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F935D" w14:textId="74ADA299" w:rsidR="001C2720" w:rsidRPr="005E6830" w:rsidRDefault="006530B0" w:rsidP="00806CFA">
      <w:pPr>
        <w:spacing w:after="0" w:line="480" w:lineRule="auto"/>
        <w:jc w:val="center"/>
        <w:rPr>
          <w:b/>
          <w:bCs/>
          <w:color w:val="000000" w:themeColor="text1"/>
          <w:lang w:val="en-US"/>
        </w:rPr>
      </w:pPr>
      <w:r w:rsidRPr="005E6830">
        <w:rPr>
          <w:b/>
          <w:bCs/>
          <w:color w:val="000000" w:themeColor="text1"/>
          <w:lang w:val="en-US"/>
        </w:rPr>
        <w:t>Supplementary Material</w:t>
      </w:r>
    </w:p>
    <w:p w14:paraId="73381EDB" w14:textId="48A8DCE3" w:rsidR="0083147D" w:rsidRPr="005E6830" w:rsidRDefault="00243EEF" w:rsidP="00CB2BC7">
      <w:pPr>
        <w:spacing w:after="0" w:line="480" w:lineRule="auto"/>
        <w:rPr>
          <w:b/>
          <w:bCs/>
          <w:color w:val="000000" w:themeColor="text1"/>
          <w:lang w:val="en-US"/>
        </w:rPr>
      </w:pPr>
      <w:r w:rsidRPr="005E6830">
        <w:rPr>
          <w:b/>
          <w:bCs/>
          <w:color w:val="000000" w:themeColor="text1"/>
          <w:lang w:val="en-US"/>
        </w:rPr>
        <w:t>Table S1</w:t>
      </w:r>
    </w:p>
    <w:p w14:paraId="33CB7B23" w14:textId="1ACFDE4A" w:rsidR="00243EEF" w:rsidRPr="005E6830" w:rsidRDefault="005E308F" w:rsidP="00CB2BC7">
      <w:pPr>
        <w:spacing w:after="0" w:line="480" w:lineRule="auto"/>
        <w:rPr>
          <w:i/>
          <w:iCs/>
          <w:color w:val="000000" w:themeColor="text1"/>
          <w:lang w:val="en-US"/>
        </w:rPr>
      </w:pPr>
      <w:r w:rsidRPr="005E6830">
        <w:rPr>
          <w:i/>
          <w:iCs/>
          <w:color w:val="000000" w:themeColor="text1"/>
          <w:lang w:val="en-US"/>
        </w:rPr>
        <w:t>Co-occurring p</w:t>
      </w:r>
      <w:r w:rsidR="00243EEF" w:rsidRPr="005E6830">
        <w:rPr>
          <w:i/>
          <w:iCs/>
          <w:color w:val="000000" w:themeColor="text1"/>
          <w:lang w:val="en-US"/>
        </w:rPr>
        <w:t xml:space="preserve">sychiatric </w:t>
      </w:r>
      <w:r w:rsidRPr="005E6830">
        <w:rPr>
          <w:i/>
          <w:iCs/>
          <w:color w:val="000000" w:themeColor="text1"/>
          <w:lang w:val="en-US"/>
        </w:rPr>
        <w:t>conditions</w:t>
      </w:r>
      <w:r w:rsidR="00A467D1" w:rsidRPr="005E6830">
        <w:rPr>
          <w:i/>
          <w:iCs/>
          <w:color w:val="000000" w:themeColor="text1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43"/>
        <w:tblW w:w="0" w:type="auto"/>
        <w:tblLook w:val="04A0" w:firstRow="1" w:lastRow="0" w:firstColumn="1" w:lastColumn="0" w:noHBand="0" w:noVBand="1"/>
      </w:tblPr>
      <w:tblGrid>
        <w:gridCol w:w="6211"/>
        <w:gridCol w:w="1427"/>
        <w:gridCol w:w="1427"/>
      </w:tblGrid>
      <w:tr w:rsidR="005E6830" w:rsidRPr="005E6830" w14:paraId="4F8E8ABA" w14:textId="77777777" w:rsidTr="00806CF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34DDC1F" w14:textId="0A0631BD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5E683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o</w:t>
            </w:r>
            <w:r w:rsidR="00966F71" w:rsidRPr="005E683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nditions</w:t>
            </w:r>
            <w:r w:rsidRPr="005E683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02537F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A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4A1EDA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NAP </w:t>
            </w:r>
          </w:p>
        </w:tc>
      </w:tr>
      <w:tr w:rsidR="005E6830" w:rsidRPr="005E6830" w14:paraId="18A6CD8A" w14:textId="77777777" w:rsidTr="00806CF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CF363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1F36F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 (58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4B454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 (49.0)</w:t>
            </w:r>
          </w:p>
        </w:tc>
      </w:tr>
      <w:tr w:rsidR="005E6830" w:rsidRPr="005E6830" w14:paraId="45ABBB6A" w14:textId="77777777" w:rsidTr="00806C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7E480" w14:textId="10D46273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ocial </w:t>
            </w:r>
            <w:r w:rsidR="00D95214"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5D345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6F6ED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 (25.5)</w:t>
            </w:r>
          </w:p>
        </w:tc>
      </w:tr>
      <w:tr w:rsidR="005E6830" w:rsidRPr="005E6830" w14:paraId="61C06A0D" w14:textId="77777777" w:rsidTr="00806C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198C3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ttention deficit hyperactivity disorder (ADH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E6714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535DE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(9.8)</w:t>
            </w:r>
          </w:p>
        </w:tc>
      </w:tr>
      <w:tr w:rsidR="005E6830" w:rsidRPr="005E6830" w14:paraId="61842DC6" w14:textId="77777777" w:rsidTr="00806C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5DD9" w14:textId="0A799289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sessive</w:t>
            </w:r>
            <w:r w:rsidR="00D95214"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</w:t>
            </w: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ulsive disorder (OC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219B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EDA1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(5.9)</w:t>
            </w:r>
          </w:p>
        </w:tc>
      </w:tr>
      <w:tr w:rsidR="005E6830" w:rsidRPr="005E6830" w14:paraId="7937DB87" w14:textId="77777777" w:rsidTr="00806CF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D018A" w14:textId="51BE7F5B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psychiatric </w:t>
            </w:r>
            <w:r w:rsidR="00966F71"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0C13C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 (2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1D3D1" w14:textId="77777777" w:rsidR="00F12044" w:rsidRPr="005E6830" w:rsidRDefault="00F12044" w:rsidP="00806CF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 (23.5)</w:t>
            </w:r>
          </w:p>
        </w:tc>
      </w:tr>
      <w:tr w:rsidR="005E6830" w:rsidRPr="005E6830" w14:paraId="3A5D0119" w14:textId="77777777" w:rsidTr="00806CFA"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EEDCBBE" w14:textId="77777777" w:rsidR="00F12044" w:rsidRPr="005E6830" w:rsidRDefault="00F12044" w:rsidP="00806C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According to ICD-10 criteria in N (%), at least suspected diagnosis. Multiple diagnoses are possible. </w:t>
            </w:r>
          </w:p>
          <w:p w14:paraId="33AE220C" w14:textId="78A35702" w:rsidR="00F12044" w:rsidRPr="005E6830" w:rsidRDefault="00F12044" w:rsidP="00806CF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bookmarkStart w:id="0" w:name="_Hlk165372918"/>
            <w:proofErr w:type="gramStart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AP:</w:t>
            </w:r>
            <w:proofErr w:type="gramEnd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Autistic</w:t>
            </w:r>
            <w:proofErr w:type="spellEnd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gramStart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participants;</w:t>
            </w:r>
            <w:proofErr w:type="gramEnd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gramStart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NAP:</w:t>
            </w:r>
            <w:proofErr w:type="gramEnd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="009863CE"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n</w:t>
            </w:r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on-</w:t>
            </w:r>
            <w:proofErr w:type="spellStart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autistic</w:t>
            </w:r>
            <w:proofErr w:type="spellEnd"/>
            <w:r w:rsidRPr="005E683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 participants.</w:t>
            </w:r>
            <w:bookmarkEnd w:id="0"/>
          </w:p>
        </w:tc>
      </w:tr>
    </w:tbl>
    <w:p w14:paraId="679807C6" w14:textId="77777777" w:rsidR="00F12044" w:rsidRPr="005E6830" w:rsidRDefault="00F12044" w:rsidP="009D568D">
      <w:pPr>
        <w:spacing w:after="0" w:line="480" w:lineRule="auto"/>
        <w:rPr>
          <w:b/>
          <w:bCs/>
          <w:color w:val="000000" w:themeColor="text1"/>
          <w:highlight w:val="green"/>
          <w:lang w:val="en-US"/>
        </w:rPr>
      </w:pPr>
    </w:p>
    <w:p w14:paraId="42812DEB" w14:textId="77777777" w:rsidR="00806CFA" w:rsidRPr="005E6830" w:rsidRDefault="00806CFA" w:rsidP="009D568D">
      <w:pPr>
        <w:spacing w:after="0" w:line="480" w:lineRule="auto"/>
        <w:rPr>
          <w:b/>
          <w:bCs/>
          <w:color w:val="000000" w:themeColor="text1"/>
          <w:highlight w:val="green"/>
          <w:lang w:val="en-US"/>
        </w:rPr>
      </w:pPr>
    </w:p>
    <w:p w14:paraId="56B87CE6" w14:textId="77777777" w:rsidR="00806CFA" w:rsidRPr="005E6830" w:rsidRDefault="00CF4DFD" w:rsidP="009D568D">
      <w:pPr>
        <w:spacing w:after="0" w:line="480" w:lineRule="auto"/>
        <w:rPr>
          <w:b/>
          <w:bCs/>
          <w:color w:val="000000" w:themeColor="text1"/>
          <w:lang w:val="en-US"/>
        </w:rPr>
      </w:pPr>
      <w:r w:rsidRPr="005E6830">
        <w:rPr>
          <w:b/>
          <w:bCs/>
          <w:color w:val="000000" w:themeColor="text1"/>
          <w:lang w:val="en-US"/>
        </w:rPr>
        <w:t>Figure S1</w:t>
      </w:r>
    </w:p>
    <w:p w14:paraId="5B8D677F" w14:textId="4DCAE606" w:rsidR="00CF4DFD" w:rsidRPr="005E6830" w:rsidRDefault="00CF4DFD" w:rsidP="009D568D">
      <w:pPr>
        <w:spacing w:after="0" w:line="480" w:lineRule="auto"/>
        <w:rPr>
          <w:i/>
          <w:iCs/>
          <w:color w:val="000000" w:themeColor="text1"/>
          <w:lang w:val="en-US"/>
        </w:rPr>
      </w:pPr>
      <w:r w:rsidRPr="005E6830">
        <w:rPr>
          <w:i/>
          <w:iCs/>
          <w:color w:val="000000" w:themeColor="text1"/>
          <w:lang w:val="en-US"/>
        </w:rPr>
        <w:t xml:space="preserve">Boxplots of PD </w:t>
      </w:r>
      <w:r w:rsidR="001632B7" w:rsidRPr="005E6830">
        <w:rPr>
          <w:i/>
          <w:iCs/>
          <w:color w:val="000000" w:themeColor="text1"/>
          <w:lang w:val="en-US"/>
        </w:rPr>
        <w:t>dimensions</w:t>
      </w:r>
      <w:r w:rsidRPr="005E6830">
        <w:rPr>
          <w:i/>
          <w:iCs/>
          <w:color w:val="000000" w:themeColor="text1"/>
          <w:lang w:val="en-US"/>
        </w:rPr>
        <w:t xml:space="preserve"> in all three diagnostic groups</w:t>
      </w:r>
    </w:p>
    <w:p w14:paraId="7EBA9A4D" w14:textId="0096A572" w:rsidR="009D568D" w:rsidRPr="005E6830" w:rsidRDefault="00FC6F42" w:rsidP="009D568D">
      <w:pPr>
        <w:spacing w:after="0" w:line="480" w:lineRule="auto"/>
        <w:rPr>
          <w:b/>
          <w:bCs/>
          <w:color w:val="000000" w:themeColor="text1"/>
          <w:highlight w:val="yellow"/>
        </w:rPr>
      </w:pPr>
      <w:r w:rsidRPr="005E6830">
        <w:rPr>
          <w:b/>
          <w:bCs/>
          <w:noProof/>
          <w:color w:val="000000" w:themeColor="text1"/>
          <w:highlight w:val="yellow"/>
          <w:lang w:eastAsia="de-DE"/>
        </w:rPr>
        <w:drawing>
          <wp:inline distT="0" distB="0" distL="0" distR="0" wp14:anchorId="2E55BC37" wp14:editId="7F3F59CA">
            <wp:extent cx="5760720" cy="3157420"/>
            <wp:effectExtent l="0" t="0" r="0" b="5080"/>
            <wp:docPr id="282244733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244733" name="Grafik 1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E7069" w14:textId="0A168A87" w:rsidR="009D568D" w:rsidRPr="005E6830" w:rsidRDefault="00806CFA" w:rsidP="009D568D">
      <w:pPr>
        <w:spacing w:after="0" w:line="480" w:lineRule="auto"/>
        <w:rPr>
          <w:i/>
          <w:iCs/>
          <w:color w:val="000000" w:themeColor="text1"/>
          <w:lang w:val="en-US"/>
        </w:rPr>
      </w:pPr>
      <w:r w:rsidRPr="005E6830">
        <w:rPr>
          <w:i/>
          <w:iCs/>
          <w:color w:val="000000" w:themeColor="text1"/>
          <w:lang w:val="en-US"/>
        </w:rPr>
        <w:t xml:space="preserve">Note. </w:t>
      </w:r>
      <w:r w:rsidRPr="005E6830">
        <w:rPr>
          <w:color w:val="000000" w:themeColor="text1"/>
          <w:lang w:val="en-US"/>
        </w:rPr>
        <w:t>AP: Autistic participants; NAP: non-autistic participants; NP: neurotypical participants.</w:t>
      </w:r>
    </w:p>
    <w:p w14:paraId="3FEB5079" w14:textId="77777777" w:rsidR="009D568D" w:rsidRPr="005E6830" w:rsidRDefault="009D568D" w:rsidP="009D568D">
      <w:pPr>
        <w:spacing w:after="0" w:line="480" w:lineRule="auto"/>
        <w:rPr>
          <w:b/>
          <w:bCs/>
          <w:color w:val="000000" w:themeColor="text1"/>
          <w:highlight w:val="yellow"/>
          <w:lang w:val="en-US"/>
        </w:rPr>
      </w:pPr>
    </w:p>
    <w:p w14:paraId="0F861E4E" w14:textId="3C6484C8" w:rsidR="00CF4DFD" w:rsidRPr="005E6830" w:rsidRDefault="00CF4DFD">
      <w:pPr>
        <w:rPr>
          <w:b/>
          <w:bCs/>
          <w:color w:val="000000" w:themeColor="text1"/>
          <w:highlight w:val="yellow"/>
          <w:lang w:val="en-US"/>
        </w:rPr>
      </w:pPr>
    </w:p>
    <w:p w14:paraId="17F276F0" w14:textId="3A801275" w:rsidR="005D793D" w:rsidRPr="005E6830" w:rsidRDefault="005D793D" w:rsidP="00FC6F42">
      <w:pPr>
        <w:keepNext/>
        <w:spacing w:after="0" w:line="480" w:lineRule="auto"/>
        <w:jc w:val="both"/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  <w:lastRenderedPageBreak/>
        <w:t xml:space="preserve">Table </w:t>
      </w:r>
      <w:r w:rsidR="00CF4DFD" w:rsidRPr="005E6830"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  <w:t>S2a</w:t>
      </w:r>
    </w:p>
    <w:p w14:paraId="46258FB5" w14:textId="1D49FD1D" w:rsidR="00CF4DFD" w:rsidRPr="005E6830" w:rsidRDefault="00CF4DFD" w:rsidP="00FC6F42">
      <w:pPr>
        <w:keepNext/>
        <w:spacing w:after="0" w:line="480" w:lineRule="auto"/>
        <w:jc w:val="both"/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  <w:t>Correlations of study variables in AP</w:t>
      </w:r>
    </w:p>
    <w:tbl>
      <w:tblPr>
        <w:tblStyle w:val="TableGridLight"/>
        <w:tblW w:w="5394" w:type="pct"/>
        <w:tblLayout w:type="fixed"/>
        <w:tblLook w:val="04A0" w:firstRow="1" w:lastRow="0" w:firstColumn="1" w:lastColumn="0" w:noHBand="0" w:noVBand="1"/>
      </w:tblPr>
      <w:tblGrid>
        <w:gridCol w:w="1135"/>
        <w:gridCol w:w="1416"/>
        <w:gridCol w:w="1205"/>
        <w:gridCol w:w="1205"/>
        <w:gridCol w:w="1205"/>
        <w:gridCol w:w="1205"/>
        <w:gridCol w:w="1205"/>
        <w:gridCol w:w="1205"/>
      </w:tblGrid>
      <w:tr w:rsidR="005E6830" w:rsidRPr="005E6830" w14:paraId="0F1D4779" w14:textId="77777777" w:rsidTr="00712092">
        <w:trPr>
          <w:trHeight w:val="288"/>
        </w:trPr>
        <w:tc>
          <w:tcPr>
            <w:tcW w:w="1304" w:type="pct"/>
            <w:gridSpan w:val="2"/>
            <w:tcBorders>
              <w:top w:val="nil"/>
              <w:left w:val="nil"/>
            </w:tcBorders>
            <w:noWrap/>
            <w:hideMark/>
          </w:tcPr>
          <w:p w14:paraId="7CD26EE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6" w:type="pct"/>
            <w:noWrap/>
            <w:hideMark/>
          </w:tcPr>
          <w:p w14:paraId="2FF6C202" w14:textId="10C4A44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16" w:type="pct"/>
            <w:noWrap/>
            <w:hideMark/>
          </w:tcPr>
          <w:p w14:paraId="287D91E2" w14:textId="351085B3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16" w:type="pct"/>
            <w:noWrap/>
            <w:hideMark/>
          </w:tcPr>
          <w:p w14:paraId="745245B1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616" w:type="pct"/>
            <w:noWrap/>
            <w:hideMark/>
          </w:tcPr>
          <w:p w14:paraId="13489928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616" w:type="pct"/>
            <w:noWrap/>
            <w:hideMark/>
          </w:tcPr>
          <w:p w14:paraId="63283EC3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616" w:type="pct"/>
            <w:noWrap/>
            <w:hideMark/>
          </w:tcPr>
          <w:p w14:paraId="19FCB7A0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</w:tr>
      <w:tr w:rsidR="005E6830" w:rsidRPr="005E6830" w14:paraId="0287235B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714BB855" w14:textId="1E619751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24" w:type="pct"/>
            <w:noWrap/>
            <w:hideMark/>
          </w:tcPr>
          <w:p w14:paraId="00EB8ABF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67366A3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6" w:type="pct"/>
            <w:noWrap/>
            <w:hideMark/>
          </w:tcPr>
          <w:p w14:paraId="2D95E65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6" w:type="pct"/>
            <w:noWrap/>
            <w:hideMark/>
          </w:tcPr>
          <w:p w14:paraId="6AB1C66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16" w:type="pct"/>
            <w:noWrap/>
            <w:hideMark/>
          </w:tcPr>
          <w:p w14:paraId="41147B5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16" w:type="pct"/>
            <w:noWrap/>
            <w:hideMark/>
          </w:tcPr>
          <w:p w14:paraId="49CC74F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6" w:type="pct"/>
            <w:noWrap/>
            <w:hideMark/>
          </w:tcPr>
          <w:p w14:paraId="43B143E9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5E6830" w:rsidRPr="005E6830" w14:paraId="58C5AD8F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15640824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39991BC2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41CAA151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159B70F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616" w:type="pct"/>
            <w:noWrap/>
            <w:hideMark/>
          </w:tcPr>
          <w:p w14:paraId="0749E46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23</w:t>
            </w:r>
          </w:p>
        </w:tc>
        <w:tc>
          <w:tcPr>
            <w:tcW w:w="616" w:type="pct"/>
            <w:noWrap/>
            <w:hideMark/>
          </w:tcPr>
          <w:p w14:paraId="38CC75D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1*</w:t>
            </w:r>
          </w:p>
        </w:tc>
        <w:tc>
          <w:tcPr>
            <w:tcW w:w="616" w:type="pct"/>
            <w:noWrap/>
            <w:hideMark/>
          </w:tcPr>
          <w:p w14:paraId="16D0E5C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6" w:type="pct"/>
            <w:noWrap/>
            <w:hideMark/>
          </w:tcPr>
          <w:p w14:paraId="670C2A7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1*</w:t>
            </w:r>
          </w:p>
        </w:tc>
      </w:tr>
      <w:tr w:rsidR="005E6830" w:rsidRPr="005E6830" w14:paraId="04971246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2A025BC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44D46E8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24A0BA4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45165CE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4, 0.37]</w:t>
            </w:r>
          </w:p>
        </w:tc>
        <w:tc>
          <w:tcPr>
            <w:tcW w:w="616" w:type="pct"/>
            <w:noWrap/>
            <w:hideMark/>
          </w:tcPr>
          <w:p w14:paraId="05F7DFF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9, 0.33]</w:t>
            </w:r>
          </w:p>
        </w:tc>
        <w:tc>
          <w:tcPr>
            <w:tcW w:w="616" w:type="pct"/>
            <w:noWrap/>
            <w:hideMark/>
          </w:tcPr>
          <w:p w14:paraId="1157E7D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1, 0.40]</w:t>
            </w:r>
          </w:p>
        </w:tc>
        <w:tc>
          <w:tcPr>
            <w:tcW w:w="616" w:type="pct"/>
            <w:noWrap/>
            <w:hideMark/>
          </w:tcPr>
          <w:p w14:paraId="7465E62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6, 0.51]</w:t>
            </w:r>
          </w:p>
        </w:tc>
        <w:tc>
          <w:tcPr>
            <w:tcW w:w="616" w:type="pct"/>
            <w:noWrap/>
            <w:hideMark/>
          </w:tcPr>
          <w:p w14:paraId="043BC8E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2, 0.47]</w:t>
            </w:r>
          </w:p>
        </w:tc>
      </w:tr>
      <w:tr w:rsidR="005E6830" w:rsidRPr="005E6830" w14:paraId="57B1F824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32A4BE6E" w14:textId="7323A100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24" w:type="pct"/>
            <w:noWrap/>
            <w:hideMark/>
          </w:tcPr>
          <w:p w14:paraId="752A41DF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712E05E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6" w:type="pct"/>
            <w:noWrap/>
            <w:hideMark/>
          </w:tcPr>
          <w:p w14:paraId="0DA4DBA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6" w:type="pct"/>
            <w:noWrap/>
            <w:hideMark/>
          </w:tcPr>
          <w:p w14:paraId="088BC88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16" w:type="pct"/>
            <w:noWrap/>
            <w:hideMark/>
          </w:tcPr>
          <w:p w14:paraId="7598864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6" w:type="pct"/>
            <w:noWrap/>
            <w:hideMark/>
          </w:tcPr>
          <w:p w14:paraId="77637A0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6" w:type="pct"/>
            <w:noWrap/>
            <w:hideMark/>
          </w:tcPr>
          <w:p w14:paraId="3E4E2A1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5E6830" w:rsidRPr="005E6830" w14:paraId="70BC6121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61896EF8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7072FD87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0675114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616" w:type="pct"/>
            <w:noWrap/>
            <w:hideMark/>
          </w:tcPr>
          <w:p w14:paraId="5425176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2E009EB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616" w:type="pct"/>
            <w:noWrap/>
            <w:hideMark/>
          </w:tcPr>
          <w:p w14:paraId="68D6B94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3*</w:t>
            </w:r>
          </w:p>
        </w:tc>
        <w:tc>
          <w:tcPr>
            <w:tcW w:w="616" w:type="pct"/>
            <w:noWrap/>
            <w:hideMark/>
          </w:tcPr>
          <w:p w14:paraId="1090072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616" w:type="pct"/>
            <w:noWrap/>
            <w:hideMark/>
          </w:tcPr>
          <w:p w14:paraId="007056B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65</w:t>
            </w:r>
          </w:p>
        </w:tc>
      </w:tr>
      <w:tr w:rsidR="005E6830" w:rsidRPr="005E6830" w14:paraId="7D0530D4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5E73258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118302A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6A09B2B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4, 0.37]</w:t>
            </w:r>
          </w:p>
        </w:tc>
        <w:tc>
          <w:tcPr>
            <w:tcW w:w="616" w:type="pct"/>
            <w:noWrap/>
            <w:hideMark/>
          </w:tcPr>
          <w:p w14:paraId="1119B52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224671A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4, 0.31]</w:t>
            </w:r>
          </w:p>
        </w:tc>
        <w:tc>
          <w:tcPr>
            <w:tcW w:w="616" w:type="pct"/>
            <w:noWrap/>
            <w:hideMark/>
          </w:tcPr>
          <w:p w14:paraId="038201A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3, 0.38]</w:t>
            </w:r>
          </w:p>
        </w:tc>
        <w:tc>
          <w:tcPr>
            <w:tcW w:w="616" w:type="pct"/>
            <w:noWrap/>
            <w:hideMark/>
          </w:tcPr>
          <w:p w14:paraId="2D857D0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 xml:space="preserve">[-0.08, 0.34] </w:t>
            </w:r>
          </w:p>
        </w:tc>
        <w:tc>
          <w:tcPr>
            <w:tcW w:w="616" w:type="pct"/>
            <w:noWrap/>
            <w:hideMark/>
          </w:tcPr>
          <w:p w14:paraId="7519E22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19]</w:t>
            </w:r>
          </w:p>
        </w:tc>
      </w:tr>
      <w:tr w:rsidR="005E6830" w:rsidRPr="005E6830" w14:paraId="276327D1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4B2F263B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724" w:type="pct"/>
            <w:noWrap/>
            <w:hideMark/>
          </w:tcPr>
          <w:p w14:paraId="6ADA90F4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5DF7D394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16" w:type="pct"/>
            <w:noWrap/>
            <w:hideMark/>
          </w:tcPr>
          <w:p w14:paraId="077CC72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16" w:type="pct"/>
            <w:noWrap/>
            <w:hideMark/>
          </w:tcPr>
          <w:p w14:paraId="58F2178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6" w:type="pct"/>
            <w:noWrap/>
            <w:hideMark/>
          </w:tcPr>
          <w:p w14:paraId="5A7EBFB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16" w:type="pct"/>
            <w:noWrap/>
            <w:hideMark/>
          </w:tcPr>
          <w:p w14:paraId="4B8D7F2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6" w:type="pct"/>
            <w:noWrap/>
            <w:hideMark/>
          </w:tcPr>
          <w:p w14:paraId="0E53294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5E6830" w:rsidRPr="005E6830" w14:paraId="3FADAC95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21FB380C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3DA1E3E6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06B0C999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23</w:t>
            </w:r>
          </w:p>
        </w:tc>
        <w:tc>
          <w:tcPr>
            <w:tcW w:w="616" w:type="pct"/>
            <w:noWrap/>
            <w:hideMark/>
          </w:tcPr>
          <w:p w14:paraId="47329A4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616" w:type="pct"/>
            <w:noWrap/>
            <w:hideMark/>
          </w:tcPr>
          <w:p w14:paraId="7B56136C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303410D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5876020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616" w:type="pct"/>
            <w:noWrap/>
            <w:hideMark/>
          </w:tcPr>
          <w:p w14:paraId="4239D50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</w:tr>
      <w:tr w:rsidR="005E6830" w:rsidRPr="005E6830" w14:paraId="37BD9B5F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4C29777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383960B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0C3FED9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9, 0.33]</w:t>
            </w:r>
          </w:p>
        </w:tc>
        <w:tc>
          <w:tcPr>
            <w:tcW w:w="616" w:type="pct"/>
            <w:noWrap/>
            <w:hideMark/>
          </w:tcPr>
          <w:p w14:paraId="0B8AEB5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4, 0.31]</w:t>
            </w:r>
          </w:p>
        </w:tc>
        <w:tc>
          <w:tcPr>
            <w:tcW w:w="616" w:type="pct"/>
            <w:noWrap/>
            <w:hideMark/>
          </w:tcPr>
          <w:p w14:paraId="6B740E0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5E4AE1B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2, 0.56]</w:t>
            </w:r>
          </w:p>
        </w:tc>
        <w:tc>
          <w:tcPr>
            <w:tcW w:w="616" w:type="pct"/>
            <w:noWrap/>
            <w:hideMark/>
          </w:tcPr>
          <w:p w14:paraId="79C1BB6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8, 0.37]</w:t>
            </w:r>
          </w:p>
        </w:tc>
        <w:tc>
          <w:tcPr>
            <w:tcW w:w="616" w:type="pct"/>
            <w:noWrap/>
            <w:hideMark/>
          </w:tcPr>
          <w:p w14:paraId="183EAE9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51]</w:t>
            </w:r>
          </w:p>
        </w:tc>
      </w:tr>
      <w:tr w:rsidR="005E6830" w:rsidRPr="005E6830" w14:paraId="5D7EACBA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7FFE5949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724" w:type="pct"/>
            <w:noWrap/>
            <w:hideMark/>
          </w:tcPr>
          <w:p w14:paraId="5BB43430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2B42FA3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16" w:type="pct"/>
            <w:noWrap/>
            <w:hideMark/>
          </w:tcPr>
          <w:p w14:paraId="4385F59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16" w:type="pct"/>
            <w:noWrap/>
            <w:hideMark/>
          </w:tcPr>
          <w:p w14:paraId="052B3AA9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16" w:type="pct"/>
            <w:noWrap/>
            <w:hideMark/>
          </w:tcPr>
          <w:p w14:paraId="66761D9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6" w:type="pct"/>
            <w:noWrap/>
            <w:hideMark/>
          </w:tcPr>
          <w:p w14:paraId="5C5A0C89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16" w:type="pct"/>
            <w:noWrap/>
            <w:hideMark/>
          </w:tcPr>
          <w:p w14:paraId="059FC614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5E6830" w:rsidRPr="005E6830" w14:paraId="326D6D84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5FB55600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4AB1368F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0B86EFC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1*</w:t>
            </w:r>
          </w:p>
        </w:tc>
        <w:tc>
          <w:tcPr>
            <w:tcW w:w="616" w:type="pct"/>
            <w:noWrap/>
            <w:hideMark/>
          </w:tcPr>
          <w:p w14:paraId="52A896D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3*</w:t>
            </w:r>
          </w:p>
        </w:tc>
        <w:tc>
          <w:tcPr>
            <w:tcW w:w="616" w:type="pct"/>
            <w:noWrap/>
            <w:hideMark/>
          </w:tcPr>
          <w:p w14:paraId="28B01DE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07793384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4FBA12B0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306BCB9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</w:tr>
      <w:tr w:rsidR="005E6830" w:rsidRPr="005E6830" w14:paraId="65D15C8D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B0F33C0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01411B94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39CBB38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1, 0.40]</w:t>
            </w:r>
          </w:p>
        </w:tc>
        <w:tc>
          <w:tcPr>
            <w:tcW w:w="616" w:type="pct"/>
            <w:noWrap/>
            <w:hideMark/>
          </w:tcPr>
          <w:p w14:paraId="56B3868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3, 0.38]</w:t>
            </w:r>
          </w:p>
        </w:tc>
        <w:tc>
          <w:tcPr>
            <w:tcW w:w="616" w:type="pct"/>
            <w:noWrap/>
            <w:hideMark/>
          </w:tcPr>
          <w:p w14:paraId="403BF23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2, 0.56]</w:t>
            </w:r>
          </w:p>
        </w:tc>
        <w:tc>
          <w:tcPr>
            <w:tcW w:w="616" w:type="pct"/>
            <w:noWrap/>
            <w:hideMark/>
          </w:tcPr>
          <w:p w14:paraId="56C7B1F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460270D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1, 0.59]</w:t>
            </w:r>
          </w:p>
        </w:tc>
        <w:tc>
          <w:tcPr>
            <w:tcW w:w="616" w:type="pct"/>
            <w:noWrap/>
            <w:hideMark/>
          </w:tcPr>
          <w:p w14:paraId="66AF154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2, 0.52]</w:t>
            </w:r>
          </w:p>
        </w:tc>
      </w:tr>
      <w:tr w:rsidR="005E6830" w:rsidRPr="005E6830" w14:paraId="34A32DAF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2BD879CC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724" w:type="pct"/>
            <w:noWrap/>
            <w:hideMark/>
          </w:tcPr>
          <w:p w14:paraId="2AC54228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6C87B11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6" w:type="pct"/>
            <w:noWrap/>
            <w:hideMark/>
          </w:tcPr>
          <w:p w14:paraId="2CA2119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16" w:type="pct"/>
            <w:noWrap/>
            <w:hideMark/>
          </w:tcPr>
          <w:p w14:paraId="608A352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6" w:type="pct"/>
            <w:noWrap/>
            <w:hideMark/>
          </w:tcPr>
          <w:p w14:paraId="3126352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16" w:type="pct"/>
            <w:noWrap/>
            <w:hideMark/>
          </w:tcPr>
          <w:p w14:paraId="21D2933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6" w:type="pct"/>
            <w:noWrap/>
            <w:hideMark/>
          </w:tcPr>
          <w:p w14:paraId="266610E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5E6830" w:rsidRPr="005E6830" w14:paraId="2994591E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731C5C27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22082C3F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2E962BE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6" w:type="pct"/>
            <w:noWrap/>
            <w:hideMark/>
          </w:tcPr>
          <w:p w14:paraId="521F0D8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616" w:type="pct"/>
            <w:noWrap/>
            <w:hideMark/>
          </w:tcPr>
          <w:p w14:paraId="0C57520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616" w:type="pct"/>
            <w:noWrap/>
            <w:hideMark/>
          </w:tcPr>
          <w:p w14:paraId="0CF3C4A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7ECBB47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67D676B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30A5866D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B2B8E31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10FAD3C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019B5B4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6, 0.51]</w:t>
            </w:r>
          </w:p>
        </w:tc>
        <w:tc>
          <w:tcPr>
            <w:tcW w:w="616" w:type="pct"/>
            <w:noWrap/>
            <w:hideMark/>
          </w:tcPr>
          <w:p w14:paraId="400A62E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 xml:space="preserve">[-0.08, 0.34] </w:t>
            </w:r>
          </w:p>
        </w:tc>
        <w:tc>
          <w:tcPr>
            <w:tcW w:w="616" w:type="pct"/>
            <w:noWrap/>
            <w:hideMark/>
          </w:tcPr>
          <w:p w14:paraId="698202A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8, 0.37]</w:t>
            </w:r>
          </w:p>
        </w:tc>
        <w:tc>
          <w:tcPr>
            <w:tcW w:w="616" w:type="pct"/>
            <w:noWrap/>
            <w:hideMark/>
          </w:tcPr>
          <w:p w14:paraId="3BAC9CD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1, 0.59]</w:t>
            </w:r>
          </w:p>
        </w:tc>
        <w:tc>
          <w:tcPr>
            <w:tcW w:w="616" w:type="pct"/>
            <w:noWrap/>
            <w:hideMark/>
          </w:tcPr>
          <w:p w14:paraId="68095AE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pct"/>
            <w:noWrap/>
            <w:hideMark/>
          </w:tcPr>
          <w:p w14:paraId="49F0A98E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3, 0.69]</w:t>
            </w:r>
          </w:p>
        </w:tc>
      </w:tr>
      <w:tr w:rsidR="005E6830" w:rsidRPr="005E6830" w14:paraId="0ADCC552" w14:textId="77777777" w:rsidTr="00712092">
        <w:trPr>
          <w:trHeight w:val="288"/>
        </w:trPr>
        <w:tc>
          <w:tcPr>
            <w:tcW w:w="580" w:type="pct"/>
            <w:tcBorders>
              <w:bottom w:val="nil"/>
            </w:tcBorders>
            <w:noWrap/>
            <w:hideMark/>
          </w:tcPr>
          <w:p w14:paraId="5922D545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  <w:tc>
          <w:tcPr>
            <w:tcW w:w="724" w:type="pct"/>
            <w:noWrap/>
            <w:hideMark/>
          </w:tcPr>
          <w:p w14:paraId="285C9175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024503BC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16" w:type="pct"/>
            <w:noWrap/>
            <w:hideMark/>
          </w:tcPr>
          <w:p w14:paraId="2CACE8B0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16" w:type="pct"/>
            <w:noWrap/>
            <w:hideMark/>
          </w:tcPr>
          <w:p w14:paraId="006773EC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16" w:type="pct"/>
            <w:noWrap/>
            <w:hideMark/>
          </w:tcPr>
          <w:p w14:paraId="1BD6CFE5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6" w:type="pct"/>
            <w:noWrap/>
            <w:hideMark/>
          </w:tcPr>
          <w:p w14:paraId="1AF24FA6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16" w:type="pct"/>
            <w:noWrap/>
            <w:hideMark/>
          </w:tcPr>
          <w:p w14:paraId="5CE651C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E6830" w:rsidRPr="005E6830" w14:paraId="0D8246D9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nil"/>
            </w:tcBorders>
            <w:noWrap/>
            <w:hideMark/>
          </w:tcPr>
          <w:p w14:paraId="528A95D5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29A2EB51" w14:textId="77777777" w:rsidR="005D793D" w:rsidRPr="005E6830" w:rsidRDefault="005D793D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6A2A3B38" w14:textId="77777777" w:rsidR="005D793D" w:rsidRPr="005E6830" w:rsidRDefault="005D793D" w:rsidP="005D793D">
            <w:pPr>
              <w:rPr>
                <w:rFonts w:cstheme="minorHAnsi"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Cs/>
                <w:color w:val="000000" w:themeColor="text1"/>
                <w:sz w:val="20"/>
                <w:szCs w:val="20"/>
              </w:rPr>
              <w:t>.011*</w:t>
            </w:r>
          </w:p>
        </w:tc>
        <w:tc>
          <w:tcPr>
            <w:tcW w:w="616" w:type="pct"/>
            <w:noWrap/>
            <w:hideMark/>
          </w:tcPr>
          <w:p w14:paraId="712EC768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65</w:t>
            </w:r>
          </w:p>
        </w:tc>
        <w:tc>
          <w:tcPr>
            <w:tcW w:w="616" w:type="pct"/>
            <w:noWrap/>
            <w:hideMark/>
          </w:tcPr>
          <w:p w14:paraId="2AA4C87C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616" w:type="pct"/>
            <w:noWrap/>
            <w:hideMark/>
          </w:tcPr>
          <w:p w14:paraId="0EABFF8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616" w:type="pct"/>
            <w:noWrap/>
            <w:hideMark/>
          </w:tcPr>
          <w:p w14:paraId="7775FC7C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04640E39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5A465425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59E4B7C4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366AB83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372AD46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2, 0.47]</w:t>
            </w:r>
          </w:p>
        </w:tc>
        <w:tc>
          <w:tcPr>
            <w:tcW w:w="616" w:type="pct"/>
            <w:noWrap/>
            <w:hideMark/>
          </w:tcPr>
          <w:p w14:paraId="01243264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19]</w:t>
            </w:r>
          </w:p>
        </w:tc>
        <w:tc>
          <w:tcPr>
            <w:tcW w:w="616" w:type="pct"/>
            <w:noWrap/>
            <w:hideMark/>
          </w:tcPr>
          <w:p w14:paraId="64ADE32B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51]</w:t>
            </w:r>
          </w:p>
        </w:tc>
        <w:tc>
          <w:tcPr>
            <w:tcW w:w="616" w:type="pct"/>
            <w:noWrap/>
            <w:hideMark/>
          </w:tcPr>
          <w:p w14:paraId="7DF0D557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2, 0.52]</w:t>
            </w:r>
          </w:p>
        </w:tc>
        <w:tc>
          <w:tcPr>
            <w:tcW w:w="616" w:type="pct"/>
            <w:noWrap/>
            <w:hideMark/>
          </w:tcPr>
          <w:p w14:paraId="1B35656A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3, 0.69]</w:t>
            </w:r>
          </w:p>
        </w:tc>
        <w:tc>
          <w:tcPr>
            <w:tcW w:w="616" w:type="pct"/>
            <w:noWrap/>
            <w:hideMark/>
          </w:tcPr>
          <w:p w14:paraId="6A806241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55442A95" w14:textId="77777777" w:rsidTr="00F171F6">
        <w:trPr>
          <w:trHeight w:val="288"/>
        </w:trPr>
        <w:tc>
          <w:tcPr>
            <w:tcW w:w="580" w:type="pct"/>
            <w:vMerge w:val="restart"/>
            <w:noWrap/>
            <w:hideMark/>
          </w:tcPr>
          <w:p w14:paraId="2D1A8E4D" w14:textId="77777777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DP-IV </w:t>
            </w:r>
          </w:p>
          <w:p w14:paraId="5716E4EF" w14:textId="42255C3A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hizoid</w:t>
            </w:r>
          </w:p>
        </w:tc>
        <w:tc>
          <w:tcPr>
            <w:tcW w:w="724" w:type="pct"/>
            <w:noWrap/>
            <w:hideMark/>
          </w:tcPr>
          <w:p w14:paraId="24598855" w14:textId="77777777" w:rsidR="0034264A" w:rsidRPr="005E6830" w:rsidRDefault="0034264A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19CFE0C0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16" w:type="pct"/>
            <w:noWrap/>
            <w:hideMark/>
          </w:tcPr>
          <w:p w14:paraId="56EDDE3F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616" w:type="pct"/>
            <w:noWrap/>
            <w:hideMark/>
          </w:tcPr>
          <w:p w14:paraId="7E73EF1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6" w:type="pct"/>
            <w:noWrap/>
            <w:hideMark/>
          </w:tcPr>
          <w:p w14:paraId="40A7A416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16" w:type="pct"/>
            <w:noWrap/>
            <w:hideMark/>
          </w:tcPr>
          <w:p w14:paraId="7A4EC751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16" w:type="pct"/>
            <w:noWrap/>
            <w:hideMark/>
          </w:tcPr>
          <w:p w14:paraId="3B415AC6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5E6830" w:rsidRPr="005E6830" w14:paraId="473D949A" w14:textId="77777777" w:rsidTr="00F171F6">
        <w:trPr>
          <w:trHeight w:val="288"/>
        </w:trPr>
        <w:tc>
          <w:tcPr>
            <w:tcW w:w="580" w:type="pct"/>
            <w:vMerge/>
            <w:tcBorders>
              <w:bottom w:val="nil"/>
            </w:tcBorders>
            <w:noWrap/>
            <w:hideMark/>
          </w:tcPr>
          <w:p w14:paraId="33226900" w14:textId="77777777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4A22FACB" w14:textId="77777777" w:rsidR="0034264A" w:rsidRPr="005E6830" w:rsidRDefault="0034264A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3AFC16C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2*</w:t>
            </w:r>
          </w:p>
        </w:tc>
        <w:tc>
          <w:tcPr>
            <w:tcW w:w="616" w:type="pct"/>
            <w:noWrap/>
            <w:hideMark/>
          </w:tcPr>
          <w:p w14:paraId="74020895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48*</w:t>
            </w:r>
          </w:p>
        </w:tc>
        <w:tc>
          <w:tcPr>
            <w:tcW w:w="616" w:type="pct"/>
            <w:noWrap/>
            <w:hideMark/>
          </w:tcPr>
          <w:p w14:paraId="0D1042DA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9**</w:t>
            </w:r>
          </w:p>
        </w:tc>
        <w:tc>
          <w:tcPr>
            <w:tcW w:w="616" w:type="pct"/>
            <w:noWrap/>
            <w:hideMark/>
          </w:tcPr>
          <w:p w14:paraId="43E16F7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3A7D68D8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782BE6AE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3795D058" w14:textId="77777777" w:rsidTr="00712092">
        <w:trPr>
          <w:trHeight w:val="288"/>
        </w:trPr>
        <w:tc>
          <w:tcPr>
            <w:tcW w:w="580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07AA74C" w14:textId="77777777" w:rsidR="005D793D" w:rsidRPr="005E6830" w:rsidRDefault="005D793D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1C70CFC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2EE0A000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1, 0.39]</w:t>
            </w:r>
          </w:p>
        </w:tc>
        <w:tc>
          <w:tcPr>
            <w:tcW w:w="616" w:type="pct"/>
            <w:noWrap/>
            <w:hideMark/>
          </w:tcPr>
          <w:p w14:paraId="7A66E02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6, 0.02]</w:t>
            </w:r>
          </w:p>
        </w:tc>
        <w:tc>
          <w:tcPr>
            <w:tcW w:w="616" w:type="pct"/>
            <w:noWrap/>
            <w:hideMark/>
          </w:tcPr>
          <w:p w14:paraId="57B18B23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6, 0.42]</w:t>
            </w:r>
          </w:p>
        </w:tc>
        <w:tc>
          <w:tcPr>
            <w:tcW w:w="616" w:type="pct"/>
            <w:noWrap/>
            <w:hideMark/>
          </w:tcPr>
          <w:p w14:paraId="51339142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1, 0.60]</w:t>
            </w:r>
          </w:p>
        </w:tc>
        <w:tc>
          <w:tcPr>
            <w:tcW w:w="616" w:type="pct"/>
            <w:noWrap/>
            <w:hideMark/>
          </w:tcPr>
          <w:p w14:paraId="42587F1F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5, 0.59]</w:t>
            </w:r>
          </w:p>
        </w:tc>
        <w:tc>
          <w:tcPr>
            <w:tcW w:w="616" w:type="pct"/>
            <w:noWrap/>
            <w:hideMark/>
          </w:tcPr>
          <w:p w14:paraId="5811A28D" w14:textId="77777777" w:rsidR="005D793D" w:rsidRPr="005E6830" w:rsidRDefault="005D793D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3, 0.54]</w:t>
            </w:r>
          </w:p>
        </w:tc>
      </w:tr>
      <w:tr w:rsidR="005E6830" w:rsidRPr="005E6830" w14:paraId="55F13F30" w14:textId="77777777" w:rsidTr="00A14854">
        <w:trPr>
          <w:trHeight w:val="288"/>
        </w:trPr>
        <w:tc>
          <w:tcPr>
            <w:tcW w:w="580" w:type="pct"/>
            <w:vMerge w:val="restart"/>
            <w:noWrap/>
            <w:hideMark/>
          </w:tcPr>
          <w:p w14:paraId="096680A3" w14:textId="5161261E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 Borderline</w:t>
            </w:r>
          </w:p>
        </w:tc>
        <w:tc>
          <w:tcPr>
            <w:tcW w:w="724" w:type="pct"/>
            <w:noWrap/>
            <w:hideMark/>
          </w:tcPr>
          <w:p w14:paraId="3C619753" w14:textId="77777777" w:rsidR="0034264A" w:rsidRPr="005E6830" w:rsidRDefault="0034264A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06F72824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16" w:type="pct"/>
            <w:noWrap/>
            <w:hideMark/>
          </w:tcPr>
          <w:p w14:paraId="52CBB08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16" w:type="pct"/>
            <w:noWrap/>
            <w:hideMark/>
          </w:tcPr>
          <w:p w14:paraId="6B3F7DB6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16" w:type="pct"/>
            <w:noWrap/>
            <w:hideMark/>
          </w:tcPr>
          <w:p w14:paraId="7DC68D1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16" w:type="pct"/>
            <w:noWrap/>
            <w:hideMark/>
          </w:tcPr>
          <w:p w14:paraId="451F09B6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16" w:type="pct"/>
            <w:noWrap/>
            <w:hideMark/>
          </w:tcPr>
          <w:p w14:paraId="52C4760A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5E6830" w:rsidRPr="005E6830" w14:paraId="393887BA" w14:textId="77777777" w:rsidTr="00A14854">
        <w:trPr>
          <w:trHeight w:val="288"/>
        </w:trPr>
        <w:tc>
          <w:tcPr>
            <w:tcW w:w="580" w:type="pct"/>
            <w:vMerge/>
            <w:noWrap/>
            <w:hideMark/>
          </w:tcPr>
          <w:p w14:paraId="2312014F" w14:textId="77777777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04C90A9F" w14:textId="77777777" w:rsidR="0034264A" w:rsidRPr="005E6830" w:rsidRDefault="0034264A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2FA91DDA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27</w:t>
            </w:r>
          </w:p>
        </w:tc>
        <w:tc>
          <w:tcPr>
            <w:tcW w:w="616" w:type="pct"/>
            <w:noWrap/>
            <w:hideMark/>
          </w:tcPr>
          <w:p w14:paraId="05EAEE7E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28</w:t>
            </w:r>
          </w:p>
        </w:tc>
        <w:tc>
          <w:tcPr>
            <w:tcW w:w="616" w:type="pct"/>
            <w:noWrap/>
            <w:hideMark/>
          </w:tcPr>
          <w:p w14:paraId="20CC1764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50AA12F8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27A6A46A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616" w:type="pct"/>
            <w:noWrap/>
            <w:hideMark/>
          </w:tcPr>
          <w:p w14:paraId="3EFE34B3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6C0B6F12" w14:textId="77777777" w:rsidTr="00A14854">
        <w:trPr>
          <w:trHeight w:val="288"/>
        </w:trPr>
        <w:tc>
          <w:tcPr>
            <w:tcW w:w="580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48BBB619" w14:textId="77777777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6445BA84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62114732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25]</w:t>
            </w:r>
          </w:p>
        </w:tc>
        <w:tc>
          <w:tcPr>
            <w:tcW w:w="616" w:type="pct"/>
            <w:noWrap/>
            <w:hideMark/>
          </w:tcPr>
          <w:p w14:paraId="4BE542EC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3, 0.16]</w:t>
            </w:r>
          </w:p>
        </w:tc>
        <w:tc>
          <w:tcPr>
            <w:tcW w:w="616" w:type="pct"/>
            <w:noWrap/>
            <w:hideMark/>
          </w:tcPr>
          <w:p w14:paraId="354537F1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42, 0.72]</w:t>
            </w:r>
          </w:p>
        </w:tc>
        <w:tc>
          <w:tcPr>
            <w:tcW w:w="616" w:type="pct"/>
            <w:noWrap/>
            <w:hideMark/>
          </w:tcPr>
          <w:p w14:paraId="3B7FFB15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0]</w:t>
            </w:r>
          </w:p>
        </w:tc>
        <w:tc>
          <w:tcPr>
            <w:tcW w:w="616" w:type="pct"/>
            <w:noWrap/>
            <w:hideMark/>
          </w:tcPr>
          <w:p w14:paraId="37D02900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6, 0.37]</w:t>
            </w:r>
          </w:p>
        </w:tc>
        <w:tc>
          <w:tcPr>
            <w:tcW w:w="616" w:type="pct"/>
            <w:noWrap/>
            <w:hideMark/>
          </w:tcPr>
          <w:p w14:paraId="47C1ACB5" w14:textId="77777777" w:rsidR="0034264A" w:rsidRPr="005E6830" w:rsidRDefault="0034264A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5]</w:t>
            </w:r>
          </w:p>
        </w:tc>
      </w:tr>
      <w:tr w:rsidR="005E6830" w:rsidRPr="005E6830" w14:paraId="0E9A38D4" w14:textId="77777777" w:rsidTr="00856072">
        <w:trPr>
          <w:trHeight w:val="288"/>
        </w:trPr>
        <w:tc>
          <w:tcPr>
            <w:tcW w:w="580" w:type="pct"/>
            <w:vMerge w:val="restart"/>
            <w:noWrap/>
            <w:hideMark/>
          </w:tcPr>
          <w:p w14:paraId="5F92CC67" w14:textId="77777777" w:rsidR="00374296" w:rsidRPr="005E6830" w:rsidRDefault="00374296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</w:t>
            </w:r>
          </w:p>
          <w:p w14:paraId="32725337" w14:textId="7AA6E9CC" w:rsidR="00374296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374296"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oidant</w:t>
            </w:r>
          </w:p>
        </w:tc>
        <w:tc>
          <w:tcPr>
            <w:tcW w:w="724" w:type="pct"/>
            <w:noWrap/>
            <w:hideMark/>
          </w:tcPr>
          <w:p w14:paraId="66EF2F75" w14:textId="77777777" w:rsidR="00374296" w:rsidRPr="005E6830" w:rsidRDefault="00374296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00FC8A7A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16" w:type="pct"/>
            <w:noWrap/>
            <w:hideMark/>
          </w:tcPr>
          <w:p w14:paraId="73591E2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16" w:type="pct"/>
            <w:noWrap/>
            <w:hideMark/>
          </w:tcPr>
          <w:p w14:paraId="3CE74C23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16" w:type="pct"/>
            <w:noWrap/>
            <w:hideMark/>
          </w:tcPr>
          <w:p w14:paraId="1060AB1E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616" w:type="pct"/>
            <w:noWrap/>
            <w:hideMark/>
          </w:tcPr>
          <w:p w14:paraId="67914D8D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6" w:type="pct"/>
            <w:noWrap/>
            <w:hideMark/>
          </w:tcPr>
          <w:p w14:paraId="4C590824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5E6830" w:rsidRPr="005E6830" w14:paraId="000BC30D" w14:textId="77777777" w:rsidTr="00856072">
        <w:trPr>
          <w:trHeight w:val="288"/>
        </w:trPr>
        <w:tc>
          <w:tcPr>
            <w:tcW w:w="580" w:type="pct"/>
            <w:vMerge/>
            <w:noWrap/>
            <w:hideMark/>
          </w:tcPr>
          <w:p w14:paraId="4D82D822" w14:textId="77777777" w:rsidR="00374296" w:rsidRPr="005E6830" w:rsidRDefault="00374296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2FAA7641" w14:textId="77777777" w:rsidR="00374296" w:rsidRPr="005E6830" w:rsidRDefault="00374296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398776A7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66</w:t>
            </w:r>
          </w:p>
        </w:tc>
        <w:tc>
          <w:tcPr>
            <w:tcW w:w="616" w:type="pct"/>
            <w:noWrap/>
            <w:hideMark/>
          </w:tcPr>
          <w:p w14:paraId="1CDFB2BF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30</w:t>
            </w:r>
          </w:p>
        </w:tc>
        <w:tc>
          <w:tcPr>
            <w:tcW w:w="616" w:type="pct"/>
            <w:noWrap/>
            <w:hideMark/>
          </w:tcPr>
          <w:p w14:paraId="4CD90734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3CF62A1C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4ABA544E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616" w:type="pct"/>
            <w:noWrap/>
            <w:hideMark/>
          </w:tcPr>
          <w:p w14:paraId="69410FE5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5325B74E" w14:textId="77777777" w:rsidTr="00856072">
        <w:trPr>
          <w:trHeight w:val="288"/>
        </w:trPr>
        <w:tc>
          <w:tcPr>
            <w:tcW w:w="580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5E466AB1" w14:textId="77777777" w:rsidR="00374296" w:rsidRPr="005E6830" w:rsidRDefault="00374296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4E77DF25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noWrap/>
            <w:hideMark/>
          </w:tcPr>
          <w:p w14:paraId="67B8638F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1, 0.30]</w:t>
            </w:r>
          </w:p>
        </w:tc>
        <w:tc>
          <w:tcPr>
            <w:tcW w:w="616" w:type="pct"/>
            <w:noWrap/>
            <w:hideMark/>
          </w:tcPr>
          <w:p w14:paraId="27D04BFA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8, 0.25]</w:t>
            </w:r>
          </w:p>
        </w:tc>
        <w:tc>
          <w:tcPr>
            <w:tcW w:w="616" w:type="pct"/>
            <w:noWrap/>
            <w:hideMark/>
          </w:tcPr>
          <w:p w14:paraId="7CFF864A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6, 0.66]</w:t>
            </w:r>
          </w:p>
        </w:tc>
        <w:tc>
          <w:tcPr>
            <w:tcW w:w="616" w:type="pct"/>
            <w:noWrap/>
            <w:hideMark/>
          </w:tcPr>
          <w:p w14:paraId="71CFC83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50, 0.77]</w:t>
            </w:r>
          </w:p>
        </w:tc>
        <w:tc>
          <w:tcPr>
            <w:tcW w:w="616" w:type="pct"/>
            <w:noWrap/>
            <w:hideMark/>
          </w:tcPr>
          <w:p w14:paraId="4B41694F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2, 0.52]</w:t>
            </w:r>
          </w:p>
        </w:tc>
        <w:tc>
          <w:tcPr>
            <w:tcW w:w="616" w:type="pct"/>
            <w:noWrap/>
            <w:hideMark/>
          </w:tcPr>
          <w:p w14:paraId="2771C881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5]</w:t>
            </w:r>
          </w:p>
        </w:tc>
      </w:tr>
      <w:tr w:rsidR="005E6830" w:rsidRPr="005E6830" w14:paraId="665BAF92" w14:textId="77777777" w:rsidTr="00EB5619">
        <w:trPr>
          <w:trHeight w:val="288"/>
        </w:trPr>
        <w:tc>
          <w:tcPr>
            <w:tcW w:w="580" w:type="pct"/>
            <w:vMerge w:val="restart"/>
            <w:noWrap/>
            <w:hideMark/>
          </w:tcPr>
          <w:p w14:paraId="4C78B1E0" w14:textId="77777777" w:rsidR="00374296" w:rsidRPr="005E6830" w:rsidRDefault="00374296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</w:t>
            </w:r>
          </w:p>
          <w:p w14:paraId="68F61F3F" w14:textId="11557DE6" w:rsidR="0034264A" w:rsidRPr="005E6830" w:rsidRDefault="0034264A" w:rsidP="005D793D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C</w:t>
            </w:r>
          </w:p>
        </w:tc>
        <w:tc>
          <w:tcPr>
            <w:tcW w:w="724" w:type="pct"/>
            <w:noWrap/>
            <w:hideMark/>
          </w:tcPr>
          <w:p w14:paraId="4519B404" w14:textId="77777777" w:rsidR="00374296" w:rsidRPr="005E6830" w:rsidRDefault="00374296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6" w:type="pct"/>
            <w:noWrap/>
            <w:hideMark/>
          </w:tcPr>
          <w:p w14:paraId="061BC829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16" w:type="pct"/>
            <w:noWrap/>
            <w:hideMark/>
          </w:tcPr>
          <w:p w14:paraId="72DA840A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16" w:type="pct"/>
            <w:noWrap/>
            <w:hideMark/>
          </w:tcPr>
          <w:p w14:paraId="440867D9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16" w:type="pct"/>
            <w:noWrap/>
            <w:hideMark/>
          </w:tcPr>
          <w:p w14:paraId="1184BF2F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16" w:type="pct"/>
            <w:noWrap/>
            <w:hideMark/>
          </w:tcPr>
          <w:p w14:paraId="2CA72F43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616" w:type="pct"/>
            <w:noWrap/>
            <w:hideMark/>
          </w:tcPr>
          <w:p w14:paraId="24CCF83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5E6830" w:rsidRPr="005E6830" w14:paraId="4D7434CA" w14:textId="77777777" w:rsidTr="00EB5619">
        <w:trPr>
          <w:trHeight w:val="288"/>
        </w:trPr>
        <w:tc>
          <w:tcPr>
            <w:tcW w:w="580" w:type="pct"/>
            <w:vMerge/>
            <w:noWrap/>
            <w:hideMark/>
          </w:tcPr>
          <w:p w14:paraId="666B6075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noWrap/>
            <w:hideMark/>
          </w:tcPr>
          <w:p w14:paraId="40606256" w14:textId="77777777" w:rsidR="00374296" w:rsidRPr="005E6830" w:rsidRDefault="00374296" w:rsidP="005D793D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6" w:type="pct"/>
            <w:noWrap/>
            <w:hideMark/>
          </w:tcPr>
          <w:p w14:paraId="4CA9646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616" w:type="pct"/>
            <w:noWrap/>
            <w:hideMark/>
          </w:tcPr>
          <w:p w14:paraId="197E3B49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12</w:t>
            </w:r>
          </w:p>
        </w:tc>
        <w:tc>
          <w:tcPr>
            <w:tcW w:w="616" w:type="pct"/>
            <w:noWrap/>
            <w:hideMark/>
          </w:tcPr>
          <w:p w14:paraId="1AB50DE7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6" w:type="pct"/>
            <w:noWrap/>
            <w:hideMark/>
          </w:tcPr>
          <w:p w14:paraId="2EE31B1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59939986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6" w:type="pct"/>
            <w:noWrap/>
            <w:hideMark/>
          </w:tcPr>
          <w:p w14:paraId="0E7584CC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72AFF86D" w14:textId="77777777" w:rsidTr="0034264A">
        <w:trPr>
          <w:trHeight w:val="288"/>
        </w:trPr>
        <w:tc>
          <w:tcPr>
            <w:tcW w:w="580" w:type="pct"/>
            <w:vMerge/>
            <w:tcBorders>
              <w:bottom w:val="single" w:sz="4" w:space="0" w:color="auto"/>
            </w:tcBorders>
            <w:noWrap/>
            <w:hideMark/>
          </w:tcPr>
          <w:p w14:paraId="7E1A0970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hideMark/>
          </w:tcPr>
          <w:p w14:paraId="47E908A5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51FD7EA0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5, 0.39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04EFB46B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2, 0.32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7AE91CBF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7, 0.48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5C00CE36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7, 0.70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25F3CD27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9, 0.64]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15121B5A" w14:textId="77777777" w:rsidR="00374296" w:rsidRPr="005E6830" w:rsidRDefault="00374296" w:rsidP="005D793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6]</w:t>
            </w:r>
          </w:p>
        </w:tc>
      </w:tr>
      <w:tr w:rsidR="00993F54" w:rsidRPr="005E6830" w14:paraId="35B52A05" w14:textId="77777777" w:rsidTr="0034264A">
        <w:trPr>
          <w:trHeight w:val="288"/>
        </w:trPr>
        <w:tc>
          <w:tcPr>
            <w:tcW w:w="5000" w:type="pct"/>
            <w:gridSpan w:val="8"/>
            <w:tcBorders>
              <w:top w:val="single" w:sz="4" w:space="0" w:color="auto"/>
            </w:tcBorders>
            <w:noWrap/>
          </w:tcPr>
          <w:p w14:paraId="0530D1C9" w14:textId="16682B01" w:rsidR="009F0414" w:rsidRPr="005E6830" w:rsidRDefault="009F0414" w:rsidP="009F04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*</w:t>
            </w:r>
            <w:r w:rsidR="00E96ADA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.05. **</w:t>
            </w:r>
            <w:r w:rsidR="00E96ADA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.01. ***</w:t>
            </w:r>
            <w:r w:rsidR="00E96ADA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.001.</w:t>
            </w:r>
          </w:p>
          <w:p w14:paraId="20609EB4" w14:textId="7583B15C" w:rsidR="0034264A" w:rsidRPr="005E6830" w:rsidRDefault="009F0414" w:rsidP="0034264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esults are based on 1,000 bootstrap samples (95% </w:t>
            </w:r>
            <w:proofErr w:type="spellStart"/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Ca</w:t>
            </w:r>
            <w:proofErr w:type="spellEnd"/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confident intervals, bias corrected and accelerated).</w:t>
            </w:r>
          </w:p>
        </w:tc>
      </w:tr>
    </w:tbl>
    <w:p w14:paraId="56CB6016" w14:textId="77777777" w:rsidR="0094359B" w:rsidRPr="005E6830" w:rsidRDefault="0094359B" w:rsidP="005D793D">
      <w:pPr>
        <w:spacing w:after="0" w:line="240" w:lineRule="auto"/>
        <w:rPr>
          <w:b/>
          <w:bCs/>
          <w:color w:val="000000" w:themeColor="text1"/>
          <w:lang w:val="en-US"/>
        </w:rPr>
      </w:pPr>
    </w:p>
    <w:p w14:paraId="4268419C" w14:textId="77777777" w:rsidR="005D793D" w:rsidRPr="005E6830" w:rsidRDefault="005D793D">
      <w:pPr>
        <w:rPr>
          <w:rFonts w:ascii="Arial" w:eastAsia="Times New Roman" w:hAnsi="Arial" w:cs="Times New Roman"/>
          <w:b/>
          <w:color w:val="000000" w:themeColor="text1"/>
          <w:kern w:val="0"/>
          <w:sz w:val="20"/>
          <w:szCs w:val="20"/>
          <w:lang w:val="en-US" w:eastAsia="de-DE"/>
          <w14:ligatures w14:val="none"/>
        </w:rPr>
      </w:pPr>
      <w:r w:rsidRPr="005E6830">
        <w:rPr>
          <w:color w:val="000000" w:themeColor="text1"/>
          <w:lang w:val="en-US"/>
        </w:rPr>
        <w:br w:type="page"/>
      </w:r>
    </w:p>
    <w:p w14:paraId="1EAB573E" w14:textId="3E294EA4" w:rsidR="00374296" w:rsidRPr="005E6830" w:rsidRDefault="00374296" w:rsidP="00994638">
      <w:pPr>
        <w:keepNext/>
        <w:spacing w:after="0" w:line="480" w:lineRule="auto"/>
        <w:jc w:val="both"/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  <w:lastRenderedPageBreak/>
        <w:t>Table S2</w:t>
      </w:r>
      <w:r w:rsidR="009C09BF" w:rsidRPr="005E6830"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  <w:t>b</w:t>
      </w:r>
    </w:p>
    <w:p w14:paraId="2E3E98A0" w14:textId="21D8387A" w:rsidR="00374296" w:rsidRPr="005E6830" w:rsidRDefault="00374296" w:rsidP="00374296">
      <w:pPr>
        <w:keepNext/>
        <w:spacing w:after="0" w:line="480" w:lineRule="auto"/>
        <w:jc w:val="both"/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  <w:t>Correlations of study variables in NAP</w:t>
      </w:r>
    </w:p>
    <w:tbl>
      <w:tblPr>
        <w:tblStyle w:val="TableGridLight"/>
        <w:tblW w:w="959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207"/>
        <w:gridCol w:w="1214"/>
        <w:gridCol w:w="1209"/>
        <w:gridCol w:w="1209"/>
        <w:gridCol w:w="1208"/>
        <w:gridCol w:w="1209"/>
        <w:gridCol w:w="1215"/>
      </w:tblGrid>
      <w:tr w:rsidR="005E6830" w:rsidRPr="005E6830" w14:paraId="4108D035" w14:textId="77777777" w:rsidTr="00B073DF">
        <w:trPr>
          <w:trHeight w:val="288"/>
        </w:trPr>
        <w:tc>
          <w:tcPr>
            <w:tcW w:w="2330" w:type="dxa"/>
            <w:gridSpan w:val="2"/>
            <w:tcBorders>
              <w:top w:val="nil"/>
              <w:left w:val="nil"/>
            </w:tcBorders>
            <w:noWrap/>
          </w:tcPr>
          <w:p w14:paraId="7381E877" w14:textId="77777777" w:rsidR="000E391E" w:rsidRPr="005E6830" w:rsidRDefault="000E391E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noWrap/>
          </w:tcPr>
          <w:p w14:paraId="59C0199C" w14:textId="7BA1DFA0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9" w:type="dxa"/>
            <w:noWrap/>
          </w:tcPr>
          <w:p w14:paraId="39A36398" w14:textId="7113BB0D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09" w:type="dxa"/>
            <w:noWrap/>
          </w:tcPr>
          <w:p w14:paraId="4C30839A" w14:textId="0341CCD3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1208" w:type="dxa"/>
            <w:noWrap/>
          </w:tcPr>
          <w:p w14:paraId="7C358C6C" w14:textId="7185D887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1209" w:type="dxa"/>
            <w:noWrap/>
          </w:tcPr>
          <w:p w14:paraId="2D591780" w14:textId="7FDA4A98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1215" w:type="dxa"/>
            <w:noWrap/>
          </w:tcPr>
          <w:p w14:paraId="4DE7648A" w14:textId="5566260F" w:rsidR="000E391E" w:rsidRPr="005E6830" w:rsidRDefault="000E391E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</w:tr>
      <w:tr w:rsidR="005E6830" w:rsidRPr="005E6830" w14:paraId="6A1F61CC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6747FC94" w14:textId="4FC118B2" w:rsidR="00CF14EB" w:rsidRPr="005E6830" w:rsidRDefault="00CF14EB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07" w:type="dxa"/>
            <w:noWrap/>
            <w:hideMark/>
          </w:tcPr>
          <w:p w14:paraId="4FB19733" w14:textId="77777777" w:rsidR="00CF14EB" w:rsidRPr="005E6830" w:rsidRDefault="00CF14EB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6B026CC5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09" w:type="dxa"/>
            <w:noWrap/>
            <w:hideMark/>
          </w:tcPr>
          <w:p w14:paraId="5713BB53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9" w:type="dxa"/>
            <w:noWrap/>
            <w:hideMark/>
          </w:tcPr>
          <w:p w14:paraId="2B063F70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8" w:type="dxa"/>
            <w:noWrap/>
            <w:hideMark/>
          </w:tcPr>
          <w:p w14:paraId="29BC6ED3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209" w:type="dxa"/>
            <w:noWrap/>
            <w:hideMark/>
          </w:tcPr>
          <w:p w14:paraId="3CF464E7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215" w:type="dxa"/>
            <w:noWrap/>
            <w:hideMark/>
          </w:tcPr>
          <w:p w14:paraId="06CFBA01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5E6830" w:rsidRPr="005E6830" w14:paraId="44F35CB1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50F7BA1B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AAB8655" w14:textId="77777777" w:rsidR="00CF14EB" w:rsidRPr="005E6830" w:rsidRDefault="00CF14EB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314D53A1" w14:textId="77777777" w:rsidR="00CF14EB" w:rsidRPr="005E6830" w:rsidRDefault="00CF14EB" w:rsidP="007F7945">
            <w:pP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7E8E1EC7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1209" w:type="dxa"/>
            <w:noWrap/>
            <w:hideMark/>
          </w:tcPr>
          <w:p w14:paraId="2D3FA996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47</w:t>
            </w:r>
          </w:p>
        </w:tc>
        <w:tc>
          <w:tcPr>
            <w:tcW w:w="1208" w:type="dxa"/>
            <w:noWrap/>
            <w:hideMark/>
          </w:tcPr>
          <w:p w14:paraId="7E59AB8A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32</w:t>
            </w:r>
          </w:p>
        </w:tc>
        <w:tc>
          <w:tcPr>
            <w:tcW w:w="1209" w:type="dxa"/>
            <w:noWrap/>
            <w:hideMark/>
          </w:tcPr>
          <w:p w14:paraId="5116DB59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05</w:t>
            </w:r>
          </w:p>
        </w:tc>
        <w:tc>
          <w:tcPr>
            <w:tcW w:w="1215" w:type="dxa"/>
            <w:noWrap/>
            <w:hideMark/>
          </w:tcPr>
          <w:p w14:paraId="74E9B5E1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92</w:t>
            </w:r>
          </w:p>
        </w:tc>
      </w:tr>
      <w:tr w:rsidR="005E6830" w:rsidRPr="005E6830" w14:paraId="5AF426B7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4737D821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46B3E0F" w14:textId="77777777" w:rsidR="00CF14EB" w:rsidRPr="005E6830" w:rsidRDefault="00CF14EB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613897A5" w14:textId="77777777" w:rsidR="00CF14EB" w:rsidRPr="005E6830" w:rsidRDefault="00CF14EB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31E78BF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8, 0.21]</w:t>
            </w:r>
          </w:p>
        </w:tc>
        <w:tc>
          <w:tcPr>
            <w:tcW w:w="1209" w:type="dxa"/>
            <w:noWrap/>
            <w:hideMark/>
          </w:tcPr>
          <w:p w14:paraId="530B0F20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3, 0.20]</w:t>
            </w:r>
          </w:p>
        </w:tc>
        <w:tc>
          <w:tcPr>
            <w:tcW w:w="1208" w:type="dxa"/>
            <w:noWrap/>
            <w:hideMark/>
          </w:tcPr>
          <w:p w14:paraId="6A50335C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0, 0.11]</w:t>
            </w:r>
          </w:p>
        </w:tc>
        <w:tc>
          <w:tcPr>
            <w:tcW w:w="1209" w:type="dxa"/>
            <w:noWrap/>
            <w:hideMark/>
          </w:tcPr>
          <w:p w14:paraId="21CF507A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0.21]</w:t>
            </w:r>
          </w:p>
        </w:tc>
        <w:tc>
          <w:tcPr>
            <w:tcW w:w="1215" w:type="dxa"/>
            <w:noWrap/>
            <w:hideMark/>
          </w:tcPr>
          <w:p w14:paraId="294F1C0F" w14:textId="77777777" w:rsidR="00CF14EB" w:rsidRPr="005E6830" w:rsidRDefault="00CF14EB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28]</w:t>
            </w:r>
          </w:p>
        </w:tc>
      </w:tr>
      <w:tr w:rsidR="005E6830" w:rsidRPr="005E6830" w14:paraId="542EA1BB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637E2E51" w14:textId="5BB062FA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07" w:type="dxa"/>
            <w:noWrap/>
            <w:hideMark/>
          </w:tcPr>
          <w:p w14:paraId="7AC3D295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4572935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209" w:type="dxa"/>
            <w:noWrap/>
            <w:hideMark/>
          </w:tcPr>
          <w:p w14:paraId="578A678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09" w:type="dxa"/>
            <w:noWrap/>
            <w:hideMark/>
          </w:tcPr>
          <w:p w14:paraId="73B3D0A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8" w:type="dxa"/>
            <w:noWrap/>
            <w:hideMark/>
          </w:tcPr>
          <w:p w14:paraId="5459AD7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09" w:type="dxa"/>
            <w:noWrap/>
            <w:hideMark/>
          </w:tcPr>
          <w:p w14:paraId="0F6019E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15" w:type="dxa"/>
            <w:noWrap/>
            <w:hideMark/>
          </w:tcPr>
          <w:p w14:paraId="74CF6A5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</w:tr>
      <w:tr w:rsidR="005E6830" w:rsidRPr="005E6830" w14:paraId="7AA2094F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1BFF69F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3090D2D7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3EF55F18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56</w:t>
            </w:r>
          </w:p>
        </w:tc>
        <w:tc>
          <w:tcPr>
            <w:tcW w:w="1209" w:type="dxa"/>
            <w:noWrap/>
            <w:hideMark/>
          </w:tcPr>
          <w:p w14:paraId="664DDF2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476C74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8</w:t>
            </w:r>
          </w:p>
        </w:tc>
        <w:tc>
          <w:tcPr>
            <w:tcW w:w="1208" w:type="dxa"/>
            <w:noWrap/>
            <w:hideMark/>
          </w:tcPr>
          <w:p w14:paraId="6BC83FD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1209" w:type="dxa"/>
            <w:noWrap/>
            <w:hideMark/>
          </w:tcPr>
          <w:p w14:paraId="7C4612C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46</w:t>
            </w:r>
          </w:p>
        </w:tc>
        <w:tc>
          <w:tcPr>
            <w:tcW w:w="1215" w:type="dxa"/>
            <w:noWrap/>
            <w:hideMark/>
          </w:tcPr>
          <w:p w14:paraId="274AC63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62</w:t>
            </w:r>
          </w:p>
        </w:tc>
      </w:tr>
      <w:tr w:rsidR="005E6830" w:rsidRPr="005E6830" w14:paraId="2F412215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54C0EC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1E03539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51669D6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8, 0.21]</w:t>
            </w:r>
          </w:p>
        </w:tc>
        <w:tc>
          <w:tcPr>
            <w:tcW w:w="1209" w:type="dxa"/>
            <w:noWrap/>
            <w:hideMark/>
          </w:tcPr>
          <w:p w14:paraId="68B06BA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531DCDB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8, 0.31]</w:t>
            </w:r>
          </w:p>
        </w:tc>
        <w:tc>
          <w:tcPr>
            <w:tcW w:w="1208" w:type="dxa"/>
            <w:noWrap/>
            <w:hideMark/>
          </w:tcPr>
          <w:p w14:paraId="3969B13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8, 0.44]</w:t>
            </w:r>
          </w:p>
        </w:tc>
        <w:tc>
          <w:tcPr>
            <w:tcW w:w="1209" w:type="dxa"/>
            <w:noWrap/>
            <w:hideMark/>
          </w:tcPr>
          <w:p w14:paraId="26C116C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5, 0.37]</w:t>
            </w:r>
          </w:p>
        </w:tc>
        <w:tc>
          <w:tcPr>
            <w:tcW w:w="1215" w:type="dxa"/>
            <w:noWrap/>
            <w:hideMark/>
          </w:tcPr>
          <w:p w14:paraId="58938AD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0, 0.27]</w:t>
            </w:r>
          </w:p>
        </w:tc>
      </w:tr>
      <w:tr w:rsidR="005E6830" w:rsidRPr="005E6830" w14:paraId="22348487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70C55545" w14:textId="77777777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1207" w:type="dxa"/>
            <w:noWrap/>
            <w:hideMark/>
          </w:tcPr>
          <w:p w14:paraId="5D652982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0CF63A5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9" w:type="dxa"/>
            <w:noWrap/>
            <w:hideMark/>
          </w:tcPr>
          <w:p w14:paraId="5D29EF5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9" w:type="dxa"/>
            <w:noWrap/>
            <w:hideMark/>
          </w:tcPr>
          <w:p w14:paraId="2CCF58C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08" w:type="dxa"/>
            <w:noWrap/>
            <w:hideMark/>
          </w:tcPr>
          <w:p w14:paraId="298DE6B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09" w:type="dxa"/>
            <w:noWrap/>
            <w:hideMark/>
          </w:tcPr>
          <w:p w14:paraId="43D9EB0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15" w:type="dxa"/>
            <w:noWrap/>
            <w:hideMark/>
          </w:tcPr>
          <w:p w14:paraId="1A1B3E5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5E6830" w:rsidRPr="005E6830" w14:paraId="29C6A341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53CCE37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7640384E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18BCF8E2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47</w:t>
            </w:r>
          </w:p>
        </w:tc>
        <w:tc>
          <w:tcPr>
            <w:tcW w:w="1209" w:type="dxa"/>
            <w:noWrap/>
            <w:hideMark/>
          </w:tcPr>
          <w:p w14:paraId="24A4A2F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8</w:t>
            </w:r>
          </w:p>
        </w:tc>
        <w:tc>
          <w:tcPr>
            <w:tcW w:w="1209" w:type="dxa"/>
            <w:noWrap/>
            <w:hideMark/>
          </w:tcPr>
          <w:p w14:paraId="5B0D6FD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2D878FB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84</w:t>
            </w:r>
          </w:p>
        </w:tc>
        <w:tc>
          <w:tcPr>
            <w:tcW w:w="1209" w:type="dxa"/>
            <w:noWrap/>
            <w:hideMark/>
          </w:tcPr>
          <w:p w14:paraId="44A099A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98</w:t>
            </w:r>
          </w:p>
        </w:tc>
        <w:tc>
          <w:tcPr>
            <w:tcW w:w="1215" w:type="dxa"/>
            <w:noWrap/>
            <w:hideMark/>
          </w:tcPr>
          <w:p w14:paraId="6033440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40*</w:t>
            </w:r>
          </w:p>
        </w:tc>
      </w:tr>
      <w:tr w:rsidR="005E6830" w:rsidRPr="005E6830" w14:paraId="5063BB4E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4471CA1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5C635150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69334C4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3, 0.20]</w:t>
            </w:r>
          </w:p>
        </w:tc>
        <w:tc>
          <w:tcPr>
            <w:tcW w:w="1209" w:type="dxa"/>
            <w:noWrap/>
            <w:hideMark/>
          </w:tcPr>
          <w:p w14:paraId="7002B81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8, 0.31]</w:t>
            </w:r>
          </w:p>
        </w:tc>
        <w:tc>
          <w:tcPr>
            <w:tcW w:w="1209" w:type="dxa"/>
            <w:noWrap/>
            <w:hideMark/>
          </w:tcPr>
          <w:p w14:paraId="335DBC0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14:paraId="2E021DE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4, 0.38]</w:t>
            </w:r>
          </w:p>
        </w:tc>
        <w:tc>
          <w:tcPr>
            <w:tcW w:w="1209" w:type="dxa"/>
            <w:noWrap/>
            <w:hideMark/>
          </w:tcPr>
          <w:p w14:paraId="2241C87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41]</w:t>
            </w:r>
          </w:p>
        </w:tc>
        <w:tc>
          <w:tcPr>
            <w:tcW w:w="1215" w:type="dxa"/>
            <w:noWrap/>
            <w:hideMark/>
          </w:tcPr>
          <w:p w14:paraId="50B5254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5, 0.50]</w:t>
            </w:r>
          </w:p>
        </w:tc>
      </w:tr>
      <w:tr w:rsidR="005E6830" w:rsidRPr="005E6830" w14:paraId="2B3276BB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1D15871D" w14:textId="77777777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1207" w:type="dxa"/>
            <w:noWrap/>
            <w:hideMark/>
          </w:tcPr>
          <w:p w14:paraId="5DED2CF7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6EE2D9D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1209" w:type="dxa"/>
            <w:noWrap/>
            <w:hideMark/>
          </w:tcPr>
          <w:p w14:paraId="0FCD0732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09" w:type="dxa"/>
            <w:noWrap/>
            <w:hideMark/>
          </w:tcPr>
          <w:p w14:paraId="4799D238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08" w:type="dxa"/>
            <w:noWrap/>
            <w:hideMark/>
          </w:tcPr>
          <w:p w14:paraId="73228C0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09" w:type="dxa"/>
            <w:noWrap/>
            <w:hideMark/>
          </w:tcPr>
          <w:p w14:paraId="0F61DE2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15" w:type="dxa"/>
            <w:noWrap/>
            <w:hideMark/>
          </w:tcPr>
          <w:p w14:paraId="3894454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5E6830" w:rsidRPr="005E6830" w14:paraId="48105E1F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4A01B7C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3EF430F3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3906A41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32</w:t>
            </w:r>
          </w:p>
        </w:tc>
        <w:tc>
          <w:tcPr>
            <w:tcW w:w="1209" w:type="dxa"/>
            <w:noWrap/>
            <w:hideMark/>
          </w:tcPr>
          <w:p w14:paraId="4ED1903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06</w:t>
            </w:r>
          </w:p>
        </w:tc>
        <w:tc>
          <w:tcPr>
            <w:tcW w:w="1209" w:type="dxa"/>
            <w:noWrap/>
            <w:hideMark/>
          </w:tcPr>
          <w:p w14:paraId="589799D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84</w:t>
            </w:r>
          </w:p>
        </w:tc>
        <w:tc>
          <w:tcPr>
            <w:tcW w:w="1208" w:type="dxa"/>
            <w:noWrap/>
            <w:hideMark/>
          </w:tcPr>
          <w:p w14:paraId="4AF524C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3991643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5**</w:t>
            </w:r>
          </w:p>
        </w:tc>
        <w:tc>
          <w:tcPr>
            <w:tcW w:w="1215" w:type="dxa"/>
            <w:noWrap/>
            <w:hideMark/>
          </w:tcPr>
          <w:p w14:paraId="19BECEC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16BC2329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6F7A85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5601428E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0963299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0, 0.11]</w:t>
            </w:r>
          </w:p>
        </w:tc>
        <w:tc>
          <w:tcPr>
            <w:tcW w:w="1209" w:type="dxa"/>
            <w:noWrap/>
            <w:hideMark/>
          </w:tcPr>
          <w:p w14:paraId="3C3F3DD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8, 0.44]</w:t>
            </w:r>
          </w:p>
        </w:tc>
        <w:tc>
          <w:tcPr>
            <w:tcW w:w="1209" w:type="dxa"/>
            <w:noWrap/>
            <w:hideMark/>
          </w:tcPr>
          <w:p w14:paraId="6133BBC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4, 0.38]</w:t>
            </w:r>
          </w:p>
        </w:tc>
        <w:tc>
          <w:tcPr>
            <w:tcW w:w="1208" w:type="dxa"/>
            <w:noWrap/>
            <w:hideMark/>
          </w:tcPr>
          <w:p w14:paraId="18B8230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noWrap/>
            <w:hideMark/>
          </w:tcPr>
          <w:p w14:paraId="6B258E6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6]</w:t>
            </w:r>
          </w:p>
        </w:tc>
        <w:tc>
          <w:tcPr>
            <w:tcW w:w="1215" w:type="dxa"/>
            <w:noWrap/>
            <w:hideMark/>
          </w:tcPr>
          <w:p w14:paraId="1AD5CA3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7, 0.69]</w:t>
            </w:r>
          </w:p>
        </w:tc>
      </w:tr>
      <w:tr w:rsidR="005E6830" w:rsidRPr="005E6830" w14:paraId="0A8B02CB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4A9D9AAF" w14:textId="77777777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1207" w:type="dxa"/>
            <w:noWrap/>
            <w:hideMark/>
          </w:tcPr>
          <w:p w14:paraId="1B440DA8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1CCCB6F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209" w:type="dxa"/>
            <w:noWrap/>
            <w:hideMark/>
          </w:tcPr>
          <w:p w14:paraId="74938F12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09" w:type="dxa"/>
            <w:noWrap/>
            <w:hideMark/>
          </w:tcPr>
          <w:p w14:paraId="5BE49CF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08" w:type="dxa"/>
            <w:noWrap/>
            <w:hideMark/>
          </w:tcPr>
          <w:p w14:paraId="6C66EAF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209" w:type="dxa"/>
            <w:noWrap/>
            <w:hideMark/>
          </w:tcPr>
          <w:p w14:paraId="43514F9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15" w:type="dxa"/>
            <w:noWrap/>
            <w:hideMark/>
          </w:tcPr>
          <w:p w14:paraId="2167148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5E6830" w:rsidRPr="005E6830" w14:paraId="79E1DB84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11F6DC5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670EBF2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75188F08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05</w:t>
            </w:r>
          </w:p>
        </w:tc>
        <w:tc>
          <w:tcPr>
            <w:tcW w:w="1209" w:type="dxa"/>
            <w:noWrap/>
            <w:hideMark/>
          </w:tcPr>
          <w:p w14:paraId="4A342A3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46</w:t>
            </w:r>
          </w:p>
        </w:tc>
        <w:tc>
          <w:tcPr>
            <w:tcW w:w="1209" w:type="dxa"/>
            <w:noWrap/>
            <w:hideMark/>
          </w:tcPr>
          <w:p w14:paraId="4E44EAE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98</w:t>
            </w:r>
          </w:p>
        </w:tc>
        <w:tc>
          <w:tcPr>
            <w:tcW w:w="1208" w:type="dxa"/>
            <w:noWrap/>
            <w:hideMark/>
          </w:tcPr>
          <w:p w14:paraId="44F3A49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5**</w:t>
            </w:r>
          </w:p>
        </w:tc>
        <w:tc>
          <w:tcPr>
            <w:tcW w:w="1209" w:type="dxa"/>
            <w:noWrap/>
            <w:hideMark/>
          </w:tcPr>
          <w:p w14:paraId="51FDE91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14:paraId="14E3954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</w:tr>
      <w:tr w:rsidR="005E6830" w:rsidRPr="005E6830" w14:paraId="72C76DA7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68AF4F4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288198EF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0ED4D48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0.21]</w:t>
            </w:r>
          </w:p>
        </w:tc>
        <w:tc>
          <w:tcPr>
            <w:tcW w:w="1209" w:type="dxa"/>
            <w:noWrap/>
            <w:hideMark/>
          </w:tcPr>
          <w:p w14:paraId="15E91DE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5, 0.37]</w:t>
            </w:r>
          </w:p>
        </w:tc>
        <w:tc>
          <w:tcPr>
            <w:tcW w:w="1209" w:type="dxa"/>
            <w:noWrap/>
            <w:hideMark/>
          </w:tcPr>
          <w:p w14:paraId="2B2BD90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41]</w:t>
            </w:r>
          </w:p>
        </w:tc>
        <w:tc>
          <w:tcPr>
            <w:tcW w:w="1208" w:type="dxa"/>
            <w:noWrap/>
            <w:hideMark/>
          </w:tcPr>
          <w:p w14:paraId="4C31429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6]</w:t>
            </w:r>
          </w:p>
        </w:tc>
        <w:tc>
          <w:tcPr>
            <w:tcW w:w="1209" w:type="dxa"/>
            <w:noWrap/>
            <w:hideMark/>
          </w:tcPr>
          <w:p w14:paraId="18D4C0C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14:paraId="34F33F12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64]</w:t>
            </w:r>
          </w:p>
        </w:tc>
      </w:tr>
      <w:tr w:rsidR="005E6830" w:rsidRPr="005E6830" w14:paraId="277D7466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67C690E2" w14:textId="77777777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  <w:tc>
          <w:tcPr>
            <w:tcW w:w="1207" w:type="dxa"/>
            <w:noWrap/>
            <w:hideMark/>
          </w:tcPr>
          <w:p w14:paraId="47B119A0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7030DBB3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1D69544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9" w:type="dxa"/>
            <w:noWrap/>
            <w:hideMark/>
          </w:tcPr>
          <w:p w14:paraId="6CD39B3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08" w:type="dxa"/>
            <w:noWrap/>
            <w:hideMark/>
          </w:tcPr>
          <w:p w14:paraId="0CF72C6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09" w:type="dxa"/>
            <w:noWrap/>
            <w:hideMark/>
          </w:tcPr>
          <w:p w14:paraId="016F62E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215" w:type="dxa"/>
            <w:noWrap/>
            <w:hideMark/>
          </w:tcPr>
          <w:p w14:paraId="2933137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E6830" w:rsidRPr="005E6830" w14:paraId="14810E0B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12E741B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CCFC9DA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5A7F884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92</w:t>
            </w:r>
          </w:p>
        </w:tc>
        <w:tc>
          <w:tcPr>
            <w:tcW w:w="1209" w:type="dxa"/>
            <w:noWrap/>
            <w:hideMark/>
          </w:tcPr>
          <w:p w14:paraId="699BBFF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62</w:t>
            </w:r>
          </w:p>
        </w:tc>
        <w:tc>
          <w:tcPr>
            <w:tcW w:w="1209" w:type="dxa"/>
            <w:noWrap/>
            <w:hideMark/>
          </w:tcPr>
          <w:p w14:paraId="171F6A9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40*</w:t>
            </w:r>
          </w:p>
        </w:tc>
        <w:tc>
          <w:tcPr>
            <w:tcW w:w="1208" w:type="dxa"/>
            <w:noWrap/>
            <w:hideMark/>
          </w:tcPr>
          <w:p w14:paraId="2B48641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1209" w:type="dxa"/>
            <w:noWrap/>
            <w:hideMark/>
          </w:tcPr>
          <w:p w14:paraId="1333B1C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1215" w:type="dxa"/>
            <w:noWrap/>
            <w:hideMark/>
          </w:tcPr>
          <w:p w14:paraId="4137CB5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6F572865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604876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66CA3D5F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77A15AF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28]</w:t>
            </w:r>
          </w:p>
        </w:tc>
        <w:tc>
          <w:tcPr>
            <w:tcW w:w="1209" w:type="dxa"/>
            <w:noWrap/>
            <w:hideMark/>
          </w:tcPr>
          <w:p w14:paraId="042CE1A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0, 0.27]</w:t>
            </w:r>
          </w:p>
        </w:tc>
        <w:tc>
          <w:tcPr>
            <w:tcW w:w="1209" w:type="dxa"/>
            <w:noWrap/>
            <w:hideMark/>
          </w:tcPr>
          <w:p w14:paraId="48D95E44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5, 0.50]</w:t>
            </w:r>
          </w:p>
        </w:tc>
        <w:tc>
          <w:tcPr>
            <w:tcW w:w="1208" w:type="dxa"/>
            <w:noWrap/>
            <w:hideMark/>
          </w:tcPr>
          <w:p w14:paraId="5602430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7, 0.69]</w:t>
            </w:r>
          </w:p>
        </w:tc>
        <w:tc>
          <w:tcPr>
            <w:tcW w:w="1209" w:type="dxa"/>
            <w:noWrap/>
            <w:hideMark/>
          </w:tcPr>
          <w:p w14:paraId="2FD3163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64]</w:t>
            </w:r>
          </w:p>
        </w:tc>
        <w:tc>
          <w:tcPr>
            <w:tcW w:w="1215" w:type="dxa"/>
            <w:noWrap/>
            <w:hideMark/>
          </w:tcPr>
          <w:p w14:paraId="5008740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7BAEB6B0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7DB5A951" w14:textId="0AE516D9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 Schizoid</w:t>
            </w:r>
          </w:p>
        </w:tc>
        <w:tc>
          <w:tcPr>
            <w:tcW w:w="1207" w:type="dxa"/>
            <w:noWrap/>
            <w:hideMark/>
          </w:tcPr>
          <w:p w14:paraId="3D2D87BB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16BCDBC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9" w:type="dxa"/>
            <w:noWrap/>
            <w:hideMark/>
          </w:tcPr>
          <w:p w14:paraId="6648997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209" w:type="dxa"/>
            <w:noWrap/>
            <w:hideMark/>
          </w:tcPr>
          <w:p w14:paraId="0A34563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208" w:type="dxa"/>
            <w:noWrap/>
            <w:hideMark/>
          </w:tcPr>
          <w:p w14:paraId="14DBD8E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209" w:type="dxa"/>
            <w:noWrap/>
            <w:hideMark/>
          </w:tcPr>
          <w:p w14:paraId="511D628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15" w:type="dxa"/>
            <w:noWrap/>
            <w:hideMark/>
          </w:tcPr>
          <w:p w14:paraId="6F5A710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5E6830" w:rsidRPr="005E6830" w14:paraId="2CCFB552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78A3711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3136D354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1F56121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92</w:t>
            </w:r>
          </w:p>
        </w:tc>
        <w:tc>
          <w:tcPr>
            <w:tcW w:w="1209" w:type="dxa"/>
            <w:noWrap/>
            <w:hideMark/>
          </w:tcPr>
          <w:p w14:paraId="440198C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42</w:t>
            </w:r>
          </w:p>
        </w:tc>
        <w:tc>
          <w:tcPr>
            <w:tcW w:w="1209" w:type="dxa"/>
            <w:noWrap/>
            <w:hideMark/>
          </w:tcPr>
          <w:p w14:paraId="0C4F1DF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0*</w:t>
            </w:r>
          </w:p>
        </w:tc>
        <w:tc>
          <w:tcPr>
            <w:tcW w:w="1208" w:type="dxa"/>
            <w:noWrap/>
            <w:hideMark/>
          </w:tcPr>
          <w:p w14:paraId="523DDA2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1209" w:type="dxa"/>
            <w:noWrap/>
            <w:hideMark/>
          </w:tcPr>
          <w:p w14:paraId="29E8192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1215" w:type="dxa"/>
            <w:noWrap/>
            <w:hideMark/>
          </w:tcPr>
          <w:p w14:paraId="481A1CC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25</w:t>
            </w:r>
          </w:p>
        </w:tc>
      </w:tr>
      <w:tr w:rsidR="005E6830" w:rsidRPr="005E6830" w14:paraId="52F5E8C3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76BE44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12066CF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1314DAD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8, 0.33]</w:t>
            </w:r>
          </w:p>
        </w:tc>
        <w:tc>
          <w:tcPr>
            <w:tcW w:w="1209" w:type="dxa"/>
            <w:noWrap/>
            <w:hideMark/>
          </w:tcPr>
          <w:p w14:paraId="221BE9B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8, 0.22]</w:t>
            </w:r>
          </w:p>
        </w:tc>
        <w:tc>
          <w:tcPr>
            <w:tcW w:w="1209" w:type="dxa"/>
            <w:noWrap/>
            <w:hideMark/>
          </w:tcPr>
          <w:p w14:paraId="23E2884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5, 0.57]</w:t>
            </w:r>
          </w:p>
        </w:tc>
        <w:tc>
          <w:tcPr>
            <w:tcW w:w="1208" w:type="dxa"/>
            <w:noWrap/>
            <w:hideMark/>
          </w:tcPr>
          <w:p w14:paraId="44938B8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5, 0.45]</w:t>
            </w:r>
          </w:p>
        </w:tc>
        <w:tc>
          <w:tcPr>
            <w:tcW w:w="1209" w:type="dxa"/>
            <w:noWrap/>
            <w:hideMark/>
          </w:tcPr>
          <w:p w14:paraId="6B5C6B32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5, 0.46]</w:t>
            </w:r>
          </w:p>
        </w:tc>
        <w:tc>
          <w:tcPr>
            <w:tcW w:w="1215" w:type="dxa"/>
            <w:noWrap/>
            <w:hideMark/>
          </w:tcPr>
          <w:p w14:paraId="53893CF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0, 0.41]</w:t>
            </w:r>
          </w:p>
        </w:tc>
      </w:tr>
      <w:tr w:rsidR="005E6830" w:rsidRPr="005E6830" w14:paraId="1582B07F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2561D658" w14:textId="77777777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</w:t>
            </w:r>
          </w:p>
          <w:p w14:paraId="3EEF70C8" w14:textId="77C03FF0" w:rsidR="00B073DF" w:rsidRPr="005E6830" w:rsidRDefault="00B073D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orderline</w:t>
            </w:r>
          </w:p>
        </w:tc>
        <w:tc>
          <w:tcPr>
            <w:tcW w:w="1207" w:type="dxa"/>
            <w:noWrap/>
            <w:hideMark/>
          </w:tcPr>
          <w:p w14:paraId="02C690BC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16AB3B3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1209" w:type="dxa"/>
            <w:noWrap/>
            <w:hideMark/>
          </w:tcPr>
          <w:p w14:paraId="420C5CD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209" w:type="dxa"/>
            <w:noWrap/>
            <w:hideMark/>
          </w:tcPr>
          <w:p w14:paraId="6F519D9B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208" w:type="dxa"/>
            <w:noWrap/>
            <w:hideMark/>
          </w:tcPr>
          <w:p w14:paraId="291841CA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09" w:type="dxa"/>
            <w:noWrap/>
            <w:hideMark/>
          </w:tcPr>
          <w:p w14:paraId="22A0AD3D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215" w:type="dxa"/>
            <w:noWrap/>
            <w:hideMark/>
          </w:tcPr>
          <w:p w14:paraId="0922C23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5E6830" w:rsidRPr="005E6830" w14:paraId="6B732B35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51B9C82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5F40A66F" w14:textId="77777777" w:rsidR="00B073DF" w:rsidRPr="005E6830" w:rsidRDefault="00B073D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4E3DCC7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37*</w:t>
            </w:r>
          </w:p>
        </w:tc>
        <w:tc>
          <w:tcPr>
            <w:tcW w:w="1209" w:type="dxa"/>
            <w:noWrap/>
            <w:hideMark/>
          </w:tcPr>
          <w:p w14:paraId="33DA9AE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22</w:t>
            </w:r>
          </w:p>
        </w:tc>
        <w:tc>
          <w:tcPr>
            <w:tcW w:w="1209" w:type="dxa"/>
            <w:noWrap/>
            <w:hideMark/>
          </w:tcPr>
          <w:p w14:paraId="64761C7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1208" w:type="dxa"/>
            <w:noWrap/>
            <w:hideMark/>
          </w:tcPr>
          <w:p w14:paraId="222EB4B5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49*</w:t>
            </w:r>
          </w:p>
        </w:tc>
        <w:tc>
          <w:tcPr>
            <w:tcW w:w="1209" w:type="dxa"/>
            <w:noWrap/>
            <w:hideMark/>
          </w:tcPr>
          <w:p w14:paraId="74D7556C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5*</w:t>
            </w:r>
          </w:p>
        </w:tc>
        <w:tc>
          <w:tcPr>
            <w:tcW w:w="1215" w:type="dxa"/>
            <w:noWrap/>
            <w:hideMark/>
          </w:tcPr>
          <w:p w14:paraId="03F50FFE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2*</w:t>
            </w:r>
          </w:p>
        </w:tc>
      </w:tr>
      <w:tr w:rsidR="005E6830" w:rsidRPr="005E6830" w14:paraId="25E90F37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C4D8957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059A9677" w14:textId="77777777" w:rsidR="00B073DF" w:rsidRPr="005E6830" w:rsidRDefault="00B073D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168B0E21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8, 0.01]</w:t>
            </w:r>
          </w:p>
        </w:tc>
        <w:tc>
          <w:tcPr>
            <w:tcW w:w="1209" w:type="dxa"/>
            <w:noWrap/>
            <w:hideMark/>
          </w:tcPr>
          <w:p w14:paraId="6FA9B29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2, 0.41]</w:t>
            </w:r>
          </w:p>
        </w:tc>
        <w:tc>
          <w:tcPr>
            <w:tcW w:w="1209" w:type="dxa"/>
            <w:noWrap/>
            <w:hideMark/>
          </w:tcPr>
          <w:p w14:paraId="5C366529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9, 0.64]</w:t>
            </w:r>
          </w:p>
        </w:tc>
        <w:tc>
          <w:tcPr>
            <w:tcW w:w="1208" w:type="dxa"/>
            <w:noWrap/>
            <w:hideMark/>
          </w:tcPr>
          <w:p w14:paraId="2DD3C936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4, 0.47]</w:t>
            </w:r>
          </w:p>
        </w:tc>
        <w:tc>
          <w:tcPr>
            <w:tcW w:w="1209" w:type="dxa"/>
            <w:noWrap/>
            <w:hideMark/>
          </w:tcPr>
          <w:p w14:paraId="30DAE500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2, 0.55]</w:t>
            </w:r>
          </w:p>
        </w:tc>
        <w:tc>
          <w:tcPr>
            <w:tcW w:w="1215" w:type="dxa"/>
            <w:noWrap/>
            <w:hideMark/>
          </w:tcPr>
          <w:p w14:paraId="588FF64F" w14:textId="77777777" w:rsidR="00B073DF" w:rsidRPr="005E6830" w:rsidRDefault="00B073D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1, 0.59]</w:t>
            </w:r>
          </w:p>
        </w:tc>
      </w:tr>
      <w:tr w:rsidR="005E6830" w:rsidRPr="005E6830" w14:paraId="52F916C6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6BE519D5" w14:textId="0FA9632B" w:rsidR="00154D81" w:rsidRPr="005E6830" w:rsidRDefault="00154D81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DP-IV </w:t>
            </w:r>
            <w:r w:rsidR="00CF14EB"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oidant</w:t>
            </w:r>
          </w:p>
        </w:tc>
        <w:tc>
          <w:tcPr>
            <w:tcW w:w="1207" w:type="dxa"/>
            <w:noWrap/>
            <w:hideMark/>
          </w:tcPr>
          <w:p w14:paraId="4F1CEA54" w14:textId="77777777" w:rsidR="00154D81" w:rsidRPr="005E6830" w:rsidRDefault="00154D81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23566C5D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209" w:type="dxa"/>
            <w:noWrap/>
            <w:hideMark/>
          </w:tcPr>
          <w:p w14:paraId="4587E914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209" w:type="dxa"/>
            <w:noWrap/>
            <w:hideMark/>
          </w:tcPr>
          <w:p w14:paraId="0A056E13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08" w:type="dxa"/>
            <w:noWrap/>
            <w:hideMark/>
          </w:tcPr>
          <w:p w14:paraId="0D5C7F29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209" w:type="dxa"/>
            <w:noWrap/>
            <w:hideMark/>
          </w:tcPr>
          <w:p w14:paraId="3086FA79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215" w:type="dxa"/>
            <w:noWrap/>
            <w:hideMark/>
          </w:tcPr>
          <w:p w14:paraId="4543BEBC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5E6830" w:rsidRPr="005E6830" w14:paraId="663B4CA4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38EB9A06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180A7D4" w14:textId="77777777" w:rsidR="00154D81" w:rsidRPr="005E6830" w:rsidRDefault="00154D81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7FB34D13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47</w:t>
            </w:r>
          </w:p>
        </w:tc>
        <w:tc>
          <w:tcPr>
            <w:tcW w:w="1209" w:type="dxa"/>
            <w:noWrap/>
            <w:hideMark/>
          </w:tcPr>
          <w:p w14:paraId="1CA0C2AC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64</w:t>
            </w:r>
          </w:p>
        </w:tc>
        <w:tc>
          <w:tcPr>
            <w:tcW w:w="1209" w:type="dxa"/>
            <w:noWrap/>
            <w:hideMark/>
          </w:tcPr>
          <w:p w14:paraId="5E590232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1208" w:type="dxa"/>
            <w:noWrap/>
            <w:hideMark/>
          </w:tcPr>
          <w:p w14:paraId="17B61D78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1209" w:type="dxa"/>
            <w:noWrap/>
            <w:hideMark/>
          </w:tcPr>
          <w:p w14:paraId="40954E40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1215" w:type="dxa"/>
            <w:noWrap/>
            <w:hideMark/>
          </w:tcPr>
          <w:p w14:paraId="3AE7B5EE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057D7324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0BF81FF9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48EF589E" w14:textId="77777777" w:rsidR="00154D81" w:rsidRPr="005E6830" w:rsidRDefault="00154D81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212771FA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6, 0.17]</w:t>
            </w:r>
          </w:p>
        </w:tc>
        <w:tc>
          <w:tcPr>
            <w:tcW w:w="1209" w:type="dxa"/>
            <w:noWrap/>
            <w:hideMark/>
          </w:tcPr>
          <w:p w14:paraId="014C4FBA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9, 0.25]</w:t>
            </w:r>
          </w:p>
        </w:tc>
        <w:tc>
          <w:tcPr>
            <w:tcW w:w="1209" w:type="dxa"/>
            <w:noWrap/>
            <w:hideMark/>
          </w:tcPr>
          <w:p w14:paraId="679B461E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4, 0.50]</w:t>
            </w:r>
          </w:p>
        </w:tc>
        <w:tc>
          <w:tcPr>
            <w:tcW w:w="1208" w:type="dxa"/>
            <w:noWrap/>
            <w:hideMark/>
          </w:tcPr>
          <w:p w14:paraId="4ADDEBE7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1, 0.80]</w:t>
            </w:r>
          </w:p>
        </w:tc>
        <w:tc>
          <w:tcPr>
            <w:tcW w:w="1209" w:type="dxa"/>
            <w:noWrap/>
            <w:hideMark/>
          </w:tcPr>
          <w:p w14:paraId="3EAFDDA7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1, 0.64]</w:t>
            </w:r>
          </w:p>
        </w:tc>
        <w:tc>
          <w:tcPr>
            <w:tcW w:w="1215" w:type="dxa"/>
            <w:noWrap/>
            <w:hideMark/>
          </w:tcPr>
          <w:p w14:paraId="7BD7163F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40, 0.76]</w:t>
            </w:r>
          </w:p>
        </w:tc>
      </w:tr>
      <w:tr w:rsidR="005E6830" w:rsidRPr="005E6830" w14:paraId="354A4261" w14:textId="77777777" w:rsidTr="00CA599F">
        <w:trPr>
          <w:trHeight w:val="288"/>
        </w:trPr>
        <w:tc>
          <w:tcPr>
            <w:tcW w:w="1123" w:type="dxa"/>
            <w:vMerge w:val="restart"/>
            <w:noWrap/>
            <w:hideMark/>
          </w:tcPr>
          <w:p w14:paraId="25C84F15" w14:textId="77777777" w:rsidR="00154D81" w:rsidRPr="005E6830" w:rsidRDefault="00154D81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DP-IV </w:t>
            </w:r>
          </w:p>
          <w:p w14:paraId="38B6D01F" w14:textId="482E9325" w:rsidR="00154D81" w:rsidRPr="005E6830" w:rsidRDefault="00154D81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C</w:t>
            </w:r>
          </w:p>
        </w:tc>
        <w:tc>
          <w:tcPr>
            <w:tcW w:w="1207" w:type="dxa"/>
            <w:noWrap/>
            <w:hideMark/>
          </w:tcPr>
          <w:p w14:paraId="585AF6E6" w14:textId="77777777" w:rsidR="00154D81" w:rsidRPr="005E6830" w:rsidRDefault="00154D81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214" w:type="dxa"/>
            <w:noWrap/>
            <w:hideMark/>
          </w:tcPr>
          <w:p w14:paraId="34BEB3E4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09" w:type="dxa"/>
            <w:noWrap/>
            <w:hideMark/>
          </w:tcPr>
          <w:p w14:paraId="1307FF9B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09" w:type="dxa"/>
            <w:noWrap/>
            <w:hideMark/>
          </w:tcPr>
          <w:p w14:paraId="34E5A59E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08" w:type="dxa"/>
            <w:noWrap/>
            <w:hideMark/>
          </w:tcPr>
          <w:p w14:paraId="690F5CBD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09" w:type="dxa"/>
            <w:noWrap/>
            <w:hideMark/>
          </w:tcPr>
          <w:p w14:paraId="0D659D4C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215" w:type="dxa"/>
            <w:noWrap/>
            <w:hideMark/>
          </w:tcPr>
          <w:p w14:paraId="0E502FE6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5E6830" w:rsidRPr="005E6830" w14:paraId="5B6C7275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7CE14313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68D726D0" w14:textId="77777777" w:rsidR="00154D81" w:rsidRPr="005E6830" w:rsidRDefault="00154D81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14" w:type="dxa"/>
            <w:noWrap/>
            <w:hideMark/>
          </w:tcPr>
          <w:p w14:paraId="20F8DD98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3</w:t>
            </w:r>
          </w:p>
        </w:tc>
        <w:tc>
          <w:tcPr>
            <w:tcW w:w="1209" w:type="dxa"/>
            <w:noWrap/>
            <w:hideMark/>
          </w:tcPr>
          <w:p w14:paraId="0659D681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41</w:t>
            </w:r>
          </w:p>
        </w:tc>
        <w:tc>
          <w:tcPr>
            <w:tcW w:w="1209" w:type="dxa"/>
            <w:noWrap/>
            <w:hideMark/>
          </w:tcPr>
          <w:p w14:paraId="3F86D4E0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8**</w:t>
            </w:r>
          </w:p>
        </w:tc>
        <w:tc>
          <w:tcPr>
            <w:tcW w:w="1208" w:type="dxa"/>
            <w:noWrap/>
            <w:hideMark/>
          </w:tcPr>
          <w:p w14:paraId="32A17030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3**</w:t>
            </w:r>
          </w:p>
        </w:tc>
        <w:tc>
          <w:tcPr>
            <w:tcW w:w="1209" w:type="dxa"/>
            <w:noWrap/>
            <w:hideMark/>
          </w:tcPr>
          <w:p w14:paraId="7659C0F8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1215" w:type="dxa"/>
            <w:noWrap/>
            <w:hideMark/>
          </w:tcPr>
          <w:p w14:paraId="6C4CDAA2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1ADE5C7A" w14:textId="77777777" w:rsidTr="00CA599F">
        <w:trPr>
          <w:trHeight w:val="288"/>
        </w:trPr>
        <w:tc>
          <w:tcPr>
            <w:tcW w:w="1123" w:type="dxa"/>
            <w:vMerge/>
            <w:noWrap/>
            <w:hideMark/>
          </w:tcPr>
          <w:p w14:paraId="6A6FEB36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noWrap/>
            <w:hideMark/>
          </w:tcPr>
          <w:p w14:paraId="629F685B" w14:textId="77777777" w:rsidR="00154D81" w:rsidRPr="005E6830" w:rsidRDefault="00154D81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1214" w:type="dxa"/>
            <w:noWrap/>
            <w:hideMark/>
          </w:tcPr>
          <w:p w14:paraId="187360EC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9, 0.32]</w:t>
            </w:r>
          </w:p>
        </w:tc>
        <w:tc>
          <w:tcPr>
            <w:tcW w:w="1209" w:type="dxa"/>
            <w:noWrap/>
            <w:hideMark/>
          </w:tcPr>
          <w:p w14:paraId="1D5A0CDC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8, 0.41]</w:t>
            </w:r>
          </w:p>
        </w:tc>
        <w:tc>
          <w:tcPr>
            <w:tcW w:w="1209" w:type="dxa"/>
            <w:noWrap/>
            <w:hideMark/>
          </w:tcPr>
          <w:p w14:paraId="22AC2692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4, 0.62]</w:t>
            </w:r>
          </w:p>
        </w:tc>
        <w:tc>
          <w:tcPr>
            <w:tcW w:w="1208" w:type="dxa"/>
            <w:noWrap/>
            <w:hideMark/>
          </w:tcPr>
          <w:p w14:paraId="41506FED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6, 0.57]</w:t>
            </w:r>
          </w:p>
        </w:tc>
        <w:tc>
          <w:tcPr>
            <w:tcW w:w="1209" w:type="dxa"/>
            <w:noWrap/>
            <w:hideMark/>
          </w:tcPr>
          <w:p w14:paraId="45E2BC7A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9, 0.67]</w:t>
            </w:r>
          </w:p>
        </w:tc>
        <w:tc>
          <w:tcPr>
            <w:tcW w:w="1215" w:type="dxa"/>
            <w:noWrap/>
            <w:hideMark/>
          </w:tcPr>
          <w:p w14:paraId="266564F2" w14:textId="77777777" w:rsidR="00154D81" w:rsidRPr="005E6830" w:rsidRDefault="00154D81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2, 0.66]</w:t>
            </w:r>
          </w:p>
        </w:tc>
      </w:tr>
      <w:tr w:rsidR="005E6830" w:rsidRPr="005E6830" w14:paraId="34F5E892" w14:textId="77777777" w:rsidTr="00CA599F">
        <w:trPr>
          <w:trHeight w:val="288"/>
        </w:trPr>
        <w:tc>
          <w:tcPr>
            <w:tcW w:w="9594" w:type="dxa"/>
            <w:gridSpan w:val="8"/>
            <w:noWrap/>
          </w:tcPr>
          <w:p w14:paraId="7F90F520" w14:textId="77777777" w:rsidR="00E96ADA" w:rsidRPr="005E6830" w:rsidRDefault="00E96ADA" w:rsidP="00E96AD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&lt;.05. *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&lt;.01. **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.001.</w:t>
            </w:r>
          </w:p>
          <w:p w14:paraId="7C0DB56C" w14:textId="02C2B6EA" w:rsidR="00093D7D" w:rsidRPr="005E6830" w:rsidRDefault="009F0414" w:rsidP="009F0414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esults are based on 1,000 bootstrap samples (95% </w:t>
            </w:r>
            <w:proofErr w:type="spellStart"/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Ca</w:t>
            </w:r>
            <w:proofErr w:type="spellEnd"/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confident intervals, bias corrected and accelerated).</w:t>
            </w:r>
          </w:p>
        </w:tc>
      </w:tr>
    </w:tbl>
    <w:p w14:paraId="45F8D214" w14:textId="77777777" w:rsidR="00093D7D" w:rsidRPr="005E6830" w:rsidRDefault="00093D7D" w:rsidP="00093D7D">
      <w:pPr>
        <w:contextualSpacing/>
        <w:rPr>
          <w:i/>
          <w:color w:val="000000" w:themeColor="text1"/>
          <w:sz w:val="16"/>
          <w:szCs w:val="16"/>
          <w:lang w:val="en-US"/>
        </w:rPr>
      </w:pPr>
    </w:p>
    <w:p w14:paraId="1E4C9381" w14:textId="77777777" w:rsidR="00093D7D" w:rsidRPr="005E6830" w:rsidRDefault="00093D7D" w:rsidP="00093D7D">
      <w:pPr>
        <w:contextualSpacing/>
        <w:rPr>
          <w:i/>
          <w:color w:val="000000" w:themeColor="text1"/>
          <w:sz w:val="16"/>
          <w:szCs w:val="16"/>
          <w:lang w:val="en-US"/>
        </w:rPr>
      </w:pPr>
    </w:p>
    <w:p w14:paraId="4ACE42C9" w14:textId="75A03635" w:rsidR="00D80383" w:rsidRPr="005E6830" w:rsidRDefault="00D80383" w:rsidP="00093D7D">
      <w:pPr>
        <w:contextualSpacing/>
        <w:rPr>
          <w:color w:val="000000" w:themeColor="text1"/>
          <w:sz w:val="16"/>
          <w:szCs w:val="16"/>
          <w:lang w:val="en-US"/>
        </w:rPr>
      </w:pPr>
      <w:r w:rsidRPr="005E6830">
        <w:rPr>
          <w:color w:val="000000" w:themeColor="text1"/>
          <w:sz w:val="16"/>
          <w:szCs w:val="16"/>
          <w:lang w:val="en-US"/>
        </w:rPr>
        <w:t xml:space="preserve"> </w:t>
      </w:r>
    </w:p>
    <w:p w14:paraId="65E4E778" w14:textId="77777777" w:rsidR="00D80383" w:rsidRPr="005E6830" w:rsidRDefault="00D80383" w:rsidP="00D80383">
      <w:pPr>
        <w:rPr>
          <w:color w:val="000000" w:themeColor="text1"/>
          <w:lang w:val="en-US"/>
        </w:rPr>
      </w:pPr>
    </w:p>
    <w:p w14:paraId="1990C741" w14:textId="77777777" w:rsidR="00D80383" w:rsidRPr="005E6830" w:rsidRDefault="00D80383" w:rsidP="00D80383">
      <w:pPr>
        <w:rPr>
          <w:color w:val="000000" w:themeColor="text1"/>
          <w:lang w:val="en-US"/>
        </w:rPr>
      </w:pPr>
    </w:p>
    <w:p w14:paraId="6238C83A" w14:textId="77777777" w:rsidR="00D80383" w:rsidRPr="005E6830" w:rsidRDefault="00D80383" w:rsidP="00D80383">
      <w:pPr>
        <w:rPr>
          <w:color w:val="000000" w:themeColor="text1"/>
          <w:lang w:val="en-US"/>
        </w:rPr>
      </w:pPr>
    </w:p>
    <w:p w14:paraId="37663B14" w14:textId="77777777" w:rsidR="00D80383" w:rsidRPr="005E6830" w:rsidRDefault="00D80383" w:rsidP="00D80383">
      <w:pPr>
        <w:rPr>
          <w:color w:val="000000" w:themeColor="text1"/>
          <w:lang w:val="en-US"/>
        </w:rPr>
      </w:pPr>
    </w:p>
    <w:p w14:paraId="312414B9" w14:textId="4559AB8A" w:rsidR="009527BA" w:rsidRPr="005E6830" w:rsidRDefault="009527BA" w:rsidP="003C56E6">
      <w:pPr>
        <w:keepNext/>
        <w:spacing w:after="0" w:line="480" w:lineRule="auto"/>
        <w:jc w:val="both"/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/>
          <w:color w:val="000000" w:themeColor="text1"/>
          <w:kern w:val="0"/>
          <w:lang w:val="en-US" w:eastAsia="de-DE"/>
          <w14:ligatures w14:val="none"/>
        </w:rPr>
        <w:lastRenderedPageBreak/>
        <w:t>Table S2c</w:t>
      </w:r>
    </w:p>
    <w:p w14:paraId="503BC74F" w14:textId="1C16A194" w:rsidR="009527BA" w:rsidRPr="005E6830" w:rsidRDefault="009527BA" w:rsidP="003C56E6">
      <w:pPr>
        <w:keepNext/>
        <w:spacing w:after="0" w:line="480" w:lineRule="auto"/>
        <w:jc w:val="both"/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</w:pPr>
      <w:r w:rsidRPr="005E6830">
        <w:rPr>
          <w:rFonts w:eastAsia="Times New Roman" w:cstheme="minorHAnsi"/>
          <w:bCs/>
          <w:i/>
          <w:iCs/>
          <w:color w:val="000000" w:themeColor="text1"/>
          <w:kern w:val="0"/>
          <w:lang w:val="en-US" w:eastAsia="de-DE"/>
          <w14:ligatures w14:val="none"/>
        </w:rPr>
        <w:t>Correlations of study variables in NP</w:t>
      </w:r>
    </w:p>
    <w:tbl>
      <w:tblPr>
        <w:tblStyle w:val="TableGridLight"/>
        <w:tblW w:w="5394" w:type="pct"/>
        <w:tblLayout w:type="fixed"/>
        <w:tblLook w:val="04A0" w:firstRow="1" w:lastRow="0" w:firstColumn="1" w:lastColumn="0" w:noHBand="0" w:noVBand="1"/>
      </w:tblPr>
      <w:tblGrid>
        <w:gridCol w:w="1133"/>
        <w:gridCol w:w="8"/>
        <w:gridCol w:w="1410"/>
        <w:gridCol w:w="8"/>
        <w:gridCol w:w="1199"/>
        <w:gridCol w:w="8"/>
        <w:gridCol w:w="1199"/>
        <w:gridCol w:w="8"/>
        <w:gridCol w:w="1199"/>
        <w:gridCol w:w="8"/>
        <w:gridCol w:w="1201"/>
        <w:gridCol w:w="8"/>
        <w:gridCol w:w="1117"/>
        <w:gridCol w:w="1275"/>
      </w:tblGrid>
      <w:tr w:rsidR="005E6830" w:rsidRPr="005E6830" w14:paraId="39C3B1F5" w14:textId="77777777" w:rsidTr="00A6747F">
        <w:trPr>
          <w:trHeight w:val="288"/>
        </w:trPr>
        <w:tc>
          <w:tcPr>
            <w:tcW w:w="1308" w:type="pct"/>
            <w:gridSpan w:val="4"/>
            <w:tcBorders>
              <w:top w:val="nil"/>
              <w:left w:val="nil"/>
            </w:tcBorders>
            <w:noWrap/>
          </w:tcPr>
          <w:p w14:paraId="61F7BF55" w14:textId="77777777" w:rsidR="00D80383" w:rsidRPr="005E6830" w:rsidRDefault="00D80383" w:rsidP="007F7945">
            <w:pPr>
              <w:rPr>
                <w:rFonts w:cstheme="minorHAnsi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  <w:gridSpan w:val="2"/>
            <w:noWrap/>
          </w:tcPr>
          <w:p w14:paraId="78741C08" w14:textId="3803EAEC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9527BA"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617" w:type="pct"/>
            <w:gridSpan w:val="2"/>
            <w:noWrap/>
          </w:tcPr>
          <w:p w14:paraId="19645E49" w14:textId="483B2608" w:rsidR="00D80383" w:rsidRPr="005E6830" w:rsidRDefault="009C09B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17" w:type="pct"/>
            <w:gridSpan w:val="2"/>
            <w:noWrap/>
          </w:tcPr>
          <w:p w14:paraId="3A81E844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618" w:type="pct"/>
            <w:gridSpan w:val="2"/>
            <w:noWrap/>
          </w:tcPr>
          <w:p w14:paraId="24B8591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571" w:type="pct"/>
            <w:noWrap/>
          </w:tcPr>
          <w:p w14:paraId="4F3D84EA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652" w:type="pct"/>
            <w:noWrap/>
          </w:tcPr>
          <w:p w14:paraId="0620F78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</w:tr>
      <w:tr w:rsidR="005E6830" w:rsidRPr="005E6830" w14:paraId="6B1CE73B" w14:textId="77777777" w:rsidTr="00A6747F">
        <w:trPr>
          <w:trHeight w:val="288"/>
        </w:trPr>
        <w:tc>
          <w:tcPr>
            <w:tcW w:w="579" w:type="pct"/>
            <w:vMerge w:val="restart"/>
            <w:noWrap/>
            <w:hideMark/>
          </w:tcPr>
          <w:p w14:paraId="238ED048" w14:textId="3779DD2A" w:rsidR="00A6747F" w:rsidRPr="005E6830" w:rsidRDefault="00A6747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25" w:type="pct"/>
            <w:gridSpan w:val="2"/>
            <w:noWrap/>
            <w:hideMark/>
          </w:tcPr>
          <w:p w14:paraId="38D9308D" w14:textId="77777777" w:rsidR="00A6747F" w:rsidRPr="005E6830" w:rsidRDefault="00A6747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7F285541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7" w:type="pct"/>
            <w:gridSpan w:val="2"/>
            <w:noWrap/>
            <w:hideMark/>
          </w:tcPr>
          <w:p w14:paraId="495B9C1E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17" w:type="pct"/>
            <w:gridSpan w:val="2"/>
            <w:noWrap/>
            <w:hideMark/>
          </w:tcPr>
          <w:p w14:paraId="5A810E54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18" w:type="pct"/>
            <w:gridSpan w:val="2"/>
            <w:noWrap/>
            <w:hideMark/>
          </w:tcPr>
          <w:p w14:paraId="240F87C8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575" w:type="pct"/>
            <w:gridSpan w:val="2"/>
            <w:noWrap/>
            <w:hideMark/>
          </w:tcPr>
          <w:p w14:paraId="02D8C047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52" w:type="pct"/>
            <w:noWrap/>
            <w:hideMark/>
          </w:tcPr>
          <w:p w14:paraId="5055153F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5E6830" w:rsidRPr="005E6830" w14:paraId="114121DB" w14:textId="77777777" w:rsidTr="00A6747F">
        <w:trPr>
          <w:trHeight w:val="288"/>
        </w:trPr>
        <w:tc>
          <w:tcPr>
            <w:tcW w:w="579" w:type="pct"/>
            <w:vMerge/>
            <w:noWrap/>
            <w:hideMark/>
          </w:tcPr>
          <w:p w14:paraId="4EDFAF01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76499AD8" w14:textId="77777777" w:rsidR="00A6747F" w:rsidRPr="005E6830" w:rsidRDefault="00A6747F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00C63660" w14:textId="77777777" w:rsidR="00A6747F" w:rsidRPr="005E6830" w:rsidRDefault="00A6747F" w:rsidP="007F7945">
            <w:pPr>
              <w:rPr>
                <w:rFonts w:cstheme="minorHAnsi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2"/>
            <w:noWrap/>
            <w:hideMark/>
          </w:tcPr>
          <w:p w14:paraId="4F20B58D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46</w:t>
            </w:r>
          </w:p>
        </w:tc>
        <w:tc>
          <w:tcPr>
            <w:tcW w:w="617" w:type="pct"/>
            <w:gridSpan w:val="2"/>
            <w:noWrap/>
            <w:hideMark/>
          </w:tcPr>
          <w:p w14:paraId="34E1B04D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618" w:type="pct"/>
            <w:gridSpan w:val="2"/>
            <w:noWrap/>
            <w:hideMark/>
          </w:tcPr>
          <w:p w14:paraId="51354340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9**</w:t>
            </w:r>
          </w:p>
        </w:tc>
        <w:tc>
          <w:tcPr>
            <w:tcW w:w="575" w:type="pct"/>
            <w:gridSpan w:val="2"/>
            <w:noWrap/>
            <w:hideMark/>
          </w:tcPr>
          <w:p w14:paraId="0361E0D2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48</w:t>
            </w:r>
          </w:p>
        </w:tc>
        <w:tc>
          <w:tcPr>
            <w:tcW w:w="652" w:type="pct"/>
            <w:noWrap/>
            <w:hideMark/>
          </w:tcPr>
          <w:p w14:paraId="5CFA8159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4*</w:t>
            </w:r>
          </w:p>
        </w:tc>
      </w:tr>
      <w:tr w:rsidR="005E6830" w:rsidRPr="005E6830" w14:paraId="28312DBF" w14:textId="77777777" w:rsidTr="00A6747F">
        <w:trPr>
          <w:trHeight w:val="288"/>
        </w:trPr>
        <w:tc>
          <w:tcPr>
            <w:tcW w:w="579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0ABC7EF7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7C5F8A3E" w14:textId="77777777" w:rsidR="00A6747F" w:rsidRPr="005E6830" w:rsidRDefault="00A6747F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7847556C" w14:textId="77777777" w:rsidR="00A6747F" w:rsidRPr="005E6830" w:rsidRDefault="00A6747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2"/>
            <w:noWrap/>
            <w:hideMark/>
          </w:tcPr>
          <w:p w14:paraId="63A4F576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3, 0.17]</w:t>
            </w:r>
          </w:p>
        </w:tc>
        <w:tc>
          <w:tcPr>
            <w:tcW w:w="617" w:type="pct"/>
            <w:gridSpan w:val="2"/>
            <w:noWrap/>
            <w:hideMark/>
          </w:tcPr>
          <w:p w14:paraId="4A6998FE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8, 0.24]</w:t>
            </w:r>
          </w:p>
        </w:tc>
        <w:tc>
          <w:tcPr>
            <w:tcW w:w="618" w:type="pct"/>
            <w:gridSpan w:val="2"/>
            <w:noWrap/>
            <w:hideMark/>
          </w:tcPr>
          <w:p w14:paraId="501F1C0B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-0.05]</w:t>
            </w:r>
          </w:p>
        </w:tc>
        <w:tc>
          <w:tcPr>
            <w:tcW w:w="575" w:type="pct"/>
            <w:gridSpan w:val="2"/>
            <w:noWrap/>
            <w:hideMark/>
          </w:tcPr>
          <w:p w14:paraId="5483AEAE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24]</w:t>
            </w:r>
          </w:p>
        </w:tc>
        <w:tc>
          <w:tcPr>
            <w:tcW w:w="652" w:type="pct"/>
            <w:noWrap/>
            <w:hideMark/>
          </w:tcPr>
          <w:p w14:paraId="5AD13D80" w14:textId="77777777" w:rsidR="00A6747F" w:rsidRPr="005E6830" w:rsidRDefault="00A6747F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0.09]</w:t>
            </w:r>
          </w:p>
        </w:tc>
      </w:tr>
      <w:tr w:rsidR="005E6830" w:rsidRPr="005E6830" w14:paraId="15457447" w14:textId="77777777" w:rsidTr="00A6747F">
        <w:trPr>
          <w:trHeight w:val="288"/>
        </w:trPr>
        <w:tc>
          <w:tcPr>
            <w:tcW w:w="579" w:type="pct"/>
            <w:tcBorders>
              <w:bottom w:val="nil"/>
            </w:tcBorders>
            <w:noWrap/>
            <w:hideMark/>
          </w:tcPr>
          <w:p w14:paraId="01B4AE7D" w14:textId="41485A86" w:rsidR="00D80383" w:rsidRPr="005E6830" w:rsidRDefault="009C09BF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25" w:type="pct"/>
            <w:gridSpan w:val="2"/>
            <w:noWrap/>
            <w:hideMark/>
          </w:tcPr>
          <w:p w14:paraId="0B96AA6F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2E15209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17" w:type="pct"/>
            <w:gridSpan w:val="2"/>
            <w:noWrap/>
            <w:hideMark/>
          </w:tcPr>
          <w:p w14:paraId="7B8F4D0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7" w:type="pct"/>
            <w:gridSpan w:val="2"/>
            <w:noWrap/>
            <w:hideMark/>
          </w:tcPr>
          <w:p w14:paraId="438A175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8" w:type="pct"/>
            <w:gridSpan w:val="2"/>
            <w:noWrap/>
            <w:hideMark/>
          </w:tcPr>
          <w:p w14:paraId="23AF0D8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575" w:type="pct"/>
            <w:gridSpan w:val="2"/>
            <w:noWrap/>
            <w:hideMark/>
          </w:tcPr>
          <w:p w14:paraId="0DA787A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652" w:type="pct"/>
            <w:noWrap/>
            <w:hideMark/>
          </w:tcPr>
          <w:p w14:paraId="6F0B082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5</w:t>
            </w:r>
          </w:p>
        </w:tc>
      </w:tr>
      <w:tr w:rsidR="005E6830" w:rsidRPr="005E6830" w14:paraId="1C631953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248A77A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6F1DDDF1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67D86C4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46</w:t>
            </w:r>
          </w:p>
        </w:tc>
        <w:tc>
          <w:tcPr>
            <w:tcW w:w="617" w:type="pct"/>
            <w:gridSpan w:val="2"/>
            <w:noWrap/>
            <w:hideMark/>
          </w:tcPr>
          <w:p w14:paraId="74BF824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2"/>
            <w:noWrap/>
            <w:hideMark/>
          </w:tcPr>
          <w:p w14:paraId="71F6333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tcW w:w="618" w:type="pct"/>
            <w:gridSpan w:val="2"/>
            <w:noWrap/>
            <w:hideMark/>
          </w:tcPr>
          <w:p w14:paraId="0D169E4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8</w:t>
            </w:r>
          </w:p>
        </w:tc>
        <w:tc>
          <w:tcPr>
            <w:tcW w:w="575" w:type="pct"/>
            <w:gridSpan w:val="2"/>
            <w:noWrap/>
            <w:hideMark/>
          </w:tcPr>
          <w:p w14:paraId="37C26AD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52" w:type="pct"/>
            <w:noWrap/>
            <w:hideMark/>
          </w:tcPr>
          <w:p w14:paraId="3889DFFF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2*</w:t>
            </w:r>
          </w:p>
        </w:tc>
      </w:tr>
      <w:tr w:rsidR="005E6830" w:rsidRPr="005E6830" w14:paraId="66C59453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0CF36E8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487A2D22" w14:textId="77777777" w:rsidR="00D80383" w:rsidRPr="005E6830" w:rsidRDefault="00D80383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12225CC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3, 0.17]</w:t>
            </w:r>
          </w:p>
        </w:tc>
        <w:tc>
          <w:tcPr>
            <w:tcW w:w="617" w:type="pct"/>
            <w:gridSpan w:val="2"/>
            <w:noWrap/>
            <w:hideMark/>
          </w:tcPr>
          <w:p w14:paraId="4B4EEA1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7" w:type="pct"/>
            <w:gridSpan w:val="2"/>
            <w:noWrap/>
            <w:hideMark/>
          </w:tcPr>
          <w:p w14:paraId="2D76F7A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0, 0.23]</w:t>
            </w:r>
          </w:p>
        </w:tc>
        <w:tc>
          <w:tcPr>
            <w:tcW w:w="618" w:type="pct"/>
            <w:gridSpan w:val="2"/>
            <w:noWrap/>
            <w:hideMark/>
          </w:tcPr>
          <w:p w14:paraId="48079B3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27]</w:t>
            </w:r>
          </w:p>
        </w:tc>
        <w:tc>
          <w:tcPr>
            <w:tcW w:w="575" w:type="pct"/>
            <w:gridSpan w:val="2"/>
            <w:noWrap/>
            <w:hideMark/>
          </w:tcPr>
          <w:p w14:paraId="66DA1C6A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50, -0.14]</w:t>
            </w:r>
          </w:p>
        </w:tc>
        <w:tc>
          <w:tcPr>
            <w:tcW w:w="652" w:type="pct"/>
            <w:noWrap/>
            <w:hideMark/>
          </w:tcPr>
          <w:p w14:paraId="5880F86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3, -0.08]</w:t>
            </w:r>
          </w:p>
        </w:tc>
      </w:tr>
      <w:tr w:rsidR="005E6830" w:rsidRPr="005E6830" w14:paraId="1D447617" w14:textId="77777777" w:rsidTr="00A6747F">
        <w:trPr>
          <w:trHeight w:val="288"/>
        </w:trPr>
        <w:tc>
          <w:tcPr>
            <w:tcW w:w="579" w:type="pct"/>
            <w:tcBorders>
              <w:bottom w:val="nil"/>
            </w:tcBorders>
            <w:noWrap/>
            <w:hideMark/>
          </w:tcPr>
          <w:p w14:paraId="44D8345B" w14:textId="77777777" w:rsidR="00D80383" w:rsidRPr="005E6830" w:rsidRDefault="00D80383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DI-II</w:t>
            </w:r>
          </w:p>
        </w:tc>
        <w:tc>
          <w:tcPr>
            <w:tcW w:w="725" w:type="pct"/>
            <w:gridSpan w:val="2"/>
            <w:noWrap/>
            <w:hideMark/>
          </w:tcPr>
          <w:p w14:paraId="355D58BB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5921D75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17" w:type="pct"/>
            <w:gridSpan w:val="2"/>
            <w:noWrap/>
            <w:hideMark/>
          </w:tcPr>
          <w:p w14:paraId="024E596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17" w:type="pct"/>
            <w:gridSpan w:val="2"/>
            <w:noWrap/>
            <w:hideMark/>
          </w:tcPr>
          <w:p w14:paraId="12C7A9FE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18" w:type="pct"/>
            <w:gridSpan w:val="2"/>
            <w:noWrap/>
            <w:hideMark/>
          </w:tcPr>
          <w:p w14:paraId="10D1414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575" w:type="pct"/>
            <w:gridSpan w:val="2"/>
            <w:noWrap/>
            <w:hideMark/>
          </w:tcPr>
          <w:p w14:paraId="46C12C2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52" w:type="pct"/>
            <w:noWrap/>
            <w:hideMark/>
          </w:tcPr>
          <w:p w14:paraId="7BC7062A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5E6830" w:rsidRPr="005E6830" w14:paraId="1A548D7F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6731B8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68F32B2E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53CC859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617" w:type="pct"/>
            <w:gridSpan w:val="2"/>
            <w:noWrap/>
            <w:hideMark/>
          </w:tcPr>
          <w:p w14:paraId="682CB6D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tcW w:w="617" w:type="pct"/>
            <w:gridSpan w:val="2"/>
            <w:noWrap/>
            <w:hideMark/>
          </w:tcPr>
          <w:p w14:paraId="166EFB3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  <w:gridSpan w:val="2"/>
            <w:noWrap/>
            <w:hideMark/>
          </w:tcPr>
          <w:p w14:paraId="3AA783A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1*</w:t>
            </w:r>
          </w:p>
        </w:tc>
        <w:tc>
          <w:tcPr>
            <w:tcW w:w="575" w:type="pct"/>
            <w:gridSpan w:val="2"/>
            <w:noWrap/>
            <w:hideMark/>
          </w:tcPr>
          <w:p w14:paraId="4771A8DB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52" w:type="pct"/>
            <w:noWrap/>
            <w:hideMark/>
          </w:tcPr>
          <w:p w14:paraId="6E67AC94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62D18094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8C511F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7B4FCA02" w14:textId="77777777" w:rsidR="00D80383" w:rsidRPr="005E6830" w:rsidRDefault="00D80383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3F05AA4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8, 0.24]</w:t>
            </w:r>
          </w:p>
        </w:tc>
        <w:tc>
          <w:tcPr>
            <w:tcW w:w="617" w:type="pct"/>
            <w:gridSpan w:val="2"/>
            <w:noWrap/>
            <w:hideMark/>
          </w:tcPr>
          <w:p w14:paraId="57627A3A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0, 0.23]</w:t>
            </w:r>
          </w:p>
        </w:tc>
        <w:tc>
          <w:tcPr>
            <w:tcW w:w="617" w:type="pct"/>
            <w:gridSpan w:val="2"/>
            <w:noWrap/>
            <w:hideMark/>
          </w:tcPr>
          <w:p w14:paraId="77F7D66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18" w:type="pct"/>
            <w:gridSpan w:val="2"/>
            <w:noWrap/>
            <w:hideMark/>
          </w:tcPr>
          <w:p w14:paraId="79E8939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6, 0.44]</w:t>
            </w:r>
          </w:p>
        </w:tc>
        <w:tc>
          <w:tcPr>
            <w:tcW w:w="575" w:type="pct"/>
            <w:gridSpan w:val="2"/>
            <w:noWrap/>
            <w:hideMark/>
          </w:tcPr>
          <w:p w14:paraId="6A720866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7, 0.52]</w:t>
            </w:r>
          </w:p>
        </w:tc>
        <w:tc>
          <w:tcPr>
            <w:tcW w:w="652" w:type="pct"/>
            <w:noWrap/>
            <w:hideMark/>
          </w:tcPr>
          <w:p w14:paraId="33B9327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1, 0.59]</w:t>
            </w:r>
          </w:p>
        </w:tc>
      </w:tr>
      <w:tr w:rsidR="005E6830" w:rsidRPr="005E6830" w14:paraId="4496F458" w14:textId="77777777" w:rsidTr="00A6747F">
        <w:trPr>
          <w:trHeight w:val="288"/>
        </w:trPr>
        <w:tc>
          <w:tcPr>
            <w:tcW w:w="579" w:type="pct"/>
            <w:tcBorders>
              <w:bottom w:val="nil"/>
            </w:tcBorders>
            <w:noWrap/>
            <w:hideMark/>
          </w:tcPr>
          <w:p w14:paraId="1A3E91F3" w14:textId="77777777" w:rsidR="00D80383" w:rsidRPr="005E6830" w:rsidRDefault="00D80383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SAS</w:t>
            </w:r>
          </w:p>
        </w:tc>
        <w:tc>
          <w:tcPr>
            <w:tcW w:w="725" w:type="pct"/>
            <w:gridSpan w:val="2"/>
            <w:noWrap/>
            <w:hideMark/>
          </w:tcPr>
          <w:p w14:paraId="6D71C522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40A4897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617" w:type="pct"/>
            <w:gridSpan w:val="2"/>
            <w:noWrap/>
            <w:hideMark/>
          </w:tcPr>
          <w:p w14:paraId="033B35B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7" w:type="pct"/>
            <w:gridSpan w:val="2"/>
            <w:noWrap/>
            <w:hideMark/>
          </w:tcPr>
          <w:p w14:paraId="11875A0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8" w:type="pct"/>
            <w:gridSpan w:val="2"/>
            <w:noWrap/>
            <w:hideMark/>
          </w:tcPr>
          <w:p w14:paraId="1095CE7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5" w:type="pct"/>
            <w:gridSpan w:val="2"/>
            <w:noWrap/>
            <w:hideMark/>
          </w:tcPr>
          <w:p w14:paraId="5E1F32E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52" w:type="pct"/>
            <w:noWrap/>
            <w:hideMark/>
          </w:tcPr>
          <w:p w14:paraId="6DF0A92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5E6830" w:rsidRPr="005E6830" w14:paraId="658AC98C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E28BB7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2BABD856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7A971F8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9**</w:t>
            </w:r>
          </w:p>
        </w:tc>
        <w:tc>
          <w:tcPr>
            <w:tcW w:w="617" w:type="pct"/>
            <w:gridSpan w:val="2"/>
            <w:noWrap/>
            <w:hideMark/>
          </w:tcPr>
          <w:p w14:paraId="12A05D8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8</w:t>
            </w:r>
          </w:p>
        </w:tc>
        <w:tc>
          <w:tcPr>
            <w:tcW w:w="617" w:type="pct"/>
            <w:gridSpan w:val="2"/>
            <w:noWrap/>
            <w:hideMark/>
          </w:tcPr>
          <w:p w14:paraId="2D319B0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1*</w:t>
            </w:r>
          </w:p>
        </w:tc>
        <w:tc>
          <w:tcPr>
            <w:tcW w:w="618" w:type="pct"/>
            <w:gridSpan w:val="2"/>
            <w:noWrap/>
            <w:hideMark/>
          </w:tcPr>
          <w:p w14:paraId="6314325A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75" w:type="pct"/>
            <w:gridSpan w:val="2"/>
            <w:noWrap/>
            <w:hideMark/>
          </w:tcPr>
          <w:p w14:paraId="18DCA15B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8**</w:t>
            </w:r>
          </w:p>
        </w:tc>
        <w:tc>
          <w:tcPr>
            <w:tcW w:w="652" w:type="pct"/>
            <w:noWrap/>
            <w:hideMark/>
          </w:tcPr>
          <w:p w14:paraId="6326E0CB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3**</w:t>
            </w:r>
          </w:p>
        </w:tc>
      </w:tr>
      <w:tr w:rsidR="005E6830" w:rsidRPr="005E6830" w14:paraId="0533A31E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862FF1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28E0D92B" w14:textId="77777777" w:rsidR="00D80383" w:rsidRPr="005E6830" w:rsidRDefault="00D80383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54F808DB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-0.05</w:t>
            </w:r>
          </w:p>
        </w:tc>
        <w:tc>
          <w:tcPr>
            <w:tcW w:w="617" w:type="pct"/>
            <w:gridSpan w:val="2"/>
            <w:noWrap/>
            <w:hideMark/>
          </w:tcPr>
          <w:p w14:paraId="4A78A94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27]</w:t>
            </w:r>
          </w:p>
        </w:tc>
        <w:tc>
          <w:tcPr>
            <w:tcW w:w="617" w:type="pct"/>
            <w:gridSpan w:val="2"/>
            <w:noWrap/>
            <w:hideMark/>
          </w:tcPr>
          <w:p w14:paraId="1202DBF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6, 0.44]</w:t>
            </w:r>
          </w:p>
        </w:tc>
        <w:tc>
          <w:tcPr>
            <w:tcW w:w="618" w:type="pct"/>
            <w:gridSpan w:val="2"/>
            <w:noWrap/>
            <w:hideMark/>
          </w:tcPr>
          <w:p w14:paraId="12BD5E0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75" w:type="pct"/>
            <w:gridSpan w:val="2"/>
            <w:noWrap/>
            <w:hideMark/>
          </w:tcPr>
          <w:p w14:paraId="05CD47CE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5, 0.45]</w:t>
            </w:r>
          </w:p>
        </w:tc>
        <w:tc>
          <w:tcPr>
            <w:tcW w:w="652" w:type="pct"/>
            <w:noWrap/>
            <w:hideMark/>
          </w:tcPr>
          <w:p w14:paraId="2F4856B8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1, 0.45]</w:t>
            </w:r>
          </w:p>
        </w:tc>
      </w:tr>
      <w:tr w:rsidR="005E6830" w:rsidRPr="005E6830" w14:paraId="1175B466" w14:textId="77777777" w:rsidTr="00A6747F">
        <w:trPr>
          <w:trHeight w:val="288"/>
        </w:trPr>
        <w:tc>
          <w:tcPr>
            <w:tcW w:w="579" w:type="pct"/>
            <w:tcBorders>
              <w:bottom w:val="nil"/>
            </w:tcBorders>
            <w:noWrap/>
            <w:hideMark/>
          </w:tcPr>
          <w:p w14:paraId="29057A4F" w14:textId="77777777" w:rsidR="00D80383" w:rsidRPr="005E6830" w:rsidRDefault="00D80383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725" w:type="pct"/>
            <w:gridSpan w:val="2"/>
            <w:noWrap/>
            <w:hideMark/>
          </w:tcPr>
          <w:p w14:paraId="5231FC52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62A9A48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17" w:type="pct"/>
            <w:gridSpan w:val="2"/>
            <w:noWrap/>
            <w:hideMark/>
          </w:tcPr>
          <w:p w14:paraId="211A184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617" w:type="pct"/>
            <w:gridSpan w:val="2"/>
            <w:noWrap/>
            <w:hideMark/>
          </w:tcPr>
          <w:p w14:paraId="01231778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18" w:type="pct"/>
            <w:gridSpan w:val="2"/>
            <w:noWrap/>
            <w:hideMark/>
          </w:tcPr>
          <w:p w14:paraId="3A4813B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575" w:type="pct"/>
            <w:gridSpan w:val="2"/>
            <w:noWrap/>
            <w:hideMark/>
          </w:tcPr>
          <w:p w14:paraId="7A29F58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52" w:type="pct"/>
            <w:noWrap/>
            <w:hideMark/>
          </w:tcPr>
          <w:p w14:paraId="36BD265E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5E6830" w:rsidRPr="005E6830" w14:paraId="2737D484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6B96752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06188F84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77467FA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48</w:t>
            </w:r>
          </w:p>
        </w:tc>
        <w:tc>
          <w:tcPr>
            <w:tcW w:w="617" w:type="pct"/>
            <w:gridSpan w:val="2"/>
            <w:noWrap/>
            <w:hideMark/>
          </w:tcPr>
          <w:p w14:paraId="669C65E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7" w:type="pct"/>
            <w:gridSpan w:val="2"/>
            <w:noWrap/>
            <w:hideMark/>
          </w:tcPr>
          <w:p w14:paraId="18FD9A1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8" w:type="pct"/>
            <w:gridSpan w:val="2"/>
            <w:noWrap/>
            <w:hideMark/>
          </w:tcPr>
          <w:p w14:paraId="540D626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8**</w:t>
            </w:r>
          </w:p>
        </w:tc>
        <w:tc>
          <w:tcPr>
            <w:tcW w:w="575" w:type="pct"/>
            <w:gridSpan w:val="2"/>
            <w:noWrap/>
            <w:hideMark/>
          </w:tcPr>
          <w:p w14:paraId="2084376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52" w:type="pct"/>
            <w:noWrap/>
            <w:hideMark/>
          </w:tcPr>
          <w:p w14:paraId="0B4D155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4**</w:t>
            </w:r>
          </w:p>
        </w:tc>
      </w:tr>
      <w:tr w:rsidR="005E6830" w:rsidRPr="005E6830" w14:paraId="67C94413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3E08ABF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78377D1A" w14:textId="77777777" w:rsidR="00D80383" w:rsidRPr="005E6830" w:rsidRDefault="00D80383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03C745B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1, 0.24]</w:t>
            </w:r>
          </w:p>
        </w:tc>
        <w:tc>
          <w:tcPr>
            <w:tcW w:w="617" w:type="pct"/>
            <w:gridSpan w:val="2"/>
            <w:noWrap/>
            <w:hideMark/>
          </w:tcPr>
          <w:p w14:paraId="0ECAF75F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50, -0.14]</w:t>
            </w:r>
          </w:p>
        </w:tc>
        <w:tc>
          <w:tcPr>
            <w:tcW w:w="617" w:type="pct"/>
            <w:gridSpan w:val="2"/>
            <w:noWrap/>
            <w:hideMark/>
          </w:tcPr>
          <w:p w14:paraId="1B80A23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7, 0.52]</w:t>
            </w:r>
          </w:p>
        </w:tc>
        <w:tc>
          <w:tcPr>
            <w:tcW w:w="618" w:type="pct"/>
            <w:gridSpan w:val="2"/>
            <w:noWrap/>
            <w:hideMark/>
          </w:tcPr>
          <w:p w14:paraId="30DC2CB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5, 0.45]</w:t>
            </w:r>
          </w:p>
        </w:tc>
        <w:tc>
          <w:tcPr>
            <w:tcW w:w="575" w:type="pct"/>
            <w:gridSpan w:val="2"/>
            <w:noWrap/>
            <w:hideMark/>
          </w:tcPr>
          <w:p w14:paraId="09AC315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652" w:type="pct"/>
            <w:noWrap/>
            <w:hideMark/>
          </w:tcPr>
          <w:p w14:paraId="2DEC92D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  <w:highlight w:val="green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8, 0.50]</w:t>
            </w:r>
          </w:p>
        </w:tc>
      </w:tr>
      <w:tr w:rsidR="005E6830" w:rsidRPr="005E6830" w14:paraId="5AB3842E" w14:textId="77777777" w:rsidTr="00A6747F">
        <w:trPr>
          <w:trHeight w:val="288"/>
        </w:trPr>
        <w:tc>
          <w:tcPr>
            <w:tcW w:w="579" w:type="pct"/>
            <w:tcBorders>
              <w:bottom w:val="nil"/>
            </w:tcBorders>
            <w:noWrap/>
            <w:hideMark/>
          </w:tcPr>
          <w:p w14:paraId="2F45792D" w14:textId="77777777" w:rsidR="00D80383" w:rsidRPr="005E6830" w:rsidRDefault="00D80383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AS-20</w:t>
            </w:r>
          </w:p>
        </w:tc>
        <w:tc>
          <w:tcPr>
            <w:tcW w:w="725" w:type="pct"/>
            <w:gridSpan w:val="2"/>
            <w:noWrap/>
            <w:hideMark/>
          </w:tcPr>
          <w:p w14:paraId="174678E2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05983F29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617" w:type="pct"/>
            <w:gridSpan w:val="2"/>
            <w:noWrap/>
            <w:hideMark/>
          </w:tcPr>
          <w:p w14:paraId="3CBBBF3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617" w:type="pct"/>
            <w:gridSpan w:val="2"/>
            <w:noWrap/>
            <w:hideMark/>
          </w:tcPr>
          <w:p w14:paraId="09A2969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18" w:type="pct"/>
            <w:gridSpan w:val="2"/>
            <w:noWrap/>
            <w:hideMark/>
          </w:tcPr>
          <w:p w14:paraId="3D77E5E3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575" w:type="pct"/>
            <w:gridSpan w:val="2"/>
            <w:noWrap/>
            <w:hideMark/>
          </w:tcPr>
          <w:p w14:paraId="3BBB16CC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52" w:type="pct"/>
            <w:noWrap/>
            <w:hideMark/>
          </w:tcPr>
          <w:p w14:paraId="13666814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5E6830" w:rsidRPr="005E6830" w14:paraId="3FC12164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nil"/>
            </w:tcBorders>
            <w:noWrap/>
            <w:hideMark/>
          </w:tcPr>
          <w:p w14:paraId="33E2CC67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1EC85048" w14:textId="77777777" w:rsidR="00D80383" w:rsidRPr="005E6830" w:rsidRDefault="00D80383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05BC8AD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24*</w:t>
            </w:r>
          </w:p>
        </w:tc>
        <w:tc>
          <w:tcPr>
            <w:tcW w:w="617" w:type="pct"/>
            <w:gridSpan w:val="2"/>
            <w:noWrap/>
            <w:hideMark/>
          </w:tcPr>
          <w:p w14:paraId="2D27F64F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2*</w:t>
            </w:r>
          </w:p>
        </w:tc>
        <w:tc>
          <w:tcPr>
            <w:tcW w:w="617" w:type="pct"/>
            <w:gridSpan w:val="2"/>
            <w:noWrap/>
            <w:hideMark/>
          </w:tcPr>
          <w:p w14:paraId="71210D1D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8" w:type="pct"/>
            <w:gridSpan w:val="2"/>
            <w:noWrap/>
            <w:hideMark/>
          </w:tcPr>
          <w:p w14:paraId="1C00F844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3**</w:t>
            </w:r>
          </w:p>
        </w:tc>
        <w:tc>
          <w:tcPr>
            <w:tcW w:w="575" w:type="pct"/>
            <w:gridSpan w:val="2"/>
            <w:noWrap/>
            <w:hideMark/>
          </w:tcPr>
          <w:p w14:paraId="6C40FD6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4**</w:t>
            </w:r>
          </w:p>
        </w:tc>
        <w:tc>
          <w:tcPr>
            <w:tcW w:w="652" w:type="pct"/>
            <w:noWrap/>
            <w:hideMark/>
          </w:tcPr>
          <w:p w14:paraId="1445405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1607F847" w14:textId="77777777" w:rsidTr="00A6747F">
        <w:trPr>
          <w:trHeight w:val="288"/>
        </w:trPr>
        <w:tc>
          <w:tcPr>
            <w:tcW w:w="579" w:type="pct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6F2ADB7B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5A32FBF0" w14:textId="77777777" w:rsidR="00D80383" w:rsidRPr="005E6830" w:rsidRDefault="00D80383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70F80292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5, 0.09]</w:t>
            </w:r>
          </w:p>
        </w:tc>
        <w:tc>
          <w:tcPr>
            <w:tcW w:w="617" w:type="pct"/>
            <w:gridSpan w:val="2"/>
            <w:noWrap/>
            <w:hideMark/>
          </w:tcPr>
          <w:p w14:paraId="758799D1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43, -0.08]</w:t>
            </w:r>
          </w:p>
        </w:tc>
        <w:tc>
          <w:tcPr>
            <w:tcW w:w="617" w:type="pct"/>
            <w:gridSpan w:val="2"/>
            <w:noWrap/>
            <w:hideMark/>
          </w:tcPr>
          <w:p w14:paraId="6E24CDA6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1, 0.59]</w:t>
            </w:r>
          </w:p>
        </w:tc>
        <w:tc>
          <w:tcPr>
            <w:tcW w:w="618" w:type="pct"/>
            <w:gridSpan w:val="2"/>
            <w:noWrap/>
            <w:hideMark/>
          </w:tcPr>
          <w:p w14:paraId="14F25AB5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1, 0.46]</w:t>
            </w:r>
          </w:p>
        </w:tc>
        <w:tc>
          <w:tcPr>
            <w:tcW w:w="575" w:type="pct"/>
            <w:gridSpan w:val="2"/>
            <w:noWrap/>
            <w:hideMark/>
          </w:tcPr>
          <w:p w14:paraId="308E9FE8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8, 0.50]</w:t>
            </w:r>
          </w:p>
        </w:tc>
        <w:tc>
          <w:tcPr>
            <w:tcW w:w="652" w:type="pct"/>
            <w:noWrap/>
            <w:hideMark/>
          </w:tcPr>
          <w:p w14:paraId="6A994C10" w14:textId="77777777" w:rsidR="00D80383" w:rsidRPr="005E6830" w:rsidRDefault="00D80383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E6830" w:rsidRPr="005E6830" w14:paraId="78C7DAD3" w14:textId="77777777" w:rsidTr="00A6747F">
        <w:trPr>
          <w:trHeight w:val="288"/>
        </w:trPr>
        <w:tc>
          <w:tcPr>
            <w:tcW w:w="579" w:type="pct"/>
            <w:vMerge w:val="restart"/>
            <w:noWrap/>
            <w:hideMark/>
          </w:tcPr>
          <w:p w14:paraId="4ACC75F0" w14:textId="04E7DBA1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 Schizoid</w:t>
            </w:r>
          </w:p>
        </w:tc>
        <w:tc>
          <w:tcPr>
            <w:tcW w:w="725" w:type="pct"/>
            <w:gridSpan w:val="2"/>
            <w:noWrap/>
            <w:hideMark/>
          </w:tcPr>
          <w:p w14:paraId="20D5503B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3273AB52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617" w:type="pct"/>
            <w:gridSpan w:val="2"/>
            <w:noWrap/>
            <w:hideMark/>
          </w:tcPr>
          <w:p w14:paraId="1A8031F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617" w:type="pct"/>
            <w:gridSpan w:val="2"/>
            <w:noWrap/>
            <w:hideMark/>
          </w:tcPr>
          <w:p w14:paraId="430AC8D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18" w:type="pct"/>
            <w:gridSpan w:val="2"/>
            <w:noWrap/>
            <w:hideMark/>
          </w:tcPr>
          <w:p w14:paraId="0FC8E68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575" w:type="pct"/>
            <w:gridSpan w:val="2"/>
            <w:noWrap/>
            <w:hideMark/>
          </w:tcPr>
          <w:p w14:paraId="2941C3BB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52" w:type="pct"/>
            <w:noWrap/>
            <w:hideMark/>
          </w:tcPr>
          <w:p w14:paraId="5AFEB739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5E6830" w:rsidRPr="005E6830" w14:paraId="3C6DF715" w14:textId="77777777" w:rsidTr="00A6747F">
        <w:trPr>
          <w:trHeight w:val="288"/>
        </w:trPr>
        <w:tc>
          <w:tcPr>
            <w:tcW w:w="579" w:type="pct"/>
            <w:vMerge/>
            <w:noWrap/>
            <w:hideMark/>
          </w:tcPr>
          <w:p w14:paraId="2622B7A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1CED5EC3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59591C6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20</w:t>
            </w:r>
          </w:p>
        </w:tc>
        <w:tc>
          <w:tcPr>
            <w:tcW w:w="617" w:type="pct"/>
            <w:gridSpan w:val="2"/>
            <w:noWrap/>
            <w:hideMark/>
          </w:tcPr>
          <w:p w14:paraId="4AA48DA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617" w:type="pct"/>
            <w:gridSpan w:val="2"/>
            <w:noWrap/>
            <w:hideMark/>
          </w:tcPr>
          <w:p w14:paraId="25DA92B7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2**</w:t>
            </w:r>
          </w:p>
        </w:tc>
        <w:tc>
          <w:tcPr>
            <w:tcW w:w="618" w:type="pct"/>
            <w:gridSpan w:val="2"/>
            <w:noWrap/>
            <w:hideMark/>
          </w:tcPr>
          <w:p w14:paraId="4D3B2A8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575" w:type="pct"/>
            <w:gridSpan w:val="2"/>
            <w:noWrap/>
            <w:hideMark/>
          </w:tcPr>
          <w:p w14:paraId="71DC6CA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52" w:type="pct"/>
            <w:noWrap/>
            <w:hideMark/>
          </w:tcPr>
          <w:p w14:paraId="3040AE5D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5B9FD758" w14:textId="77777777" w:rsidTr="00A6747F">
        <w:trPr>
          <w:trHeight w:val="288"/>
        </w:trPr>
        <w:tc>
          <w:tcPr>
            <w:tcW w:w="579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61ACBD8A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3AF039F7" w14:textId="77777777" w:rsidR="009527BA" w:rsidRPr="005E6830" w:rsidRDefault="009527BA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2CEC829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1, 0.37]</w:t>
            </w:r>
          </w:p>
        </w:tc>
        <w:tc>
          <w:tcPr>
            <w:tcW w:w="617" w:type="pct"/>
            <w:gridSpan w:val="2"/>
            <w:noWrap/>
            <w:hideMark/>
          </w:tcPr>
          <w:p w14:paraId="085B784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7, 0.03]</w:t>
            </w:r>
          </w:p>
        </w:tc>
        <w:tc>
          <w:tcPr>
            <w:tcW w:w="617" w:type="pct"/>
            <w:gridSpan w:val="2"/>
            <w:noWrap/>
            <w:hideMark/>
          </w:tcPr>
          <w:p w14:paraId="382150C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8, 0.52]</w:t>
            </w:r>
          </w:p>
        </w:tc>
        <w:tc>
          <w:tcPr>
            <w:tcW w:w="618" w:type="pct"/>
            <w:gridSpan w:val="2"/>
            <w:noWrap/>
            <w:hideMark/>
          </w:tcPr>
          <w:p w14:paraId="71256D4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7, 0.49]</w:t>
            </w:r>
          </w:p>
        </w:tc>
        <w:tc>
          <w:tcPr>
            <w:tcW w:w="575" w:type="pct"/>
            <w:gridSpan w:val="2"/>
            <w:noWrap/>
            <w:hideMark/>
          </w:tcPr>
          <w:p w14:paraId="43DD844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58]</w:t>
            </w:r>
          </w:p>
        </w:tc>
        <w:tc>
          <w:tcPr>
            <w:tcW w:w="652" w:type="pct"/>
            <w:noWrap/>
            <w:hideMark/>
          </w:tcPr>
          <w:p w14:paraId="24293340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5, 0.58]</w:t>
            </w:r>
          </w:p>
        </w:tc>
      </w:tr>
      <w:tr w:rsidR="005E6830" w:rsidRPr="005E6830" w14:paraId="09911428" w14:textId="77777777" w:rsidTr="00A6747F">
        <w:trPr>
          <w:trHeight w:val="288"/>
        </w:trPr>
        <w:tc>
          <w:tcPr>
            <w:tcW w:w="579" w:type="pct"/>
            <w:vMerge w:val="restart"/>
            <w:noWrap/>
            <w:hideMark/>
          </w:tcPr>
          <w:p w14:paraId="1E15348C" w14:textId="26938938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 Borderline</w:t>
            </w:r>
          </w:p>
        </w:tc>
        <w:tc>
          <w:tcPr>
            <w:tcW w:w="725" w:type="pct"/>
            <w:gridSpan w:val="2"/>
            <w:noWrap/>
            <w:hideMark/>
          </w:tcPr>
          <w:p w14:paraId="2E8D8FB7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07CF2372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617" w:type="pct"/>
            <w:gridSpan w:val="2"/>
            <w:noWrap/>
            <w:hideMark/>
          </w:tcPr>
          <w:p w14:paraId="308F763A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17" w:type="pct"/>
            <w:gridSpan w:val="2"/>
            <w:noWrap/>
            <w:hideMark/>
          </w:tcPr>
          <w:p w14:paraId="0AB75030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618" w:type="pct"/>
            <w:gridSpan w:val="2"/>
            <w:noWrap/>
            <w:hideMark/>
          </w:tcPr>
          <w:p w14:paraId="358BEEF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575" w:type="pct"/>
            <w:gridSpan w:val="2"/>
            <w:noWrap/>
            <w:hideMark/>
          </w:tcPr>
          <w:p w14:paraId="545C70E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652" w:type="pct"/>
            <w:noWrap/>
            <w:hideMark/>
          </w:tcPr>
          <w:p w14:paraId="7963ED3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5E6830" w:rsidRPr="005E6830" w14:paraId="025DFB48" w14:textId="77777777" w:rsidTr="00A6747F">
        <w:trPr>
          <w:trHeight w:val="288"/>
        </w:trPr>
        <w:tc>
          <w:tcPr>
            <w:tcW w:w="579" w:type="pct"/>
            <w:vMerge/>
            <w:noWrap/>
            <w:hideMark/>
          </w:tcPr>
          <w:p w14:paraId="1DBEF1AA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4149C3E6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45ED30C9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23</w:t>
            </w:r>
          </w:p>
        </w:tc>
        <w:tc>
          <w:tcPr>
            <w:tcW w:w="617" w:type="pct"/>
            <w:gridSpan w:val="2"/>
            <w:noWrap/>
            <w:hideMark/>
          </w:tcPr>
          <w:p w14:paraId="37756DE1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83</w:t>
            </w:r>
          </w:p>
        </w:tc>
        <w:tc>
          <w:tcPr>
            <w:tcW w:w="617" w:type="pct"/>
            <w:gridSpan w:val="2"/>
            <w:noWrap/>
            <w:hideMark/>
          </w:tcPr>
          <w:p w14:paraId="2F0528E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8" w:type="pct"/>
            <w:gridSpan w:val="2"/>
            <w:noWrap/>
            <w:hideMark/>
          </w:tcPr>
          <w:p w14:paraId="74000448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6**</w:t>
            </w:r>
          </w:p>
        </w:tc>
        <w:tc>
          <w:tcPr>
            <w:tcW w:w="575" w:type="pct"/>
            <w:gridSpan w:val="2"/>
            <w:noWrap/>
            <w:hideMark/>
          </w:tcPr>
          <w:p w14:paraId="3FB1257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17*</w:t>
            </w:r>
          </w:p>
        </w:tc>
        <w:tc>
          <w:tcPr>
            <w:tcW w:w="652" w:type="pct"/>
            <w:noWrap/>
            <w:hideMark/>
          </w:tcPr>
          <w:p w14:paraId="09F7CC1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2E55C38E" w14:textId="77777777" w:rsidTr="00A6747F">
        <w:trPr>
          <w:trHeight w:val="288"/>
        </w:trPr>
        <w:tc>
          <w:tcPr>
            <w:tcW w:w="579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6A7DB9F8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74543D81" w14:textId="77777777" w:rsidR="009527BA" w:rsidRPr="005E6830" w:rsidRDefault="009527BA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5EC8699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0, 0.18]</w:t>
            </w:r>
          </w:p>
        </w:tc>
        <w:tc>
          <w:tcPr>
            <w:tcW w:w="617" w:type="pct"/>
            <w:gridSpan w:val="2"/>
            <w:noWrap/>
            <w:hideMark/>
          </w:tcPr>
          <w:p w14:paraId="4988674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3, 0.25]</w:t>
            </w:r>
          </w:p>
        </w:tc>
        <w:tc>
          <w:tcPr>
            <w:tcW w:w="617" w:type="pct"/>
            <w:gridSpan w:val="2"/>
            <w:noWrap/>
            <w:hideMark/>
          </w:tcPr>
          <w:p w14:paraId="10EFE8D1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44, 0.72]</w:t>
            </w:r>
          </w:p>
        </w:tc>
        <w:tc>
          <w:tcPr>
            <w:tcW w:w="618" w:type="pct"/>
            <w:gridSpan w:val="2"/>
            <w:noWrap/>
            <w:hideMark/>
          </w:tcPr>
          <w:p w14:paraId="5EC3465B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08, 0.45]</w:t>
            </w:r>
          </w:p>
        </w:tc>
        <w:tc>
          <w:tcPr>
            <w:tcW w:w="575" w:type="pct"/>
            <w:gridSpan w:val="2"/>
            <w:noWrap/>
            <w:hideMark/>
          </w:tcPr>
          <w:p w14:paraId="046F0640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05, 0.48]</w:t>
            </w:r>
          </w:p>
        </w:tc>
        <w:tc>
          <w:tcPr>
            <w:tcW w:w="652" w:type="pct"/>
            <w:noWrap/>
            <w:hideMark/>
          </w:tcPr>
          <w:p w14:paraId="324F7C06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23, 0.63]</w:t>
            </w:r>
          </w:p>
        </w:tc>
      </w:tr>
      <w:tr w:rsidR="005E6830" w:rsidRPr="005E6830" w14:paraId="02CED5D9" w14:textId="77777777" w:rsidTr="00A6747F">
        <w:trPr>
          <w:trHeight w:val="288"/>
        </w:trPr>
        <w:tc>
          <w:tcPr>
            <w:tcW w:w="579" w:type="pct"/>
            <w:vMerge w:val="restart"/>
            <w:noWrap/>
            <w:hideMark/>
          </w:tcPr>
          <w:p w14:paraId="5730D854" w14:textId="77777777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</w:t>
            </w:r>
          </w:p>
          <w:p w14:paraId="48E2680E" w14:textId="751EAF63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voidant</w:t>
            </w:r>
          </w:p>
        </w:tc>
        <w:tc>
          <w:tcPr>
            <w:tcW w:w="725" w:type="pct"/>
            <w:gridSpan w:val="2"/>
            <w:noWrap/>
            <w:hideMark/>
          </w:tcPr>
          <w:p w14:paraId="30BEB12F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1EA03896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17" w:type="pct"/>
            <w:gridSpan w:val="2"/>
            <w:noWrap/>
            <w:hideMark/>
          </w:tcPr>
          <w:p w14:paraId="03A7842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617" w:type="pct"/>
            <w:gridSpan w:val="2"/>
            <w:noWrap/>
            <w:hideMark/>
          </w:tcPr>
          <w:p w14:paraId="4C864FD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18" w:type="pct"/>
            <w:gridSpan w:val="2"/>
            <w:noWrap/>
            <w:hideMark/>
          </w:tcPr>
          <w:p w14:paraId="57B2E737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575" w:type="pct"/>
            <w:gridSpan w:val="2"/>
            <w:noWrap/>
            <w:hideMark/>
          </w:tcPr>
          <w:p w14:paraId="055D149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652" w:type="pct"/>
            <w:noWrap/>
            <w:hideMark/>
          </w:tcPr>
          <w:p w14:paraId="5EEB454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5E6830" w:rsidRPr="005E6830" w14:paraId="11FAA951" w14:textId="77777777" w:rsidTr="00A6747F">
        <w:trPr>
          <w:trHeight w:val="288"/>
        </w:trPr>
        <w:tc>
          <w:tcPr>
            <w:tcW w:w="579" w:type="pct"/>
            <w:vMerge/>
            <w:noWrap/>
            <w:hideMark/>
          </w:tcPr>
          <w:p w14:paraId="53EE99C2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038D7C9A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65F1D13F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477</w:t>
            </w:r>
          </w:p>
        </w:tc>
        <w:tc>
          <w:tcPr>
            <w:tcW w:w="617" w:type="pct"/>
            <w:gridSpan w:val="2"/>
            <w:noWrap/>
            <w:hideMark/>
          </w:tcPr>
          <w:p w14:paraId="08F54BA9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73</w:t>
            </w:r>
          </w:p>
        </w:tc>
        <w:tc>
          <w:tcPr>
            <w:tcW w:w="617" w:type="pct"/>
            <w:gridSpan w:val="2"/>
            <w:noWrap/>
            <w:hideMark/>
          </w:tcPr>
          <w:p w14:paraId="456449D7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18" w:type="pct"/>
            <w:gridSpan w:val="2"/>
            <w:noWrap/>
            <w:hideMark/>
          </w:tcPr>
          <w:p w14:paraId="3371A6D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575" w:type="pct"/>
            <w:gridSpan w:val="2"/>
            <w:noWrap/>
            <w:hideMark/>
          </w:tcPr>
          <w:p w14:paraId="2A19F82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52" w:type="pct"/>
            <w:noWrap/>
            <w:hideMark/>
          </w:tcPr>
          <w:p w14:paraId="41526BB4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</w:tr>
      <w:tr w:rsidR="005E6830" w:rsidRPr="005E6830" w14:paraId="1BF756EA" w14:textId="77777777" w:rsidTr="00A6747F">
        <w:trPr>
          <w:trHeight w:val="288"/>
        </w:trPr>
        <w:tc>
          <w:tcPr>
            <w:tcW w:w="579" w:type="pct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583E427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6789D335" w14:textId="77777777" w:rsidR="009527BA" w:rsidRPr="005E6830" w:rsidRDefault="009527BA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noWrap/>
            <w:hideMark/>
          </w:tcPr>
          <w:p w14:paraId="2D7886A0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2, 0.25]</w:t>
            </w:r>
          </w:p>
        </w:tc>
        <w:tc>
          <w:tcPr>
            <w:tcW w:w="617" w:type="pct"/>
            <w:gridSpan w:val="2"/>
            <w:noWrap/>
            <w:hideMark/>
          </w:tcPr>
          <w:p w14:paraId="03D170F6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6, 0.03]</w:t>
            </w:r>
          </w:p>
        </w:tc>
        <w:tc>
          <w:tcPr>
            <w:tcW w:w="617" w:type="pct"/>
            <w:gridSpan w:val="2"/>
            <w:noWrap/>
            <w:hideMark/>
          </w:tcPr>
          <w:p w14:paraId="14E72FC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7, 0.62]</w:t>
            </w:r>
          </w:p>
        </w:tc>
        <w:tc>
          <w:tcPr>
            <w:tcW w:w="618" w:type="pct"/>
            <w:gridSpan w:val="2"/>
            <w:noWrap/>
            <w:hideMark/>
          </w:tcPr>
          <w:p w14:paraId="04200DA2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30, 0.63]</w:t>
            </w:r>
          </w:p>
        </w:tc>
        <w:tc>
          <w:tcPr>
            <w:tcW w:w="575" w:type="pct"/>
            <w:gridSpan w:val="2"/>
            <w:noWrap/>
            <w:hideMark/>
          </w:tcPr>
          <w:p w14:paraId="5CB79F6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57]</w:t>
            </w:r>
          </w:p>
        </w:tc>
        <w:tc>
          <w:tcPr>
            <w:tcW w:w="652" w:type="pct"/>
            <w:noWrap/>
            <w:hideMark/>
          </w:tcPr>
          <w:p w14:paraId="0B6AD197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61]</w:t>
            </w:r>
          </w:p>
        </w:tc>
      </w:tr>
      <w:tr w:rsidR="005E6830" w:rsidRPr="005E6830" w14:paraId="32685C20" w14:textId="77777777" w:rsidTr="00A6747F">
        <w:trPr>
          <w:trHeight w:val="288"/>
        </w:trPr>
        <w:tc>
          <w:tcPr>
            <w:tcW w:w="579" w:type="pct"/>
            <w:noWrap/>
            <w:hideMark/>
          </w:tcPr>
          <w:p w14:paraId="4CEBBF8A" w14:textId="77777777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DP-IV</w:t>
            </w:r>
          </w:p>
          <w:p w14:paraId="7ACE064D" w14:textId="6249C6D8" w:rsidR="009527BA" w:rsidRPr="005E6830" w:rsidRDefault="009527BA" w:rsidP="007F7945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C</w:t>
            </w:r>
          </w:p>
        </w:tc>
        <w:tc>
          <w:tcPr>
            <w:tcW w:w="725" w:type="pct"/>
            <w:gridSpan w:val="2"/>
            <w:noWrap/>
            <w:hideMark/>
          </w:tcPr>
          <w:p w14:paraId="4CD4BA1F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17" w:type="pct"/>
            <w:gridSpan w:val="2"/>
            <w:noWrap/>
            <w:hideMark/>
          </w:tcPr>
          <w:p w14:paraId="17F524B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617" w:type="pct"/>
            <w:gridSpan w:val="2"/>
            <w:noWrap/>
            <w:hideMark/>
          </w:tcPr>
          <w:p w14:paraId="328F023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617" w:type="pct"/>
            <w:gridSpan w:val="2"/>
            <w:noWrap/>
            <w:hideMark/>
          </w:tcPr>
          <w:p w14:paraId="33558BA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8" w:type="pct"/>
            <w:gridSpan w:val="2"/>
            <w:noWrap/>
            <w:hideMark/>
          </w:tcPr>
          <w:p w14:paraId="73DAF63B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575" w:type="pct"/>
            <w:gridSpan w:val="2"/>
            <w:noWrap/>
            <w:hideMark/>
          </w:tcPr>
          <w:p w14:paraId="3225259A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652" w:type="pct"/>
            <w:noWrap/>
            <w:hideMark/>
          </w:tcPr>
          <w:p w14:paraId="56205BA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5E6830" w:rsidRPr="005E6830" w14:paraId="751AAC38" w14:textId="77777777" w:rsidTr="00A6747F">
        <w:trPr>
          <w:trHeight w:val="288"/>
        </w:trPr>
        <w:tc>
          <w:tcPr>
            <w:tcW w:w="583" w:type="pct"/>
            <w:gridSpan w:val="2"/>
            <w:vMerge w:val="restart"/>
            <w:noWrap/>
            <w:hideMark/>
          </w:tcPr>
          <w:p w14:paraId="68A2FE48" w14:textId="0A8149E3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noWrap/>
            <w:hideMark/>
          </w:tcPr>
          <w:p w14:paraId="5001F502" w14:textId="77777777" w:rsidR="009527BA" w:rsidRPr="005E6830" w:rsidRDefault="009527BA" w:rsidP="007F7945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17" w:type="pct"/>
            <w:gridSpan w:val="2"/>
            <w:noWrap/>
            <w:hideMark/>
          </w:tcPr>
          <w:p w14:paraId="76213A4B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311</w:t>
            </w:r>
          </w:p>
        </w:tc>
        <w:tc>
          <w:tcPr>
            <w:tcW w:w="617" w:type="pct"/>
            <w:gridSpan w:val="2"/>
            <w:noWrap/>
            <w:hideMark/>
          </w:tcPr>
          <w:p w14:paraId="73C6570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209</w:t>
            </w:r>
          </w:p>
        </w:tc>
        <w:tc>
          <w:tcPr>
            <w:tcW w:w="617" w:type="pct"/>
            <w:gridSpan w:val="2"/>
            <w:noWrap/>
            <w:hideMark/>
          </w:tcPr>
          <w:p w14:paraId="1B051364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1**</w:t>
            </w:r>
          </w:p>
        </w:tc>
        <w:tc>
          <w:tcPr>
            <w:tcW w:w="618" w:type="pct"/>
            <w:gridSpan w:val="2"/>
            <w:noWrap/>
            <w:hideMark/>
          </w:tcPr>
          <w:p w14:paraId="2CC59C3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003**</w:t>
            </w:r>
          </w:p>
        </w:tc>
        <w:tc>
          <w:tcPr>
            <w:tcW w:w="571" w:type="pct"/>
            <w:noWrap/>
            <w:hideMark/>
          </w:tcPr>
          <w:p w14:paraId="3406253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&lt;.001***</w:t>
            </w:r>
          </w:p>
        </w:tc>
        <w:tc>
          <w:tcPr>
            <w:tcW w:w="652" w:type="pct"/>
            <w:noWrap/>
            <w:hideMark/>
          </w:tcPr>
          <w:p w14:paraId="6ACDD2BE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.123</w:t>
            </w:r>
          </w:p>
        </w:tc>
      </w:tr>
      <w:tr w:rsidR="005E6830" w:rsidRPr="005E6830" w14:paraId="43974EB6" w14:textId="77777777" w:rsidTr="00A6747F">
        <w:trPr>
          <w:trHeight w:val="288"/>
        </w:trPr>
        <w:tc>
          <w:tcPr>
            <w:tcW w:w="583" w:type="pct"/>
            <w:gridSpan w:val="2"/>
            <w:vMerge/>
            <w:tcBorders>
              <w:bottom w:val="single" w:sz="4" w:space="0" w:color="auto"/>
            </w:tcBorders>
            <w:noWrap/>
            <w:hideMark/>
          </w:tcPr>
          <w:p w14:paraId="1B4DE173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5CEAB0F" w14:textId="77777777" w:rsidR="009527BA" w:rsidRPr="005E6830" w:rsidRDefault="009527BA" w:rsidP="007F7945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5% BCa-KI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4850D5B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27, 0.18]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F5E2AA8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30, 0.14]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A975DA1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2, 0.53]</w:t>
            </w:r>
          </w:p>
        </w:tc>
        <w:tc>
          <w:tcPr>
            <w:tcW w:w="61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BEFA0DC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0, 0.48]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14:paraId="62FAFAAD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0.14, 0.58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  <w:hideMark/>
          </w:tcPr>
          <w:p w14:paraId="516FA845" w14:textId="77777777" w:rsidR="009527BA" w:rsidRPr="005E6830" w:rsidRDefault="009527BA" w:rsidP="007F794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</w:rPr>
              <w:t>[-0.16, 0.36]</w:t>
            </w:r>
          </w:p>
        </w:tc>
      </w:tr>
      <w:tr w:rsidR="00A6747F" w:rsidRPr="005E6830" w14:paraId="30DFA252" w14:textId="77777777" w:rsidTr="00A6747F">
        <w:trPr>
          <w:trHeight w:val="288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noWrap/>
          </w:tcPr>
          <w:p w14:paraId="7718B945" w14:textId="77777777" w:rsidR="00E96ADA" w:rsidRPr="005E6830" w:rsidRDefault="00E96ADA" w:rsidP="00E96ADA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&lt;.05. *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&lt;.01. ***Indicates </w:t>
            </w:r>
            <w:r w:rsidRPr="005E6830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&lt;.001.</w:t>
            </w:r>
          </w:p>
          <w:p w14:paraId="577EA729" w14:textId="7D604624" w:rsidR="00A6747F" w:rsidRPr="005E6830" w:rsidRDefault="0000656D" w:rsidP="001632B7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E6830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Results are based on 1,000 bootstrap samples (9</w:t>
            </w:r>
            <w:r w:rsidR="00A6747F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% </w:t>
            </w:r>
            <w:proofErr w:type="spellStart"/>
            <w:r w:rsidR="00A6747F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Ca</w:t>
            </w:r>
            <w:proofErr w:type="spellEnd"/>
            <w:r w:rsidR="00A6747F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confident intervals</w:t>
            </w:r>
            <w:r w:rsidR="009F0414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A6747F"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ias corrected and accelerated)</w:t>
            </w:r>
            <w:r w:rsidRPr="005E6830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23FF513E" w14:textId="59513EE1" w:rsidR="001D2896" w:rsidRPr="005E6830" w:rsidRDefault="001D2896">
      <w:pPr>
        <w:rPr>
          <w:rFonts w:ascii="Arial" w:eastAsia="Times New Roman" w:hAnsi="Arial" w:cs="Times New Roman"/>
          <w:b/>
          <w:bCs/>
          <w:color w:val="000000" w:themeColor="text1"/>
          <w:kern w:val="0"/>
          <w:sz w:val="20"/>
          <w:szCs w:val="20"/>
          <w:highlight w:val="magenta"/>
          <w:lang w:val="en-US" w:eastAsia="de-DE"/>
          <w14:ligatures w14:val="none"/>
        </w:rPr>
      </w:pPr>
    </w:p>
    <w:p w14:paraId="7F10698C" w14:textId="01E56A9E" w:rsidR="00833B63" w:rsidRPr="005E6830" w:rsidRDefault="00833B63">
      <w:pPr>
        <w:rPr>
          <w:rFonts w:ascii="Arial" w:eastAsia="Times New Roman" w:hAnsi="Arial" w:cs="Times New Roman"/>
          <w:b/>
          <w:bCs/>
          <w:color w:val="000000" w:themeColor="text1"/>
          <w:kern w:val="0"/>
          <w:sz w:val="20"/>
          <w:szCs w:val="20"/>
          <w:highlight w:val="magenta"/>
          <w:lang w:val="en-US" w:eastAsia="de-DE"/>
          <w14:ligatures w14:val="none"/>
        </w:rPr>
      </w:pPr>
    </w:p>
    <w:p w14:paraId="5937DF5A" w14:textId="77777777" w:rsidR="00833B63" w:rsidRPr="005E6830" w:rsidRDefault="00833B63">
      <w:pPr>
        <w:rPr>
          <w:rFonts w:ascii="Arial" w:eastAsia="Times New Roman" w:hAnsi="Arial" w:cs="Times New Roman"/>
          <w:b/>
          <w:bCs/>
          <w:color w:val="000000" w:themeColor="text1"/>
          <w:kern w:val="0"/>
          <w:sz w:val="20"/>
          <w:szCs w:val="20"/>
          <w:highlight w:val="magenta"/>
          <w:lang w:val="en-US" w:eastAsia="de-DE"/>
          <w14:ligatures w14:val="none"/>
        </w:rPr>
      </w:pPr>
      <w:r w:rsidRPr="005E6830">
        <w:rPr>
          <w:rFonts w:ascii="Arial" w:eastAsia="Times New Roman" w:hAnsi="Arial" w:cs="Times New Roman"/>
          <w:b/>
          <w:bCs/>
          <w:color w:val="000000" w:themeColor="text1"/>
          <w:kern w:val="0"/>
          <w:sz w:val="20"/>
          <w:szCs w:val="20"/>
          <w:highlight w:val="magenta"/>
          <w:lang w:val="en-US" w:eastAsia="de-DE"/>
          <w14:ligatures w14:val="none"/>
        </w:rPr>
        <w:br w:type="page"/>
      </w:r>
    </w:p>
    <w:p w14:paraId="2A685302" w14:textId="13E4F80C" w:rsidR="002B6D37" w:rsidRPr="005E6830" w:rsidRDefault="002B6D37" w:rsidP="002B6D37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3a</w:t>
      </w:r>
    </w:p>
    <w:p w14:paraId="7F452C4B" w14:textId="099B1F8B" w:rsidR="002B6D37" w:rsidRPr="005E6830" w:rsidRDefault="002B6D37" w:rsidP="002B6D37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Linear models of predictors of schizoid PD </w:t>
      </w:r>
      <w:r w:rsidR="001632B7" w:rsidRPr="005E6830">
        <w:rPr>
          <w:rFonts w:ascii="Calibri" w:hAnsi="Calibri" w:cs="Calibri"/>
          <w:i/>
          <w:iCs/>
          <w:color w:val="000000" w:themeColor="text1"/>
          <w:lang w:val="en-US"/>
        </w:rPr>
        <w:t>dimension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 in males. 95 % bias corrected and accelerated confidence intervals. Confidence intervals and standard errors based on 1,000 bootstrap samples.</w:t>
      </w:r>
    </w:p>
    <w:tbl>
      <w:tblPr>
        <w:tblW w:w="8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2F87DAC3" w14:textId="77777777" w:rsidTr="00544ED0">
        <w:trPr>
          <w:trHeight w:val="38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13EC5" w14:textId="0B75932A" w:rsidR="002B6D37" w:rsidRPr="005E6830" w:rsidRDefault="005C788B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1D96A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EAD24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54506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5D644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9B56F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24F24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30D326E5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5079D4E2" w14:textId="77777777" w:rsidTr="00544ED0">
        <w:trPr>
          <w:trHeight w:val="38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02DD4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AE053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CC6D6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4F528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DCB49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C7B7F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B7A9804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26CC56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4628D176" w14:textId="77777777" w:rsidTr="000C06D1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38A" w14:textId="44D192E5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8557C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55BB" w14:textId="04A410F5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4.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BF0E" w14:textId="06A03029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3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2093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92DA" w14:textId="2DCB0BD8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.14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7ACF" w14:textId="4EB7DE49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-1.8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00DC" w14:textId="2A126A31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10.94</w:t>
            </w:r>
          </w:p>
        </w:tc>
      </w:tr>
      <w:tr w:rsidR="005E6830" w:rsidRPr="005E6830" w14:paraId="5DCA56FD" w14:textId="77777777" w:rsidTr="000C06D1">
        <w:trPr>
          <w:trHeight w:val="4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6F87808" w14:textId="77777777" w:rsidR="000C06D1" w:rsidRPr="005E6830" w:rsidRDefault="000C06D1" w:rsidP="000C06D1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shd w:val="clear" w:color="auto" w:fill="auto"/>
            <w:hideMark/>
          </w:tcPr>
          <w:p w14:paraId="25218E6B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3616B9A" w14:textId="23175EB0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B69A66C" w14:textId="39F2AEBA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224EE8" w14:textId="2A4DF4A2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239F3AC" w14:textId="61922C24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262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2445DBB6" w14:textId="3F18543C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70AA0DF" w14:textId="5C4D2BB0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5</w:t>
            </w:r>
          </w:p>
        </w:tc>
      </w:tr>
      <w:tr w:rsidR="005E6830" w:rsidRPr="005E6830" w14:paraId="3EDD1F0B" w14:textId="77777777" w:rsidTr="000C06D1">
        <w:trPr>
          <w:trHeight w:val="4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7808CB" w14:textId="77777777" w:rsidR="000C06D1" w:rsidRPr="005E6830" w:rsidRDefault="000C06D1" w:rsidP="000C06D1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shd w:val="clear" w:color="auto" w:fill="auto"/>
            <w:hideMark/>
          </w:tcPr>
          <w:p w14:paraId="35F62844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BDI-II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F738E59" w14:textId="5224B13B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F28B769" w14:textId="4F24F051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111122" w14:textId="0BAEADC4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2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1CB24F5" w14:textId="0A79CB60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09</w:t>
            </w:r>
            <w:r w:rsidR="00E96883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1955C284" w14:textId="1E1BA14E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5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0A141102" w14:textId="3D4D9A72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27</w:t>
            </w:r>
          </w:p>
        </w:tc>
      </w:tr>
      <w:tr w:rsidR="005E6830" w:rsidRPr="005E6830" w14:paraId="25EA5137" w14:textId="77777777" w:rsidTr="000C06D1">
        <w:trPr>
          <w:trHeight w:val="4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FCAE01" w14:textId="77777777" w:rsidR="000C06D1" w:rsidRPr="005E6830" w:rsidRDefault="000C06D1" w:rsidP="000C06D1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shd w:val="clear" w:color="auto" w:fill="auto"/>
            <w:hideMark/>
          </w:tcPr>
          <w:p w14:paraId="4FAC415E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LSAS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E54874C" w14:textId="39976635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BD7216A" w14:textId="1F94236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2998D3" w14:textId="474CF38C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1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1D8D522" w14:textId="046CAB32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89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14:paraId="46754434" w14:textId="2F53FA9B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01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1BC66A57" w14:textId="00C0F051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9</w:t>
            </w:r>
          </w:p>
        </w:tc>
      </w:tr>
      <w:tr w:rsidR="005E6830" w:rsidRPr="005E6830" w14:paraId="41843F1E" w14:textId="77777777" w:rsidTr="000C06D1">
        <w:trPr>
          <w:trHeight w:val="4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65AE7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9A18D3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73D62" w14:textId="3BC53C2B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A8D33" w14:textId="1E07568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C7CAFF" w14:textId="6E28164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C380F0" w14:textId="109567D0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&lt;.001</w:t>
            </w:r>
            <w:r w:rsidR="00E96883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364B08" w14:textId="26A5094A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9558F" w14:textId="63FC2B2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6</w:t>
            </w:r>
          </w:p>
        </w:tc>
      </w:tr>
      <w:tr w:rsidR="005E6830" w:rsidRPr="005E6830" w14:paraId="49E5FDD7" w14:textId="77777777" w:rsidTr="000C06D1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EB637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11B25" w14:textId="7777777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0B3900" w14:textId="1B67FF2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697D5" w14:textId="37CE4DEB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B9054" w14:textId="12EC7D0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CF16E" w14:textId="57F059E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0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F7002D" w14:textId="4EB3719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3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E7186" w14:textId="51DBCDCA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2</w:t>
            </w:r>
          </w:p>
        </w:tc>
      </w:tr>
      <w:tr w:rsidR="005E6830" w:rsidRPr="005E6830" w14:paraId="3B222F8F" w14:textId="77777777" w:rsidTr="000C06D1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80AFB" w14:textId="4E0A27DC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1DA0BE9" w14:textId="6602385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07C37B" w14:textId="5FE4AD4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9.9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E33DB7" w14:textId="0FB9D7B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7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9C3953C" w14:textId="7777777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40ED19" w14:textId="3AB6E53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7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D4AACE" w14:textId="3E94AAC2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22.8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A968B1" w14:textId="6DF01B9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6.06</w:t>
            </w:r>
          </w:p>
        </w:tc>
      </w:tr>
      <w:tr w:rsidR="005E6830" w:rsidRPr="005E6830" w14:paraId="0C2D6153" w14:textId="77777777" w:rsidTr="000C06D1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751F3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5F9851" w14:textId="7736768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632861" w14:textId="64EB839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10D99F" w14:textId="139F98A9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796E13" w14:textId="1584AB7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80830D" w14:textId="3D8472A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64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3073C0" w14:textId="6B594C2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D5410D" w14:textId="0159A69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4</w:t>
            </w:r>
          </w:p>
        </w:tc>
      </w:tr>
      <w:tr w:rsidR="005E6830" w:rsidRPr="005E6830" w14:paraId="73BC4382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43FB5936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C9A3EF7" w14:textId="5B59033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646E551B" w14:textId="68DB173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1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77C3E2AB" w14:textId="4E514A3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30DBAF9C" w14:textId="1DB1CF3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1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6ECC651" w14:textId="0D01C7F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11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480F8AD" w14:textId="7DB3F7A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0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2D0EA61" w14:textId="10F8BDE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21</w:t>
            </w:r>
          </w:p>
        </w:tc>
      </w:tr>
      <w:tr w:rsidR="005E6830" w:rsidRPr="005E6830" w14:paraId="6BBB7E58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876BBE1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E125EB6" w14:textId="70DBD14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41C839E5" w14:textId="6F354FF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961CE7F" w14:textId="01DFAFE9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83BC2D6" w14:textId="4968320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27AE90BE" w14:textId="18607259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5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EF38C62" w14:textId="0FD237A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0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05D70C2" w14:textId="56764B4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09</w:t>
            </w:r>
          </w:p>
        </w:tc>
      </w:tr>
      <w:tr w:rsidR="005E6830" w:rsidRPr="005E6830" w14:paraId="4015736E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2EAD4D5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5F3A15B" w14:textId="3DF2AD4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E81FFD0" w14:textId="1F9A809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3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5C3FD402" w14:textId="7FEE932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17B53DE6" w14:textId="3D54DCD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5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F146CFC" w14:textId="470F753B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5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DA5BD83" w14:textId="4EF7D38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A642CC0" w14:textId="2EC0CE0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67</w:t>
            </w:r>
          </w:p>
        </w:tc>
      </w:tr>
      <w:tr w:rsidR="005E6830" w:rsidRPr="005E6830" w14:paraId="3895D696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1FA06D9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FE57C0A" w14:textId="3F89AE4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61D450DD" w14:textId="3D25DFE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3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292F2832" w14:textId="57925C5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1125CDF3" w14:textId="7BA9D05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5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25A9733" w14:textId="4EBC554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04</w:t>
            </w:r>
            <w:r w:rsidR="00E96883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8677B03" w14:textId="7B637C1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54E6E2C1" w14:textId="132975E8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58</w:t>
            </w:r>
          </w:p>
        </w:tc>
      </w:tr>
      <w:tr w:rsidR="005E6830" w:rsidRPr="005E6830" w14:paraId="0375D1AB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6756157A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C82D31E" w14:textId="47DCEC3B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1EA1204" w14:textId="79FFD0A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7.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BC227DA" w14:textId="5903899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9.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227FAE8A" w14:textId="6B52CF0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.0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7579D88" w14:textId="1D2EFCB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6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7432321" w14:textId="59734C1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.8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5A76FB9" w14:textId="10C4585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34.63</w:t>
            </w:r>
          </w:p>
        </w:tc>
      </w:tr>
      <w:tr w:rsidR="005E6830" w:rsidRPr="005E6830" w14:paraId="5D418739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59F94F35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4C608609" w14:textId="6682784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2E02E2AF" w14:textId="3C5CD22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28.25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FBF1E21" w14:textId="4B85EB9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21F3A790" w14:textId="2A49D172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.4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B701568" w14:textId="4254F83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04</w:t>
            </w:r>
            <w:r w:rsidR="00E96ADA" w:rsidRPr="005E6830">
              <w:rPr>
                <w:color w:val="000000" w:themeColor="text1"/>
              </w:rPr>
              <w:t>*</w:t>
            </w:r>
            <w:r w:rsidR="00E96883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5F2054F" w14:textId="2D20C612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8.5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0C268F7" w14:textId="14CCA27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47.68</w:t>
            </w:r>
          </w:p>
        </w:tc>
      </w:tr>
      <w:tr w:rsidR="005E6830" w:rsidRPr="005E6830" w14:paraId="7A330D38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5ED7817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224D0C9" w14:textId="2639ACF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096AA556" w14:textId="351BB38D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5B558086" w14:textId="3279498A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A307BED" w14:textId="3CAA9370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.3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310F3ED7" w14:textId="22DA1FB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53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0EA8ECE" w14:textId="15723B9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5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3175405D" w14:textId="5E9C422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40</w:t>
            </w:r>
          </w:p>
        </w:tc>
      </w:tr>
      <w:tr w:rsidR="005E6830" w:rsidRPr="005E6830" w14:paraId="48C33E48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38F0A98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1961666" w14:textId="327E7A7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25E63534" w14:textId="145E231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2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0B93BFF8" w14:textId="66DA15A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E3849C9" w14:textId="76E71703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.4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107382CF" w14:textId="24FF26D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239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3A6DEA0F" w14:textId="42892449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7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25B91765" w14:textId="531C0B2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27</w:t>
            </w:r>
          </w:p>
        </w:tc>
      </w:tr>
      <w:tr w:rsidR="005E6830" w:rsidRPr="005E6830" w14:paraId="765EE8C6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053919AA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A9A4980" w14:textId="5E33AA8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0C029CED" w14:textId="0BC20396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2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5B4AF973" w14:textId="6307BD37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650AA4F" w14:textId="0EC7BF5C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.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3FA28A5E" w14:textId="35B2118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49</w:t>
            </w:r>
            <w:r w:rsidR="00E96883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59A300AE" w14:textId="47301DD2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5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5D5DE674" w14:textId="1DA69A38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</w:tr>
      <w:tr w:rsidR="005E6830" w:rsidRPr="005E6830" w14:paraId="2C4DF08D" w14:textId="77777777" w:rsidTr="00544ED0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4DEB4" w14:textId="77777777" w:rsidR="000C06D1" w:rsidRPr="005E6830" w:rsidRDefault="000C06D1" w:rsidP="000C06D1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65B07315" w14:textId="6B5177FE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D3BE8B6" w14:textId="44B1819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3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E5B602A" w14:textId="54E473D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.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850120" w14:textId="78B80094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.1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389089B" w14:textId="0B58492F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015</w:t>
            </w:r>
            <w:r w:rsidR="00E96883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1C164C" w14:textId="7AF62B15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69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F904258" w14:textId="309AF311" w:rsidR="000C06D1" w:rsidRPr="005E6830" w:rsidRDefault="000C06D1" w:rsidP="000C06D1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</w:tr>
    </w:tbl>
    <w:p w14:paraId="1DDEA5C1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018990AB" w14:textId="77777777" w:rsidR="005A6E36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0060F2A3" w14:textId="7A77515A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65A60F80" w14:textId="0C64D454" w:rsidR="00E96ADA" w:rsidRPr="005E6830" w:rsidRDefault="00E96ADA">
      <w:pPr>
        <w:rPr>
          <w:rFonts w:ascii="Calibri" w:hAnsi="Calibri" w:cs="Calibri"/>
          <w:color w:val="000000" w:themeColor="text1"/>
          <w:lang w:val="en-US"/>
        </w:rPr>
      </w:pPr>
      <w:r w:rsidRPr="005E6830">
        <w:rPr>
          <w:rFonts w:ascii="Calibri" w:hAnsi="Calibri" w:cs="Calibri"/>
          <w:color w:val="000000" w:themeColor="text1"/>
          <w:lang w:val="en-US"/>
        </w:rPr>
        <w:br w:type="page"/>
      </w:r>
    </w:p>
    <w:p w14:paraId="70264AFD" w14:textId="2F008FA2" w:rsidR="002B6D37" w:rsidRPr="005E6830" w:rsidRDefault="002B6D37" w:rsidP="002B6D37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3b</w:t>
      </w:r>
    </w:p>
    <w:p w14:paraId="236A54B0" w14:textId="715E93E7" w:rsidR="002B6D37" w:rsidRPr="005E6830" w:rsidRDefault="002B6D37" w:rsidP="002B6D37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Linear models of predictors of schizoid PD </w:t>
      </w:r>
      <w:r w:rsidR="008D2501" w:rsidRPr="005E6830">
        <w:rPr>
          <w:rFonts w:ascii="Calibri" w:hAnsi="Calibri" w:cs="Calibri"/>
          <w:i/>
          <w:iCs/>
          <w:color w:val="000000" w:themeColor="text1"/>
          <w:lang w:val="en-US"/>
        </w:rPr>
        <w:t>dimension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 in females. 95 % bias corrected and accelerated confidence intervals. Confidence intervals and standard errors based on 1,000 bootstrap samples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74DA9445" w14:textId="77777777" w:rsidTr="00544ED0">
        <w:trPr>
          <w:trHeight w:val="38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FAFC4" w14:textId="2F74E7FA" w:rsidR="002B6D37" w:rsidRPr="005E6830" w:rsidRDefault="003E78FA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6C526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61F92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5D292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BFD28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BEABB" w14:textId="2974AC70" w:rsidR="002B6D37" w:rsidRPr="005E6830" w:rsidRDefault="00E96ADA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8E3E0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4DCAB6FB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2E04EB72" w14:textId="77777777" w:rsidTr="00544ED0">
        <w:trPr>
          <w:trHeight w:val="380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71A26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2D9AD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5B2B0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50471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86295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AA772" w14:textId="77777777" w:rsidR="002B6D37" w:rsidRPr="005E6830" w:rsidRDefault="002B6D37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A26BEE4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76220B" w14:textId="77777777" w:rsidR="002B6D37" w:rsidRPr="005E6830" w:rsidRDefault="002B6D37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469E15DB" w14:textId="77777777" w:rsidTr="00631A26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3A2D" w14:textId="4FEF2FE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C987F1" w14:textId="2C8129FB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2035" w14:textId="30EDC7D0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3.2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949A" w14:textId="70B3E543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2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C1D1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9A6217" w14:textId="5E1CE389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.24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B1ED3D" w14:textId="57F4ACD8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-1.7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E711AF" w14:textId="3A3D0638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8.01</w:t>
            </w:r>
          </w:p>
        </w:tc>
      </w:tr>
      <w:tr w:rsidR="005E6830" w:rsidRPr="005E6830" w14:paraId="44A16A8C" w14:textId="77777777" w:rsidTr="00631A26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39B93DA3" w14:textId="77777777" w:rsidR="00F0599D" w:rsidRPr="005E6830" w:rsidRDefault="00F0599D" w:rsidP="00F0599D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hideMark/>
          </w:tcPr>
          <w:p w14:paraId="127E7035" w14:textId="75B0B52C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vAlign w:val="bottom"/>
            <w:hideMark/>
          </w:tcPr>
          <w:p w14:paraId="17A35A80" w14:textId="5C0EE4F5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55</w:t>
            </w:r>
          </w:p>
        </w:tc>
        <w:tc>
          <w:tcPr>
            <w:tcW w:w="964" w:type="dxa"/>
            <w:noWrap/>
            <w:vAlign w:val="bottom"/>
            <w:hideMark/>
          </w:tcPr>
          <w:p w14:paraId="70D3B1A5" w14:textId="3CC0FF8B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14:paraId="0452FC48" w14:textId="1A6ABA70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9</w:t>
            </w:r>
          </w:p>
        </w:tc>
        <w:tc>
          <w:tcPr>
            <w:tcW w:w="1020" w:type="dxa"/>
            <w:noWrap/>
            <w:hideMark/>
          </w:tcPr>
          <w:p w14:paraId="7EA51B03" w14:textId="58A4C7F4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12*</w:t>
            </w:r>
          </w:p>
        </w:tc>
        <w:tc>
          <w:tcPr>
            <w:tcW w:w="1064" w:type="dxa"/>
            <w:noWrap/>
            <w:hideMark/>
          </w:tcPr>
          <w:p w14:paraId="1F0A3F86" w14:textId="18C54FD4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3</w:t>
            </w:r>
          </w:p>
        </w:tc>
        <w:tc>
          <w:tcPr>
            <w:tcW w:w="1150" w:type="dxa"/>
            <w:noWrap/>
            <w:hideMark/>
          </w:tcPr>
          <w:p w14:paraId="6733ADDA" w14:textId="273225F6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30</w:t>
            </w:r>
          </w:p>
        </w:tc>
      </w:tr>
      <w:tr w:rsidR="005E6830" w:rsidRPr="005E6830" w14:paraId="7743FA76" w14:textId="77777777" w:rsidTr="00631A26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7F815B57" w14:textId="77777777" w:rsidR="00F0599D" w:rsidRPr="005E6830" w:rsidRDefault="00F0599D" w:rsidP="00F0599D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209A1AAF" w14:textId="4107A4DC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vAlign w:val="bottom"/>
            <w:hideMark/>
          </w:tcPr>
          <w:p w14:paraId="52FE6BA3" w14:textId="3E724AD0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3</w:t>
            </w:r>
          </w:p>
        </w:tc>
        <w:tc>
          <w:tcPr>
            <w:tcW w:w="964" w:type="dxa"/>
            <w:noWrap/>
            <w:vAlign w:val="bottom"/>
            <w:hideMark/>
          </w:tcPr>
          <w:p w14:paraId="057431AC" w14:textId="2186A879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850" w:type="dxa"/>
            <w:noWrap/>
            <w:vAlign w:val="bottom"/>
            <w:hideMark/>
          </w:tcPr>
          <w:p w14:paraId="55A244B6" w14:textId="0B7F2758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4</w:t>
            </w:r>
          </w:p>
        </w:tc>
        <w:tc>
          <w:tcPr>
            <w:tcW w:w="1020" w:type="dxa"/>
            <w:noWrap/>
            <w:hideMark/>
          </w:tcPr>
          <w:p w14:paraId="4D32E0EB" w14:textId="005FC54E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172</w:t>
            </w:r>
          </w:p>
        </w:tc>
        <w:tc>
          <w:tcPr>
            <w:tcW w:w="1064" w:type="dxa"/>
            <w:noWrap/>
            <w:hideMark/>
          </w:tcPr>
          <w:p w14:paraId="33EB794E" w14:textId="00BEDBC8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03</w:t>
            </w:r>
          </w:p>
        </w:tc>
        <w:tc>
          <w:tcPr>
            <w:tcW w:w="1150" w:type="dxa"/>
            <w:noWrap/>
            <w:hideMark/>
          </w:tcPr>
          <w:p w14:paraId="6B996852" w14:textId="30EE412C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21</w:t>
            </w:r>
          </w:p>
        </w:tc>
      </w:tr>
      <w:tr w:rsidR="005E6830" w:rsidRPr="005E6830" w14:paraId="15E88A83" w14:textId="77777777" w:rsidTr="00631A26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05EC77A2" w14:textId="77777777" w:rsidR="00F0599D" w:rsidRPr="005E6830" w:rsidRDefault="00F0599D" w:rsidP="00F0599D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5BB63194" w14:textId="552B2F8E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vAlign w:val="bottom"/>
            <w:hideMark/>
          </w:tcPr>
          <w:p w14:paraId="7798EFA7" w14:textId="246272A4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8</w:t>
            </w:r>
          </w:p>
        </w:tc>
        <w:tc>
          <w:tcPr>
            <w:tcW w:w="964" w:type="dxa"/>
            <w:noWrap/>
            <w:vAlign w:val="bottom"/>
            <w:hideMark/>
          </w:tcPr>
          <w:p w14:paraId="412EC14B" w14:textId="500EBB6F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39BA3C2E" w14:textId="2815077A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39</w:t>
            </w:r>
          </w:p>
        </w:tc>
        <w:tc>
          <w:tcPr>
            <w:tcW w:w="1020" w:type="dxa"/>
            <w:noWrap/>
            <w:hideMark/>
          </w:tcPr>
          <w:p w14:paraId="38A373B3" w14:textId="1CB65EF4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&lt;.001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719A5C56" w14:textId="6CD536B1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3</w:t>
            </w:r>
          </w:p>
        </w:tc>
        <w:tc>
          <w:tcPr>
            <w:tcW w:w="1150" w:type="dxa"/>
            <w:noWrap/>
            <w:hideMark/>
          </w:tcPr>
          <w:p w14:paraId="49D545EE" w14:textId="7C911B70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7</w:t>
            </w:r>
          </w:p>
        </w:tc>
      </w:tr>
      <w:tr w:rsidR="005E6830" w:rsidRPr="005E6830" w14:paraId="4C0EAEB6" w14:textId="77777777" w:rsidTr="00631A26">
        <w:trPr>
          <w:trHeight w:val="400"/>
        </w:trPr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87E950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080E76E3" w14:textId="5CB000FB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F38742" w14:textId="730F88D9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98A991" w14:textId="00DB7C0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AE2186" w14:textId="49CCA91D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644909A3" w14:textId="7520ED1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2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6103AAFF" w14:textId="0CC87F1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8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64C3F158" w14:textId="45BCF43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2</w:t>
            </w:r>
          </w:p>
        </w:tc>
      </w:tr>
      <w:tr w:rsidR="005E6830" w:rsidRPr="005E6830" w14:paraId="4BCE0A6E" w14:textId="77777777" w:rsidTr="00631A26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05E1E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58F796CA" w14:textId="2F73BBE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60A0D2" w14:textId="5E91A90D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065F2B" w14:textId="06570BA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7DEE61" w14:textId="4B80968D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0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42EDF86" w14:textId="0B348E8F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427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41DAD0" w14:textId="3F1806D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9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A74542D" w14:textId="6E29D88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9</w:t>
            </w:r>
          </w:p>
        </w:tc>
      </w:tr>
      <w:tr w:rsidR="005E6830" w:rsidRPr="005E6830" w14:paraId="6D5E9BB7" w14:textId="77777777" w:rsidTr="00631A26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72EDC3" w14:textId="1D59275D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6181679" w14:textId="5C1818BB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523087B" w14:textId="557E3DB0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5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C093F6E" w14:textId="214F1AB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3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9D35C9E" w14:textId="7777777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C94E466" w14:textId="7A4DC7E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88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70B166F" w14:textId="493FF3D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8.5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F68AA6A" w14:textId="34734DE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6.33</w:t>
            </w:r>
          </w:p>
        </w:tc>
      </w:tr>
      <w:tr w:rsidR="005E6830" w:rsidRPr="005E6830" w14:paraId="7DDD4AF4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188BB62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5897AD6" w14:textId="47CA421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63A5496" w14:textId="468CCA0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8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6CBC719" w14:textId="694C0D1F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2A1E44B" w14:textId="1F1C70F9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7C005C2" w14:textId="1B6567C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09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CA9CEA0" w14:textId="4D84970F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3968A060" w14:textId="15FC76C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5</w:t>
            </w:r>
          </w:p>
        </w:tc>
      </w:tr>
      <w:tr w:rsidR="005E6830" w:rsidRPr="005E6830" w14:paraId="5D380C2C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D9168CE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E6E6B8C" w14:textId="6535824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D20A2FE" w14:textId="76AEF0E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819A88A" w14:textId="6695202E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638DCC" w14:textId="2126BA7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543B8E1" w14:textId="7D1B0A8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24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2186D9F" w14:textId="097FB120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E325D75" w14:textId="51D902C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3</w:t>
            </w:r>
          </w:p>
        </w:tc>
      </w:tr>
      <w:tr w:rsidR="005E6830" w:rsidRPr="005E6830" w14:paraId="3DE378E0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A37D671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B2A7A73" w14:textId="6A46195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A87FF9" w14:textId="35A3B69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42200A" w14:textId="6BF55DD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1D3FC66" w14:textId="65CBBE3E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3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0C868397" w14:textId="1C4BB69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08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F72E39E" w14:textId="34415D0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592DAE0" w14:textId="228D98C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6</w:t>
            </w:r>
          </w:p>
        </w:tc>
      </w:tr>
      <w:tr w:rsidR="005E6830" w:rsidRPr="005E6830" w14:paraId="6B4563E3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5CDA8C3B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47428ACD" w14:textId="10715D0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D3AC5E" w14:textId="475DCAF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3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9888071" w14:textId="5F97386D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B45748" w14:textId="544E430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5850BBF" w14:textId="2979D2C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41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2C2066C5" w14:textId="01F085E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2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21358DF" w14:textId="5C09F5E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6</w:t>
            </w:r>
          </w:p>
        </w:tc>
      </w:tr>
      <w:tr w:rsidR="005E6830" w:rsidRPr="005E6830" w14:paraId="590B6D8A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3BA9696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82FB182" w14:textId="621589E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58B9D132" w14:textId="7627E48E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0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6B9B4680" w14:textId="5E0071E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EEC8673" w14:textId="596DB8E8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12EEBDA0" w14:textId="4198B07B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6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6BED606A" w14:textId="73487AD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0C98B2AE" w14:textId="39157562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9</w:t>
            </w:r>
          </w:p>
        </w:tc>
      </w:tr>
      <w:tr w:rsidR="005E6830" w:rsidRPr="005E6830" w14:paraId="6F315A5A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5559EA7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20B4544C" w14:textId="42CE943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4112A31A" w14:textId="7DBA0DB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613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0307FED5" w14:textId="397B169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8.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64C7D172" w14:textId="615B8EEB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0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60BAF8BA" w14:textId="19B7266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94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7FE4E124" w14:textId="41A7A17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15.9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0A9E1FA9" w14:textId="4E98489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3.32</w:t>
            </w:r>
          </w:p>
        </w:tc>
      </w:tr>
      <w:tr w:rsidR="005E6830" w:rsidRPr="005E6830" w14:paraId="5664C013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5EE9A0BD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3C86108" w14:textId="7216E77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793F38BC" w14:textId="0F95A0C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5.75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0970736B" w14:textId="46CB078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1.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A0891BC" w14:textId="1086CA2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7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75CBA62C" w14:textId="22489DA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6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20B2CDC3" w14:textId="0B0D8B83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9.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068C7B59" w14:textId="234EB1A1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44.98</w:t>
            </w:r>
          </w:p>
        </w:tc>
      </w:tr>
      <w:tr w:rsidR="005E6830" w:rsidRPr="005E6830" w14:paraId="60CFC4A9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7E022E9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CA82DFF" w14:textId="7E894F92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7AF951F2" w14:textId="4FE46F32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23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49C9A79A" w14:textId="26D7E229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582F8DFE" w14:textId="1E05180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4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33673B51" w14:textId="56D4C28B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43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1A5B5770" w14:textId="5F516C19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3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3D362254" w14:textId="7350BB4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.42</w:t>
            </w:r>
          </w:p>
        </w:tc>
      </w:tr>
      <w:tr w:rsidR="005E6830" w:rsidRPr="005E6830" w14:paraId="074BB5D1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7A276FA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5EBB3EB1" w14:textId="1CD35FFA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5060FF64" w14:textId="1AC9BC4A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12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3432792B" w14:textId="36C91AA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0F5F384C" w14:textId="44777552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2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52FF6EA2" w14:textId="3B38352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59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2C443171" w14:textId="295FB5C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6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4F2987CD" w14:textId="6E5C2142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52</w:t>
            </w:r>
          </w:p>
        </w:tc>
      </w:tr>
      <w:tr w:rsidR="005E6830" w:rsidRPr="005E6830" w14:paraId="1416BD72" w14:textId="77777777" w:rsidTr="00631A26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7FA3D432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B1071A8" w14:textId="1096655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50E51EA9" w14:textId="21F8132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187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00D61111" w14:textId="2ABD55E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2F595A38" w14:textId="35DCAE25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6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11E6F429" w14:textId="765BC6C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6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64317164" w14:textId="19AAC929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5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57D7FD21" w14:textId="74FE4EF6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7</w:t>
            </w:r>
          </w:p>
        </w:tc>
      </w:tr>
      <w:tr w:rsidR="005E6830" w:rsidRPr="005E6830" w14:paraId="520FBAA9" w14:textId="77777777" w:rsidTr="00631A26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727523" w14:textId="77777777" w:rsidR="00F0599D" w:rsidRPr="005E6830" w:rsidRDefault="00F0599D" w:rsidP="00F0599D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7104B08E" w14:textId="41F394FD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F626B4" w14:textId="2DE5358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181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37AF9F" w14:textId="1A7EF1D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590D47" w14:textId="6E1195BC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54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F5F1E34" w14:textId="39E671B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16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F16A0AF" w14:textId="588B8437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5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1F33B7" w14:textId="16693B84" w:rsidR="00F0599D" w:rsidRPr="005E6830" w:rsidRDefault="00F0599D" w:rsidP="00F0599D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3</w:t>
            </w:r>
          </w:p>
        </w:tc>
      </w:tr>
    </w:tbl>
    <w:p w14:paraId="46FDB660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0E4A49B5" w14:textId="77777777" w:rsidR="005A6E36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76626350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13210FA8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</w:p>
    <w:p w14:paraId="5191BCC4" w14:textId="77777777" w:rsidR="00FD5058" w:rsidRPr="005E6830" w:rsidRDefault="00FD5058" w:rsidP="00FD5058">
      <w:pPr>
        <w:spacing w:after="0" w:line="480" w:lineRule="auto"/>
        <w:rPr>
          <w:b/>
          <w:bCs/>
          <w:color w:val="000000" w:themeColor="text1"/>
          <w:lang w:val="en-US"/>
        </w:rPr>
      </w:pPr>
    </w:p>
    <w:p w14:paraId="18AE4B9E" w14:textId="6BD7D19F" w:rsidR="00004578" w:rsidRPr="005E6830" w:rsidRDefault="00004578" w:rsidP="00FD5058">
      <w:pPr>
        <w:spacing w:after="0" w:line="480" w:lineRule="auto"/>
        <w:rPr>
          <w:rFonts w:cstheme="minorHAns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4a</w:t>
      </w:r>
    </w:p>
    <w:p w14:paraId="14730014" w14:textId="3FCCC880" w:rsidR="00004578" w:rsidRPr="005E6830" w:rsidRDefault="00004578" w:rsidP="00004578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Linear models of predictors of </w:t>
      </w:r>
      <w:r w:rsidR="00A1397E" w:rsidRPr="005E6830">
        <w:rPr>
          <w:rFonts w:ascii="Calibri" w:hAnsi="Calibri" w:cs="Calibri"/>
          <w:i/>
          <w:iCs/>
          <w:color w:val="000000" w:themeColor="text1"/>
          <w:lang w:val="en-US"/>
        </w:rPr>
        <w:t>b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orderline PD </w:t>
      </w:r>
      <w:r w:rsidR="00FD5058" w:rsidRPr="005E6830">
        <w:rPr>
          <w:rFonts w:ascii="Calibri" w:hAnsi="Calibri" w:cs="Calibri"/>
          <w:i/>
          <w:iCs/>
          <w:color w:val="000000" w:themeColor="text1"/>
          <w:lang w:val="en-US"/>
        </w:rPr>
        <w:t>dimension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 in males. 95 % bias corrected and accelerated confidence intervals. Confidence intervals and standard errors based on 1,000 bootstrap samples.</w:t>
      </w:r>
    </w:p>
    <w:tbl>
      <w:tblPr>
        <w:tblW w:w="8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57A49E68" w14:textId="77777777" w:rsidTr="00544ED0">
        <w:trPr>
          <w:trHeight w:val="38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6BAD6" w14:textId="32585855" w:rsidR="00004578" w:rsidRPr="005E6830" w:rsidRDefault="000073E9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66BB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3D640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EFF36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189AB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B47CE" w14:textId="5C012FD0" w:rsidR="00004578" w:rsidRPr="005E6830" w:rsidRDefault="00E96ADA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E65C7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04C36920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06ED9164" w14:textId="77777777" w:rsidTr="00544ED0">
        <w:trPr>
          <w:trHeight w:val="38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DD4F2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F2798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EF0B3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4CDE1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B1C30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52331" w14:textId="77777777" w:rsidR="00004578" w:rsidRPr="005E6830" w:rsidRDefault="00004578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7741320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0E8412" w14:textId="77777777" w:rsidR="00004578" w:rsidRPr="005E6830" w:rsidRDefault="00004578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4623CBE7" w14:textId="77777777" w:rsidTr="00C07A32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5D8D" w14:textId="5D031D8F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4DB38" w14:textId="119A5A51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A386" w14:textId="3A9706E8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3.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1DA8" w14:textId="03EDF44E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4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5E91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1EC4C7" w14:textId="54F4CDF0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.003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6FF9E7" w14:textId="6D3243D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6.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D31D9D" w14:textId="036236DE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23.16</w:t>
            </w:r>
          </w:p>
        </w:tc>
      </w:tr>
      <w:tr w:rsidR="005E6830" w:rsidRPr="005E6830" w14:paraId="0DB508E4" w14:textId="77777777" w:rsidTr="00C07A32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66523BC6" w14:textId="77777777" w:rsidR="000073E9" w:rsidRPr="005E6830" w:rsidRDefault="000073E9" w:rsidP="000073E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hideMark/>
          </w:tcPr>
          <w:p w14:paraId="7BCC197B" w14:textId="2FA82AA2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vAlign w:val="bottom"/>
            <w:hideMark/>
          </w:tcPr>
          <w:p w14:paraId="5FFA7BDE" w14:textId="413BBF0C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09</w:t>
            </w:r>
          </w:p>
        </w:tc>
        <w:tc>
          <w:tcPr>
            <w:tcW w:w="964" w:type="dxa"/>
            <w:noWrap/>
            <w:vAlign w:val="bottom"/>
            <w:hideMark/>
          </w:tcPr>
          <w:p w14:paraId="276EDAFA" w14:textId="718F1458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14:paraId="62D36ECD" w14:textId="33AA3466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09</w:t>
            </w:r>
          </w:p>
        </w:tc>
        <w:tc>
          <w:tcPr>
            <w:tcW w:w="1020" w:type="dxa"/>
            <w:noWrap/>
            <w:hideMark/>
          </w:tcPr>
          <w:p w14:paraId="644EA156" w14:textId="748CDFE1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262</w:t>
            </w:r>
          </w:p>
        </w:tc>
        <w:tc>
          <w:tcPr>
            <w:tcW w:w="1064" w:type="dxa"/>
            <w:noWrap/>
            <w:hideMark/>
          </w:tcPr>
          <w:p w14:paraId="37904B8A" w14:textId="4A292740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24</w:t>
            </w:r>
          </w:p>
        </w:tc>
        <w:tc>
          <w:tcPr>
            <w:tcW w:w="1150" w:type="dxa"/>
            <w:noWrap/>
            <w:hideMark/>
          </w:tcPr>
          <w:p w14:paraId="35AECB2B" w14:textId="7EE0CFF3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</w:tr>
      <w:tr w:rsidR="005E6830" w:rsidRPr="005E6830" w14:paraId="0B8948EC" w14:textId="77777777" w:rsidTr="00C07A32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7522C540" w14:textId="77777777" w:rsidR="000073E9" w:rsidRPr="005E6830" w:rsidRDefault="000073E9" w:rsidP="000073E9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51F631D1" w14:textId="62BC8E7B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vAlign w:val="bottom"/>
            <w:hideMark/>
          </w:tcPr>
          <w:p w14:paraId="6CE20BA5" w14:textId="5C23F269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47</w:t>
            </w:r>
          </w:p>
        </w:tc>
        <w:tc>
          <w:tcPr>
            <w:tcW w:w="964" w:type="dxa"/>
            <w:noWrap/>
            <w:vAlign w:val="bottom"/>
            <w:hideMark/>
          </w:tcPr>
          <w:p w14:paraId="36E5A849" w14:textId="22DD94FD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14:paraId="2375CF5D" w14:textId="23A90480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48</w:t>
            </w:r>
          </w:p>
        </w:tc>
        <w:tc>
          <w:tcPr>
            <w:tcW w:w="1020" w:type="dxa"/>
            <w:noWrap/>
            <w:hideMark/>
          </w:tcPr>
          <w:p w14:paraId="79A0EA43" w14:textId="1F6BC88D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&lt;.001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2D48177C" w14:textId="7CE73406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32</w:t>
            </w:r>
          </w:p>
        </w:tc>
        <w:tc>
          <w:tcPr>
            <w:tcW w:w="1150" w:type="dxa"/>
            <w:noWrap/>
            <w:hideMark/>
          </w:tcPr>
          <w:p w14:paraId="41B9AF5D" w14:textId="0C327AA1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64</w:t>
            </w:r>
          </w:p>
        </w:tc>
      </w:tr>
      <w:tr w:rsidR="005E6830" w:rsidRPr="005E6830" w14:paraId="1B407DC6" w14:textId="77777777" w:rsidTr="00C07A32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2CBF39D0" w14:textId="77777777" w:rsidR="000073E9" w:rsidRPr="005E6830" w:rsidRDefault="000073E9" w:rsidP="000073E9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3F199D41" w14:textId="4790E688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vAlign w:val="bottom"/>
            <w:hideMark/>
          </w:tcPr>
          <w:p w14:paraId="54B2A566" w14:textId="4F80C4E8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964" w:type="dxa"/>
            <w:noWrap/>
            <w:vAlign w:val="bottom"/>
            <w:hideMark/>
          </w:tcPr>
          <w:p w14:paraId="64800B46" w14:textId="469415F1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1F3D78BD" w14:textId="261E5501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6</w:t>
            </w:r>
          </w:p>
        </w:tc>
        <w:tc>
          <w:tcPr>
            <w:tcW w:w="1020" w:type="dxa"/>
            <w:noWrap/>
            <w:hideMark/>
          </w:tcPr>
          <w:p w14:paraId="144DAB40" w14:textId="5B75B28C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149</w:t>
            </w:r>
          </w:p>
        </w:tc>
        <w:tc>
          <w:tcPr>
            <w:tcW w:w="1064" w:type="dxa"/>
            <w:noWrap/>
            <w:hideMark/>
          </w:tcPr>
          <w:p w14:paraId="02AF7FC2" w14:textId="02B3656B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02</w:t>
            </w:r>
          </w:p>
        </w:tc>
        <w:tc>
          <w:tcPr>
            <w:tcW w:w="1150" w:type="dxa"/>
            <w:noWrap/>
            <w:hideMark/>
          </w:tcPr>
          <w:p w14:paraId="21C4F039" w14:textId="21B01A19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3</w:t>
            </w:r>
          </w:p>
        </w:tc>
      </w:tr>
      <w:tr w:rsidR="005E6830" w:rsidRPr="005E6830" w14:paraId="6DFD0866" w14:textId="77777777" w:rsidTr="00C07A32">
        <w:trPr>
          <w:trHeight w:val="400"/>
        </w:trPr>
        <w:tc>
          <w:tcPr>
            <w:tcW w:w="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E9FB9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37927059" w14:textId="2A633D3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ECCEA4" w14:textId="3FF3974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C027EC" w14:textId="4462E6A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C84101" w14:textId="74AFCB2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5D72AD03" w14:textId="4D4F8FC8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41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13642A47" w14:textId="3BA2C7A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2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04B6A5A3" w14:textId="34BBC33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1</w:t>
            </w:r>
          </w:p>
        </w:tc>
      </w:tr>
      <w:tr w:rsidR="005E6830" w:rsidRPr="005E6830" w14:paraId="5E3DB9FD" w14:textId="77777777" w:rsidTr="00C07A32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72AC18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6440FE4A" w14:textId="1EB8720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685A77" w14:textId="75663EC3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634B31" w14:textId="28A89D9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4866FA" w14:textId="17123F96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AA345F0" w14:textId="74177AD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</w:t>
            </w:r>
            <w:r w:rsidR="00E96ADA" w:rsidRPr="005E6830">
              <w:rPr>
                <w:color w:val="000000" w:themeColor="text1"/>
              </w:rPr>
              <w:t>00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4BEB5BF" w14:textId="5C40650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34F24A6" w14:textId="04A6255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9</w:t>
            </w:r>
          </w:p>
        </w:tc>
      </w:tr>
      <w:tr w:rsidR="005E6830" w:rsidRPr="005E6830" w14:paraId="729A12C0" w14:textId="77777777" w:rsidTr="00C07A32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14F5E8" w14:textId="0691D6CF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C2A7457" w14:textId="75FAD1B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3BDE3C8" w14:textId="0848397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7.9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6D83B25" w14:textId="3B99D89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8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061E792" w14:textId="7777777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6FDCE90" w14:textId="770C7D7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8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1EA5457" w14:textId="28BE13B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24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5B241FC" w14:textId="0303696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2.78</w:t>
            </w:r>
          </w:p>
        </w:tc>
      </w:tr>
      <w:tr w:rsidR="005E6830" w:rsidRPr="005E6830" w14:paraId="2BCEAB75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BCE350E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0D623BD" w14:textId="3A892A7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25F8B4" w14:textId="79530C8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1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5C2F293" w14:textId="029DED5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2E0BB6E" w14:textId="321E26D9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1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283567B" w14:textId="3536FB54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239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3999F9F" w14:textId="5B2473E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2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78D8908" w14:textId="41AD67DA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</w:tr>
      <w:tr w:rsidR="005E6830" w:rsidRPr="005E6830" w14:paraId="245EDFE0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2948025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0604E0B7" w14:textId="4231505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2D74B9" w14:textId="2DD6804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3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E37F13" w14:textId="6AD57D8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88ED9A3" w14:textId="49C5260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4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B4024F8" w14:textId="31627584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&lt;.001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6D7275E" w14:textId="0BDC426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70E22EE" w14:textId="27F84F2A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60</w:t>
            </w:r>
          </w:p>
        </w:tc>
      </w:tr>
      <w:tr w:rsidR="005E6830" w:rsidRPr="005E6830" w14:paraId="21855E42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66BF5EED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6A9A009" w14:textId="7B27E734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46D4F5D" w14:textId="6C87375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08A7150" w14:textId="06F8752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A29CB53" w14:textId="2B4FBFA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406A1102" w14:textId="6359997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25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401B5C1C" w14:textId="3245DC3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4A9649A" w14:textId="6714E76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4</w:t>
            </w:r>
          </w:p>
        </w:tc>
      </w:tr>
      <w:tr w:rsidR="005E6830" w:rsidRPr="005E6830" w14:paraId="6E9A66E3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47DDCA0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B85A703" w14:textId="08044F74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1650379" w14:textId="45E990D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57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42E337" w14:textId="10C56B1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0139FE8" w14:textId="2D78CBA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5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0BEA428E" w14:textId="7F6293D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35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507E8B3" w14:textId="43FEDBC3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B76FB7B" w14:textId="293D525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92</w:t>
            </w:r>
          </w:p>
        </w:tc>
      </w:tr>
      <w:tr w:rsidR="005E6830" w:rsidRPr="005E6830" w14:paraId="6B28EF90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469FE10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1447F5B" w14:textId="56BA090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BD6B435" w14:textId="42F4EC5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4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6CC092F" w14:textId="360DC7D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C88FED5" w14:textId="0E2998E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4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EA4F20B" w14:textId="11CC203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06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8E66078" w14:textId="23B45993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90FB894" w14:textId="35326B5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69</w:t>
            </w:r>
          </w:p>
        </w:tc>
      </w:tr>
      <w:tr w:rsidR="005E6830" w:rsidRPr="005E6830" w14:paraId="39B71949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C7B5370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423CA75C" w14:textId="7D823F0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BED4CB0" w14:textId="1CB2ADC3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8.7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9A3D4BA" w14:textId="3A5563F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1.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D24C6C7" w14:textId="6CDC1B4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8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6EA86A6" w14:textId="1140F87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1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E3C7DA7" w14:textId="014EAFC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4.0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1AD2026" w14:textId="5705DEE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37.71</w:t>
            </w:r>
          </w:p>
        </w:tc>
      </w:tr>
      <w:tr w:rsidR="005E6830" w:rsidRPr="005E6830" w14:paraId="25F4F96D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4051EA4C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21964B37" w14:textId="43B50A1A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DD03C26" w14:textId="37727A17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34.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8A03600" w14:textId="6DFF588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2.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54480AF" w14:textId="0C84CE5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.3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00097585" w14:textId="5EFD7BD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05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05EE2EC9" w14:textId="6FBBB653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9.1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D8582BB" w14:textId="4F17C016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58.13</w:t>
            </w:r>
          </w:p>
        </w:tc>
      </w:tr>
      <w:tr w:rsidR="005E6830" w:rsidRPr="005E6830" w14:paraId="641226A5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4211826B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4C52913" w14:textId="56889D1D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C58E74" w14:textId="3A6371B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6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7F6B5BB" w14:textId="1887BD2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A6AC9D" w14:textId="47AA63B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1.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4B38C92B" w14:textId="7DE25C6A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45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C8A510F" w14:textId="1166D1AB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1.3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41548F81" w14:textId="2B2F2AD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9</w:t>
            </w:r>
          </w:p>
        </w:tc>
      </w:tr>
      <w:tr w:rsidR="005E6830" w:rsidRPr="005E6830" w14:paraId="5B6260F1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27617F87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26633FC" w14:textId="70AA443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05E53181" w14:textId="1E7886A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67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44A8C501" w14:textId="513169DE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199A9879" w14:textId="530F5D9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8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5AD81D04" w14:textId="70158E4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6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2FDE1219" w14:textId="4D5E450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1.4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75691548" w14:textId="2A5F07A4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8</w:t>
            </w:r>
          </w:p>
        </w:tc>
      </w:tr>
      <w:tr w:rsidR="005E6830" w:rsidRPr="005E6830" w14:paraId="65D3AAB7" w14:textId="77777777" w:rsidTr="00C07A32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682DEC11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4C6454E" w14:textId="2CD5359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055DA837" w14:textId="2915D04A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2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750B0884" w14:textId="0B6A9F0F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4352952E" w14:textId="0F85576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5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5231EED6" w14:textId="060159C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4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60A45B83" w14:textId="32A0DD78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6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1C578D47" w14:textId="6E824436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9</w:t>
            </w:r>
          </w:p>
        </w:tc>
      </w:tr>
      <w:tr w:rsidR="005E6830" w:rsidRPr="005E6830" w14:paraId="39E0B230" w14:textId="77777777" w:rsidTr="00C07A32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492B17" w14:textId="77777777" w:rsidR="000073E9" w:rsidRPr="005E6830" w:rsidRDefault="000073E9" w:rsidP="000073E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0606C775" w14:textId="0D5F1622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1E8C86" w14:textId="3CB5CBE6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3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01D349" w14:textId="595AD3F0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1372DB" w14:textId="0975AD3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9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A2A2582" w14:textId="7CDEAC91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18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DEDBFEC" w14:textId="6FD379EC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88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4E89675" w14:textId="5CEFBE85" w:rsidR="000073E9" w:rsidRPr="005E6830" w:rsidRDefault="000073E9" w:rsidP="000073E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</w:tr>
    </w:tbl>
    <w:p w14:paraId="1C3D6004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79994008" w14:textId="77777777" w:rsidR="005A6E36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69860182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114A46AC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</w:p>
    <w:p w14:paraId="0D3EDD53" w14:textId="77777777" w:rsidR="00004578" w:rsidRPr="005E6830" w:rsidRDefault="00004578" w:rsidP="00004578">
      <w:pPr>
        <w:rPr>
          <w:rFonts w:ascii="Calibri" w:hAnsi="Calibri" w:cs="Calibri"/>
          <w:color w:val="000000" w:themeColor="text1"/>
          <w:lang w:val="en-US"/>
        </w:rPr>
      </w:pPr>
    </w:p>
    <w:p w14:paraId="07376094" w14:textId="25377B34" w:rsidR="00004578" w:rsidRPr="005E6830" w:rsidRDefault="00004578" w:rsidP="00004578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4b</w:t>
      </w:r>
    </w:p>
    <w:p w14:paraId="2351B200" w14:textId="3B490B9A" w:rsidR="00004578" w:rsidRPr="005E6830" w:rsidRDefault="00004578" w:rsidP="00004578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Linear models of predictors of </w:t>
      </w:r>
      <w:r w:rsidR="00A1397E" w:rsidRPr="005E6830">
        <w:rPr>
          <w:rFonts w:ascii="Calibri" w:hAnsi="Calibri" w:cs="Calibri"/>
          <w:i/>
          <w:iCs/>
          <w:color w:val="000000" w:themeColor="text1"/>
          <w:lang w:val="en-US"/>
        </w:rPr>
        <w:t>b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orderline PD </w:t>
      </w:r>
      <w:r w:rsidR="00D613EE" w:rsidRPr="005E6830">
        <w:rPr>
          <w:rFonts w:ascii="Calibri" w:hAnsi="Calibri" w:cs="Calibri"/>
          <w:i/>
          <w:iCs/>
          <w:color w:val="000000" w:themeColor="text1"/>
          <w:lang w:val="en-US"/>
        </w:rPr>
        <w:t>dimension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 in females. 95 % bias corrected and accelerated confidence intervals. Confidence intervals and standard errors based on 1,000 bootstrap samples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57DD7439" w14:textId="77777777" w:rsidTr="00544ED0">
        <w:trPr>
          <w:trHeight w:val="38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661E6" w14:textId="1334D3E7" w:rsidR="00004578" w:rsidRPr="005E6830" w:rsidRDefault="002002DB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67B5D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76B36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8DAF3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45812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3826E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F9247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 xml:space="preserve">BCa 95% </w:t>
            </w:r>
          </w:p>
          <w:p w14:paraId="178B58E1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42F00EA7" w14:textId="77777777" w:rsidTr="00544ED0">
        <w:trPr>
          <w:trHeight w:val="380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0894B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FF33D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341B4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C685C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C86AF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7CBC1" w14:textId="77777777" w:rsidR="00004578" w:rsidRPr="005E6830" w:rsidRDefault="00004578" w:rsidP="00544ED0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A207F55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C1C003" w14:textId="77777777" w:rsidR="00004578" w:rsidRPr="005E6830" w:rsidRDefault="00004578" w:rsidP="00544ED0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5C7B53D2" w14:textId="77777777" w:rsidTr="00B04542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EF529" w14:textId="688A7EAE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BFED3A" w14:textId="3AE05783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(</w:t>
            </w:r>
            <w:r w:rsidR="00EC005D" w:rsidRPr="005E6830">
              <w:rPr>
                <w:rFonts w:cstheme="minorHAnsi"/>
                <w:color w:val="000000" w:themeColor="text1"/>
              </w:rPr>
              <w:t>C</w:t>
            </w:r>
            <w:r w:rsidRPr="005E6830">
              <w:rPr>
                <w:rFonts w:cstheme="minorHAnsi"/>
                <w:color w:val="000000" w:themeColor="text1"/>
              </w:rPr>
              <w:t>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CA0E9" w14:textId="43DD9D3E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21.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F87D" w14:textId="44918091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4.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B830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EF0B" w14:textId="3164AE7C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&lt;.001*</w:t>
            </w:r>
            <w:r w:rsidR="00E96ADA" w:rsidRPr="005E6830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3829" w14:textId="7686D0D0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13.6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5B75" w14:textId="4D3DFFC3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28.51</w:t>
            </w:r>
          </w:p>
        </w:tc>
      </w:tr>
      <w:tr w:rsidR="005E6830" w:rsidRPr="005E6830" w14:paraId="3CD2759C" w14:textId="77777777" w:rsidTr="00B04542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024B8199" w14:textId="77777777" w:rsidR="00534BE8" w:rsidRPr="005E6830" w:rsidRDefault="00534BE8" w:rsidP="00534BE8"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Align w:val="bottom"/>
            <w:hideMark/>
          </w:tcPr>
          <w:p w14:paraId="25B78A0C" w14:textId="37B09F76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hideMark/>
          </w:tcPr>
          <w:p w14:paraId="0D37C26F" w14:textId="67785E70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0.27</w:t>
            </w:r>
          </w:p>
        </w:tc>
        <w:tc>
          <w:tcPr>
            <w:tcW w:w="964" w:type="dxa"/>
            <w:noWrap/>
            <w:vAlign w:val="bottom"/>
            <w:hideMark/>
          </w:tcPr>
          <w:p w14:paraId="2F2ADF29" w14:textId="192345D8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14:paraId="1AC002A3" w14:textId="637E2498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.24</w:t>
            </w:r>
          </w:p>
        </w:tc>
        <w:tc>
          <w:tcPr>
            <w:tcW w:w="1020" w:type="dxa"/>
            <w:noWrap/>
            <w:vAlign w:val="bottom"/>
            <w:hideMark/>
          </w:tcPr>
          <w:p w14:paraId="5331D96A" w14:textId="0F6607EA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.015*</w:t>
            </w:r>
          </w:p>
        </w:tc>
        <w:tc>
          <w:tcPr>
            <w:tcW w:w="1064" w:type="dxa"/>
            <w:noWrap/>
            <w:vAlign w:val="bottom"/>
            <w:hideMark/>
          </w:tcPr>
          <w:p w14:paraId="3A6EAC2C" w14:textId="14A9919B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0.50</w:t>
            </w:r>
          </w:p>
        </w:tc>
        <w:tc>
          <w:tcPr>
            <w:tcW w:w="1150" w:type="dxa"/>
            <w:noWrap/>
            <w:vAlign w:val="bottom"/>
            <w:hideMark/>
          </w:tcPr>
          <w:p w14:paraId="42CFE6B5" w14:textId="63CCABBE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0.05</w:t>
            </w:r>
          </w:p>
        </w:tc>
      </w:tr>
      <w:tr w:rsidR="005E6830" w:rsidRPr="005E6830" w14:paraId="1BF9D7F4" w14:textId="77777777" w:rsidTr="00B04542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70F6C2ED" w14:textId="77777777" w:rsidR="00534BE8" w:rsidRPr="005E6830" w:rsidRDefault="00534BE8" w:rsidP="00534BE8">
            <w:pPr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vAlign w:val="bottom"/>
            <w:hideMark/>
          </w:tcPr>
          <w:p w14:paraId="45A0F575" w14:textId="3AF2ADC9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hideMark/>
          </w:tcPr>
          <w:p w14:paraId="4AF570FB" w14:textId="29395B56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63</w:t>
            </w:r>
          </w:p>
        </w:tc>
        <w:tc>
          <w:tcPr>
            <w:tcW w:w="964" w:type="dxa"/>
            <w:noWrap/>
            <w:vAlign w:val="bottom"/>
            <w:hideMark/>
          </w:tcPr>
          <w:p w14:paraId="44FC211A" w14:textId="5B4591A2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101</w:t>
            </w:r>
          </w:p>
        </w:tc>
        <w:tc>
          <w:tcPr>
            <w:tcW w:w="850" w:type="dxa"/>
            <w:noWrap/>
            <w:vAlign w:val="bottom"/>
            <w:hideMark/>
          </w:tcPr>
          <w:p w14:paraId="178ECD12" w14:textId="794EC95C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.68</w:t>
            </w:r>
          </w:p>
        </w:tc>
        <w:tc>
          <w:tcPr>
            <w:tcW w:w="1020" w:type="dxa"/>
            <w:noWrap/>
            <w:vAlign w:val="bottom"/>
            <w:hideMark/>
          </w:tcPr>
          <w:p w14:paraId="5C5DF139" w14:textId="0F78DE3E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&lt;.001*</w:t>
            </w:r>
            <w:r w:rsidR="00E96ADA" w:rsidRPr="005E6830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vAlign w:val="bottom"/>
            <w:hideMark/>
          </w:tcPr>
          <w:p w14:paraId="1AFBEEB4" w14:textId="0D3CD132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41</w:t>
            </w:r>
          </w:p>
        </w:tc>
        <w:tc>
          <w:tcPr>
            <w:tcW w:w="1150" w:type="dxa"/>
            <w:noWrap/>
            <w:vAlign w:val="bottom"/>
            <w:hideMark/>
          </w:tcPr>
          <w:p w14:paraId="4E011E72" w14:textId="2CAB75C9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83</w:t>
            </w:r>
          </w:p>
        </w:tc>
      </w:tr>
      <w:tr w:rsidR="005E6830" w:rsidRPr="005E6830" w14:paraId="4C2DCE87" w14:textId="77777777" w:rsidTr="00B04542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5ADE6BA1" w14:textId="77777777" w:rsidR="00534BE8" w:rsidRPr="005E6830" w:rsidRDefault="00534BE8" w:rsidP="00534BE8">
            <w:pPr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vAlign w:val="bottom"/>
            <w:hideMark/>
          </w:tcPr>
          <w:p w14:paraId="21D3DDFA" w14:textId="5C42001B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hideMark/>
          </w:tcPr>
          <w:p w14:paraId="57F7752B" w14:textId="48BFF676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0.09</w:t>
            </w:r>
          </w:p>
        </w:tc>
        <w:tc>
          <w:tcPr>
            <w:tcW w:w="964" w:type="dxa"/>
            <w:noWrap/>
            <w:vAlign w:val="bottom"/>
            <w:hideMark/>
          </w:tcPr>
          <w:p w14:paraId="4B56D90C" w14:textId="610A254D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046</w:t>
            </w:r>
          </w:p>
        </w:tc>
        <w:tc>
          <w:tcPr>
            <w:tcW w:w="850" w:type="dxa"/>
            <w:noWrap/>
            <w:vAlign w:val="bottom"/>
            <w:hideMark/>
          </w:tcPr>
          <w:p w14:paraId="5DD186D0" w14:textId="5E8FCF12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.25</w:t>
            </w:r>
          </w:p>
        </w:tc>
        <w:tc>
          <w:tcPr>
            <w:tcW w:w="1020" w:type="dxa"/>
            <w:noWrap/>
            <w:vAlign w:val="bottom"/>
            <w:hideMark/>
          </w:tcPr>
          <w:p w14:paraId="4A2DB127" w14:textId="6395C0D1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.077</w:t>
            </w:r>
          </w:p>
        </w:tc>
        <w:tc>
          <w:tcPr>
            <w:tcW w:w="1064" w:type="dxa"/>
            <w:noWrap/>
            <w:vAlign w:val="bottom"/>
            <w:hideMark/>
          </w:tcPr>
          <w:p w14:paraId="55F20BF8" w14:textId="4FC967B8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1150" w:type="dxa"/>
            <w:noWrap/>
            <w:vAlign w:val="bottom"/>
            <w:hideMark/>
          </w:tcPr>
          <w:p w14:paraId="41C20B06" w14:textId="2A66CB1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5E6830" w:rsidRPr="005E6830" w14:paraId="489FDA92" w14:textId="77777777" w:rsidTr="00B04542">
        <w:trPr>
          <w:trHeight w:val="400"/>
        </w:trPr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EDF16B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F537B2C" w14:textId="1ECDA3D0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cstheme="minorHAnsi"/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hideMark/>
          </w:tcPr>
          <w:p w14:paraId="20A93701" w14:textId="7B94F49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FEA0C" w14:textId="54C90871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B2892D" w14:textId="4E07E118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4573BD" w14:textId="0313086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54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76052F" w14:textId="3331016D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2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B1A8A6" w14:textId="65FA0C9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38</w:t>
            </w:r>
          </w:p>
        </w:tc>
      </w:tr>
      <w:tr w:rsidR="005E6830" w:rsidRPr="005E6830" w14:paraId="18CF0A80" w14:textId="77777777" w:rsidTr="00B04542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76AB88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9F5D3E" w14:textId="1B79C89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0C8EF63" w14:textId="6F4756A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18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9476F8" w14:textId="4BD3E54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10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A4BEF2" w14:textId="1F5343B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23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3DFBE5" w14:textId="0C359E7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11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F53997" w14:textId="79532612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0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AF0E94" w14:textId="4243FA7E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41</w:t>
            </w:r>
          </w:p>
        </w:tc>
      </w:tr>
      <w:tr w:rsidR="005E6830" w:rsidRPr="005E6830" w14:paraId="46B69549" w14:textId="77777777" w:rsidTr="00B04542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D295F5" w14:textId="0BD46A54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5E6830">
              <w:rPr>
                <w:rFonts w:eastAsia="Times New Roman" w:cstheme="minorHAns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ECFC073" w14:textId="72840932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(</w:t>
            </w:r>
            <w:r w:rsidR="00EC005D" w:rsidRPr="005E6830">
              <w:rPr>
                <w:rFonts w:cstheme="minorHAnsi"/>
                <w:color w:val="000000" w:themeColor="text1"/>
              </w:rPr>
              <w:t>C</w:t>
            </w:r>
            <w:r w:rsidRPr="005E6830">
              <w:rPr>
                <w:rFonts w:cstheme="minorHAnsi"/>
                <w:color w:val="000000" w:themeColor="text1"/>
              </w:rPr>
              <w:t>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31703ED" w14:textId="6A611A8E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6.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4FE5039" w14:textId="2836BBF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6.2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B586C3B" w14:textId="7777777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A3CF5E4" w14:textId="35709E6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012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B1F93B" w14:textId="3F96278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4.1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9B31843" w14:textId="3560AB6F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28.40</w:t>
            </w:r>
          </w:p>
        </w:tc>
      </w:tr>
      <w:tr w:rsidR="005E6830" w:rsidRPr="005E6830" w14:paraId="55808267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589EE47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7787150C" w14:textId="59DB4B6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143F65D9" w14:textId="32929DB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F32EC4E" w14:textId="78E289B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FA04833" w14:textId="58598FD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1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2FE9A88" w14:textId="3C789D2B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039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C7B0A40" w14:textId="5A94BBD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3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74537F5" w14:textId="2890EF7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5E6830" w:rsidRPr="005E6830" w14:paraId="1704393F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3E177F70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2680B33F" w14:textId="086DF1F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32693D45" w14:textId="3D54329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A60618D" w14:textId="6172930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8B1DC3" w14:textId="7EEFBBB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6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019CE1" w14:textId="3A2B5E6E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&lt;.001*</w:t>
            </w:r>
            <w:r w:rsidR="00E96ADA" w:rsidRPr="005E6830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AEC31D1" w14:textId="77FA727B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23FDCBD" w14:textId="47C3EDE6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78</w:t>
            </w:r>
          </w:p>
        </w:tc>
      </w:tr>
      <w:tr w:rsidR="005E6830" w:rsidRPr="005E6830" w14:paraId="340B1ABB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814DFA9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73D50B97" w14:textId="013530B1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4F2A9EB5" w14:textId="534B946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1177386" w14:textId="64B7EA9D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B7B97D" w14:textId="4E0227F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253DA23" w14:textId="619620F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25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5E42F94" w14:textId="53248B53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1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E0229D0" w14:textId="2E57299D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5E6830" w:rsidRPr="005E6830" w14:paraId="70C3CC67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90D4FAD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7EB66E38" w14:textId="4F1C2B1B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37AF5A66" w14:textId="311CEB41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1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D2BBEDD" w14:textId="091EE6C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2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2460CE2" w14:textId="43C2F9C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1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6929D3" w14:textId="577C3C9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68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763089" w14:textId="3E290CA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6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30CA0B" w14:textId="2405DDC2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23</w:t>
            </w:r>
          </w:p>
        </w:tc>
      </w:tr>
      <w:tr w:rsidR="005E6830" w:rsidRPr="005E6830" w14:paraId="47CAC003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2858567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775B8F2A" w14:textId="73DDFB0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0E903ACB" w14:textId="2FD7B05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E2C2D06" w14:textId="7891F50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FC830A0" w14:textId="29F52E1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3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DFE1DC1" w14:textId="4B71A458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04</w:t>
            </w:r>
            <w:r w:rsidR="005F1AD7" w:rsidRPr="005E6830">
              <w:rPr>
                <w:rFonts w:cstheme="minorHAnsi"/>
                <w:color w:val="000000" w:themeColor="text1"/>
              </w:rPr>
              <w:t>0</w:t>
            </w:r>
            <w:r w:rsidRPr="005E6830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C82E5B" w14:textId="5FC6DF8B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2A75091" w14:textId="5DDAD77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60</w:t>
            </w:r>
          </w:p>
        </w:tc>
      </w:tr>
      <w:tr w:rsidR="005E6830" w:rsidRPr="005E6830" w14:paraId="51D17BCE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8351E2A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38D2FA63" w14:textId="207FEB9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10DC8C99" w14:textId="0728229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4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80A7AE2" w14:textId="4248C53F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8.8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5191DDF" w14:textId="3DF630A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0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F9BD1E5" w14:textId="3E8949CF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96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7D02EE2" w14:textId="185DAAB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15.0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8A37523" w14:textId="1D3D187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3.64</w:t>
            </w:r>
          </w:p>
        </w:tc>
      </w:tr>
      <w:tr w:rsidR="005E6830" w:rsidRPr="005E6830" w14:paraId="5A608646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C878199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2583BCC6" w14:textId="23A59B7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49EDCAE0" w14:textId="4FCF3F2D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5.5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28CD023" w14:textId="05B5D55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2.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19A39C" w14:textId="28B539A8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2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5A669CC" w14:textId="33E1544E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59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C356D95" w14:textId="6408E8E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30.9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8B9C8FF" w14:textId="5401022B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4.75</w:t>
            </w:r>
          </w:p>
        </w:tc>
      </w:tr>
      <w:tr w:rsidR="005E6830" w:rsidRPr="005E6830" w14:paraId="44A41BC3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40C08A4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  <w:hideMark/>
          </w:tcPr>
          <w:p w14:paraId="1CB453EC" w14:textId="4624623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 xml:space="preserve">AP </w:t>
            </w:r>
            <w:r w:rsidR="006B2FEE" w:rsidRPr="005E6830">
              <w:rPr>
                <w:rFonts w:cstheme="minorHAnsi"/>
                <w:color w:val="000000" w:themeColor="text1"/>
              </w:rPr>
              <w:t>x</w:t>
            </w:r>
            <w:r w:rsidRPr="005E6830">
              <w:rPr>
                <w:rFonts w:cstheme="minorHAnsi"/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4D043E21" w14:textId="00BDC393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4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6D05713" w14:textId="4B965CCE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3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1A93AA2" w14:textId="61BA944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6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3B44AD" w14:textId="666C0076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25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0C66302" w14:textId="0CDF263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3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5D12C7B" w14:textId="51C0050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.43</w:t>
            </w:r>
          </w:p>
        </w:tc>
      </w:tr>
      <w:tr w:rsidR="005E6830" w:rsidRPr="005E6830" w14:paraId="3432D77C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6C9E0B4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</w:tcPr>
          <w:p w14:paraId="69BE4390" w14:textId="1EF9273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 xml:space="preserve">NAP </w:t>
            </w:r>
            <w:r w:rsidR="006B2FEE" w:rsidRPr="005E6830">
              <w:rPr>
                <w:rFonts w:cstheme="minorHAnsi"/>
                <w:color w:val="000000" w:themeColor="text1"/>
              </w:rPr>
              <w:t>x</w:t>
            </w:r>
            <w:r w:rsidRPr="005E6830">
              <w:rPr>
                <w:rFonts w:cstheme="minorHAnsi"/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4332D3EA" w14:textId="1C9E81A1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5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0FF8815E" w14:textId="2B164B18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4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4B879FF5" w14:textId="4DD7D04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7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</w:tcPr>
          <w:p w14:paraId="2D10454F" w14:textId="585A9DAF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15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</w:tcPr>
          <w:p w14:paraId="643FB03A" w14:textId="2AB43221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3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</w:tcPr>
          <w:p w14:paraId="7A589AAD" w14:textId="6EC6AA4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1.53</w:t>
            </w:r>
          </w:p>
        </w:tc>
      </w:tr>
      <w:tr w:rsidR="005E6830" w:rsidRPr="005E6830" w14:paraId="0B42E963" w14:textId="77777777" w:rsidTr="00B04542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D81749C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vAlign w:val="bottom"/>
          </w:tcPr>
          <w:p w14:paraId="0A633FDE" w14:textId="14A057C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 xml:space="preserve">AP </w:t>
            </w:r>
            <w:r w:rsidR="006B2FEE" w:rsidRPr="005E6830">
              <w:rPr>
                <w:rFonts w:cstheme="minorHAnsi"/>
                <w:color w:val="000000" w:themeColor="text1"/>
              </w:rPr>
              <w:t>x</w:t>
            </w:r>
            <w:r w:rsidRPr="005E6830">
              <w:rPr>
                <w:rFonts w:cstheme="minorHAnsi"/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1C95EE29" w14:textId="482C299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2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3EDE4B73" w14:textId="3332DDA2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2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71014939" w14:textId="6B5EBF4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7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</w:tcPr>
          <w:p w14:paraId="596316BA" w14:textId="27603537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22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bottom"/>
          </w:tcPr>
          <w:p w14:paraId="496BC3B3" w14:textId="2F57AF89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6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vAlign w:val="bottom"/>
          </w:tcPr>
          <w:p w14:paraId="463F739B" w14:textId="6384F88A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07</w:t>
            </w:r>
          </w:p>
        </w:tc>
      </w:tr>
      <w:tr w:rsidR="005E6830" w:rsidRPr="005E6830" w14:paraId="3A25A88F" w14:textId="77777777" w:rsidTr="00B04542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039E8" w14:textId="77777777" w:rsidR="00534BE8" w:rsidRPr="005E6830" w:rsidRDefault="00534BE8" w:rsidP="00534BE8">
            <w:pPr>
              <w:spacing w:after="0" w:line="480" w:lineRule="auto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BA42F0" w14:textId="0427F2B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 xml:space="preserve">NAP </w:t>
            </w:r>
            <w:r w:rsidR="006B2FEE" w:rsidRPr="005E6830">
              <w:rPr>
                <w:rFonts w:cstheme="minorHAnsi"/>
                <w:color w:val="000000" w:themeColor="text1"/>
              </w:rPr>
              <w:t>x</w:t>
            </w:r>
            <w:r w:rsidRPr="005E6830">
              <w:rPr>
                <w:rFonts w:cstheme="minorHAnsi"/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4A6B9DF" w14:textId="4B978F33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14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355AD5" w14:textId="6CF267E3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3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EA6769" w14:textId="2CDD3EE5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.3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8DEC4E" w14:textId="30E65560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.632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AF38EA" w14:textId="1D56DFCC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-0.7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2734E9" w14:textId="77891F44" w:rsidR="00534BE8" w:rsidRPr="005E6830" w:rsidRDefault="00534BE8" w:rsidP="00534BE8">
            <w:pPr>
              <w:spacing w:after="0" w:line="480" w:lineRule="auto"/>
              <w:rPr>
                <w:rFonts w:cstheme="minorHAnsi"/>
                <w:color w:val="000000" w:themeColor="text1"/>
              </w:rPr>
            </w:pPr>
            <w:r w:rsidRPr="005E6830">
              <w:rPr>
                <w:rFonts w:cstheme="minorHAnsi"/>
                <w:color w:val="000000" w:themeColor="text1"/>
              </w:rPr>
              <w:t>0.54</w:t>
            </w:r>
          </w:p>
        </w:tc>
      </w:tr>
    </w:tbl>
    <w:p w14:paraId="3D6CC854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160AB63A" w14:textId="5A00888A" w:rsidR="00004578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295379E1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327F96C9" w14:textId="77777777" w:rsidR="00746B66" w:rsidRPr="005E6830" w:rsidRDefault="00746B66" w:rsidP="00004578">
      <w:pPr>
        <w:rPr>
          <w:rFonts w:ascii="Calibri" w:hAnsi="Calibri" w:cs="Calibri"/>
          <w:color w:val="000000" w:themeColor="text1"/>
          <w:lang w:val="en-US"/>
        </w:rPr>
      </w:pPr>
    </w:p>
    <w:p w14:paraId="773BBA91" w14:textId="10C52987" w:rsidR="006A61CC" w:rsidRPr="005E6830" w:rsidRDefault="00746B66" w:rsidP="006A61CC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</w:t>
      </w:r>
      <w:r w:rsidR="006A61CC" w:rsidRPr="005E6830">
        <w:rPr>
          <w:rFonts w:ascii="Calibri" w:hAnsi="Calibri" w:cs="Calibri"/>
          <w:b/>
          <w:bCs/>
          <w:color w:val="000000" w:themeColor="text1"/>
          <w:lang w:val="en-US"/>
        </w:rPr>
        <w:t>able S5a</w:t>
      </w:r>
    </w:p>
    <w:p w14:paraId="6FF56FD6" w14:textId="626A6E4C" w:rsidR="006A61CC" w:rsidRPr="005E6830" w:rsidRDefault="006A61CC" w:rsidP="006A61CC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Linear models of predictors of avoidant PD </w:t>
      </w:r>
      <w:r w:rsidR="00746B66" w:rsidRPr="005E6830">
        <w:rPr>
          <w:rFonts w:ascii="Calibri" w:hAnsi="Calibri" w:cs="Calibri"/>
          <w:i/>
          <w:iCs/>
          <w:color w:val="000000" w:themeColor="text1"/>
          <w:lang w:val="en-US"/>
        </w:rPr>
        <w:t>dimension</w:t>
      </w: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 xml:space="preserve"> in males. 95 % bias corrected and accelerated confidence intervals. Confidence intervals and standard errors based on 1,000 bootstrap samples.</w:t>
      </w:r>
    </w:p>
    <w:tbl>
      <w:tblPr>
        <w:tblW w:w="8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729B8356" w14:textId="77777777" w:rsidTr="00544ED0">
        <w:trPr>
          <w:trHeight w:val="380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0452D" w14:textId="214D6B19" w:rsidR="006A61CC" w:rsidRPr="005E6830" w:rsidRDefault="00B842B1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AA080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BF71C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3D83F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BB204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92814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3854B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774D7C03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0EE2B8C5" w14:textId="77777777" w:rsidTr="00544ED0">
        <w:trPr>
          <w:trHeight w:val="380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A6B02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813CD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C84C7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E8FF3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525F6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E092F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E434077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0D00C0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32AB02E0" w14:textId="77777777" w:rsidTr="00544ED0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0A26" w14:textId="20A5D6B3" w:rsidR="0004100B" w:rsidRPr="005E6830" w:rsidRDefault="00B842B1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AD3092" w14:textId="59C90F1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(</w:t>
            </w:r>
            <w:r w:rsidR="003864E8" w:rsidRPr="005E6830">
              <w:rPr>
                <w:color w:val="000000" w:themeColor="text1"/>
              </w:rPr>
              <w:t>C</w:t>
            </w:r>
            <w:r w:rsidRPr="005E6830">
              <w:rPr>
                <w:color w:val="000000" w:themeColor="text1"/>
              </w:rPr>
              <w:t>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2CFF93" w14:textId="6028E6B3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4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55562A" w14:textId="2CCCF17D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2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D73FBA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B4C4CB" w14:textId="2540B00D" w:rsidR="0004100B" w:rsidRPr="005E6830" w:rsidRDefault="004A417C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8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EE9442" w14:textId="072B4CF0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BA9321" w14:textId="019234C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1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3</w:t>
            </w:r>
          </w:p>
        </w:tc>
      </w:tr>
      <w:tr w:rsidR="005E6830" w:rsidRPr="005E6830" w14:paraId="75197655" w14:textId="77777777" w:rsidTr="00544ED0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659A1374" w14:textId="77777777" w:rsidR="0004100B" w:rsidRPr="005E6830" w:rsidRDefault="0004100B" w:rsidP="0004100B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hideMark/>
          </w:tcPr>
          <w:p w14:paraId="62E93F4D" w14:textId="612F4BC6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hideMark/>
          </w:tcPr>
          <w:p w14:paraId="292E57F9" w14:textId="423BB439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2</w:t>
            </w:r>
          </w:p>
        </w:tc>
        <w:tc>
          <w:tcPr>
            <w:tcW w:w="964" w:type="dxa"/>
            <w:noWrap/>
            <w:hideMark/>
          </w:tcPr>
          <w:p w14:paraId="71F1AD9E" w14:textId="7D5E6D3B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850" w:type="dxa"/>
            <w:noWrap/>
            <w:hideMark/>
          </w:tcPr>
          <w:p w14:paraId="5F9E6F26" w14:textId="49FDC065" w:rsidR="0004100B" w:rsidRPr="005E6830" w:rsidRDefault="004A417C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2</w:t>
            </w:r>
          </w:p>
        </w:tc>
        <w:tc>
          <w:tcPr>
            <w:tcW w:w="1020" w:type="dxa"/>
            <w:noWrap/>
            <w:hideMark/>
          </w:tcPr>
          <w:p w14:paraId="5C1ADC3F" w14:textId="3EC295E8" w:rsidR="0004100B" w:rsidRPr="005E6830" w:rsidRDefault="004A417C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75</w:t>
            </w:r>
            <w:r w:rsidR="005F1AD7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0D8035C1" w14:textId="06B47F52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1</w:t>
            </w:r>
          </w:p>
        </w:tc>
        <w:tc>
          <w:tcPr>
            <w:tcW w:w="1150" w:type="dxa"/>
            <w:noWrap/>
            <w:hideMark/>
          </w:tcPr>
          <w:p w14:paraId="0A9AF0ED" w14:textId="6DCC528A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2</w:t>
            </w:r>
          </w:p>
        </w:tc>
      </w:tr>
      <w:tr w:rsidR="005E6830" w:rsidRPr="005E6830" w14:paraId="2F2B4664" w14:textId="77777777" w:rsidTr="00544ED0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6CDD8A98" w14:textId="77777777" w:rsidR="0004100B" w:rsidRPr="005E6830" w:rsidRDefault="0004100B" w:rsidP="0004100B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0A1AE2D5" w14:textId="78F5130D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hideMark/>
          </w:tcPr>
          <w:p w14:paraId="447CB15D" w14:textId="2EC4D395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7</w:t>
            </w:r>
          </w:p>
        </w:tc>
        <w:tc>
          <w:tcPr>
            <w:tcW w:w="964" w:type="dxa"/>
            <w:noWrap/>
            <w:hideMark/>
          </w:tcPr>
          <w:p w14:paraId="7EAD0829" w14:textId="259618A8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850" w:type="dxa"/>
            <w:noWrap/>
            <w:hideMark/>
          </w:tcPr>
          <w:p w14:paraId="4F1F02C2" w14:textId="26CAB7BD" w:rsidR="0004100B" w:rsidRPr="005E6830" w:rsidRDefault="004A417C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29</w:t>
            </w:r>
          </w:p>
        </w:tc>
        <w:tc>
          <w:tcPr>
            <w:tcW w:w="1020" w:type="dxa"/>
            <w:noWrap/>
            <w:hideMark/>
          </w:tcPr>
          <w:p w14:paraId="73B99BAC" w14:textId="3D16DD16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&lt;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63741F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32961577" w14:textId="1A315486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42C232FF" w14:textId="7C7E5FC9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9</w:t>
            </w:r>
          </w:p>
        </w:tc>
      </w:tr>
      <w:tr w:rsidR="005E6830" w:rsidRPr="005E6830" w14:paraId="1905B43B" w14:textId="77777777" w:rsidTr="00544ED0">
        <w:trPr>
          <w:trHeight w:val="400"/>
        </w:trPr>
        <w:tc>
          <w:tcPr>
            <w:tcW w:w="866" w:type="dxa"/>
            <w:noWrap/>
            <w:vAlign w:val="center"/>
            <w:hideMark/>
          </w:tcPr>
          <w:p w14:paraId="2A38376E" w14:textId="77777777" w:rsidR="0004100B" w:rsidRPr="005E6830" w:rsidRDefault="0004100B" w:rsidP="0004100B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49B34D47" w14:textId="3B6D7150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hideMark/>
          </w:tcPr>
          <w:p w14:paraId="7EA88038" w14:textId="4ADDCBAA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964" w:type="dxa"/>
            <w:noWrap/>
            <w:hideMark/>
          </w:tcPr>
          <w:p w14:paraId="214BE5F9" w14:textId="232BF75A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77C23E39" w14:textId="49F7875B" w:rsidR="0004100B" w:rsidRPr="005E6830" w:rsidRDefault="004A417C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46</w:t>
            </w:r>
          </w:p>
        </w:tc>
        <w:tc>
          <w:tcPr>
            <w:tcW w:w="1020" w:type="dxa"/>
            <w:noWrap/>
            <w:hideMark/>
          </w:tcPr>
          <w:p w14:paraId="71D9F675" w14:textId="1090AAF6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&lt;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63741F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51D0DA1E" w14:textId="0B794A58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1150" w:type="dxa"/>
            <w:noWrap/>
            <w:hideMark/>
          </w:tcPr>
          <w:p w14:paraId="544C953A" w14:textId="0CE11170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</w:tr>
      <w:tr w:rsidR="005E6830" w:rsidRPr="005E6830" w14:paraId="0664872A" w14:textId="77777777" w:rsidTr="00544ED0">
        <w:trPr>
          <w:trHeight w:val="400"/>
        </w:trPr>
        <w:tc>
          <w:tcPr>
            <w:tcW w:w="8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045C94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176074FE" w14:textId="64B344DA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hideMark/>
          </w:tcPr>
          <w:p w14:paraId="6A75008C" w14:textId="4AB3BF16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hideMark/>
          </w:tcPr>
          <w:p w14:paraId="25A2F79E" w14:textId="2F843DE2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78022C6E" w14:textId="381082A7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066F7578" w14:textId="730B0FA5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25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7CFA39A8" w14:textId="6C4696D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2682E3A9" w14:textId="54772122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6</w:t>
            </w:r>
          </w:p>
        </w:tc>
      </w:tr>
      <w:tr w:rsidR="005E6830" w:rsidRPr="005E6830" w14:paraId="0B8651EB" w14:textId="77777777" w:rsidTr="00544ED0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197DE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6A4C0865" w14:textId="6301D7A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1EB0880" w14:textId="018458C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0B1C901" w14:textId="5EF56743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F78EF2D" w14:textId="6C711D47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1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7C6A96" w14:textId="0A642AD3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69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911E325" w14:textId="58EF015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E43D66F" w14:textId="5B69962F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6</w:t>
            </w:r>
          </w:p>
        </w:tc>
      </w:tr>
      <w:tr w:rsidR="005E6830" w:rsidRPr="005E6830" w14:paraId="3E3B919E" w14:textId="77777777" w:rsidTr="00544ED0">
        <w:trPr>
          <w:trHeight w:val="400"/>
        </w:trPr>
        <w:tc>
          <w:tcPr>
            <w:tcW w:w="8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0165EF" w14:textId="137FD5BF" w:rsidR="0004100B" w:rsidRPr="005E6830" w:rsidRDefault="00B842B1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FB05931" w14:textId="5D77C970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(</w:t>
            </w:r>
            <w:r w:rsidR="003864E8" w:rsidRPr="005E6830">
              <w:rPr>
                <w:color w:val="000000" w:themeColor="text1"/>
              </w:rPr>
              <w:t>C</w:t>
            </w:r>
            <w:r w:rsidRPr="005E6830">
              <w:rPr>
                <w:color w:val="000000" w:themeColor="text1"/>
              </w:rPr>
              <w:t>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B5A7EB2" w14:textId="0A1A0ED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9BB60F6" w14:textId="4ABB5FB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8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4837F3A" w14:textId="77777777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3B4C74F" w14:textId="3FCB9A1F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95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4F099F" w14:textId="07210A5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4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8311690" w14:textId="5435FE7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9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3</w:t>
            </w:r>
          </w:p>
        </w:tc>
      </w:tr>
      <w:tr w:rsidR="005E6830" w:rsidRPr="005E6830" w14:paraId="42D81351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0E4E252E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6F513D3" w14:textId="13A3185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630675BE" w14:textId="20A98E2B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09DFF00A" w14:textId="1025A0F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6F086654" w14:textId="4A7D1A1D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304A9549" w14:textId="00E47D51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549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84DD33C" w14:textId="497A012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CAD63BD" w14:textId="3E0460C6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</w:tr>
      <w:tr w:rsidR="005E6830" w:rsidRPr="005E6830" w14:paraId="636B975E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7669D31A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4D493FD" w14:textId="1442DD3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A3E4160" w14:textId="5359E2E1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415EF25E" w14:textId="50AC96A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284C89A" w14:textId="3C5FA4F9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2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B10AE95" w14:textId="7F8B98C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&lt;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63741F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A068708" w14:textId="5D9273EE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7773650" w14:textId="178EE87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8</w:t>
            </w:r>
          </w:p>
        </w:tc>
      </w:tr>
      <w:tr w:rsidR="005E6830" w:rsidRPr="005E6830" w14:paraId="181FFC3C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19AD81A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C6126F4" w14:textId="477EA47F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56201962" w14:textId="1D716AC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287AAE07" w14:textId="3E7F9EF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05730BD4" w14:textId="3C48C783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4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299969DB" w14:textId="66BF6E3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&lt;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63741F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D7EC5FB" w14:textId="2ACFDB9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37E1CB5" w14:textId="231F6F1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</w:tr>
      <w:tr w:rsidR="005E6830" w:rsidRPr="005E6830" w14:paraId="685AE0D6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E1C5148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F66F592" w14:textId="2F6D80F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6BE7C7A4" w14:textId="675E85CE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5E2C41B" w14:textId="257D8F7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578A1E71" w14:textId="4F1ACB60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4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8BEBEB3" w14:textId="4A3D21E2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11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8A6B736" w14:textId="102B0EAE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ECF78D2" w14:textId="2A6593D7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1</w:t>
            </w:r>
          </w:p>
        </w:tc>
      </w:tr>
      <w:tr w:rsidR="005E6830" w:rsidRPr="005E6830" w14:paraId="055B1079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017055B3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4D947357" w14:textId="6B7286D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5319BD1A" w14:textId="1B4A3C89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1D78745A" w14:textId="6465EEB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3114555F" w14:textId="51F8F319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1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41BEB96" w14:textId="1EB70849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46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E29BDAB" w14:textId="1035224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525E43C7" w14:textId="30271629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7</w:t>
            </w:r>
          </w:p>
        </w:tc>
      </w:tr>
      <w:tr w:rsidR="005E6830" w:rsidRPr="005E6830" w14:paraId="523AF8A4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193AA02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8EDBD1B" w14:textId="20C72967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037C9F5C" w14:textId="54BA809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2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5EFA4B23" w14:textId="021B37CB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9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32158D4" w14:textId="5692DC06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5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159920E" w14:textId="6EC5A518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26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4452983" w14:textId="63E5C386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7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3C5634F9" w14:textId="69467447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25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2</w:t>
            </w:r>
          </w:p>
        </w:tc>
      </w:tr>
      <w:tr w:rsidR="005E6830" w:rsidRPr="005E6830" w14:paraId="2C939A65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B6190A8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28F75825" w14:textId="41A9C703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33FD587C" w14:textId="27FF97AE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2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19386D1C" w14:textId="7D0BCBA2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24BE7968" w14:textId="5B0FB921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3A444108" w14:textId="2F5B7BFC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83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677F96DC" w14:textId="1FFD4A14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8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4CB76A7" w14:textId="187F268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6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5</w:t>
            </w:r>
          </w:p>
        </w:tc>
      </w:tr>
      <w:tr w:rsidR="005E6830" w:rsidRPr="005E6830" w14:paraId="3B6B12D1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3596D13C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5E5BBA4" w14:textId="3FBABAC3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095C8269" w14:textId="72115015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3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D03A520" w14:textId="5C52A82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FE29231" w14:textId="053E16D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420F4C46" w14:textId="63B04C89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7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FEDF78A" w14:textId="2045D01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473E485E" w14:textId="080560AC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</w:tr>
      <w:tr w:rsidR="005E6830" w:rsidRPr="005E6830" w14:paraId="78082668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15BDBF82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2B68A110" w14:textId="095FA2A0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67F7BD8C" w14:textId="136216B9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262FA2CA" w14:textId="04AF724B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C84EDB0" w14:textId="39FFB0AB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629F254B" w14:textId="7D750360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48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0E669C78" w14:textId="162796EA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118D627E" w14:textId="1B56015E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0</w:t>
            </w:r>
          </w:p>
        </w:tc>
      </w:tr>
      <w:tr w:rsidR="005E6830" w:rsidRPr="005E6830" w14:paraId="3B7E6980" w14:textId="77777777" w:rsidTr="00544ED0">
        <w:trPr>
          <w:trHeight w:val="400"/>
        </w:trPr>
        <w:tc>
          <w:tcPr>
            <w:tcW w:w="866" w:type="dxa"/>
            <w:tcBorders>
              <w:left w:val="nil"/>
              <w:right w:val="nil"/>
            </w:tcBorders>
            <w:noWrap/>
            <w:vAlign w:val="center"/>
          </w:tcPr>
          <w:p w14:paraId="6BB64B2E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B6F1706" w14:textId="7E0473FB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7FD32FFF" w14:textId="24FED703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63E53C46" w14:textId="7CE64344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C464655" w14:textId="2129532F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1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5F052336" w14:textId="0D0F7164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82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6324C407" w14:textId="4F88C056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14813296" w14:textId="70EEF9C2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7</w:t>
            </w:r>
          </w:p>
        </w:tc>
      </w:tr>
      <w:tr w:rsidR="005E6830" w:rsidRPr="005E6830" w14:paraId="7AB3100A" w14:textId="77777777" w:rsidTr="00544ED0">
        <w:trPr>
          <w:trHeight w:val="400"/>
        </w:trPr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23880" w14:textId="77777777" w:rsidR="0004100B" w:rsidRPr="005E6830" w:rsidRDefault="0004100B" w:rsidP="0004100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195E8103" w14:textId="2441E66D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98802F7" w14:textId="186F7183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E6A462" w14:textId="09FC7976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83D1799" w14:textId="4968FB5B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07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ABF13CF" w14:textId="247DB204" w:rsidR="0004100B" w:rsidRPr="005E6830" w:rsidRDefault="004A417C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04100B" w:rsidRPr="005E6830">
              <w:rPr>
                <w:color w:val="000000" w:themeColor="text1"/>
              </w:rPr>
              <w:t>858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F67D421" w14:textId="41B608A9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6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D41A712" w14:textId="17708538" w:rsidR="0004100B" w:rsidRPr="005E6830" w:rsidRDefault="0004100B" w:rsidP="0004100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4A417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5</w:t>
            </w:r>
          </w:p>
        </w:tc>
      </w:tr>
    </w:tbl>
    <w:p w14:paraId="6182FBA9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427B39CE" w14:textId="605A54CC" w:rsidR="006A61CC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3CD398F3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2573686D" w14:textId="77777777" w:rsidR="005A6E36" w:rsidRPr="005E6830" w:rsidRDefault="005A6E36" w:rsidP="006A61CC">
      <w:pPr>
        <w:rPr>
          <w:rFonts w:ascii="Calibri" w:hAnsi="Calibri" w:cs="Calibri"/>
          <w:color w:val="000000" w:themeColor="text1"/>
          <w:lang w:val="en-US"/>
        </w:rPr>
      </w:pPr>
    </w:p>
    <w:p w14:paraId="2A7B1E53" w14:textId="77777777" w:rsidR="00E96ADA" w:rsidRPr="005E6830" w:rsidRDefault="00E96ADA" w:rsidP="006A61CC">
      <w:pPr>
        <w:rPr>
          <w:rFonts w:ascii="Calibri" w:hAnsi="Calibri" w:cs="Calibri"/>
          <w:color w:val="000000" w:themeColor="text1"/>
          <w:lang w:val="en-US"/>
        </w:rPr>
      </w:pPr>
    </w:p>
    <w:p w14:paraId="0BDDD6AB" w14:textId="7AEE5D04" w:rsidR="006A61CC" w:rsidRPr="005E6830" w:rsidRDefault="006A61CC" w:rsidP="006A61CC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5b</w:t>
      </w:r>
    </w:p>
    <w:p w14:paraId="72CA0725" w14:textId="77777777" w:rsidR="006A61CC" w:rsidRPr="005E6830" w:rsidRDefault="006A61CC" w:rsidP="006A61CC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>Linear models of predictors of avoidant PD traits in females. 95 % bias corrected and accelerated confidence intervals. Confidence intervals and standard errors based on 1,000 bootstrap samples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6D96B1D2" w14:textId="77777777" w:rsidTr="00544ED0">
        <w:trPr>
          <w:trHeight w:val="38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10962" w14:textId="562E4F14" w:rsidR="006A61CC" w:rsidRPr="005E6830" w:rsidRDefault="00EB63D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1C0A8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8AE85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BF4B7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7E680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2840E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0F8D6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3156E4DD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5D560691" w14:textId="77777777" w:rsidTr="00544ED0">
        <w:trPr>
          <w:trHeight w:val="380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0C6B1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34273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920EE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F459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AC26B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14350" w14:textId="77777777" w:rsidR="006A61CC" w:rsidRPr="005E6830" w:rsidRDefault="006A61CC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8400FA1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A47CD6" w14:textId="77777777" w:rsidR="006A61CC" w:rsidRPr="005E6830" w:rsidRDefault="006A61CC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569846E1" w14:textId="77777777" w:rsidTr="00544ED0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C6EF" w14:textId="15112E3D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4AABFE" w14:textId="4BD97285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(Konstante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B52210" w14:textId="10114C44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4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E8A424" w14:textId="6DAE24BC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3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EDDB50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03448F" w14:textId="01D7CEFC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3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9FA24" w14:textId="6A33CB4C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AE08E6" w14:textId="24F3065E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9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8</w:t>
            </w:r>
          </w:p>
        </w:tc>
      </w:tr>
      <w:tr w:rsidR="005E6830" w:rsidRPr="005E6830" w14:paraId="0F291892" w14:textId="77777777" w:rsidTr="00544ED0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2AE41216" w14:textId="77777777" w:rsidR="00EB5A08" w:rsidRPr="005E6830" w:rsidRDefault="00EB5A08" w:rsidP="00EB5A08">
            <w:pPr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hideMark/>
          </w:tcPr>
          <w:p w14:paraId="0A96A27F" w14:textId="1860604D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hideMark/>
          </w:tcPr>
          <w:p w14:paraId="4FE4A712" w14:textId="5926C1F0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2</w:t>
            </w:r>
          </w:p>
        </w:tc>
        <w:tc>
          <w:tcPr>
            <w:tcW w:w="964" w:type="dxa"/>
            <w:noWrap/>
            <w:hideMark/>
          </w:tcPr>
          <w:p w14:paraId="11EA3B94" w14:textId="57DF5B83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noWrap/>
            <w:hideMark/>
          </w:tcPr>
          <w:p w14:paraId="61FC4EAB" w14:textId="5B7F9E42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-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1020" w:type="dxa"/>
            <w:noWrap/>
            <w:hideMark/>
          </w:tcPr>
          <w:p w14:paraId="2762CEEA" w14:textId="4F2C5869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791</w:t>
            </w:r>
          </w:p>
        </w:tc>
        <w:tc>
          <w:tcPr>
            <w:tcW w:w="1064" w:type="dxa"/>
            <w:noWrap/>
            <w:hideMark/>
          </w:tcPr>
          <w:p w14:paraId="14A8A3DA" w14:textId="25DBE14B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24A2A88E" w14:textId="73B344E5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2</w:t>
            </w:r>
          </w:p>
        </w:tc>
      </w:tr>
      <w:tr w:rsidR="005E6830" w:rsidRPr="005E6830" w14:paraId="20109015" w14:textId="77777777" w:rsidTr="00544ED0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36A0495E" w14:textId="77777777" w:rsidR="00EB5A08" w:rsidRPr="005E6830" w:rsidRDefault="00EB5A08" w:rsidP="00EB5A08">
            <w:pPr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3E2B7B0F" w14:textId="68260C2C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hideMark/>
          </w:tcPr>
          <w:p w14:paraId="251CB51C" w14:textId="6C699AE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964" w:type="dxa"/>
            <w:noWrap/>
            <w:hideMark/>
          </w:tcPr>
          <w:p w14:paraId="595CB1A9" w14:textId="0870A6CF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4188CF7" w14:textId="49E73FC3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0</w:t>
            </w:r>
          </w:p>
        </w:tc>
        <w:tc>
          <w:tcPr>
            <w:tcW w:w="1020" w:type="dxa"/>
            <w:noWrap/>
            <w:hideMark/>
          </w:tcPr>
          <w:p w14:paraId="4CE4C123" w14:textId="73489D32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385</w:t>
            </w:r>
          </w:p>
        </w:tc>
        <w:tc>
          <w:tcPr>
            <w:tcW w:w="1064" w:type="dxa"/>
            <w:noWrap/>
            <w:hideMark/>
          </w:tcPr>
          <w:p w14:paraId="7ED23AA5" w14:textId="6A8D3DDF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1150" w:type="dxa"/>
            <w:noWrap/>
            <w:hideMark/>
          </w:tcPr>
          <w:p w14:paraId="6220D176" w14:textId="4C2FE84A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8</w:t>
            </w:r>
          </w:p>
        </w:tc>
      </w:tr>
      <w:tr w:rsidR="005E6830" w:rsidRPr="005E6830" w14:paraId="0DCB6D67" w14:textId="77777777" w:rsidTr="00544ED0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367444E7" w14:textId="77777777" w:rsidR="00EB5A08" w:rsidRPr="005E6830" w:rsidRDefault="00EB5A08" w:rsidP="00EB5A08">
            <w:pPr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25843281" w14:textId="551ABB9D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hideMark/>
          </w:tcPr>
          <w:p w14:paraId="5B923782" w14:textId="46B39626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964" w:type="dxa"/>
            <w:noWrap/>
            <w:hideMark/>
          </w:tcPr>
          <w:p w14:paraId="13685C5B" w14:textId="343A3101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25ABD8A4" w14:textId="47860A5C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48</w:t>
            </w:r>
          </w:p>
        </w:tc>
        <w:tc>
          <w:tcPr>
            <w:tcW w:w="1020" w:type="dxa"/>
            <w:noWrap/>
            <w:hideMark/>
          </w:tcPr>
          <w:p w14:paraId="4CA2CD4A" w14:textId="73AC9EDC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&lt;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EB63DE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noWrap/>
            <w:hideMark/>
          </w:tcPr>
          <w:p w14:paraId="1CAA7530" w14:textId="15C61F15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1150" w:type="dxa"/>
            <w:noWrap/>
            <w:hideMark/>
          </w:tcPr>
          <w:p w14:paraId="525E7C17" w14:textId="487449BD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4</w:t>
            </w:r>
          </w:p>
        </w:tc>
      </w:tr>
      <w:tr w:rsidR="005E6830" w:rsidRPr="005E6830" w14:paraId="040780F9" w14:textId="77777777" w:rsidTr="00544ED0">
        <w:trPr>
          <w:trHeight w:val="400"/>
        </w:trPr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746C75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45717E0D" w14:textId="2597985C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hideMark/>
          </w:tcPr>
          <w:p w14:paraId="2DFD7F62" w14:textId="4AFA3FB9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hideMark/>
          </w:tcPr>
          <w:p w14:paraId="710C9117" w14:textId="1D8E483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0A270BEE" w14:textId="7C48422F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17016495" w14:textId="782D771D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17</w:t>
            </w:r>
            <w:r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2B7C67AB" w14:textId="3605B206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5EA1E628" w14:textId="674989A8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7</w:t>
            </w:r>
          </w:p>
        </w:tc>
      </w:tr>
      <w:tr w:rsidR="005E6830" w:rsidRPr="005E6830" w14:paraId="66534BDF" w14:textId="77777777" w:rsidTr="00544ED0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7A4A5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2C345351" w14:textId="5AFDA0C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6D0A30" w14:textId="3B81051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2CC361" w14:textId="2A0AA486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8504877" w14:textId="7B201250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2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AF8CA1B" w14:textId="3AEB83D6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247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56E5596" w14:textId="3C20593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4D624EC" w14:textId="6681737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6</w:t>
            </w:r>
          </w:p>
        </w:tc>
      </w:tr>
      <w:tr w:rsidR="005E6830" w:rsidRPr="005E6830" w14:paraId="51A9B56E" w14:textId="77777777" w:rsidTr="00544ED0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92978F" w14:textId="18207F8E" w:rsidR="00EB5A08" w:rsidRPr="005E6830" w:rsidRDefault="00EB63DE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6CD11DB" w14:textId="6C39B02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(Konstante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432CE49" w14:textId="62F4E5F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2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C20842F" w14:textId="2040987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5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67BEBB9" w14:textId="7777777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B0EDA38" w14:textId="390DCBAB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60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3D67127" w14:textId="4475310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7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4BFEB12" w14:textId="72B3A0BF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6</w:t>
            </w:r>
          </w:p>
        </w:tc>
      </w:tr>
      <w:tr w:rsidR="005E6830" w:rsidRPr="005E6830" w14:paraId="51A884E6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76A21706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435A27C2" w14:textId="3356F488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4B40A93" w14:textId="2F504048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A06A615" w14:textId="180FD86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2C1E570F" w14:textId="186B700A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22FEB5B7" w14:textId="614B215C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951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208DEA1A" w14:textId="0A93873F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F5A98E5" w14:textId="2C571BF6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</w:tr>
      <w:tr w:rsidR="005E6830" w:rsidRPr="005E6830" w14:paraId="3FED5C44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8FF4133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03750C9C" w14:textId="17C8219F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3C71704C" w14:textId="1D23A4A9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66EDF337" w14:textId="29B2F188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51987C7E" w14:textId="6CB5F58A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1ECBCBF" w14:textId="70C8DA21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41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211D675" w14:textId="6D1ED664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15D3600" w14:textId="3327B059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1</w:t>
            </w:r>
          </w:p>
        </w:tc>
      </w:tr>
      <w:tr w:rsidR="005E6830" w:rsidRPr="005E6830" w14:paraId="3EC091B5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0FF9745F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FF227EA" w14:textId="5A34590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37F2402F" w14:textId="1E17E66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63950E6F" w14:textId="25411188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68579D7A" w14:textId="1B999B08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4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04413368" w14:textId="405750F0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02</w:t>
            </w:r>
            <w:r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45DC757" w14:textId="1D34220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CB5350A" w14:textId="62F42EA4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2</w:t>
            </w:r>
          </w:p>
        </w:tc>
      </w:tr>
      <w:tr w:rsidR="005E6830" w:rsidRPr="005E6830" w14:paraId="39602623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7CA294C2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0431C5AD" w14:textId="08194A4B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0479203E" w14:textId="5140BE2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35D6AC50" w14:textId="0527831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079D3EF9" w14:textId="6EDD4AF5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36859BFE" w14:textId="4903F68D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35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3EBE2854" w14:textId="6FD5B6F9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01DFC2E" w14:textId="51E1F8E3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2</w:t>
            </w:r>
          </w:p>
        </w:tc>
      </w:tr>
      <w:tr w:rsidR="005E6830" w:rsidRPr="005E6830" w14:paraId="68A8F1DB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38A3D3BF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FFF27B7" w14:textId="5ACD7FB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AA395CE" w14:textId="15E4A80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70B709A0" w14:textId="55D68E8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38F940D4" w14:textId="3A919D07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2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4D38C8AD" w14:textId="38164B80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8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6776F84" w14:textId="490D807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EFDC62F" w14:textId="36DDC11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0</w:t>
            </w:r>
          </w:p>
        </w:tc>
      </w:tr>
      <w:tr w:rsidR="005E6830" w:rsidRPr="005E6830" w14:paraId="01556430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34535745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C47BD71" w14:textId="54FF4B3F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673B8DE9" w14:textId="00D39F9E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1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72C01934" w14:textId="5E393C3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1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4E93DFDE" w14:textId="7F41F17A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4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A002AC8" w14:textId="4A5B43E4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31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375FA0C" w14:textId="5503E7C4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1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30066B76" w14:textId="3A7354C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38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2</w:t>
            </w:r>
          </w:p>
        </w:tc>
      </w:tr>
      <w:tr w:rsidR="005E6830" w:rsidRPr="005E6830" w14:paraId="149994B7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3F14281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9912A21" w14:textId="084126B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7109FC11" w14:textId="0485FBB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4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27180E57" w14:textId="2099898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9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60EAE450" w14:textId="1FD9D0A8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1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2E45C08F" w14:textId="2A486C3A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62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44F8EC37" w14:textId="240E5006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5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1C8AD1A6" w14:textId="06B165D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2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7</w:t>
            </w:r>
          </w:p>
        </w:tc>
      </w:tr>
      <w:tr w:rsidR="005E6830" w:rsidRPr="005E6830" w14:paraId="4A836CCA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2EAE7ED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8D058D2" w14:textId="02466D4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hideMark/>
          </w:tcPr>
          <w:p w14:paraId="1BEC5572" w14:textId="2EB02AB9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hideMark/>
          </w:tcPr>
          <w:p w14:paraId="5496B222" w14:textId="08A6C4E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343C9346" w14:textId="02266FE9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6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2EAC4DE" w14:textId="376CC436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27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38F235B" w14:textId="2503BA4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354C486E" w14:textId="76B6959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1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2</w:t>
            </w:r>
          </w:p>
        </w:tc>
      </w:tr>
      <w:tr w:rsidR="005E6830" w:rsidRPr="005E6830" w14:paraId="06136CC4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EF17081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F75C6A6" w14:textId="5FE1DBA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6452BA93" w14:textId="63301F46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54CC8560" w14:textId="763A8BCA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52583E6" w14:textId="179FFDF0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4B41E818" w14:textId="62B02EF8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97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3A71BCE2" w14:textId="27EE5327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4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3867ED9D" w14:textId="71E090F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8</w:t>
            </w:r>
          </w:p>
        </w:tc>
      </w:tr>
      <w:tr w:rsidR="005E6830" w:rsidRPr="005E6830" w14:paraId="3ACF8827" w14:textId="77777777" w:rsidTr="00544ED0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32404EAE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68173AE1" w14:textId="5DF08C7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</w:t>
            </w:r>
            <w:r w:rsidR="00EB63DE" w:rsidRPr="005E6830">
              <w:rPr>
                <w:color w:val="000000" w:themeColor="text1"/>
              </w:rPr>
              <w:t>-</w:t>
            </w:r>
            <w:r w:rsidRPr="005E6830">
              <w:rPr>
                <w:color w:val="000000" w:themeColor="text1"/>
              </w:rPr>
              <w:t>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</w:tcPr>
          <w:p w14:paraId="5E3AC97D" w14:textId="63E5DC6F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</w:tcPr>
          <w:p w14:paraId="1050B500" w14:textId="21A0052D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33C8CC2" w14:textId="19828863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1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44F09417" w14:textId="174505D4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08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5C6E173D" w14:textId="4A0BB1F1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067E6AB0" w14:textId="13EEE790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</w:tr>
      <w:tr w:rsidR="005E6830" w:rsidRPr="005E6830" w14:paraId="7D888805" w14:textId="77777777" w:rsidTr="00544ED0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70C12" w14:textId="77777777" w:rsidR="00EB5A08" w:rsidRPr="005E6830" w:rsidRDefault="00EB5A08" w:rsidP="00EB5A08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1186E875" w14:textId="41C0EBD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</w:t>
            </w:r>
            <w:r w:rsidR="00EB63DE" w:rsidRPr="005E6830">
              <w:rPr>
                <w:color w:val="000000" w:themeColor="text1"/>
              </w:rPr>
              <w:t>-</w:t>
            </w:r>
            <w:r w:rsidRPr="005E6830">
              <w:rPr>
                <w:color w:val="000000" w:themeColor="text1"/>
              </w:rPr>
              <w:t>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F9082C7" w14:textId="70C538D5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2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F607EC" w14:textId="101D789C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A9ADDD9" w14:textId="6FDD8DD2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3DA401" w14:textId="179A5895" w:rsidR="00EB5A08" w:rsidRPr="005E6830" w:rsidRDefault="00EB63DE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.</w:t>
            </w:r>
            <w:r w:rsidR="00EB5A08" w:rsidRPr="005E6830">
              <w:rPr>
                <w:color w:val="000000" w:themeColor="text1"/>
              </w:rPr>
              <w:t>91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1C9697E" w14:textId="59F0792A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color w:val="000000" w:themeColor="text1"/>
              </w:rPr>
              <w:t>-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1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E0EA48" w14:textId="35FA8A84" w:rsidR="00EB5A08" w:rsidRPr="005E6830" w:rsidRDefault="00EB5A08" w:rsidP="00EB5A08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EB63DE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6</w:t>
            </w:r>
          </w:p>
        </w:tc>
      </w:tr>
    </w:tbl>
    <w:p w14:paraId="5779EEBE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7BC8E45C" w14:textId="77777777" w:rsidR="005A6E36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4CFA3836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005160C6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</w:p>
    <w:p w14:paraId="79D72D09" w14:textId="77777777" w:rsidR="006A61CC" w:rsidRPr="005E6830" w:rsidRDefault="006A61CC" w:rsidP="006A61CC">
      <w:pPr>
        <w:rPr>
          <w:rFonts w:ascii="Calibri" w:hAnsi="Calibri" w:cs="Calibri"/>
          <w:color w:val="000000" w:themeColor="text1"/>
          <w:lang w:val="en-US"/>
        </w:rPr>
      </w:pPr>
    </w:p>
    <w:p w14:paraId="0837F8C4" w14:textId="45A00B36" w:rsidR="00314C6E" w:rsidRPr="005E6830" w:rsidRDefault="00314C6E" w:rsidP="00314C6E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6a</w:t>
      </w:r>
    </w:p>
    <w:p w14:paraId="34E7730C" w14:textId="77777777" w:rsidR="00314C6E" w:rsidRPr="005E6830" w:rsidRDefault="00314C6E" w:rsidP="00314C6E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>Linear models of predictors of OCPD traits in males. 95 % bias corrected and accelerated confidence intervals. Confidence intervals and standard errors based on 1,000 bootstrap samples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63D01C41" w14:textId="77777777" w:rsidTr="00544ED0">
        <w:trPr>
          <w:trHeight w:val="38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55945" w14:textId="16C36670" w:rsidR="00314C6E" w:rsidRPr="005E6830" w:rsidRDefault="004D6FE5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E7199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8E9FF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5DFA8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23254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BBEC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32CDD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5C1D1C36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2DE53E92" w14:textId="77777777" w:rsidTr="00544ED0">
        <w:trPr>
          <w:trHeight w:val="380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8E53F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F707D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B33A3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8F850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AF7E4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4D612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7E54E1F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F2F672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04361850" w14:textId="77777777" w:rsidTr="006F57DC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21A2" w14:textId="65C9C1BF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D1F57" w14:textId="40328EF9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(Constante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281E21" w14:textId="68C1EFDE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14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18A371" w14:textId="13BB46B0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3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42FC84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E4552" w14:textId="364B56DF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03</w:t>
            </w:r>
            <w:r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162DCF" w14:textId="3F7385B2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7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E841ED" w14:textId="296FE220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22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2</w:t>
            </w:r>
          </w:p>
        </w:tc>
      </w:tr>
      <w:tr w:rsidR="005E6830" w:rsidRPr="005E6830" w14:paraId="1E59763A" w14:textId="77777777" w:rsidTr="006F57DC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2A4F682A" w14:textId="77777777" w:rsidR="00727E37" w:rsidRPr="005E6830" w:rsidRDefault="00727E37" w:rsidP="00727E37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hideMark/>
          </w:tcPr>
          <w:p w14:paraId="435BE874" w14:textId="00D33420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shd w:val="clear" w:color="auto" w:fill="FFFFFF" w:themeFill="background1"/>
            <w:noWrap/>
            <w:hideMark/>
          </w:tcPr>
          <w:p w14:paraId="37F171C6" w14:textId="500E4606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14:paraId="44A68548" w14:textId="17165703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353F884" w14:textId="21969386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1</w:t>
            </w:r>
          </w:p>
        </w:tc>
        <w:tc>
          <w:tcPr>
            <w:tcW w:w="1020" w:type="dxa"/>
            <w:shd w:val="clear" w:color="auto" w:fill="FFFFFF" w:themeFill="background1"/>
            <w:noWrap/>
            <w:hideMark/>
          </w:tcPr>
          <w:p w14:paraId="0771C63C" w14:textId="74F6D6DB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883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14:paraId="32CE9CF3" w14:textId="2A83700C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4</w:t>
            </w:r>
          </w:p>
        </w:tc>
        <w:tc>
          <w:tcPr>
            <w:tcW w:w="1150" w:type="dxa"/>
            <w:shd w:val="clear" w:color="auto" w:fill="FFFFFF" w:themeFill="background1"/>
            <w:noWrap/>
            <w:hideMark/>
          </w:tcPr>
          <w:p w14:paraId="3B67F61C" w14:textId="12140313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3</w:t>
            </w:r>
          </w:p>
        </w:tc>
      </w:tr>
      <w:tr w:rsidR="005E6830" w:rsidRPr="005E6830" w14:paraId="270D11A2" w14:textId="77777777" w:rsidTr="006F57DC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691951AE" w14:textId="77777777" w:rsidR="00727E37" w:rsidRPr="005E6830" w:rsidRDefault="00727E37" w:rsidP="00727E37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0B5F6C69" w14:textId="656FD14B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shd w:val="clear" w:color="auto" w:fill="FFFFFF" w:themeFill="background1"/>
            <w:noWrap/>
            <w:hideMark/>
          </w:tcPr>
          <w:p w14:paraId="66CEB6B5" w14:textId="745F676F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14:paraId="2344314C" w14:textId="7DCA9511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A23E789" w14:textId="28A63441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8</w:t>
            </w:r>
          </w:p>
        </w:tc>
        <w:tc>
          <w:tcPr>
            <w:tcW w:w="1020" w:type="dxa"/>
            <w:shd w:val="clear" w:color="auto" w:fill="FFFFFF" w:themeFill="background1"/>
            <w:noWrap/>
            <w:hideMark/>
          </w:tcPr>
          <w:p w14:paraId="1E762BB8" w14:textId="3C9D8CEA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316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14:paraId="3677E71E" w14:textId="16FF9499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  <w:tc>
          <w:tcPr>
            <w:tcW w:w="1150" w:type="dxa"/>
            <w:shd w:val="clear" w:color="auto" w:fill="FFFFFF" w:themeFill="background1"/>
            <w:noWrap/>
            <w:hideMark/>
          </w:tcPr>
          <w:p w14:paraId="30EA495C" w14:textId="6C8AE579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0</w:t>
            </w:r>
          </w:p>
        </w:tc>
      </w:tr>
      <w:tr w:rsidR="005E6830" w:rsidRPr="005E6830" w14:paraId="31ADB41C" w14:textId="77777777" w:rsidTr="006F57DC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3B6A4B12" w14:textId="77777777" w:rsidR="00727E37" w:rsidRPr="005E6830" w:rsidRDefault="00727E37" w:rsidP="00727E37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77CEB57F" w14:textId="2A3B102C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shd w:val="clear" w:color="auto" w:fill="FFFFFF" w:themeFill="background1"/>
            <w:noWrap/>
            <w:hideMark/>
          </w:tcPr>
          <w:p w14:paraId="5015BFAC" w14:textId="314597D2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964" w:type="dxa"/>
            <w:shd w:val="clear" w:color="auto" w:fill="FFFFFF" w:themeFill="background1"/>
            <w:noWrap/>
            <w:hideMark/>
          </w:tcPr>
          <w:p w14:paraId="6D67111C" w14:textId="46484A3D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084108" w14:textId="0B2F5A6A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28</w:t>
            </w:r>
          </w:p>
        </w:tc>
        <w:tc>
          <w:tcPr>
            <w:tcW w:w="1020" w:type="dxa"/>
            <w:shd w:val="clear" w:color="auto" w:fill="FFFFFF" w:themeFill="background1"/>
            <w:noWrap/>
            <w:hideMark/>
          </w:tcPr>
          <w:p w14:paraId="25B38C13" w14:textId="0350766B" w:rsidR="00727E37" w:rsidRPr="005E6830" w:rsidRDefault="006F57DC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08</w:t>
            </w:r>
            <w:r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shd w:val="clear" w:color="auto" w:fill="FFFFFF" w:themeFill="background1"/>
            <w:noWrap/>
            <w:hideMark/>
          </w:tcPr>
          <w:p w14:paraId="74118945" w14:textId="61B5F6F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2</w:t>
            </w:r>
          </w:p>
        </w:tc>
        <w:tc>
          <w:tcPr>
            <w:tcW w:w="1150" w:type="dxa"/>
            <w:shd w:val="clear" w:color="auto" w:fill="FFFFFF" w:themeFill="background1"/>
            <w:noWrap/>
            <w:hideMark/>
          </w:tcPr>
          <w:p w14:paraId="5FCC0A22" w14:textId="00ABC69D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4</w:t>
            </w:r>
          </w:p>
        </w:tc>
      </w:tr>
      <w:tr w:rsidR="005E6830" w:rsidRPr="005E6830" w14:paraId="1FDF2D36" w14:textId="77777777" w:rsidTr="006F57DC">
        <w:trPr>
          <w:trHeight w:val="400"/>
        </w:trPr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B1C56C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26EF7A88" w14:textId="0266A48D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C3C7305" w14:textId="6959A21D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61568D3" w14:textId="45638FA0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E63309B" w14:textId="32AC3BD9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E4C8EDC" w14:textId="41A39231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&lt;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1</w:t>
            </w:r>
            <w:r w:rsidR="006F57DC"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A1184FB" w14:textId="55B0E8AD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D278326" w14:textId="39195635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8</w:t>
            </w:r>
          </w:p>
        </w:tc>
      </w:tr>
      <w:tr w:rsidR="005E6830" w:rsidRPr="005E6830" w14:paraId="32E7B0AB" w14:textId="77777777" w:rsidTr="006F57DC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86995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21B74376" w14:textId="00C29626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EA3C08A" w14:textId="3ADDB27F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B1E2A3A" w14:textId="6129A43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F46C079" w14:textId="1480B52C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852ADC9" w14:textId="73B98C00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981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6E1CAF8" w14:textId="4F4ED9F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F34427E" w14:textId="6262CC34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</w:tr>
      <w:tr w:rsidR="005E6830" w:rsidRPr="005E6830" w14:paraId="796A70CD" w14:textId="77777777" w:rsidTr="006F57DC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71623D" w14:textId="5023131E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1D2C15D" w14:textId="27A6053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D50C25D" w14:textId="68EBF80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5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E3D1864" w14:textId="3FE09FBB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1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8DDA46A" w14:textId="7777777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9F93706" w14:textId="303CE499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18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8C0A3B7" w14:textId="680CC94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3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15588B5" w14:textId="75D5E26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43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</w:tr>
      <w:tr w:rsidR="005E6830" w:rsidRPr="005E6830" w14:paraId="16DC5B2C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03765BCB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EAC1CD6" w14:textId="7EE43D02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BDB3062" w14:textId="3725F13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2DBF626" w14:textId="4D4E430D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B7EBB6A" w14:textId="28B31B73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7E8A069" w14:textId="2B1A9115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96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25EB0E4" w14:textId="11534C65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5B4DF03" w14:textId="633A5002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3</w:t>
            </w:r>
          </w:p>
        </w:tc>
      </w:tr>
      <w:tr w:rsidR="005E6830" w:rsidRPr="005E6830" w14:paraId="77F0E516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EA25BBC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55A61057" w14:textId="0D8CDD02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ECDB9A9" w14:textId="09CD7A2F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558835B" w14:textId="4E21BDC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FB3F04E" w14:textId="7A30C2AC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1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516CDA8" w14:textId="353CA1C1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30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6DC8078" w14:textId="22E5391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4395EA7" w14:textId="1A9AA0E0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</w:tr>
      <w:tr w:rsidR="005E6830" w:rsidRPr="005E6830" w14:paraId="77E83645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F917493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A3227B6" w14:textId="61E0C97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12A31C8" w14:textId="46F775B5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9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AC49621" w14:textId="1EC34E71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2C04CFA" w14:textId="3BA92DA8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3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655D641" w14:textId="3B2C2F34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003</w:t>
            </w:r>
            <w:r w:rsidRPr="005E6830">
              <w:rPr>
                <w:color w:val="000000" w:themeColor="text1"/>
              </w:rPr>
              <w:t>*</w:t>
            </w:r>
            <w:r w:rsidR="00E96ADA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60967BC" w14:textId="290EBEF6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1DD7543" w14:textId="38CF297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</w:tr>
      <w:tr w:rsidR="005E6830" w:rsidRPr="005E6830" w14:paraId="54DC299B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0F9F8CCD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6E95C53" w14:textId="34320D1E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187E3C5" w14:textId="438C351E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539F415" w14:textId="1C9FA39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B557251" w14:textId="64495288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6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80F591B" w14:textId="59FF68BA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113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FDA25D1" w14:textId="183A1DCF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5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EE9A7EE" w14:textId="065427AE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6</w:t>
            </w:r>
          </w:p>
        </w:tc>
      </w:tr>
      <w:tr w:rsidR="005E6830" w:rsidRPr="005E6830" w14:paraId="5B857137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D34F87A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42D19A5" w14:textId="2623490F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13D80B2" w14:textId="6BFD38EB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F7EF784" w14:textId="23BB3D09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4EA6E66" w14:textId="6BF016B4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09A2B07" w14:textId="291BA9B8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66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5717B90" w14:textId="4260FF98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D9E4338" w14:textId="3A1E5E78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9</w:t>
            </w:r>
          </w:p>
        </w:tc>
      </w:tr>
      <w:tr w:rsidR="005E6830" w:rsidRPr="005E6830" w14:paraId="3CB287CC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9553BD3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5E4D642" w14:textId="1C18F034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6FC7C30" w14:textId="386BE02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8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F3531F3" w14:textId="462EC13B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2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6CA2280" w14:textId="74A3D56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39A5F91" w14:textId="576ED6A4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51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4511A0F" w14:textId="3F83541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34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5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661B03B" w14:textId="452494C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1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</w:tr>
      <w:tr w:rsidR="005E6830" w:rsidRPr="005E6830" w14:paraId="4EDA3D88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553704F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0D084844" w14:textId="5E7C864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1C909B6" w14:textId="08A5FC8A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3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88636A6" w14:textId="46E36A7F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4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FEB6C98" w14:textId="4C3F8EF0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5B211D0" w14:textId="522D3442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805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B61FF27" w14:textId="3D5D61A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3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986438D" w14:textId="3070DA9A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6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95</w:t>
            </w:r>
          </w:p>
        </w:tc>
      </w:tr>
      <w:tr w:rsidR="005E6830" w:rsidRPr="005E6830" w14:paraId="125A7B22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1AD921E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1ACB3FE6" w14:textId="5D9A19B8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25F1A79" w14:textId="4C7D2D7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6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587451D" w14:textId="2A7DAC00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1732303" w14:textId="3D5B6D05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3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912DA6B" w14:textId="2B3AAA49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677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3521AC8" w14:textId="60957F4D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FDA3CC8" w14:textId="08D1D4BC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5</w:t>
            </w:r>
          </w:p>
        </w:tc>
      </w:tr>
      <w:tr w:rsidR="005E6830" w:rsidRPr="005E6830" w14:paraId="339ADE5F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518DF7A9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4E6301F0" w14:textId="2CDED0B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74E221D" w14:textId="0E15E0F3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B7F88C8" w14:textId="19EDBD08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6AF16C2" w14:textId="77723EDE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608C980" w14:textId="04A371FD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73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A26EFBF" w14:textId="59AC644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2C8275C" w14:textId="38DA4BFE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8</w:t>
            </w:r>
          </w:p>
        </w:tc>
      </w:tr>
      <w:tr w:rsidR="005E6830" w:rsidRPr="005E6830" w14:paraId="6C5B1F6C" w14:textId="77777777" w:rsidTr="006F57DC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B4CD083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3CE7FDCB" w14:textId="32B9D049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B00242C" w14:textId="496139A0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1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F787424" w14:textId="5B96EEA8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B0C5FD9" w14:textId="74E2B39F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4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4C5C858" w14:textId="0D58A49F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49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2A3C0DE" w14:textId="6816A3E6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F2AE9E0" w14:textId="12ADEB7B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71</w:t>
            </w:r>
          </w:p>
        </w:tc>
      </w:tr>
      <w:tr w:rsidR="005E6830" w:rsidRPr="005E6830" w14:paraId="27F57C1C" w14:textId="77777777" w:rsidTr="006F57DC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07813" w14:textId="77777777" w:rsidR="00727E37" w:rsidRPr="005E6830" w:rsidRDefault="00727E37" w:rsidP="00727E37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1ADB3803" w14:textId="538ED649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 xml:space="preserve">NAP </w:t>
            </w:r>
            <w:r w:rsidR="006B2FEE" w:rsidRPr="005E6830">
              <w:rPr>
                <w:color w:val="000000" w:themeColor="text1"/>
              </w:rPr>
              <w:t>x</w:t>
            </w:r>
            <w:r w:rsidRPr="005E6830">
              <w:rPr>
                <w:color w:val="000000" w:themeColor="text1"/>
              </w:rPr>
              <w:t xml:space="preserve">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7008D06" w14:textId="7CAE3A3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0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B2F1964" w14:textId="643B313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8EDCE9E" w14:textId="3811C709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2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61C7391" w14:textId="1CB01399" w:rsidR="00727E37" w:rsidRPr="005E6830" w:rsidRDefault="006F57DC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</w:t>
            </w:r>
            <w:r w:rsidR="00727E37" w:rsidRPr="005E6830">
              <w:rPr>
                <w:color w:val="000000" w:themeColor="text1"/>
              </w:rPr>
              <w:t>746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C8A585F" w14:textId="56E3EAE6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48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26CEE10" w14:textId="17AA7177" w:rsidR="00727E37" w:rsidRPr="005E6830" w:rsidRDefault="00727E37" w:rsidP="00727E37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</w:t>
            </w:r>
            <w:r w:rsidR="006F57DC" w:rsidRPr="005E6830">
              <w:rPr>
                <w:color w:val="000000" w:themeColor="text1"/>
              </w:rPr>
              <w:t>.</w:t>
            </w:r>
            <w:r w:rsidRPr="005E6830">
              <w:rPr>
                <w:color w:val="000000" w:themeColor="text1"/>
              </w:rPr>
              <w:t>81</w:t>
            </w:r>
          </w:p>
        </w:tc>
      </w:tr>
    </w:tbl>
    <w:p w14:paraId="1B35376B" w14:textId="77777777" w:rsidR="005A6E36" w:rsidRPr="005E6830" w:rsidRDefault="005A6E36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0FA6FCAB" w14:textId="7F300169" w:rsidR="00314C6E" w:rsidRPr="005E6830" w:rsidRDefault="005A6E36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524F4C59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1437E2F9" w14:textId="77777777" w:rsidR="00314C6E" w:rsidRPr="005E6830" w:rsidRDefault="00314C6E" w:rsidP="00314C6E">
      <w:pPr>
        <w:rPr>
          <w:rFonts w:ascii="Calibri" w:hAnsi="Calibri" w:cs="Calibri"/>
          <w:color w:val="000000" w:themeColor="text1"/>
          <w:lang w:val="en-US"/>
        </w:rPr>
      </w:pPr>
    </w:p>
    <w:p w14:paraId="34B3F590" w14:textId="77777777" w:rsidR="00E96ADA" w:rsidRPr="005E6830" w:rsidRDefault="00E96ADA" w:rsidP="00314C6E">
      <w:pPr>
        <w:rPr>
          <w:rFonts w:ascii="Calibri" w:hAnsi="Calibri" w:cs="Calibri"/>
          <w:color w:val="000000" w:themeColor="text1"/>
          <w:lang w:val="en-US"/>
        </w:rPr>
      </w:pPr>
    </w:p>
    <w:p w14:paraId="0783190E" w14:textId="01487816" w:rsidR="00314C6E" w:rsidRPr="005E6830" w:rsidRDefault="00314C6E" w:rsidP="00314C6E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5E6830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Table S6b</w:t>
      </w:r>
    </w:p>
    <w:p w14:paraId="5ECE4536" w14:textId="543383FC" w:rsidR="00314C6E" w:rsidRPr="005E6830" w:rsidRDefault="00314C6E" w:rsidP="00314C6E">
      <w:pPr>
        <w:rPr>
          <w:rFonts w:ascii="Calibri" w:hAnsi="Calibri" w:cs="Calibri"/>
          <w:i/>
          <w:iCs/>
          <w:color w:val="000000" w:themeColor="text1"/>
          <w:lang w:val="en-US"/>
        </w:rPr>
      </w:pPr>
      <w:r w:rsidRPr="005E6830">
        <w:rPr>
          <w:rFonts w:ascii="Calibri" w:hAnsi="Calibri" w:cs="Calibri"/>
          <w:i/>
          <w:iCs/>
          <w:color w:val="000000" w:themeColor="text1"/>
          <w:lang w:val="en-US"/>
        </w:rPr>
        <w:t>Linear models of predictors of OCPD traits in females. 95 % bias corrected and accelerated confidence intervals. Confidence intervals and standard errors based on 1,000 bootstrap samples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2154"/>
        <w:gridCol w:w="813"/>
        <w:gridCol w:w="964"/>
        <w:gridCol w:w="850"/>
        <w:gridCol w:w="1020"/>
        <w:gridCol w:w="1064"/>
        <w:gridCol w:w="1150"/>
      </w:tblGrid>
      <w:tr w:rsidR="005E6830" w:rsidRPr="005E6830" w14:paraId="1065777D" w14:textId="77777777" w:rsidTr="00544ED0">
        <w:trPr>
          <w:trHeight w:val="380"/>
        </w:trPr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21471" w14:textId="6F5D467C" w:rsidR="00314C6E" w:rsidRPr="005E6830" w:rsidRDefault="002858D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Model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6F523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Predictors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7217F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b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CE08C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SE B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F4BC6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β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AE0DE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  <w:t>p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17ABD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 xml:space="preserve">BCa 95% </w:t>
            </w:r>
          </w:p>
          <w:p w14:paraId="064E998D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Confidence interval</w:t>
            </w:r>
          </w:p>
        </w:tc>
      </w:tr>
      <w:tr w:rsidR="005E6830" w:rsidRPr="005E6830" w14:paraId="5EE9D108" w14:textId="77777777" w:rsidTr="00544ED0">
        <w:trPr>
          <w:trHeight w:val="380"/>
        </w:trPr>
        <w:tc>
          <w:tcPr>
            <w:tcW w:w="9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5B1E8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6CD4D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EC968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16ABA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85A81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4E74C" w14:textId="77777777" w:rsidR="00314C6E" w:rsidRPr="005E6830" w:rsidRDefault="00314C6E" w:rsidP="00544ED0">
            <w:pPr>
              <w:spacing w:after="0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5AA1FAE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Low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8E4495" w14:textId="77777777" w:rsidR="00314C6E" w:rsidRPr="005E6830" w:rsidRDefault="00314C6E" w:rsidP="00544ED0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Upper</w:t>
            </w:r>
          </w:p>
        </w:tc>
      </w:tr>
      <w:tr w:rsidR="005E6830" w:rsidRPr="005E6830" w14:paraId="241A6754" w14:textId="77777777" w:rsidTr="00B57EDB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15FE" w14:textId="7E05E445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9954E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979E" w14:textId="4BF48AB5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4.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70C6" w14:textId="0DBD42A6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3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36BF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C9F68E" w14:textId="1C3D0F86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&lt;.001*</w:t>
            </w:r>
            <w:r w:rsidR="00E96ADA" w:rsidRPr="005E6830">
              <w:rPr>
                <w:color w:val="000000" w:themeColor="text1"/>
              </w:rPr>
              <w:t>*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49621" w14:textId="609F062F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7.8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04316" w14:textId="23E7688B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color w:val="000000" w:themeColor="text1"/>
              </w:rPr>
              <w:t>21.68</w:t>
            </w:r>
          </w:p>
        </w:tc>
      </w:tr>
      <w:tr w:rsidR="005E6830" w:rsidRPr="005E6830" w14:paraId="41605073" w14:textId="77777777" w:rsidTr="00B57EDB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23FACE2B" w14:textId="77777777" w:rsidR="00A40EF9" w:rsidRPr="005E6830" w:rsidRDefault="00A40EF9" w:rsidP="00A40EF9">
            <w:pPr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hideMark/>
          </w:tcPr>
          <w:p w14:paraId="67C41A7D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813" w:type="dxa"/>
            <w:noWrap/>
            <w:vAlign w:val="bottom"/>
            <w:hideMark/>
          </w:tcPr>
          <w:p w14:paraId="69392990" w14:textId="140D70A9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4</w:t>
            </w:r>
          </w:p>
        </w:tc>
        <w:tc>
          <w:tcPr>
            <w:tcW w:w="964" w:type="dxa"/>
            <w:noWrap/>
            <w:vAlign w:val="bottom"/>
            <w:hideMark/>
          </w:tcPr>
          <w:p w14:paraId="50FC78B1" w14:textId="5B1EACA4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7</w:t>
            </w:r>
          </w:p>
        </w:tc>
        <w:tc>
          <w:tcPr>
            <w:tcW w:w="850" w:type="dxa"/>
            <w:noWrap/>
            <w:vAlign w:val="bottom"/>
            <w:hideMark/>
          </w:tcPr>
          <w:p w14:paraId="00AEF00D" w14:textId="1D0D69E1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04</w:t>
            </w:r>
          </w:p>
        </w:tc>
        <w:tc>
          <w:tcPr>
            <w:tcW w:w="1020" w:type="dxa"/>
            <w:noWrap/>
            <w:hideMark/>
          </w:tcPr>
          <w:p w14:paraId="523BDCB7" w14:textId="785D9DC1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621</w:t>
            </w:r>
          </w:p>
        </w:tc>
        <w:tc>
          <w:tcPr>
            <w:tcW w:w="1064" w:type="dxa"/>
            <w:noWrap/>
            <w:hideMark/>
          </w:tcPr>
          <w:p w14:paraId="5D8F48F3" w14:textId="3B6D7766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11</w:t>
            </w:r>
          </w:p>
        </w:tc>
        <w:tc>
          <w:tcPr>
            <w:tcW w:w="1150" w:type="dxa"/>
            <w:noWrap/>
            <w:hideMark/>
          </w:tcPr>
          <w:p w14:paraId="5CEE69DE" w14:textId="645DAA91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6</w:t>
            </w:r>
          </w:p>
        </w:tc>
      </w:tr>
      <w:tr w:rsidR="005E6830" w:rsidRPr="005E6830" w14:paraId="56D9AEF5" w14:textId="77777777" w:rsidTr="00B57EDB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26FB2DB6" w14:textId="77777777" w:rsidR="00A40EF9" w:rsidRPr="005E6830" w:rsidRDefault="00A40EF9" w:rsidP="00A40EF9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0D15621B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BDI-II</w:t>
            </w:r>
          </w:p>
        </w:tc>
        <w:tc>
          <w:tcPr>
            <w:tcW w:w="813" w:type="dxa"/>
            <w:noWrap/>
            <w:vAlign w:val="bottom"/>
            <w:hideMark/>
          </w:tcPr>
          <w:p w14:paraId="08616820" w14:textId="67F61B19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4</w:t>
            </w:r>
          </w:p>
        </w:tc>
        <w:tc>
          <w:tcPr>
            <w:tcW w:w="964" w:type="dxa"/>
            <w:noWrap/>
            <w:vAlign w:val="bottom"/>
            <w:hideMark/>
          </w:tcPr>
          <w:p w14:paraId="1BE43D96" w14:textId="62136AD0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14:paraId="1E1B728B" w14:textId="26A3ACC3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9</w:t>
            </w:r>
          </w:p>
        </w:tc>
        <w:tc>
          <w:tcPr>
            <w:tcW w:w="1020" w:type="dxa"/>
            <w:noWrap/>
            <w:hideMark/>
          </w:tcPr>
          <w:p w14:paraId="1E060A2D" w14:textId="6D89384E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1</w:t>
            </w:r>
            <w:r w:rsidR="00E96ADA" w:rsidRPr="005E6830">
              <w:rPr>
                <w:color w:val="000000" w:themeColor="text1"/>
              </w:rPr>
              <w:t>0</w:t>
            </w:r>
            <w:r w:rsidR="00A53069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noWrap/>
            <w:hideMark/>
          </w:tcPr>
          <w:p w14:paraId="68C1255B" w14:textId="33DE653B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06</w:t>
            </w:r>
          </w:p>
        </w:tc>
        <w:tc>
          <w:tcPr>
            <w:tcW w:w="1150" w:type="dxa"/>
            <w:noWrap/>
            <w:hideMark/>
          </w:tcPr>
          <w:p w14:paraId="54C2F910" w14:textId="6C9E496E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40</w:t>
            </w:r>
          </w:p>
        </w:tc>
      </w:tr>
      <w:tr w:rsidR="005E6830" w:rsidRPr="005E6830" w14:paraId="1EF29E31" w14:textId="77777777" w:rsidTr="00B57EDB">
        <w:trPr>
          <w:trHeight w:val="400"/>
        </w:trPr>
        <w:tc>
          <w:tcPr>
            <w:tcW w:w="956" w:type="dxa"/>
            <w:noWrap/>
            <w:vAlign w:val="center"/>
            <w:hideMark/>
          </w:tcPr>
          <w:p w14:paraId="7819C62A" w14:textId="77777777" w:rsidR="00A40EF9" w:rsidRPr="005E6830" w:rsidRDefault="00A40EF9" w:rsidP="00A40EF9">
            <w:pPr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</w:p>
        </w:tc>
        <w:tc>
          <w:tcPr>
            <w:tcW w:w="2154" w:type="dxa"/>
            <w:hideMark/>
          </w:tcPr>
          <w:p w14:paraId="0FD43F4F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LSAS</w:t>
            </w:r>
          </w:p>
        </w:tc>
        <w:tc>
          <w:tcPr>
            <w:tcW w:w="813" w:type="dxa"/>
            <w:noWrap/>
            <w:vAlign w:val="bottom"/>
            <w:hideMark/>
          </w:tcPr>
          <w:p w14:paraId="5C8D6B86" w14:textId="6F778459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964" w:type="dxa"/>
            <w:noWrap/>
            <w:vAlign w:val="bottom"/>
            <w:hideMark/>
          </w:tcPr>
          <w:p w14:paraId="3862EBDE" w14:textId="18656B3E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45FF649C" w14:textId="70278E60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highlight w:val="yellow"/>
                <w:lang w:val="en-US" w:eastAsia="de-DE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1</w:t>
            </w:r>
          </w:p>
        </w:tc>
        <w:tc>
          <w:tcPr>
            <w:tcW w:w="1020" w:type="dxa"/>
            <w:noWrap/>
            <w:hideMark/>
          </w:tcPr>
          <w:p w14:paraId="71C3A104" w14:textId="722708CB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.089</w:t>
            </w:r>
          </w:p>
        </w:tc>
        <w:tc>
          <w:tcPr>
            <w:tcW w:w="1064" w:type="dxa"/>
            <w:noWrap/>
            <w:hideMark/>
          </w:tcPr>
          <w:p w14:paraId="79050951" w14:textId="3A985642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-0.01</w:t>
            </w:r>
          </w:p>
        </w:tc>
        <w:tc>
          <w:tcPr>
            <w:tcW w:w="1150" w:type="dxa"/>
            <w:noWrap/>
            <w:hideMark/>
          </w:tcPr>
          <w:p w14:paraId="514353CC" w14:textId="752637A3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val="en-US" w:eastAsia="de-DE"/>
              </w:rPr>
            </w:pPr>
            <w:r w:rsidRPr="005E6830">
              <w:rPr>
                <w:color w:val="000000" w:themeColor="text1"/>
              </w:rPr>
              <w:t>0.14</w:t>
            </w:r>
          </w:p>
        </w:tc>
      </w:tr>
      <w:tr w:rsidR="005E6830" w:rsidRPr="005E6830" w14:paraId="0880D1CF" w14:textId="77777777" w:rsidTr="00B57EDB">
        <w:trPr>
          <w:trHeight w:val="400"/>
        </w:trPr>
        <w:tc>
          <w:tcPr>
            <w:tcW w:w="9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85E7D9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hideMark/>
          </w:tcPr>
          <w:p w14:paraId="111C2A6E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948A18" w14:textId="41854250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825CCF" w14:textId="3565134E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2F63D7" w14:textId="388DFB6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hideMark/>
          </w:tcPr>
          <w:p w14:paraId="4E1610F6" w14:textId="1F60754D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26</w:t>
            </w:r>
            <w:r w:rsidR="00A53069" w:rsidRPr="005E6830">
              <w:rPr>
                <w:color w:val="000000" w:themeColor="text1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3F958FE6" w14:textId="09300E53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  <w:hideMark/>
          </w:tcPr>
          <w:p w14:paraId="67BE3EEC" w14:textId="5305161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8</w:t>
            </w:r>
          </w:p>
        </w:tc>
      </w:tr>
      <w:tr w:rsidR="005E6830" w:rsidRPr="005E6830" w14:paraId="6C6697BE" w14:textId="77777777" w:rsidTr="00B57EDB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AD840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6336D143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06D227" w14:textId="346A7E83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B901B4" w14:textId="0E060AB5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832092" w14:textId="39F26214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05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2855422" w14:textId="53529B06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656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F9870C" w14:textId="67977E4F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13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2BECA61" w14:textId="52FC9B12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1</w:t>
            </w:r>
          </w:p>
        </w:tc>
      </w:tr>
      <w:tr w:rsidR="005E6830" w:rsidRPr="005E6830" w14:paraId="21869337" w14:textId="77777777" w:rsidTr="00B57EDB">
        <w:trPr>
          <w:trHeight w:val="400"/>
        </w:trPr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D8502F" w14:textId="1942224B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  <w:r w:rsidRPr="005E6830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388E4BB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(Constant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5BBA29D" w14:textId="0D8404ED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1.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A5A4238" w14:textId="34F2E67D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6.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3AB2860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838B009" w14:textId="231217A3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8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1C615D9" w14:textId="2A314B5F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4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740F1BC" w14:textId="724B3ABF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23.84</w:t>
            </w:r>
          </w:p>
        </w:tc>
      </w:tr>
      <w:tr w:rsidR="005E6830" w:rsidRPr="005E6830" w14:paraId="0FCDC13F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2CA5742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782543E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Age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DE6C37D" w14:textId="3088A49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E65AA4" w14:textId="12E57B74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302350" w14:textId="22A973EE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0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19C796D2" w14:textId="0821959F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46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8F1B934" w14:textId="15A7293D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1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C5ABB3D" w14:textId="33F22350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9</w:t>
            </w:r>
          </w:p>
        </w:tc>
      </w:tr>
      <w:tr w:rsidR="005E6830" w:rsidRPr="005E6830" w14:paraId="4BF8981C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37B3632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08DB11BB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BDI-II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743E62F" w14:textId="4D9A20D4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2E27C34" w14:textId="349F0505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5C3BCA5" w14:textId="59D1430E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128D30A" w14:textId="5BC465CC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6</w:t>
            </w:r>
            <w:r w:rsidR="00E96ADA" w:rsidRPr="005E6830">
              <w:rPr>
                <w:color w:val="000000" w:themeColor="text1"/>
              </w:rPr>
              <w:t>0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7635234F" w14:textId="6C320CEA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F98977D" w14:textId="73281C9D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37</w:t>
            </w:r>
          </w:p>
        </w:tc>
      </w:tr>
      <w:tr w:rsidR="005E6830" w:rsidRPr="005E6830" w14:paraId="28F4F6A5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1AF05433" w14:textId="77777777" w:rsidR="00A40EF9" w:rsidRPr="005E6830" w:rsidRDefault="00A40EF9" w:rsidP="00A40EF9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0DADCD5" w14:textId="7777777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rFonts w:ascii="Calibri" w:hAnsi="Calibri" w:cs="Calibri"/>
                <w:color w:val="000000" w:themeColor="text1"/>
              </w:rPr>
              <w:t>LSAS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756829D" w14:textId="4B50425B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DD9376" w14:textId="053BACFA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B6EC1DA" w14:textId="4C0668DF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2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530F9393" w14:textId="39AA7604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5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79D3DE7" w14:textId="71CBDB97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00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065C960C" w14:textId="00429A2A" w:rsidR="00A40EF9" w:rsidRPr="005E6830" w:rsidRDefault="00A40EF9" w:rsidP="00A40EF9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9</w:t>
            </w:r>
          </w:p>
        </w:tc>
      </w:tr>
      <w:tr w:rsidR="005E6830" w:rsidRPr="005E6830" w14:paraId="20BAA888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58A6D8D4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13D92266" w14:textId="1F792A4F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094D51" w14:textId="058CF2D5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47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BE7E0FC" w14:textId="120AB4B0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9AF051A" w14:textId="2CF2055C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6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7A63A350" w14:textId="7E52051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027*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B7D3157" w14:textId="5A55B709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1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CDACB6B" w14:textId="4B1903F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.02</w:t>
            </w:r>
          </w:p>
        </w:tc>
      </w:tr>
      <w:tr w:rsidR="005E6830" w:rsidRPr="005E6830" w14:paraId="2DBD259B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33E0292C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39984691" w14:textId="190D9B78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1D7EA64" w14:textId="2F72746A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01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347BD44" w14:textId="05A2E01E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234C9B9" w14:textId="188238F9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0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5E2B86F6" w14:textId="187196E1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96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46E57384" w14:textId="7E824003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2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6B8D7B39" w14:textId="2BFE5114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23</w:t>
            </w:r>
          </w:p>
        </w:tc>
      </w:tr>
      <w:tr w:rsidR="005E6830" w:rsidRPr="005E6830" w14:paraId="7D61C183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4C58745D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7874F171" w14:textId="60AB7A6E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95F7E34" w14:textId="0604A5AA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3.58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F795800" w14:textId="65FBCB40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1.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D31B9F1" w14:textId="56D07795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1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47B70008" w14:textId="58B5E17F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74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5289168F" w14:textId="1967CC3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27.0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0335C1D" w14:textId="77E2E857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16.32</w:t>
            </w:r>
          </w:p>
        </w:tc>
      </w:tr>
      <w:tr w:rsidR="005E6830" w:rsidRPr="005E6830" w14:paraId="4FAEF171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2A49BDE5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A06C50B" w14:textId="5A397AB0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0C22272" w14:textId="0F926216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8.35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B03506" w14:textId="38931377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1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CEEF734" w14:textId="168861C7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3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068E5F6F" w14:textId="5498A1F9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348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EEFDB20" w14:textId="1F173863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33.09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72B61E22" w14:textId="60B3F5F6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21.98</w:t>
            </w:r>
          </w:p>
        </w:tc>
      </w:tr>
      <w:tr w:rsidR="005E6830" w:rsidRPr="005E6830" w14:paraId="765A7904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057155E5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hideMark/>
          </w:tcPr>
          <w:p w14:paraId="67F8DD7F" w14:textId="19914642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 x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5650E4" w14:textId="7499B6F8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20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76A090D" w14:textId="41535514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9EA29D7" w14:textId="091BD02F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3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  <w:hideMark/>
          </w:tcPr>
          <w:p w14:paraId="6753E928" w14:textId="7E8AA951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574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  <w:hideMark/>
          </w:tcPr>
          <w:p w14:paraId="19248B62" w14:textId="6D568ADF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9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  <w:hideMark/>
          </w:tcPr>
          <w:p w14:paraId="2A03FF00" w14:textId="0F1BC603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50</w:t>
            </w:r>
          </w:p>
        </w:tc>
      </w:tr>
      <w:tr w:rsidR="005E6830" w:rsidRPr="005E6830" w14:paraId="3BDB7271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07E17C60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06D3455" w14:textId="5B49FB80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 x AQ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287D8955" w14:textId="7CAED7A5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0.39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730A3D72" w14:textId="7159C128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6AE427C3" w14:textId="0B0E5A18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-.5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4DD64CAA" w14:textId="288E7CCB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62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3147F418" w14:textId="7E00B504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9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306C0A7F" w14:textId="70AE6B5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4</w:t>
            </w:r>
          </w:p>
        </w:tc>
      </w:tr>
      <w:tr w:rsidR="005E6830" w:rsidRPr="005E6830" w14:paraId="6FA7FCB5" w14:textId="77777777" w:rsidTr="00B57EDB">
        <w:trPr>
          <w:trHeight w:val="400"/>
        </w:trPr>
        <w:tc>
          <w:tcPr>
            <w:tcW w:w="956" w:type="dxa"/>
            <w:tcBorders>
              <w:left w:val="nil"/>
              <w:right w:val="nil"/>
            </w:tcBorders>
            <w:noWrap/>
            <w:vAlign w:val="center"/>
          </w:tcPr>
          <w:p w14:paraId="6CC23DC1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</w:tcPr>
          <w:p w14:paraId="72C7F3BF" w14:textId="48CD4535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AP x TAS-20</w:t>
            </w:r>
          </w:p>
        </w:tc>
        <w:tc>
          <w:tcPr>
            <w:tcW w:w="813" w:type="dxa"/>
            <w:tcBorders>
              <w:left w:val="nil"/>
              <w:right w:val="nil"/>
            </w:tcBorders>
            <w:noWrap/>
            <w:vAlign w:val="bottom"/>
          </w:tcPr>
          <w:p w14:paraId="7BDED01B" w14:textId="02CEBB0C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06</w:t>
            </w:r>
          </w:p>
        </w:tc>
        <w:tc>
          <w:tcPr>
            <w:tcW w:w="964" w:type="dxa"/>
            <w:tcBorders>
              <w:left w:val="nil"/>
              <w:right w:val="nil"/>
            </w:tcBorders>
            <w:noWrap/>
            <w:vAlign w:val="bottom"/>
          </w:tcPr>
          <w:p w14:paraId="2DE2A767" w14:textId="6D0FF76B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6B3CDD2D" w14:textId="40A2F4FB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1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noWrap/>
          </w:tcPr>
          <w:p w14:paraId="18FE017C" w14:textId="7D562EAA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806</w:t>
            </w:r>
          </w:p>
        </w:tc>
        <w:tc>
          <w:tcPr>
            <w:tcW w:w="1064" w:type="dxa"/>
            <w:tcBorders>
              <w:left w:val="nil"/>
              <w:right w:val="nil"/>
            </w:tcBorders>
            <w:noWrap/>
          </w:tcPr>
          <w:p w14:paraId="638BA885" w14:textId="1A59A8D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47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14:paraId="7FCCD22D" w14:textId="00F722E1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62</w:t>
            </w:r>
          </w:p>
        </w:tc>
      </w:tr>
      <w:tr w:rsidR="005E6830" w:rsidRPr="005E6830" w14:paraId="66D19921" w14:textId="77777777" w:rsidTr="00B57EDB">
        <w:trPr>
          <w:trHeight w:val="400"/>
        </w:trPr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6AF68" w14:textId="77777777" w:rsidR="00850C9B" w:rsidRPr="005E6830" w:rsidRDefault="00850C9B" w:rsidP="00850C9B">
            <w:pPr>
              <w:spacing w:after="0" w:line="480" w:lineRule="auto"/>
              <w:rPr>
                <w:rFonts w:ascii="Calibri" w:eastAsia="Times New Roman" w:hAnsi="Calibri" w:cs="Calibri"/>
                <w:color w:val="000000" w:themeColor="text1"/>
                <w:lang w:eastAsia="de-DE"/>
              </w:rPr>
            </w:pP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14:paraId="21D3E1CE" w14:textId="36C2A311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NAP x TAS-20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8A5814" w14:textId="71B5AF23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27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61D29A" w14:textId="1CF4333A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0.1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D947E6" w14:textId="469D05BE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5E6830">
              <w:rPr>
                <w:rFonts w:ascii="Aptos Narrow" w:hAnsi="Aptos Narrow"/>
                <w:color w:val="000000" w:themeColor="text1"/>
              </w:rPr>
              <w:t>.66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FA7EFE3" w14:textId="6E49356D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.119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8AAAD2F" w14:textId="3C0D2337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-0.06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6C2B61F" w14:textId="0730D971" w:rsidR="00850C9B" w:rsidRPr="005E6830" w:rsidRDefault="00850C9B" w:rsidP="00850C9B">
            <w:pPr>
              <w:spacing w:after="0" w:line="480" w:lineRule="auto"/>
              <w:rPr>
                <w:rFonts w:ascii="Calibri" w:hAnsi="Calibri" w:cs="Calibri"/>
                <w:color w:val="000000" w:themeColor="text1"/>
              </w:rPr>
            </w:pPr>
            <w:r w:rsidRPr="005E6830">
              <w:rPr>
                <w:color w:val="000000" w:themeColor="text1"/>
              </w:rPr>
              <w:t>0.58</w:t>
            </w:r>
          </w:p>
        </w:tc>
      </w:tr>
    </w:tbl>
    <w:p w14:paraId="44FCDC9B" w14:textId="77777777" w:rsidR="006E484C" w:rsidRPr="005E6830" w:rsidRDefault="006E484C" w:rsidP="00E96ADA">
      <w:pPr>
        <w:pBdr>
          <w:top w:val="single" w:sz="4" w:space="1" w:color="auto"/>
        </w:pBd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AP: Autistic participants; NAP: Non-autistic participants with difficulties in social interaction. </w:t>
      </w:r>
    </w:p>
    <w:p w14:paraId="57A88A3A" w14:textId="4695CDDE" w:rsidR="009527BA" w:rsidRPr="005E6830" w:rsidRDefault="006E484C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 xml:space="preserve">Neurotypical participants were used as reference </w:t>
      </w:r>
      <w:proofErr w:type="gramStart"/>
      <w:r w:rsidRPr="005E6830">
        <w:rPr>
          <w:rFonts w:cstheme="minorHAnsi"/>
          <w:color w:val="000000" w:themeColor="text1"/>
          <w:lang w:val="en-US"/>
        </w:rPr>
        <w:t>group</w:t>
      </w:r>
      <w:proofErr w:type="gramEnd"/>
      <w:r w:rsidRPr="005E6830">
        <w:rPr>
          <w:rFonts w:cstheme="minorHAnsi"/>
          <w:color w:val="000000" w:themeColor="text1"/>
          <w:lang w:val="en-US"/>
        </w:rPr>
        <w:t>.</w:t>
      </w:r>
    </w:p>
    <w:p w14:paraId="6AD57F31" w14:textId="77777777" w:rsidR="00E96ADA" w:rsidRPr="005E6830" w:rsidRDefault="00E96ADA" w:rsidP="00E96ADA">
      <w:pPr>
        <w:spacing w:after="0" w:line="240" w:lineRule="auto"/>
        <w:rPr>
          <w:rFonts w:cstheme="minorHAnsi"/>
          <w:color w:val="000000" w:themeColor="text1"/>
          <w:lang w:val="en-US"/>
        </w:rPr>
      </w:pPr>
      <w:r w:rsidRPr="005E6830">
        <w:rPr>
          <w:rFonts w:cstheme="minorHAnsi"/>
          <w:color w:val="000000" w:themeColor="text1"/>
          <w:lang w:val="en-US"/>
        </w:rPr>
        <w:t>*Indicates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 p </w:t>
      </w:r>
      <w:r w:rsidRPr="005E6830">
        <w:rPr>
          <w:rFonts w:cstheme="minorHAnsi"/>
          <w:color w:val="000000" w:themeColor="text1"/>
          <w:lang w:val="en-US"/>
        </w:rPr>
        <w:t xml:space="preserve">&lt; .05. 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 xml:space="preserve">&lt; .01. ***Indicates </w:t>
      </w:r>
      <w:r w:rsidRPr="005E6830">
        <w:rPr>
          <w:rFonts w:cstheme="minorHAnsi"/>
          <w:i/>
          <w:iCs/>
          <w:color w:val="000000" w:themeColor="text1"/>
          <w:lang w:val="en-US"/>
        </w:rPr>
        <w:t xml:space="preserve">p </w:t>
      </w:r>
      <w:r w:rsidRPr="005E6830">
        <w:rPr>
          <w:rFonts w:cstheme="minorHAnsi"/>
          <w:color w:val="000000" w:themeColor="text1"/>
          <w:lang w:val="en-US"/>
        </w:rPr>
        <w:t>&lt; .001.</w:t>
      </w:r>
    </w:p>
    <w:p w14:paraId="0DFE2B72" w14:textId="77777777" w:rsidR="00E96ADA" w:rsidRPr="005E6830" w:rsidRDefault="00E96ADA" w:rsidP="00E96ADA">
      <w:pPr>
        <w:spacing w:after="0" w:line="240" w:lineRule="auto"/>
        <w:rPr>
          <w:rFonts w:ascii="Arial" w:eastAsia="Times New Roman" w:hAnsi="Arial" w:cs="Times New Roman"/>
          <w:b/>
          <w:bCs/>
          <w:color w:val="000000" w:themeColor="text1"/>
          <w:kern w:val="0"/>
          <w:sz w:val="20"/>
          <w:szCs w:val="20"/>
          <w:highlight w:val="magenta"/>
          <w:lang w:val="en-US" w:eastAsia="de-DE"/>
          <w14:ligatures w14:val="none"/>
        </w:rPr>
      </w:pPr>
    </w:p>
    <w:sectPr w:rsidR="00E96ADA" w:rsidRPr="005E68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BE139" w14:textId="77777777" w:rsidR="00FD3C7D" w:rsidRDefault="00FD3C7D" w:rsidP="0094359B">
      <w:pPr>
        <w:spacing w:after="0" w:line="240" w:lineRule="auto"/>
      </w:pPr>
      <w:r>
        <w:separator/>
      </w:r>
    </w:p>
  </w:endnote>
  <w:endnote w:type="continuationSeparator" w:id="0">
    <w:p w14:paraId="4832ED1A" w14:textId="77777777" w:rsidR="00FD3C7D" w:rsidRDefault="00FD3C7D" w:rsidP="00943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72783" w14:textId="77777777" w:rsidR="00FD3C7D" w:rsidRDefault="00FD3C7D" w:rsidP="0094359B">
      <w:pPr>
        <w:spacing w:after="0" w:line="240" w:lineRule="auto"/>
      </w:pPr>
      <w:r>
        <w:separator/>
      </w:r>
    </w:p>
  </w:footnote>
  <w:footnote w:type="continuationSeparator" w:id="0">
    <w:p w14:paraId="32123824" w14:textId="77777777" w:rsidR="00FD3C7D" w:rsidRDefault="00FD3C7D" w:rsidP="00943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33C3F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A6458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788D9E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A2702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F84E9B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E36C46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CC18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E6A32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124A8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E672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24A76"/>
    <w:multiLevelType w:val="hybridMultilevel"/>
    <w:tmpl w:val="10BA17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5E68C1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12" w15:restartNumberingAfterBreak="0">
    <w:nsid w:val="061E4DA2"/>
    <w:multiLevelType w:val="hybridMultilevel"/>
    <w:tmpl w:val="C1A6B5AA"/>
    <w:lvl w:ilvl="0" w:tplc="6C6ABB60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CC45E4E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14" w15:restartNumberingAfterBreak="0">
    <w:nsid w:val="0E284ED8"/>
    <w:multiLevelType w:val="hybridMultilevel"/>
    <w:tmpl w:val="6406B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FFB3AAB"/>
    <w:multiLevelType w:val="hybridMultilevel"/>
    <w:tmpl w:val="6406B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2EE6A08"/>
    <w:multiLevelType w:val="hybridMultilevel"/>
    <w:tmpl w:val="6406B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5C14F99"/>
    <w:multiLevelType w:val="hybridMultilevel"/>
    <w:tmpl w:val="FC42170E"/>
    <w:lvl w:ilvl="0" w:tplc="115C36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295D5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 w15:restartNumberingAfterBreak="0">
    <w:nsid w:val="19354D5C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1F0F3868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225015A9"/>
    <w:multiLevelType w:val="hybridMultilevel"/>
    <w:tmpl w:val="53A66CDC"/>
    <w:lvl w:ilvl="0" w:tplc="04070001">
      <w:start w:val="1"/>
      <w:numFmt w:val="bullet"/>
      <w:lvlText w:val=""/>
      <w:lvlJc w:val="left"/>
      <w:pPr>
        <w:ind w:left="101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71" w:hanging="360"/>
      </w:pPr>
      <w:rPr>
        <w:rFonts w:ascii="Wingdings" w:hAnsi="Wingdings" w:hint="default"/>
      </w:rPr>
    </w:lvl>
  </w:abstractNum>
  <w:abstractNum w:abstractNumId="22" w15:restartNumberingAfterBreak="0">
    <w:nsid w:val="2A32050F"/>
    <w:multiLevelType w:val="hybridMultilevel"/>
    <w:tmpl w:val="D6FAAE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4B44BC"/>
    <w:multiLevelType w:val="hybridMultilevel"/>
    <w:tmpl w:val="567059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4B58F6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25" w15:restartNumberingAfterBreak="0">
    <w:nsid w:val="31106FFC"/>
    <w:multiLevelType w:val="hybridMultilevel"/>
    <w:tmpl w:val="839A30E2"/>
    <w:lvl w:ilvl="0" w:tplc="0060E45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7A858D1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8CD4524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28" w15:restartNumberingAfterBreak="0">
    <w:nsid w:val="3F6F52A8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29" w15:restartNumberingAfterBreak="0">
    <w:nsid w:val="449A1693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 w15:restartNumberingAfterBreak="0">
    <w:nsid w:val="455A5099"/>
    <w:multiLevelType w:val="hybridMultilevel"/>
    <w:tmpl w:val="99E8D4C8"/>
    <w:lvl w:ilvl="0" w:tplc="7B48F9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181C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4295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30BC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8AEA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ACEC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4234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7273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FA22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BA24A17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32" w15:restartNumberingAfterBreak="0">
    <w:nsid w:val="51D8138F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33" w15:restartNumberingAfterBreak="0">
    <w:nsid w:val="55E50276"/>
    <w:multiLevelType w:val="hybridMultilevel"/>
    <w:tmpl w:val="A6CEAB34"/>
    <w:lvl w:ilvl="0" w:tplc="C9181FC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945146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5" w15:restartNumberingAfterBreak="0">
    <w:nsid w:val="5B951FFE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36" w15:restartNumberingAfterBreak="0">
    <w:nsid w:val="5D733E4F"/>
    <w:multiLevelType w:val="hybridMultilevel"/>
    <w:tmpl w:val="C4987E7E"/>
    <w:lvl w:ilvl="0" w:tplc="3F701E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5E5165"/>
    <w:multiLevelType w:val="hybridMultilevel"/>
    <w:tmpl w:val="6406BC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AE773C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9" w15:restartNumberingAfterBreak="0">
    <w:nsid w:val="648F1FEC"/>
    <w:multiLevelType w:val="hybridMultilevel"/>
    <w:tmpl w:val="8B2EE062"/>
    <w:lvl w:ilvl="0" w:tplc="8AE63A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52BD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BC0F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04BA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E8A0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005C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2F2D3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5CA7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DD242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AA57A17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41" w15:restartNumberingAfterBreak="0">
    <w:nsid w:val="6C362613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2" w15:restartNumberingAfterBreak="0">
    <w:nsid w:val="6D5366C4"/>
    <w:multiLevelType w:val="hybridMultilevel"/>
    <w:tmpl w:val="C084F988"/>
    <w:lvl w:ilvl="0" w:tplc="3D9C015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DF772D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4" w15:restartNumberingAfterBreak="0">
    <w:nsid w:val="73C77903"/>
    <w:multiLevelType w:val="hybridMultilevel"/>
    <w:tmpl w:val="7E0ACD06"/>
    <w:lvl w:ilvl="0" w:tplc="5010DFE8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411D43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46" w15:restartNumberingAfterBreak="0">
    <w:nsid w:val="78B33B6C"/>
    <w:multiLevelType w:val="singleLevel"/>
    <w:tmpl w:val="1AB4F4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w w:val="100"/>
        <w:sz w:val="22"/>
      </w:rPr>
    </w:lvl>
  </w:abstractNum>
  <w:abstractNum w:abstractNumId="47" w15:restartNumberingAfterBreak="0">
    <w:nsid w:val="7A4F7063"/>
    <w:multiLevelType w:val="hybridMultilevel"/>
    <w:tmpl w:val="58D2DD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8A6FE6"/>
    <w:multiLevelType w:val="multilevel"/>
    <w:tmpl w:val="7A189218"/>
    <w:lvl w:ilvl="0">
      <w:start w:val="1"/>
      <w:numFmt w:val="decimal"/>
      <w:pStyle w:val="Heading1"/>
      <w:lvlText w:val="%1.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 w16cid:durableId="1975403726">
    <w:abstractNumId w:val="48"/>
  </w:num>
  <w:num w:numId="2" w16cid:durableId="627592425">
    <w:abstractNumId w:val="6"/>
  </w:num>
  <w:num w:numId="3" w16cid:durableId="288707194">
    <w:abstractNumId w:val="9"/>
  </w:num>
  <w:num w:numId="4" w16cid:durableId="332075844">
    <w:abstractNumId w:val="7"/>
  </w:num>
  <w:num w:numId="5" w16cid:durableId="445270752">
    <w:abstractNumId w:val="5"/>
  </w:num>
  <w:num w:numId="6" w16cid:durableId="1126241366">
    <w:abstractNumId w:val="4"/>
  </w:num>
  <w:num w:numId="7" w16cid:durableId="2035879497">
    <w:abstractNumId w:val="8"/>
  </w:num>
  <w:num w:numId="8" w16cid:durableId="1800370307">
    <w:abstractNumId w:val="3"/>
  </w:num>
  <w:num w:numId="9" w16cid:durableId="1004554354">
    <w:abstractNumId w:val="2"/>
  </w:num>
  <w:num w:numId="10" w16cid:durableId="873345834">
    <w:abstractNumId w:val="1"/>
  </w:num>
  <w:num w:numId="11" w16cid:durableId="489568160">
    <w:abstractNumId w:val="0"/>
  </w:num>
  <w:num w:numId="12" w16cid:durableId="1705249690">
    <w:abstractNumId w:val="46"/>
  </w:num>
  <w:num w:numId="13" w16cid:durableId="1651596554">
    <w:abstractNumId w:val="45"/>
  </w:num>
  <w:num w:numId="14" w16cid:durableId="1779720261">
    <w:abstractNumId w:val="31"/>
  </w:num>
  <w:num w:numId="15" w16cid:durableId="1860270467">
    <w:abstractNumId w:val="20"/>
  </w:num>
  <w:num w:numId="16" w16cid:durableId="1602101115">
    <w:abstractNumId w:val="24"/>
  </w:num>
  <w:num w:numId="17" w16cid:durableId="1495031154">
    <w:abstractNumId w:val="18"/>
  </w:num>
  <w:num w:numId="18" w16cid:durableId="1378815903">
    <w:abstractNumId w:val="40"/>
  </w:num>
  <w:num w:numId="19" w16cid:durableId="171341567">
    <w:abstractNumId w:val="38"/>
  </w:num>
  <w:num w:numId="20" w16cid:durableId="1758017939">
    <w:abstractNumId w:val="19"/>
  </w:num>
  <w:num w:numId="21" w16cid:durableId="765881694">
    <w:abstractNumId w:val="13"/>
  </w:num>
  <w:num w:numId="22" w16cid:durableId="598754244">
    <w:abstractNumId w:val="34"/>
  </w:num>
  <w:num w:numId="23" w16cid:durableId="1152723145">
    <w:abstractNumId w:val="43"/>
  </w:num>
  <w:num w:numId="24" w16cid:durableId="1680958869">
    <w:abstractNumId w:val="41"/>
  </w:num>
  <w:num w:numId="25" w16cid:durableId="1816723464">
    <w:abstractNumId w:val="27"/>
  </w:num>
  <w:num w:numId="26" w16cid:durableId="1360666305">
    <w:abstractNumId w:val="29"/>
  </w:num>
  <w:num w:numId="27" w16cid:durableId="1148982981">
    <w:abstractNumId w:val="11"/>
  </w:num>
  <w:num w:numId="28" w16cid:durableId="1351763601">
    <w:abstractNumId w:val="28"/>
  </w:num>
  <w:num w:numId="29" w16cid:durableId="1118181980">
    <w:abstractNumId w:val="35"/>
  </w:num>
  <w:num w:numId="30" w16cid:durableId="1775831536">
    <w:abstractNumId w:val="32"/>
  </w:num>
  <w:num w:numId="31" w16cid:durableId="128330547">
    <w:abstractNumId w:val="47"/>
  </w:num>
  <w:num w:numId="32" w16cid:durableId="1404066159">
    <w:abstractNumId w:val="21"/>
  </w:num>
  <w:num w:numId="33" w16cid:durableId="357005224">
    <w:abstractNumId w:val="23"/>
  </w:num>
  <w:num w:numId="34" w16cid:durableId="1267545166">
    <w:abstractNumId w:val="33"/>
  </w:num>
  <w:num w:numId="35" w16cid:durableId="990788859">
    <w:abstractNumId w:val="44"/>
  </w:num>
  <w:num w:numId="36" w16cid:durableId="79646084">
    <w:abstractNumId w:val="22"/>
  </w:num>
  <w:num w:numId="37" w16cid:durableId="2134053380">
    <w:abstractNumId w:val="30"/>
  </w:num>
  <w:num w:numId="38" w16cid:durableId="1451172166">
    <w:abstractNumId w:val="39"/>
  </w:num>
  <w:num w:numId="39" w16cid:durableId="81996886">
    <w:abstractNumId w:val="25"/>
  </w:num>
  <w:num w:numId="40" w16cid:durableId="2061132510">
    <w:abstractNumId w:val="10"/>
  </w:num>
  <w:num w:numId="41" w16cid:durableId="790512737">
    <w:abstractNumId w:val="16"/>
  </w:num>
  <w:num w:numId="42" w16cid:durableId="864175664">
    <w:abstractNumId w:val="37"/>
  </w:num>
  <w:num w:numId="43" w16cid:durableId="1372456917">
    <w:abstractNumId w:val="14"/>
  </w:num>
  <w:num w:numId="44" w16cid:durableId="651373293">
    <w:abstractNumId w:val="15"/>
  </w:num>
  <w:num w:numId="45" w16cid:durableId="1670792675">
    <w:abstractNumId w:val="17"/>
  </w:num>
  <w:num w:numId="46" w16cid:durableId="1807506849">
    <w:abstractNumId w:val="12"/>
  </w:num>
  <w:num w:numId="47" w16cid:durableId="1494684294">
    <w:abstractNumId w:val="26"/>
  </w:num>
  <w:num w:numId="48" w16cid:durableId="2046708517">
    <w:abstractNumId w:val="42"/>
  </w:num>
  <w:num w:numId="49" w16cid:durableId="140202118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0B0"/>
    <w:rsid w:val="00004578"/>
    <w:rsid w:val="0000656D"/>
    <w:rsid w:val="000073E9"/>
    <w:rsid w:val="000333B2"/>
    <w:rsid w:val="0004100B"/>
    <w:rsid w:val="0005166B"/>
    <w:rsid w:val="0006492F"/>
    <w:rsid w:val="00084D13"/>
    <w:rsid w:val="00093D7D"/>
    <w:rsid w:val="000C06D1"/>
    <w:rsid w:val="000C0ACC"/>
    <w:rsid w:val="000E391E"/>
    <w:rsid w:val="0010305F"/>
    <w:rsid w:val="001510A9"/>
    <w:rsid w:val="00154D81"/>
    <w:rsid w:val="001632B7"/>
    <w:rsid w:val="00170B2C"/>
    <w:rsid w:val="00181B0E"/>
    <w:rsid w:val="001820F9"/>
    <w:rsid w:val="0019164E"/>
    <w:rsid w:val="001B0B96"/>
    <w:rsid w:val="001C2720"/>
    <w:rsid w:val="001D2896"/>
    <w:rsid w:val="001E13CA"/>
    <w:rsid w:val="002002DB"/>
    <w:rsid w:val="00243EEF"/>
    <w:rsid w:val="002858DE"/>
    <w:rsid w:val="002B15A2"/>
    <w:rsid w:val="002B6D37"/>
    <w:rsid w:val="002B75A7"/>
    <w:rsid w:val="002D0B51"/>
    <w:rsid w:val="002D5F71"/>
    <w:rsid w:val="00314C6E"/>
    <w:rsid w:val="0034264A"/>
    <w:rsid w:val="00350E02"/>
    <w:rsid w:val="00374296"/>
    <w:rsid w:val="003775C1"/>
    <w:rsid w:val="003864E8"/>
    <w:rsid w:val="003A21D5"/>
    <w:rsid w:val="003B3027"/>
    <w:rsid w:val="003C56E6"/>
    <w:rsid w:val="003E5C14"/>
    <w:rsid w:val="003E78FA"/>
    <w:rsid w:val="003F3D0C"/>
    <w:rsid w:val="00442795"/>
    <w:rsid w:val="00455A15"/>
    <w:rsid w:val="004A417C"/>
    <w:rsid w:val="004C5D68"/>
    <w:rsid w:val="004D6FE5"/>
    <w:rsid w:val="004D7818"/>
    <w:rsid w:val="004F586B"/>
    <w:rsid w:val="004F76A0"/>
    <w:rsid w:val="00534BE8"/>
    <w:rsid w:val="0053721F"/>
    <w:rsid w:val="0053731E"/>
    <w:rsid w:val="00550D21"/>
    <w:rsid w:val="005959D8"/>
    <w:rsid w:val="005A6E36"/>
    <w:rsid w:val="005C788B"/>
    <w:rsid w:val="005D793D"/>
    <w:rsid w:val="005E308F"/>
    <w:rsid w:val="005E6830"/>
    <w:rsid w:val="005F1AD7"/>
    <w:rsid w:val="006010D9"/>
    <w:rsid w:val="0063741F"/>
    <w:rsid w:val="00642439"/>
    <w:rsid w:val="00646DFC"/>
    <w:rsid w:val="006530B0"/>
    <w:rsid w:val="00692F1B"/>
    <w:rsid w:val="006A61CC"/>
    <w:rsid w:val="006B2FEE"/>
    <w:rsid w:val="006B5558"/>
    <w:rsid w:val="006E484C"/>
    <w:rsid w:val="006F57DC"/>
    <w:rsid w:val="0071173E"/>
    <w:rsid w:val="00712092"/>
    <w:rsid w:val="00727E37"/>
    <w:rsid w:val="00742F35"/>
    <w:rsid w:val="00746B66"/>
    <w:rsid w:val="0076545E"/>
    <w:rsid w:val="0078145B"/>
    <w:rsid w:val="0078297B"/>
    <w:rsid w:val="007B04CE"/>
    <w:rsid w:val="007B697A"/>
    <w:rsid w:val="007C3AB6"/>
    <w:rsid w:val="007C475E"/>
    <w:rsid w:val="007D4898"/>
    <w:rsid w:val="007F1BFC"/>
    <w:rsid w:val="00806CFA"/>
    <w:rsid w:val="00812812"/>
    <w:rsid w:val="0083147D"/>
    <w:rsid w:val="00833B63"/>
    <w:rsid w:val="00850C9B"/>
    <w:rsid w:val="008548E7"/>
    <w:rsid w:val="008563E3"/>
    <w:rsid w:val="008A31B6"/>
    <w:rsid w:val="008A4870"/>
    <w:rsid w:val="008D1E4A"/>
    <w:rsid w:val="008D2501"/>
    <w:rsid w:val="008D46FF"/>
    <w:rsid w:val="00910EF4"/>
    <w:rsid w:val="009211DD"/>
    <w:rsid w:val="0094359B"/>
    <w:rsid w:val="009527BA"/>
    <w:rsid w:val="00964269"/>
    <w:rsid w:val="00966F71"/>
    <w:rsid w:val="009863CE"/>
    <w:rsid w:val="00993F54"/>
    <w:rsid w:val="009A1BA3"/>
    <w:rsid w:val="009A26D4"/>
    <w:rsid w:val="009B1961"/>
    <w:rsid w:val="009B69E9"/>
    <w:rsid w:val="009C09BF"/>
    <w:rsid w:val="009C563F"/>
    <w:rsid w:val="009D568D"/>
    <w:rsid w:val="009F0414"/>
    <w:rsid w:val="009F66F6"/>
    <w:rsid w:val="00A07869"/>
    <w:rsid w:val="00A1397E"/>
    <w:rsid w:val="00A17492"/>
    <w:rsid w:val="00A21B5C"/>
    <w:rsid w:val="00A40EF9"/>
    <w:rsid w:val="00A467D1"/>
    <w:rsid w:val="00A53069"/>
    <w:rsid w:val="00A66A09"/>
    <w:rsid w:val="00A66A96"/>
    <w:rsid w:val="00A6747F"/>
    <w:rsid w:val="00A709E2"/>
    <w:rsid w:val="00A80426"/>
    <w:rsid w:val="00A91315"/>
    <w:rsid w:val="00A94F4D"/>
    <w:rsid w:val="00AC3075"/>
    <w:rsid w:val="00AC56B5"/>
    <w:rsid w:val="00AD33FC"/>
    <w:rsid w:val="00B04317"/>
    <w:rsid w:val="00B073DF"/>
    <w:rsid w:val="00B4335A"/>
    <w:rsid w:val="00B82BEF"/>
    <w:rsid w:val="00B842B1"/>
    <w:rsid w:val="00BE26B4"/>
    <w:rsid w:val="00C234AE"/>
    <w:rsid w:val="00C646C9"/>
    <w:rsid w:val="00C8000C"/>
    <w:rsid w:val="00CA599F"/>
    <w:rsid w:val="00CB2BC7"/>
    <w:rsid w:val="00CC6367"/>
    <w:rsid w:val="00CD2195"/>
    <w:rsid w:val="00CD2D35"/>
    <w:rsid w:val="00CE72C4"/>
    <w:rsid w:val="00CF14EB"/>
    <w:rsid w:val="00CF3788"/>
    <w:rsid w:val="00CF4DFD"/>
    <w:rsid w:val="00D13F17"/>
    <w:rsid w:val="00D46A9C"/>
    <w:rsid w:val="00D50403"/>
    <w:rsid w:val="00D57AA0"/>
    <w:rsid w:val="00D613EE"/>
    <w:rsid w:val="00D80383"/>
    <w:rsid w:val="00D8631B"/>
    <w:rsid w:val="00D95129"/>
    <w:rsid w:val="00D95214"/>
    <w:rsid w:val="00D978CD"/>
    <w:rsid w:val="00DB02C2"/>
    <w:rsid w:val="00DB74C4"/>
    <w:rsid w:val="00E466AB"/>
    <w:rsid w:val="00E5655A"/>
    <w:rsid w:val="00E616C9"/>
    <w:rsid w:val="00E96883"/>
    <w:rsid w:val="00E96ADA"/>
    <w:rsid w:val="00EA7A4E"/>
    <w:rsid w:val="00EB5A08"/>
    <w:rsid w:val="00EB63DE"/>
    <w:rsid w:val="00EB6B69"/>
    <w:rsid w:val="00EC005D"/>
    <w:rsid w:val="00EC506A"/>
    <w:rsid w:val="00ED74C7"/>
    <w:rsid w:val="00EE24A7"/>
    <w:rsid w:val="00F016F8"/>
    <w:rsid w:val="00F0599D"/>
    <w:rsid w:val="00F12044"/>
    <w:rsid w:val="00F16259"/>
    <w:rsid w:val="00F66D7B"/>
    <w:rsid w:val="00F94557"/>
    <w:rsid w:val="00FC6F42"/>
    <w:rsid w:val="00FD1C8D"/>
    <w:rsid w:val="00FD3C7D"/>
    <w:rsid w:val="00FD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B1CC"/>
  <w15:chartTrackingRefBased/>
  <w15:docId w15:val="{970BF317-37CF-40F4-83F9-098384F1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898"/>
  </w:style>
  <w:style w:type="paragraph" w:styleId="Heading1">
    <w:name w:val="heading 1"/>
    <w:basedOn w:val="Normal"/>
    <w:next w:val="Normal"/>
    <w:link w:val="Heading1Char"/>
    <w:qFormat/>
    <w:rsid w:val="006530B0"/>
    <w:pPr>
      <w:keepNext/>
      <w:pageBreakBefore/>
      <w:numPr>
        <w:numId w:val="1"/>
      </w:numPr>
      <w:spacing w:before="720" w:after="0" w:line="312" w:lineRule="auto"/>
      <w:outlineLvl w:val="0"/>
    </w:pPr>
    <w:rPr>
      <w:rFonts w:ascii="Arial" w:eastAsia="Times New Roman" w:hAnsi="Arial" w:cs="Times New Roman"/>
      <w:b/>
      <w:kern w:val="28"/>
      <w:sz w:val="32"/>
      <w:szCs w:val="20"/>
      <w:lang w:eastAsia="de-DE"/>
      <w14:ligatures w14:val="none"/>
    </w:rPr>
  </w:style>
  <w:style w:type="paragraph" w:styleId="Heading2">
    <w:name w:val="heading 2"/>
    <w:basedOn w:val="Heading1"/>
    <w:next w:val="Normal"/>
    <w:link w:val="Heading2Char"/>
    <w:qFormat/>
    <w:rsid w:val="006530B0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8"/>
    </w:rPr>
  </w:style>
  <w:style w:type="paragraph" w:styleId="Heading3">
    <w:name w:val="heading 3"/>
    <w:basedOn w:val="Heading2"/>
    <w:next w:val="Normal"/>
    <w:link w:val="Heading3Char"/>
    <w:qFormat/>
    <w:rsid w:val="006530B0"/>
    <w:pPr>
      <w:numPr>
        <w:ilvl w:val="2"/>
      </w:numPr>
      <w:spacing w:before="360"/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530B0"/>
    <w:pPr>
      <w:numPr>
        <w:ilvl w:val="3"/>
      </w:numPr>
      <w:spacing w:before="240"/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rsid w:val="006530B0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rsid w:val="006530B0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rsid w:val="006530B0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rsid w:val="006530B0"/>
    <w:pPr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rsid w:val="006530B0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30B0"/>
    <w:rPr>
      <w:rFonts w:ascii="Arial" w:eastAsia="Times New Roman" w:hAnsi="Arial" w:cs="Times New Roman"/>
      <w:b/>
      <w:kern w:val="28"/>
      <w:sz w:val="32"/>
      <w:szCs w:val="20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rsid w:val="006530B0"/>
    <w:rPr>
      <w:rFonts w:ascii="Arial" w:eastAsia="Times New Roman" w:hAnsi="Arial" w:cs="Times New Roman"/>
      <w:b/>
      <w:kern w:val="28"/>
      <w:sz w:val="28"/>
      <w:szCs w:val="20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rsid w:val="006530B0"/>
    <w:rPr>
      <w:rFonts w:ascii="Arial" w:eastAsia="Times New Roman" w:hAnsi="Arial" w:cs="Times New Roman"/>
      <w:b/>
      <w:kern w:val="28"/>
      <w:sz w:val="24"/>
      <w:szCs w:val="20"/>
      <w:lang w:eastAsia="de-DE"/>
      <w14:ligatures w14:val="none"/>
    </w:rPr>
  </w:style>
  <w:style w:type="character" w:customStyle="1" w:styleId="Heading4Char">
    <w:name w:val="Heading 4 Char"/>
    <w:basedOn w:val="DefaultParagraphFont"/>
    <w:link w:val="Heading4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character" w:customStyle="1" w:styleId="Heading5Char">
    <w:name w:val="Heading 5 Char"/>
    <w:basedOn w:val="DefaultParagraphFont"/>
    <w:link w:val="Heading5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character" w:customStyle="1" w:styleId="Heading6Char">
    <w:name w:val="Heading 6 Char"/>
    <w:basedOn w:val="DefaultParagraphFont"/>
    <w:link w:val="Heading6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character" w:customStyle="1" w:styleId="Heading7Char">
    <w:name w:val="Heading 7 Char"/>
    <w:basedOn w:val="DefaultParagraphFont"/>
    <w:link w:val="Heading7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character" w:customStyle="1" w:styleId="Heading8Char">
    <w:name w:val="Heading 8 Char"/>
    <w:basedOn w:val="DefaultParagraphFont"/>
    <w:link w:val="Heading8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character" w:customStyle="1" w:styleId="Heading9Char">
    <w:name w:val="Heading 9 Char"/>
    <w:basedOn w:val="DefaultParagraphFont"/>
    <w:link w:val="Heading9"/>
    <w:rsid w:val="006530B0"/>
    <w:rPr>
      <w:rFonts w:ascii="Arial" w:eastAsia="Times New Roman" w:hAnsi="Arial" w:cs="Times New Roman"/>
      <w:kern w:val="28"/>
      <w:sz w:val="24"/>
      <w:szCs w:val="20"/>
      <w:lang w:eastAsia="de-DE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6530B0"/>
  </w:style>
  <w:style w:type="character" w:styleId="CommentReference">
    <w:name w:val="annotation reference"/>
    <w:semiHidden/>
    <w:rsid w:val="006530B0"/>
    <w:rPr>
      <w:sz w:val="16"/>
    </w:rPr>
  </w:style>
  <w:style w:type="character" w:styleId="Hyperlink">
    <w:name w:val="Hyperlink"/>
    <w:uiPriority w:val="99"/>
    <w:rsid w:val="006530B0"/>
    <w:rPr>
      <w:color w:val="0000FF"/>
      <w:u w:val="single"/>
    </w:rPr>
  </w:style>
  <w:style w:type="character" w:styleId="PageNumber">
    <w:name w:val="page number"/>
    <w:basedOn w:val="DefaultParagraphFont"/>
    <w:semiHidden/>
    <w:rsid w:val="006530B0"/>
  </w:style>
  <w:style w:type="paragraph" w:styleId="TOC1">
    <w:name w:val="toc 1"/>
    <w:basedOn w:val="Normal"/>
    <w:next w:val="Normal"/>
    <w:autoRedefine/>
    <w:uiPriority w:val="39"/>
    <w:rsid w:val="006530B0"/>
    <w:pPr>
      <w:tabs>
        <w:tab w:val="right" w:leader="dot" w:pos="8505"/>
      </w:tabs>
      <w:spacing w:before="240" w:after="0" w:line="240" w:lineRule="auto"/>
      <w:ind w:left="680" w:right="424" w:hanging="680"/>
    </w:pPr>
    <w:rPr>
      <w:rFonts w:ascii="Arial" w:eastAsia="Times New Roman" w:hAnsi="Arial" w:cs="Times New Roman"/>
      <w:b/>
      <w:noProof/>
      <w:kern w:val="0"/>
      <w:szCs w:val="20"/>
      <w:lang w:eastAsia="de-DE"/>
      <w14:ligatures w14:val="none"/>
    </w:rPr>
  </w:style>
  <w:style w:type="paragraph" w:styleId="TOC2">
    <w:name w:val="toc 2"/>
    <w:basedOn w:val="TOC1"/>
    <w:next w:val="Normal"/>
    <w:autoRedefine/>
    <w:uiPriority w:val="39"/>
    <w:rsid w:val="006530B0"/>
    <w:pPr>
      <w:tabs>
        <w:tab w:val="left" w:pos="680"/>
      </w:tabs>
      <w:spacing w:before="120"/>
    </w:pPr>
    <w:rPr>
      <w:b w:val="0"/>
    </w:rPr>
  </w:style>
  <w:style w:type="paragraph" w:styleId="TOC3">
    <w:name w:val="toc 3"/>
    <w:basedOn w:val="TOC2"/>
    <w:next w:val="Normal"/>
    <w:autoRedefine/>
    <w:uiPriority w:val="39"/>
    <w:rsid w:val="006530B0"/>
    <w:pPr>
      <w:tabs>
        <w:tab w:val="left" w:pos="1004"/>
      </w:tabs>
      <w:spacing w:before="60"/>
      <w:ind w:left="1360"/>
    </w:pPr>
  </w:style>
  <w:style w:type="paragraph" w:styleId="EnvelopeReturn">
    <w:name w:val="envelope return"/>
    <w:basedOn w:val="Normal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qFormat/>
    <w:rsid w:val="006530B0"/>
    <w:pPr>
      <w:spacing w:before="120" w:after="360" w:line="312" w:lineRule="auto"/>
      <w:jc w:val="both"/>
    </w:pPr>
    <w:rPr>
      <w:rFonts w:ascii="Arial" w:eastAsia="Times New Roman" w:hAnsi="Arial" w:cs="Times New Roman"/>
      <w:b/>
      <w:kern w:val="0"/>
      <w:sz w:val="20"/>
      <w:szCs w:val="20"/>
      <w:lang w:eastAsia="de-DE"/>
      <w14:ligatures w14:val="none"/>
    </w:rPr>
  </w:style>
  <w:style w:type="character" w:styleId="FootnoteReference">
    <w:name w:val="footnote reference"/>
    <w:semiHidden/>
    <w:rsid w:val="006530B0"/>
    <w:rPr>
      <w:sz w:val="20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0B0"/>
    <w:pPr>
      <w:spacing w:after="0" w:line="240" w:lineRule="auto"/>
      <w:jc w:val="both"/>
    </w:pPr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0B0"/>
    <w:rPr>
      <w:rFonts w:ascii="Tahoma" w:eastAsia="Times New Roman" w:hAnsi="Tahoma" w:cs="Tahoma"/>
      <w:kern w:val="0"/>
      <w:sz w:val="16"/>
      <w:szCs w:val="16"/>
      <w:lang w:eastAsia="de-DE"/>
      <w14:ligatures w14:val="none"/>
    </w:rPr>
  </w:style>
  <w:style w:type="paragraph" w:customStyle="1" w:styleId="Computerprogramm">
    <w:name w:val="Computerprogramm"/>
    <w:basedOn w:val="Normal"/>
    <w:qFormat/>
    <w:rsid w:val="006530B0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left" w:pos="2268"/>
        <w:tab w:val="left" w:pos="2552"/>
        <w:tab w:val="left" w:pos="2835"/>
        <w:tab w:val="left" w:pos="3119"/>
        <w:tab w:val="left" w:pos="3402"/>
        <w:tab w:val="left" w:pos="3686"/>
        <w:tab w:val="left" w:pos="3969"/>
        <w:tab w:val="left" w:pos="4253"/>
        <w:tab w:val="left" w:pos="4536"/>
        <w:tab w:val="left" w:pos="4820"/>
        <w:tab w:val="left" w:pos="5103"/>
        <w:tab w:val="left" w:pos="5387"/>
        <w:tab w:val="left" w:pos="5670"/>
      </w:tabs>
      <w:spacing w:before="120" w:after="0" w:line="312" w:lineRule="auto"/>
      <w:contextualSpacing/>
    </w:pPr>
    <w:rPr>
      <w:rFonts w:ascii="Courier New" w:eastAsia="Times New Roman" w:hAnsi="Courier New" w:cs="Times New Roman"/>
      <w:noProof/>
      <w:kern w:val="0"/>
      <w:szCs w:val="20"/>
      <w:lang w:eastAsia="de-DE"/>
      <w14:ligatures w14:val="none"/>
    </w:rPr>
  </w:style>
  <w:style w:type="paragraph" w:styleId="Bibliography">
    <w:name w:val="Bibliography"/>
    <w:basedOn w:val="Normal"/>
    <w:autoRedefine/>
    <w:qFormat/>
    <w:rsid w:val="006530B0"/>
    <w:pPr>
      <w:spacing w:before="120" w:after="0" w:line="312" w:lineRule="auto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FootnoteText">
    <w:name w:val="footnote text"/>
    <w:basedOn w:val="Normal"/>
    <w:link w:val="FootnoteTextChar"/>
    <w:semiHidden/>
    <w:rsid w:val="006530B0"/>
    <w:pPr>
      <w:tabs>
        <w:tab w:val="left" w:pos="284"/>
      </w:tabs>
      <w:spacing w:before="60" w:after="0" w:line="240" w:lineRule="auto"/>
      <w:ind w:left="284" w:hanging="284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6530B0"/>
    <w:pPr>
      <w:pBdr>
        <w:bottom w:val="single" w:sz="4" w:space="1" w:color="auto"/>
      </w:pBdr>
      <w:tabs>
        <w:tab w:val="right" w:pos="7938"/>
      </w:tabs>
      <w:spacing w:before="120" w:after="0" w:line="240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TableofFigures">
    <w:name w:val="table of figures"/>
    <w:basedOn w:val="TOC3"/>
    <w:next w:val="Normal"/>
    <w:autoRedefine/>
    <w:uiPriority w:val="99"/>
    <w:rsid w:val="006530B0"/>
    <w:pPr>
      <w:tabs>
        <w:tab w:val="clear" w:pos="680"/>
        <w:tab w:val="clear" w:pos="1004"/>
      </w:tabs>
      <w:ind w:left="709" w:hanging="709"/>
    </w:pPr>
  </w:style>
  <w:style w:type="paragraph" w:styleId="ListBullet2">
    <w:name w:val="List Bullet 2"/>
    <w:basedOn w:val="Normal"/>
    <w:semiHidden/>
    <w:rsid w:val="006530B0"/>
    <w:pPr>
      <w:numPr>
        <w:numId w:val="4"/>
      </w:numPr>
      <w:tabs>
        <w:tab w:val="clear" w:pos="643"/>
        <w:tab w:val="num" w:pos="720"/>
      </w:tabs>
      <w:spacing w:before="120" w:after="0" w:line="312" w:lineRule="auto"/>
      <w:ind w:left="71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customStyle="1" w:styleId="Abbildung">
    <w:name w:val="Abbildung"/>
    <w:basedOn w:val="Normal"/>
    <w:next w:val="Caption"/>
    <w:qFormat/>
    <w:rsid w:val="006530B0"/>
    <w:pPr>
      <w:keepNext/>
      <w:spacing w:before="480" w:after="0" w:line="312" w:lineRule="auto"/>
      <w:jc w:val="center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rsid w:val="006530B0"/>
    <w:pPr>
      <w:tabs>
        <w:tab w:val="center" w:pos="4536"/>
        <w:tab w:val="right" w:pos="9072"/>
      </w:tabs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Bullet">
    <w:name w:val="List Bullet"/>
    <w:basedOn w:val="Normal"/>
    <w:semiHidden/>
    <w:rsid w:val="006530B0"/>
    <w:pPr>
      <w:numPr>
        <w:numId w:val="3"/>
      </w:num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Quote">
    <w:name w:val="Quote"/>
    <w:basedOn w:val="Normal"/>
    <w:link w:val="QuoteChar"/>
    <w:qFormat/>
    <w:rsid w:val="006530B0"/>
    <w:pPr>
      <w:spacing w:before="120" w:after="0" w:line="312" w:lineRule="auto"/>
      <w:ind w:left="680" w:right="680"/>
      <w:jc w:val="both"/>
    </w:pPr>
    <w:rPr>
      <w:rFonts w:ascii="Arial" w:eastAsia="Times New Roman" w:hAnsi="Arial" w:cs="Times New Roman"/>
      <w:i/>
      <w:kern w:val="0"/>
      <w:szCs w:val="20"/>
      <w:lang w:eastAsia="de-DE"/>
      <w14:ligatures w14:val="none"/>
    </w:rPr>
  </w:style>
  <w:style w:type="character" w:customStyle="1" w:styleId="QuoteChar">
    <w:name w:val="Quote Char"/>
    <w:basedOn w:val="DefaultParagraphFont"/>
    <w:link w:val="Quote"/>
    <w:rsid w:val="006530B0"/>
    <w:rPr>
      <w:rFonts w:ascii="Arial" w:eastAsia="Times New Roman" w:hAnsi="Arial" w:cs="Times New Roman"/>
      <w:i/>
      <w:kern w:val="0"/>
      <w:szCs w:val="20"/>
      <w:lang w:eastAsia="de-DE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SalutationChar">
    <w:name w:val="Salutation Char"/>
    <w:basedOn w:val="DefaultParagraphFont"/>
    <w:link w:val="Salutation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lockText">
    <w:name w:val="Block Text"/>
    <w:basedOn w:val="Normal"/>
    <w:semiHidden/>
    <w:rsid w:val="006530B0"/>
    <w:pPr>
      <w:spacing w:before="120" w:after="0" w:line="312" w:lineRule="auto"/>
      <w:ind w:left="1440" w:right="1440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Date">
    <w:name w:val="Date"/>
    <w:basedOn w:val="Normal"/>
    <w:next w:val="Normal"/>
    <w:link w:val="DateChar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DateChar">
    <w:name w:val="Date Char"/>
    <w:basedOn w:val="DefaultParagraphFont"/>
    <w:link w:val="Date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DocumentMap">
    <w:name w:val="Document Map"/>
    <w:basedOn w:val="Normal"/>
    <w:link w:val="DocumentMapChar"/>
    <w:semiHidden/>
    <w:rsid w:val="006530B0"/>
    <w:pPr>
      <w:shd w:val="clear" w:color="auto" w:fill="000080"/>
      <w:spacing w:before="120" w:after="0" w:line="312" w:lineRule="auto"/>
      <w:jc w:val="both"/>
    </w:pPr>
    <w:rPr>
      <w:rFonts w:ascii="Tahoma" w:eastAsia="Times New Roman" w:hAnsi="Tahoma" w:cs="Times New Roman"/>
      <w:kern w:val="0"/>
      <w:szCs w:val="20"/>
      <w:lang w:eastAsia="de-DE"/>
      <w14:ligatures w14:val="none"/>
    </w:rPr>
  </w:style>
  <w:style w:type="character" w:customStyle="1" w:styleId="DocumentMapChar">
    <w:name w:val="Document Map Char"/>
    <w:basedOn w:val="DefaultParagraphFont"/>
    <w:link w:val="DocumentMap"/>
    <w:semiHidden/>
    <w:rsid w:val="006530B0"/>
    <w:rPr>
      <w:rFonts w:ascii="Tahoma" w:eastAsia="Times New Roman" w:hAnsi="Tahoma" w:cs="Times New Roman"/>
      <w:kern w:val="0"/>
      <w:szCs w:val="20"/>
      <w:shd w:val="clear" w:color="auto" w:fill="000080"/>
      <w:lang w:eastAsia="de-DE"/>
      <w14:ligatures w14:val="none"/>
    </w:rPr>
  </w:style>
  <w:style w:type="paragraph" w:styleId="EndnoteText">
    <w:name w:val="endnote text"/>
    <w:basedOn w:val="Normal"/>
    <w:link w:val="EndnoteTextChar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NoteHeading">
    <w:name w:val="Note Heading"/>
    <w:basedOn w:val="Normal"/>
    <w:next w:val="Normal"/>
    <w:link w:val="NoteHeadingChar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NoteHeadingChar">
    <w:name w:val="Note Heading Char"/>
    <w:basedOn w:val="DefaultParagraphFont"/>
    <w:link w:val="NoteHeading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Closing">
    <w:name w:val="Closing"/>
    <w:basedOn w:val="Normal"/>
    <w:link w:val="ClosingChar"/>
    <w:semiHidden/>
    <w:rsid w:val="006530B0"/>
    <w:pPr>
      <w:spacing w:before="120" w:after="0" w:line="312" w:lineRule="auto"/>
      <w:ind w:left="4252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ClosingChar">
    <w:name w:val="Closing Char"/>
    <w:basedOn w:val="DefaultParagraphFont"/>
    <w:link w:val="Closing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customStyle="1" w:styleId="Index11">
    <w:name w:val="Index 11"/>
    <w:basedOn w:val="Normal"/>
    <w:next w:val="Normal"/>
    <w:autoRedefine/>
    <w:uiPriority w:val="99"/>
    <w:semiHidden/>
    <w:rsid w:val="006530B0"/>
    <w:pPr>
      <w:tabs>
        <w:tab w:val="right" w:leader="dot" w:pos="8493"/>
      </w:tabs>
      <w:spacing w:after="0" w:line="312" w:lineRule="auto"/>
      <w:ind w:left="221" w:hanging="221"/>
      <w:contextualSpacing/>
    </w:pPr>
    <w:rPr>
      <w:rFonts w:ascii="Arial" w:eastAsia="Times New Roman" w:hAnsi="Arial" w:cs="Calibri"/>
      <w:kern w:val="0"/>
      <w:szCs w:val="18"/>
      <w:lang w:eastAsia="de-DE"/>
      <w14:ligatures w14:val="none"/>
    </w:rPr>
  </w:style>
  <w:style w:type="paragraph" w:customStyle="1" w:styleId="Index21">
    <w:name w:val="Index 21"/>
    <w:basedOn w:val="Normal"/>
    <w:next w:val="Normal"/>
    <w:autoRedefine/>
    <w:semiHidden/>
    <w:rsid w:val="006530B0"/>
    <w:pPr>
      <w:spacing w:after="0" w:line="312" w:lineRule="auto"/>
      <w:ind w:left="44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31">
    <w:name w:val="Index 31"/>
    <w:basedOn w:val="Normal"/>
    <w:next w:val="Normal"/>
    <w:autoRedefine/>
    <w:semiHidden/>
    <w:rsid w:val="006530B0"/>
    <w:pPr>
      <w:spacing w:after="0" w:line="312" w:lineRule="auto"/>
      <w:ind w:left="66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41">
    <w:name w:val="Index 41"/>
    <w:basedOn w:val="Normal"/>
    <w:next w:val="Normal"/>
    <w:autoRedefine/>
    <w:semiHidden/>
    <w:rsid w:val="006530B0"/>
    <w:pPr>
      <w:spacing w:after="0" w:line="312" w:lineRule="auto"/>
      <w:ind w:left="88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51">
    <w:name w:val="Index 51"/>
    <w:basedOn w:val="Normal"/>
    <w:next w:val="Normal"/>
    <w:autoRedefine/>
    <w:semiHidden/>
    <w:rsid w:val="006530B0"/>
    <w:pPr>
      <w:spacing w:after="0" w:line="312" w:lineRule="auto"/>
      <w:ind w:left="110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61">
    <w:name w:val="Index 61"/>
    <w:basedOn w:val="Normal"/>
    <w:next w:val="Normal"/>
    <w:autoRedefine/>
    <w:semiHidden/>
    <w:rsid w:val="006530B0"/>
    <w:pPr>
      <w:spacing w:after="0" w:line="312" w:lineRule="auto"/>
      <w:ind w:left="132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71">
    <w:name w:val="Index 71"/>
    <w:basedOn w:val="Normal"/>
    <w:next w:val="Normal"/>
    <w:autoRedefine/>
    <w:semiHidden/>
    <w:rsid w:val="006530B0"/>
    <w:pPr>
      <w:spacing w:after="0" w:line="312" w:lineRule="auto"/>
      <w:ind w:left="154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81">
    <w:name w:val="Index 81"/>
    <w:basedOn w:val="Normal"/>
    <w:next w:val="Normal"/>
    <w:autoRedefine/>
    <w:semiHidden/>
    <w:rsid w:val="006530B0"/>
    <w:pPr>
      <w:spacing w:after="0" w:line="312" w:lineRule="auto"/>
      <w:ind w:left="176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91">
    <w:name w:val="Index 91"/>
    <w:basedOn w:val="Normal"/>
    <w:next w:val="Normal"/>
    <w:autoRedefine/>
    <w:semiHidden/>
    <w:rsid w:val="006530B0"/>
    <w:pPr>
      <w:spacing w:after="0" w:line="312" w:lineRule="auto"/>
      <w:ind w:left="1980" w:hanging="220"/>
    </w:pPr>
    <w:rPr>
      <w:rFonts w:eastAsia="Times New Roman" w:cs="Calibri"/>
      <w:kern w:val="0"/>
      <w:sz w:val="18"/>
      <w:szCs w:val="18"/>
      <w:lang w:eastAsia="de-DE"/>
      <w14:ligatures w14:val="none"/>
    </w:rPr>
  </w:style>
  <w:style w:type="paragraph" w:customStyle="1" w:styleId="Indexberschrift1">
    <w:name w:val="Indexüberschrift1"/>
    <w:basedOn w:val="Normal"/>
    <w:next w:val="Index1"/>
    <w:uiPriority w:val="99"/>
    <w:semiHidden/>
    <w:rsid w:val="006530B0"/>
    <w:pPr>
      <w:spacing w:before="240" w:after="120" w:line="312" w:lineRule="auto"/>
      <w:jc w:val="center"/>
    </w:pPr>
    <w:rPr>
      <w:rFonts w:eastAsia="Times New Roman" w:cs="Calibri"/>
      <w:b/>
      <w:bCs/>
      <w:kern w:val="0"/>
      <w:sz w:val="26"/>
      <w:szCs w:val="26"/>
      <w:lang w:eastAsia="de-DE"/>
      <w14:ligatures w14:val="none"/>
    </w:rPr>
  </w:style>
  <w:style w:type="paragraph" w:styleId="CommentText">
    <w:name w:val="annotation text"/>
    <w:basedOn w:val="Normal"/>
    <w:link w:val="CommentTextChar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">
    <w:name w:val="List"/>
    <w:basedOn w:val="Normal"/>
    <w:semiHidden/>
    <w:rsid w:val="006530B0"/>
    <w:pPr>
      <w:spacing w:before="120" w:after="0" w:line="312" w:lineRule="auto"/>
      <w:ind w:left="35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2">
    <w:name w:val="List 2"/>
    <w:basedOn w:val="Normal"/>
    <w:semiHidden/>
    <w:rsid w:val="006530B0"/>
    <w:pPr>
      <w:spacing w:before="120" w:after="0" w:line="312" w:lineRule="auto"/>
      <w:ind w:left="71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3">
    <w:name w:val="List 3"/>
    <w:basedOn w:val="Normal"/>
    <w:semiHidden/>
    <w:rsid w:val="006530B0"/>
    <w:pPr>
      <w:spacing w:before="120" w:after="0" w:line="312" w:lineRule="auto"/>
      <w:ind w:left="107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4">
    <w:name w:val="List 4"/>
    <w:basedOn w:val="Normal"/>
    <w:semiHidden/>
    <w:rsid w:val="006530B0"/>
    <w:pPr>
      <w:spacing w:before="120" w:after="0" w:line="312" w:lineRule="auto"/>
      <w:ind w:left="143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5">
    <w:name w:val="List 5"/>
    <w:basedOn w:val="Normal"/>
    <w:semiHidden/>
    <w:rsid w:val="006530B0"/>
    <w:pPr>
      <w:spacing w:before="120" w:after="0" w:line="312" w:lineRule="auto"/>
      <w:ind w:left="179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Continue">
    <w:name w:val="List Continue"/>
    <w:basedOn w:val="Normal"/>
    <w:semiHidden/>
    <w:rsid w:val="006530B0"/>
    <w:pPr>
      <w:spacing w:before="120" w:after="0" w:line="312" w:lineRule="auto"/>
      <w:ind w:left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Continue2">
    <w:name w:val="List Continue 2"/>
    <w:basedOn w:val="Normal"/>
    <w:semiHidden/>
    <w:rsid w:val="006530B0"/>
    <w:pPr>
      <w:spacing w:before="120" w:after="0" w:line="312" w:lineRule="auto"/>
      <w:ind w:left="720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Continue3">
    <w:name w:val="List Continue 3"/>
    <w:basedOn w:val="Normal"/>
    <w:semiHidden/>
    <w:rsid w:val="006530B0"/>
    <w:pPr>
      <w:spacing w:before="120" w:after="0" w:line="312" w:lineRule="auto"/>
      <w:ind w:left="107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Continue4">
    <w:name w:val="List Continue 4"/>
    <w:basedOn w:val="Normal"/>
    <w:semiHidden/>
    <w:rsid w:val="006530B0"/>
    <w:pPr>
      <w:spacing w:before="120" w:after="0" w:line="312" w:lineRule="auto"/>
      <w:ind w:left="1440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Continue5">
    <w:name w:val="List Continue 5"/>
    <w:basedOn w:val="Normal"/>
    <w:semiHidden/>
    <w:rsid w:val="006530B0"/>
    <w:pPr>
      <w:spacing w:before="120" w:after="0" w:line="312" w:lineRule="auto"/>
      <w:ind w:left="179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Number">
    <w:name w:val="List Number"/>
    <w:basedOn w:val="Normal"/>
    <w:semiHidden/>
    <w:rsid w:val="006530B0"/>
    <w:pPr>
      <w:numPr>
        <w:numId w:val="7"/>
      </w:numPr>
      <w:tabs>
        <w:tab w:val="clear" w:pos="360"/>
        <w:tab w:val="num" w:pos="357"/>
      </w:tabs>
      <w:spacing w:before="120" w:after="0" w:line="312" w:lineRule="auto"/>
      <w:ind w:left="35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Number2">
    <w:name w:val="List Number 2"/>
    <w:basedOn w:val="Normal"/>
    <w:semiHidden/>
    <w:rsid w:val="006530B0"/>
    <w:pPr>
      <w:numPr>
        <w:numId w:val="8"/>
      </w:numPr>
      <w:tabs>
        <w:tab w:val="clear" w:pos="643"/>
        <w:tab w:val="num" w:pos="357"/>
      </w:tabs>
      <w:spacing w:before="120" w:after="0" w:line="312" w:lineRule="auto"/>
      <w:ind w:left="71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Number3">
    <w:name w:val="List Number 3"/>
    <w:basedOn w:val="Normal"/>
    <w:semiHidden/>
    <w:rsid w:val="006530B0"/>
    <w:pPr>
      <w:numPr>
        <w:numId w:val="9"/>
      </w:numPr>
      <w:tabs>
        <w:tab w:val="clear" w:pos="926"/>
        <w:tab w:val="right" w:pos="1077"/>
      </w:tabs>
      <w:spacing w:before="120" w:after="0" w:line="312" w:lineRule="auto"/>
      <w:ind w:left="107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Number4">
    <w:name w:val="List Number 4"/>
    <w:basedOn w:val="Normal"/>
    <w:semiHidden/>
    <w:rsid w:val="006530B0"/>
    <w:pPr>
      <w:numPr>
        <w:numId w:val="10"/>
      </w:numPr>
      <w:tabs>
        <w:tab w:val="clear" w:pos="1209"/>
        <w:tab w:val="right" w:pos="1440"/>
      </w:tabs>
      <w:spacing w:before="120" w:after="0" w:line="312" w:lineRule="auto"/>
      <w:ind w:left="143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Number5">
    <w:name w:val="List Number 5"/>
    <w:basedOn w:val="Normal"/>
    <w:semiHidden/>
    <w:rsid w:val="006530B0"/>
    <w:pPr>
      <w:numPr>
        <w:numId w:val="11"/>
      </w:numPr>
      <w:tabs>
        <w:tab w:val="clear" w:pos="1492"/>
        <w:tab w:val="right" w:pos="1797"/>
      </w:tabs>
      <w:spacing w:before="120" w:after="0" w:line="312" w:lineRule="auto"/>
      <w:ind w:left="179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MacroText">
    <w:name w:val="macro"/>
    <w:link w:val="MacroTextChar"/>
    <w:semiHidden/>
    <w:rsid w:val="006530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kern w:val="0"/>
      <w:sz w:val="20"/>
      <w:szCs w:val="20"/>
      <w:lang w:eastAsia="de-DE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6530B0"/>
    <w:rPr>
      <w:rFonts w:ascii="Courier New" w:eastAsia="Times New Roman" w:hAnsi="Courier New" w:cs="Times New Roman"/>
      <w:kern w:val="0"/>
      <w:sz w:val="20"/>
      <w:szCs w:val="20"/>
      <w:lang w:eastAsia="de-DE"/>
      <w14:ligatures w14:val="none"/>
    </w:rPr>
  </w:style>
  <w:style w:type="paragraph" w:styleId="MessageHeader">
    <w:name w:val="Message Header"/>
    <w:basedOn w:val="Normal"/>
    <w:link w:val="MessageHeaderChar"/>
    <w:semiHidden/>
    <w:rsid w:val="006530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120" w:after="0" w:line="312" w:lineRule="auto"/>
      <w:ind w:left="1134" w:hanging="1134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MessageHeaderChar">
    <w:name w:val="Message Header Char"/>
    <w:basedOn w:val="DefaultParagraphFont"/>
    <w:link w:val="MessageHeader"/>
    <w:semiHidden/>
    <w:rsid w:val="006530B0"/>
    <w:rPr>
      <w:rFonts w:ascii="Arial" w:eastAsia="Times New Roman" w:hAnsi="Arial" w:cs="Times New Roman"/>
      <w:kern w:val="0"/>
      <w:szCs w:val="20"/>
      <w:shd w:val="pct20" w:color="auto" w:fill="auto"/>
      <w:lang w:eastAsia="de-DE"/>
      <w14:ligatures w14:val="none"/>
    </w:rPr>
  </w:style>
  <w:style w:type="paragraph" w:styleId="PlainText">
    <w:name w:val="Plain Text"/>
    <w:basedOn w:val="Normal"/>
    <w:link w:val="PlainTextChar"/>
    <w:semiHidden/>
    <w:rsid w:val="006530B0"/>
    <w:pPr>
      <w:spacing w:before="120" w:after="0" w:line="312" w:lineRule="auto"/>
      <w:jc w:val="both"/>
    </w:pPr>
    <w:rPr>
      <w:rFonts w:ascii="Courier New" w:eastAsia="Times New Roman" w:hAnsi="Courier New" w:cs="Times New Roman"/>
      <w:kern w:val="0"/>
      <w:szCs w:val="20"/>
      <w:lang w:eastAsia="de-DE"/>
      <w14:ligatures w14:val="none"/>
    </w:rPr>
  </w:style>
  <w:style w:type="character" w:customStyle="1" w:styleId="PlainTextChar">
    <w:name w:val="Plain Text Char"/>
    <w:basedOn w:val="DefaultParagraphFont"/>
    <w:link w:val="PlainText"/>
    <w:semiHidden/>
    <w:rsid w:val="006530B0"/>
    <w:rPr>
      <w:rFonts w:ascii="Courier New" w:eastAsia="Times New Roman" w:hAnsi="Courier New" w:cs="Times New Roman"/>
      <w:kern w:val="0"/>
      <w:szCs w:val="20"/>
      <w:lang w:eastAsia="de-DE"/>
      <w14:ligatures w14:val="none"/>
    </w:rPr>
  </w:style>
  <w:style w:type="paragraph" w:styleId="NormalIndent">
    <w:name w:val="Normal Indent"/>
    <w:basedOn w:val="Normal"/>
    <w:semiHidden/>
    <w:rsid w:val="006530B0"/>
    <w:pPr>
      <w:spacing w:before="120" w:after="0" w:line="312" w:lineRule="auto"/>
      <w:ind w:left="708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">
    <w:name w:val="Body Text"/>
    <w:basedOn w:val="Normal"/>
    <w:link w:val="BodyTextChar"/>
    <w:semiHidden/>
    <w:rsid w:val="006530B0"/>
    <w:pPr>
      <w:spacing w:before="120" w:after="120" w:line="312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2">
    <w:name w:val="Body Text 2"/>
    <w:basedOn w:val="Normal"/>
    <w:link w:val="BodyText2Char"/>
    <w:semiHidden/>
    <w:rsid w:val="006530B0"/>
    <w:pPr>
      <w:spacing w:before="120" w:after="120" w:line="480" w:lineRule="auto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3">
    <w:name w:val="Body Text 3"/>
    <w:basedOn w:val="Normal"/>
    <w:link w:val="BodyText3Char"/>
    <w:semiHidden/>
    <w:rsid w:val="006530B0"/>
    <w:pPr>
      <w:spacing w:before="120" w:after="120" w:line="312" w:lineRule="auto"/>
      <w:jc w:val="both"/>
    </w:pPr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customStyle="1" w:styleId="BodyText3Char">
    <w:name w:val="Body Text 3 Char"/>
    <w:basedOn w:val="DefaultParagraphFont"/>
    <w:link w:val="BodyText3"/>
    <w:semiHidden/>
    <w:rsid w:val="006530B0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paragraph" w:styleId="BodyTextIndent">
    <w:name w:val="Body Text Indent"/>
    <w:basedOn w:val="Normal"/>
    <w:link w:val="BodyTextIndentChar"/>
    <w:semiHidden/>
    <w:rsid w:val="006530B0"/>
    <w:pPr>
      <w:spacing w:before="120" w:after="120" w:line="312" w:lineRule="auto"/>
      <w:ind w:left="283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6530B0"/>
    <w:pPr>
      <w:spacing w:before="120" w:after="120" w:line="480" w:lineRule="auto"/>
      <w:ind w:left="283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6530B0"/>
    <w:pPr>
      <w:spacing w:before="120" w:after="120" w:line="312" w:lineRule="auto"/>
      <w:ind w:left="283"/>
      <w:jc w:val="both"/>
    </w:pPr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530B0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6530B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6530B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Title">
    <w:name w:val="Title"/>
    <w:basedOn w:val="Normal"/>
    <w:next w:val="Subtitle"/>
    <w:link w:val="TitleChar"/>
    <w:qFormat/>
    <w:rsid w:val="006530B0"/>
    <w:pPr>
      <w:suppressAutoHyphens/>
      <w:spacing w:after="0" w:line="360" w:lineRule="auto"/>
      <w:jc w:val="center"/>
    </w:pPr>
    <w:rPr>
      <w:rFonts w:ascii="Arial" w:eastAsia="Times New Roman" w:hAnsi="Arial" w:cs="Times New Roman"/>
      <w:b/>
      <w:kern w:val="28"/>
      <w:sz w:val="44"/>
      <w:szCs w:val="20"/>
      <w:lang w:eastAsia="de-DE"/>
      <w14:ligatures w14:val="none"/>
    </w:rPr>
  </w:style>
  <w:style w:type="character" w:customStyle="1" w:styleId="TitleChar">
    <w:name w:val="Title Char"/>
    <w:basedOn w:val="DefaultParagraphFont"/>
    <w:link w:val="Title"/>
    <w:rsid w:val="006530B0"/>
    <w:rPr>
      <w:rFonts w:ascii="Arial" w:eastAsia="Times New Roman" w:hAnsi="Arial" w:cs="Times New Roman"/>
      <w:b/>
      <w:kern w:val="28"/>
      <w:sz w:val="44"/>
      <w:szCs w:val="20"/>
      <w:lang w:eastAsia="de-DE"/>
      <w14:ligatures w14:val="none"/>
    </w:rPr>
  </w:style>
  <w:style w:type="paragraph" w:styleId="EnvelopeAddress">
    <w:name w:val="envelope address"/>
    <w:basedOn w:val="Normal"/>
    <w:semiHidden/>
    <w:rsid w:val="006530B0"/>
    <w:pPr>
      <w:framePr w:w="4320" w:h="2160" w:hRule="exact" w:hSpace="141" w:wrap="auto" w:hAnchor="page" w:xAlign="center" w:yAlign="bottom"/>
      <w:spacing w:before="120" w:after="0" w:line="312" w:lineRule="auto"/>
      <w:ind w:left="1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Signature">
    <w:name w:val="Signature"/>
    <w:basedOn w:val="Normal"/>
    <w:link w:val="SignatureChar"/>
    <w:semiHidden/>
    <w:rsid w:val="006530B0"/>
    <w:pPr>
      <w:spacing w:before="120" w:after="0" w:line="312" w:lineRule="auto"/>
      <w:ind w:left="4252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character" w:customStyle="1" w:styleId="SignatureChar">
    <w:name w:val="Signature Char"/>
    <w:basedOn w:val="DefaultParagraphFont"/>
    <w:link w:val="Signature"/>
    <w:semiHidden/>
    <w:rsid w:val="006530B0"/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Subtitle">
    <w:name w:val="Subtitle"/>
    <w:basedOn w:val="Normal"/>
    <w:link w:val="SubtitleChar"/>
    <w:qFormat/>
    <w:rsid w:val="006530B0"/>
    <w:pPr>
      <w:suppressAutoHyphens/>
      <w:spacing w:before="240" w:after="0" w:line="312" w:lineRule="auto"/>
      <w:jc w:val="center"/>
    </w:pPr>
    <w:rPr>
      <w:rFonts w:ascii="Arial" w:eastAsia="Times New Roman" w:hAnsi="Arial" w:cs="Times New Roman"/>
      <w:kern w:val="0"/>
      <w:sz w:val="32"/>
      <w:szCs w:val="20"/>
      <w:lang w:eastAsia="de-DE"/>
      <w14:ligatures w14:val="none"/>
    </w:rPr>
  </w:style>
  <w:style w:type="character" w:customStyle="1" w:styleId="SubtitleChar">
    <w:name w:val="Subtitle Char"/>
    <w:basedOn w:val="DefaultParagraphFont"/>
    <w:link w:val="Subtitle"/>
    <w:rsid w:val="006530B0"/>
    <w:rPr>
      <w:rFonts w:ascii="Arial" w:eastAsia="Times New Roman" w:hAnsi="Arial" w:cs="Times New Roman"/>
      <w:kern w:val="0"/>
      <w:sz w:val="32"/>
      <w:szCs w:val="20"/>
      <w:lang w:eastAsia="de-DE"/>
      <w14:ligatures w14:val="none"/>
    </w:rPr>
  </w:style>
  <w:style w:type="paragraph" w:styleId="TOC4">
    <w:name w:val="toc 4"/>
    <w:basedOn w:val="TOC3"/>
    <w:next w:val="Normal"/>
    <w:autoRedefine/>
    <w:uiPriority w:val="39"/>
    <w:rsid w:val="006530B0"/>
    <w:pPr>
      <w:ind w:left="2212" w:right="425" w:hanging="851"/>
    </w:pPr>
  </w:style>
  <w:style w:type="paragraph" w:styleId="TOC5">
    <w:name w:val="toc 5"/>
    <w:basedOn w:val="TOC4"/>
    <w:next w:val="Normal"/>
    <w:autoRedefine/>
    <w:uiPriority w:val="39"/>
    <w:rsid w:val="006530B0"/>
  </w:style>
  <w:style w:type="paragraph" w:styleId="TOC6">
    <w:name w:val="toc 6"/>
    <w:basedOn w:val="TOC5"/>
    <w:next w:val="Normal"/>
    <w:autoRedefine/>
    <w:uiPriority w:val="39"/>
    <w:rsid w:val="006530B0"/>
  </w:style>
  <w:style w:type="paragraph" w:styleId="TOC7">
    <w:name w:val="toc 7"/>
    <w:basedOn w:val="TOC6"/>
    <w:next w:val="Normal"/>
    <w:autoRedefine/>
    <w:uiPriority w:val="39"/>
    <w:rsid w:val="006530B0"/>
  </w:style>
  <w:style w:type="paragraph" w:styleId="TOC8">
    <w:name w:val="toc 8"/>
    <w:basedOn w:val="TOC7"/>
    <w:next w:val="Normal"/>
    <w:autoRedefine/>
    <w:uiPriority w:val="39"/>
    <w:rsid w:val="006530B0"/>
  </w:style>
  <w:style w:type="paragraph" w:styleId="TOC9">
    <w:name w:val="toc 9"/>
    <w:basedOn w:val="TOC8"/>
    <w:next w:val="Normal"/>
    <w:autoRedefine/>
    <w:uiPriority w:val="39"/>
    <w:rsid w:val="006530B0"/>
    <w:pPr>
      <w:outlineLvl w:val="8"/>
    </w:pPr>
  </w:style>
  <w:style w:type="paragraph" w:styleId="TOAHeading">
    <w:name w:val="toa heading"/>
    <w:basedOn w:val="Normal"/>
    <w:next w:val="Normal"/>
    <w:semiHidden/>
    <w:rsid w:val="006530B0"/>
    <w:pPr>
      <w:spacing w:before="120" w:after="0" w:line="312" w:lineRule="auto"/>
      <w:jc w:val="both"/>
    </w:pPr>
    <w:rPr>
      <w:rFonts w:ascii="Arial" w:eastAsia="Times New Roman" w:hAnsi="Arial" w:cs="Times New Roman"/>
      <w:b/>
      <w:kern w:val="0"/>
      <w:szCs w:val="20"/>
      <w:lang w:eastAsia="de-DE"/>
      <w14:ligatures w14:val="none"/>
    </w:rPr>
  </w:style>
  <w:style w:type="paragraph" w:styleId="TableofAuthorities">
    <w:name w:val="table of authorities"/>
    <w:basedOn w:val="Normal"/>
    <w:next w:val="Normal"/>
    <w:semiHidden/>
    <w:rsid w:val="006530B0"/>
    <w:pPr>
      <w:spacing w:before="120" w:after="0" w:line="312" w:lineRule="auto"/>
      <w:ind w:left="200" w:hanging="200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Bullet4">
    <w:name w:val="List Bullet 4"/>
    <w:basedOn w:val="Normal"/>
    <w:semiHidden/>
    <w:rsid w:val="006530B0"/>
    <w:pPr>
      <w:numPr>
        <w:numId w:val="5"/>
      </w:numPr>
      <w:tabs>
        <w:tab w:val="clear" w:pos="1209"/>
        <w:tab w:val="right" w:pos="1440"/>
      </w:tabs>
      <w:spacing w:before="120" w:after="0" w:line="312" w:lineRule="auto"/>
      <w:ind w:left="1434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Bullet5">
    <w:name w:val="List Bullet 5"/>
    <w:basedOn w:val="Normal"/>
    <w:semiHidden/>
    <w:rsid w:val="006530B0"/>
    <w:pPr>
      <w:numPr>
        <w:numId w:val="6"/>
      </w:numPr>
      <w:tabs>
        <w:tab w:val="clear" w:pos="1492"/>
        <w:tab w:val="num" w:pos="1786"/>
      </w:tabs>
      <w:spacing w:before="120" w:after="0" w:line="312" w:lineRule="auto"/>
      <w:ind w:left="179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ListBullet3">
    <w:name w:val="List Bullet 3"/>
    <w:basedOn w:val="Normal"/>
    <w:semiHidden/>
    <w:rsid w:val="006530B0"/>
    <w:pPr>
      <w:numPr>
        <w:numId w:val="2"/>
      </w:numPr>
      <w:tabs>
        <w:tab w:val="clear" w:pos="926"/>
        <w:tab w:val="left" w:pos="1077"/>
      </w:tabs>
      <w:spacing w:before="120" w:after="0" w:line="312" w:lineRule="auto"/>
      <w:ind w:left="1077" w:hanging="357"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customStyle="1" w:styleId="Tabellenberschrift">
    <w:name w:val="Tabellenüberschrift"/>
    <w:basedOn w:val="Caption"/>
    <w:qFormat/>
    <w:rsid w:val="006530B0"/>
    <w:pPr>
      <w:keepNext/>
      <w:spacing w:before="480" w:after="0"/>
    </w:pPr>
  </w:style>
  <w:style w:type="paragraph" w:styleId="ListParagraph">
    <w:name w:val="List Paragraph"/>
    <w:basedOn w:val="Normal"/>
    <w:uiPriority w:val="34"/>
    <w:rsid w:val="006530B0"/>
    <w:pPr>
      <w:spacing w:before="120" w:after="0" w:line="312" w:lineRule="auto"/>
      <w:ind w:left="720"/>
      <w:contextualSpacing/>
      <w:jc w:val="both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0B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0B0"/>
    <w:rPr>
      <w:rFonts w:ascii="Arial" w:eastAsia="Times New Roman" w:hAnsi="Arial" w:cs="Times New Roman"/>
      <w:b/>
      <w:bCs/>
      <w:kern w:val="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6530B0"/>
    <w:pPr>
      <w:spacing w:before="120" w:after="0" w:line="312" w:lineRule="auto"/>
      <w:jc w:val="center"/>
    </w:pPr>
    <w:rPr>
      <w:rFonts w:ascii="Arial" w:eastAsia="Times New Roman" w:hAnsi="Arial" w:cs="Arial"/>
      <w:noProof/>
      <w:kern w:val="0"/>
      <w:sz w:val="20"/>
      <w:szCs w:val="20"/>
      <w:lang w:eastAsia="de-DE"/>
      <w14:ligatures w14:val="non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530B0"/>
    <w:rPr>
      <w:rFonts w:ascii="Arial" w:eastAsia="Times New Roman" w:hAnsi="Arial" w:cs="Arial"/>
      <w:noProof/>
      <w:kern w:val="0"/>
      <w:sz w:val="20"/>
      <w:szCs w:val="20"/>
      <w:lang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6530B0"/>
    <w:pPr>
      <w:spacing w:before="120" w:after="0" w:line="240" w:lineRule="auto"/>
      <w:jc w:val="both"/>
    </w:pPr>
    <w:rPr>
      <w:rFonts w:ascii="Arial" w:eastAsia="Times New Roman" w:hAnsi="Arial" w:cs="Arial"/>
      <w:noProof/>
      <w:kern w:val="0"/>
      <w:sz w:val="20"/>
      <w:szCs w:val="20"/>
      <w:lang w:eastAsia="de-DE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6530B0"/>
    <w:rPr>
      <w:rFonts w:ascii="Arial" w:eastAsia="Times New Roman" w:hAnsi="Arial" w:cs="Arial"/>
      <w:noProof/>
      <w:kern w:val="0"/>
      <w:sz w:val="20"/>
      <w:szCs w:val="20"/>
      <w:lang w:eastAsia="de-DE"/>
      <w14:ligatures w14:val="none"/>
    </w:rPr>
  </w:style>
  <w:style w:type="table" w:customStyle="1" w:styleId="Gitternetztabelle5dunkelAkzent31">
    <w:name w:val="Gitternetztabelle 5 dunkel  – Akzent 31"/>
    <w:basedOn w:val="TableNormal"/>
    <w:next w:val="GridTable5Dark-Accent3"/>
    <w:uiPriority w:val="50"/>
    <w:rsid w:val="006530B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styleId="TableGrid">
    <w:name w:val="Table Grid"/>
    <w:basedOn w:val="TableNormal"/>
    <w:uiPriority w:val="39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TableNormal"/>
    <w:next w:val="GridTable4-Accent3"/>
    <w:uiPriority w:val="49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Gitternetztabelle21">
    <w:name w:val="Gitternetztabelle 21"/>
    <w:basedOn w:val="TableNormal"/>
    <w:next w:val="GridTable2"/>
    <w:uiPriority w:val="47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itternetztabelle1hell1">
    <w:name w:val="Gitternetztabelle 1 hell1"/>
    <w:basedOn w:val="TableNormal"/>
    <w:next w:val="GridTable1Light"/>
    <w:uiPriority w:val="46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653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530B0"/>
    <w:rPr>
      <w:color w:val="954F72"/>
      <w:u w:val="single"/>
    </w:rPr>
  </w:style>
  <w:style w:type="paragraph" w:customStyle="1" w:styleId="msonormal0">
    <w:name w:val="msonormal"/>
    <w:basedOn w:val="Normal"/>
    <w:rsid w:val="00653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Normal"/>
    <w:rsid w:val="00653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de-DE"/>
      <w14:ligatures w14:val="none"/>
    </w:rPr>
  </w:style>
  <w:style w:type="paragraph" w:customStyle="1" w:styleId="Inhaltsverzeichnisberschrift1">
    <w:name w:val="Inhaltsverzeichnisüberschrift1"/>
    <w:basedOn w:val="Heading1"/>
    <w:next w:val="Normal"/>
    <w:uiPriority w:val="39"/>
    <w:unhideWhenUsed/>
    <w:qFormat/>
    <w:rsid w:val="006530B0"/>
    <w:pPr>
      <w:keepLines/>
      <w:pageBreakBefore w:val="0"/>
      <w:numPr>
        <w:numId w:val="0"/>
      </w:numPr>
      <w:spacing w:before="240" w:line="259" w:lineRule="auto"/>
      <w:outlineLvl w:val="9"/>
    </w:pPr>
    <w:rPr>
      <w:rFonts w:ascii="Cambria" w:hAnsi="Cambria"/>
      <w:b w:val="0"/>
      <w:color w:val="365F91"/>
      <w:kern w:val="0"/>
      <w:szCs w:val="32"/>
    </w:r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EinfacheTabelle11">
    <w:name w:val="Einfache Tabelle 11"/>
    <w:basedOn w:val="TableNormal"/>
    <w:next w:val="PlainTable1"/>
    <w:uiPriority w:val="41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mithellemGitternetz11">
    <w:name w:val="Tabelle mit hellem Gitternetz11"/>
    <w:basedOn w:val="TableNormal"/>
    <w:next w:val="TableGridLight"/>
    <w:uiPriority w:val="40"/>
    <w:rsid w:val="006530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6530B0"/>
    <w:pPr>
      <w:spacing w:after="0" w:line="240" w:lineRule="auto"/>
    </w:pPr>
    <w:rPr>
      <w:rFonts w:ascii="Arial" w:eastAsia="Times New Roman" w:hAnsi="Arial" w:cs="Times New Roman"/>
      <w:kern w:val="0"/>
      <w:szCs w:val="20"/>
      <w:lang w:eastAsia="de-DE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530B0"/>
    <w:pPr>
      <w:spacing w:after="0" w:line="240" w:lineRule="auto"/>
      <w:ind w:left="220" w:hanging="220"/>
    </w:pPr>
  </w:style>
  <w:style w:type="table" w:styleId="GridTable5Dark-Accent3">
    <w:name w:val="Grid Table 5 Dark Accent 3"/>
    <w:basedOn w:val="TableNormal"/>
    <w:uiPriority w:val="50"/>
    <w:rsid w:val="006530B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6530B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6530B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530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530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530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2">
    <w:name w:val="Tabelle mit hellem Gitternetz2"/>
    <w:basedOn w:val="TableNormal"/>
    <w:next w:val="TableGridLight"/>
    <w:uiPriority w:val="40"/>
    <w:rsid w:val="009435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3">
    <w:name w:val="Tabelle mit hellem Gitternetz3"/>
    <w:basedOn w:val="TableNormal"/>
    <w:next w:val="TableGridLight"/>
    <w:uiPriority w:val="40"/>
    <w:rsid w:val="00455A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emithellemGitternetz4">
    <w:name w:val="Tabelle mit hellem Gitternetz4"/>
    <w:basedOn w:val="TableNormal"/>
    <w:next w:val="TableGridLight"/>
    <w:uiPriority w:val="40"/>
    <w:rsid w:val="00455A1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2A977-3CF4-4ABE-A7ED-FC912396B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39</Words>
  <Characters>1390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bantakis</dc:creator>
  <cp:keywords/>
  <dc:description/>
  <cp:lastModifiedBy>Manoj Joshi</cp:lastModifiedBy>
  <cp:revision>77</cp:revision>
  <dcterms:created xsi:type="dcterms:W3CDTF">2025-01-28T20:10:00Z</dcterms:created>
  <dcterms:modified xsi:type="dcterms:W3CDTF">2025-04-15T11:33:00Z</dcterms:modified>
</cp:coreProperties>
</file>